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A00F3" w14:textId="22D46804" w:rsidR="00A96C89" w:rsidRPr="00510A2B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 w:rsidRPr="00510A2B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Ch</w:t>
      </w:r>
      <w:r w:rsidR="00510A2B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. </w:t>
      </w:r>
      <w:r w:rsidRPr="00510A2B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1</w:t>
      </w:r>
    </w:p>
    <w:p w14:paraId="24E51DFD" w14:textId="27C82FAE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10A2B">
        <w:rPr>
          <w:rFonts w:ascii="Courier New" w:eastAsia="Times New Roman" w:hAnsi="Courier New" w:cs="Courier New"/>
          <w:color w:val="000000"/>
          <w:sz w:val="20"/>
          <w:szCs w:val="20"/>
        </w:rPr>
        <w:t>bPb-7963</w:t>
      </w:r>
    </w:p>
    <w:p w14:paraId="04BC32C1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ccatactttcctccaaatagttcttcttttgcatgtccttgaaattccttgtttccaaaagacactaatgttg</w:t>
      </w:r>
    </w:p>
    <w:p w14:paraId="42F3C04C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taaaccacgatgcgtggccttgtccggctgggactcggtgcaatcacctaatagtactaggattaagaattggtaac</w:t>
      </w:r>
    </w:p>
    <w:p w14:paraId="1C250791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ataagtttacttgtttgatgatagctgctttatatacgtaggtatcctgtaatattatgaaccaaaatcaaagcaat</w:t>
      </w:r>
    </w:p>
    <w:p w14:paraId="53A004FD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agcacaggaccgacacagccgtgttcgccatcacctcgagttttcgcgtgtatgttctgttgtgaatgaattagcg</w:t>
      </w:r>
    </w:p>
    <w:p w14:paraId="3CEC4A68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gcgagatgatcgctaacttagctgattaagctagctactcgtgtgtgggtgtccagcagcactcgatccacctatgt</w:t>
      </w:r>
    </w:p>
    <w:p w14:paraId="4FEF5238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tgcttgCttagtactactacgtgtgtatttgattagtgtggtaatatatTgcacgtacgtgtcgactcgtcaaggaa</w:t>
      </w:r>
    </w:p>
    <w:p w14:paraId="2B321167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acgtgcaacatctgatcgggtctgtgacaacaattggtatctagaacttgatttgtttgcgtgattttcggaaagta</w:t>
      </w:r>
    </w:p>
    <w:p w14:paraId="3AD254D7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gaagaatcatgtcaAacccgggcaaggagattgtcgtggcgggagcgggagcaccgatgccgatggtgggggtgtct</w:t>
      </w:r>
    </w:p>
    <w:p w14:paraId="320D8D54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tcccccgactggatcgagaggactacgcactatgagcgatgaacatggaggtcgcgatggagggcgctgagttctg</w:t>
      </w:r>
    </w:p>
    <w:p w14:paraId="4CF3A575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agctatcgatcccggtggagcccagtacacgaagggtgcggcgaagtaccggacgggtcgtcaggcgttaacggtga</w:t>
      </w:r>
    </w:p>
    <w:p w14:paraId="18EBCF9C" w14:textId="7A7258EC" w:rsidR="0014004E" w:rsidRDefault="00A96C8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actccgccatgccgaaggatgtgctgca</w:t>
      </w:r>
      <w:proofErr w:type="spellEnd"/>
    </w:p>
    <w:p w14:paraId="0FCA46F4" w14:textId="5E10C3CC" w:rsidR="00A96C89" w:rsidRDefault="00A96C89" w:rsidP="0004597C">
      <w:pPr>
        <w:tabs>
          <w:tab w:val="left" w:pos="630"/>
        </w:tabs>
        <w:ind w:right="-90"/>
        <w:outlineLvl w:val="0"/>
      </w:pPr>
    </w:p>
    <w:p w14:paraId="27BC2AA0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293</w:t>
      </w:r>
    </w:p>
    <w:p w14:paraId="78BC1609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CGAGGGGCACCGGGAGGGGAAGGGGGTGGAGCCCCCGCAACTGGTCGCGATGGCATAATATGTCCGCCGTCTC</w:t>
      </w:r>
    </w:p>
    <w:p w14:paraId="62A65645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ATGTTGGCAAGTATGTCGTCGGATGATCCCATGGCGCTTGAAGCCACGGCCACGGGAACATATGTCCACCATCACAT</w:t>
      </w:r>
    </w:p>
    <w:p w14:paraId="224890C6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GGATGCATCGGCTGGGGAGGGCACCATTGTGGTTGCATAGGTTGGGGCATTGCCGGCGGTAGCAACCATGATGGTGG</w:t>
      </w:r>
    </w:p>
    <w:p w14:paraId="54E6D17F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GGCCAGCCCCCACCCCCAGCCCCCCCTTGTGATTCTAAGTCTTCCGCTGATGAGGGGTCTTCATTGTGATTGATCC</w:t>
      </w:r>
    </w:p>
    <w:p w14:paraId="35FFDF9C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CACCAGTTCCATTGCCCGGATCTTCTGTATCACTGGATTCCTCTTTTTCATCTGGACCTTCTTTGCCAATCTCAAAC</w:t>
      </w:r>
    </w:p>
    <w:p w14:paraId="343241C8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CCAACATGCTCTACCATAATCCATACGATGGTAATTAGGTCACCGCCACGGCCGAGTTGCCTCGCATGGGATTCTCT</w:t>
      </w:r>
    </w:p>
    <w:p w14:paraId="071274E5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GCATCGGGTGGCTGCATACAACAGCTTATCCACCCAAATCTTGAAGACGAGCTCCAAAAGTTTCGGCATCTTCAAAC</w:t>
      </w:r>
    </w:p>
    <w:p w14:paraId="6A1B237F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CAGCCTTGAGCAGCTCCAGAGCAATATTAGCACCGTCTGAGACCAGACGAGTTCTACTCTTACCTAAACCCCACTCG</w:t>
      </w:r>
    </w:p>
    <w:p w14:paraId="44345C0D" w14:textId="2668219B" w:rsidR="00A96C89" w:rsidRDefault="00A96C8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TCTCCCTTCTTGTTCTTTGCCAGCATCCTTGCAAGCTTCTCCTCTGCA</w:t>
      </w:r>
    </w:p>
    <w:p w14:paraId="03DDFD12" w14:textId="76425322" w:rsidR="00A96C89" w:rsidRDefault="00A96C89" w:rsidP="0004597C">
      <w:pPr>
        <w:tabs>
          <w:tab w:val="left" w:pos="630"/>
        </w:tabs>
        <w:ind w:right="-90"/>
        <w:outlineLvl w:val="0"/>
      </w:pPr>
    </w:p>
    <w:p w14:paraId="5D574B13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697</w:t>
      </w:r>
    </w:p>
    <w:p w14:paraId="78E801B3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cttggatgctttgcaacttaccaaaagtttttggtattgatcccgatatttggttctgaaacaagcctaaata</w:t>
      </w:r>
    </w:p>
    <w:p w14:paraId="77961C25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gaggttcatcagatcgccaatttcctcggggatggaaccggttatttgattttcaaagaggtatagtactactagct</w:t>
      </w:r>
    </w:p>
    <w:p w14:paraId="54C2BBD7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aacatttcctaagctgtcaggaatagagccagatatttggttgatggacaagtctaaattctggagattcattaga</w:t>
      </w:r>
    </w:p>
    <w:p w14:paraId="4DACFF72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caaactctctggggatggaaccagatatcttattttcaaagaggtgtagtagtaatagcttggtaatatttcctaa</w:t>
      </w:r>
    </w:p>
    <w:p w14:paraId="00D0982D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gtcaggaatagagccagatatttggttgtcagccaagtctaacttctggagattcagcaagtagCccaattctgaag</w:t>
      </w:r>
    </w:p>
    <w:p w14:paraId="5D6AAF11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tgtgcctgtgatatgatttgtatagagaagaagttcattgagcatagtgaggttgcctacttctgccggtattgaa</w:t>
      </w:r>
    </w:p>
    <w:p w14:paraId="60CB0C45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gtgatttgatttctatagagaccaagttggtttagcatagtgaggttgcctattgctgggggtattgaacctgtgat</w:t>
      </w:r>
    </w:p>
    <w:p w14:paraId="68A2AA5A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ttttcaaagagaaaaaattggttcaactttgtaagattggttatgaagactggaattggacctgacaaatcatttc</w:t>
      </w:r>
    </w:p>
    <w:p w14:paraId="436E1F21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aagatgaagaTtttgcaaatggactagcctgcctagttcttggggtataggccctgaaagttgattatgaaacacg</w:t>
      </w:r>
    </w:p>
    <w:p w14:paraId="72AD060F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aaagtatttagttgggtcaGaTttccaagggtttttggtatcatgccgcctaaggtgttgttgcttagctgtagaag</w:t>
      </w:r>
    </w:p>
    <w:p w14:paraId="72CE5BD1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aggttgacaagccttccaatctcttcaggaatgggacctgataccatggtttggtgaatgataagatcagttaaca</w:t>
      </w:r>
    </w:p>
    <w:p w14:paraId="71A55031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taggttacacagagacacagggatatgtcctgtgagtttgttaaatgagagaccaagttgggtgagactctgca</w:t>
      </w:r>
    </w:p>
    <w:p w14:paraId="697C3703" w14:textId="4845D631" w:rsidR="00A96C89" w:rsidRDefault="00A96C89" w:rsidP="0004597C">
      <w:pPr>
        <w:tabs>
          <w:tab w:val="left" w:pos="630"/>
        </w:tabs>
        <w:ind w:right="-90"/>
        <w:outlineLvl w:val="0"/>
      </w:pPr>
    </w:p>
    <w:p w14:paraId="6929B186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064</w:t>
      </w:r>
    </w:p>
    <w:p w14:paraId="7F8C4AF3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gggtcgatcaagttagggttcgcttgtccttgtttggttctcggccatggcggcgctaaagggcctcgtcgccagca</w:t>
      </w:r>
    </w:p>
    <w:p w14:paraId="44245459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acacggcaccatgctaccgagacatctcgtgcagggctgccgaacgacatcgtcgccggtggccagtcggactgctc</w:t>
      </w:r>
    </w:p>
    <w:p w14:paraId="40C4AEC7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catggCagccgctcgccatgttgttggccgggcgcactcctcgacggtggctattcatgcgccaacatgtcatcgcg</w:t>
      </w:r>
    </w:p>
    <w:p w14:paraId="5471D6F7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agcgggccaactcctCgtggacgaacggacgcgcaccaagacccttcgaagtgctccattttgtcgcacttgctcaa</w:t>
      </w:r>
    </w:p>
    <w:p w14:paraId="2E50B74B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ggcgccggtgtactccatgagaccatgacacttacgtgatcaggctgattgtaagacgcatgcttacatattcaGca</w:t>
      </w:r>
    </w:p>
    <w:p w14:paraId="699491DC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catgtgcattgTctagtttggttgatcgattcctttagtctcatgctaGcccttgattaGattaGTatgatGcttg</w:t>
      </w:r>
    </w:p>
    <w:p w14:paraId="03AC880E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aaactgttatatcaTtaGttcaatctgtAaatacttaaGaTaatatcttttttttttgcaggtgaagataatattgt</w:t>
      </w:r>
    </w:p>
    <w:p w14:paraId="0CEC407B" w14:textId="77777777" w:rsidR="00A96C89" w:rsidRPr="00AE7F67" w:rsidRDefault="00A96C8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aaacactattcggcgataggattttaatgaaggaactagtacaagcaggctccagtgatgacttggagcacttca</w:t>
      </w:r>
    </w:p>
    <w:p w14:paraId="3A36F389" w14:textId="6A92332F" w:rsidR="00A96C89" w:rsidRDefault="00A96C8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ggaggcaactgca</w:t>
      </w:r>
      <w:proofErr w:type="spellEnd"/>
    </w:p>
    <w:p w14:paraId="05C27B47" w14:textId="1100072C" w:rsidR="00360C05" w:rsidRDefault="00360C05" w:rsidP="0004597C">
      <w:pPr>
        <w:tabs>
          <w:tab w:val="left" w:pos="630"/>
        </w:tabs>
        <w:ind w:right="-90"/>
        <w:outlineLvl w:val="0"/>
      </w:pPr>
    </w:p>
    <w:p w14:paraId="654260BC" w14:textId="3DFC6815" w:rsidR="00360C05" w:rsidRPr="00360C05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360C05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bPb-1322</w:t>
      </w:r>
    </w:p>
    <w:p w14:paraId="491FD530" w14:textId="1731C407" w:rsidR="00360C05" w:rsidRDefault="00360C05" w:rsidP="0004597C">
      <w:pPr>
        <w:tabs>
          <w:tab w:val="left" w:pos="630"/>
        </w:tabs>
        <w:ind w:right="-90"/>
        <w:outlineLvl w:val="0"/>
      </w:pPr>
    </w:p>
    <w:p w14:paraId="6B39F537" w14:textId="2981336C" w:rsidR="00360C05" w:rsidRDefault="00360C05" w:rsidP="0004597C">
      <w:pPr>
        <w:tabs>
          <w:tab w:val="left" w:pos="630"/>
        </w:tabs>
        <w:ind w:right="-90"/>
        <w:outlineLvl w:val="0"/>
      </w:pPr>
    </w:p>
    <w:p w14:paraId="63209491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609</w:t>
      </w:r>
    </w:p>
    <w:p w14:paraId="73F07B94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GCAGCAGATGTATCAAAGGGCAGTGAGCATATGTGAATGGTAGAACAGAAATGAACTAACAAAAGAGAATACGGTGTAG</w:t>
      </w:r>
    </w:p>
    <w:p w14:paraId="6BC1D519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TCTCAGCAACATGCACCACTAGGAGTAAAGAAGGGAGGCTTCATATATTATTGAGAATTCGGCATGAATGCATTTAT</w:t>
      </w:r>
    </w:p>
    <w:p w14:paraId="06191580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AAAGACTTGCTACATTAGTTTGCCTCGTCAGGAAACTTATTTGTTCAGTACCACAAAGTTGGAGCTACCAATGACA</w:t>
      </w:r>
    </w:p>
    <w:p w14:paraId="0B5A74E5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TGCTAGATCAGTTTGTCGTCACGCAACATGGGTCAGAGCATACCTCATAAAGCTTCGTCAAGTAAATCCTTACGAT</w:t>
      </w:r>
    </w:p>
    <w:p w14:paraId="5C9E7433" w14:textId="1DBC667B" w:rsidR="00360C05" w:rsidRDefault="00360C0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CATTCCAATAAGCAACACGTTATTCAACGCCTCACACCGTCTATCTGTAAATTTGA</w:t>
      </w:r>
    </w:p>
    <w:p w14:paraId="5FB43B79" w14:textId="205A730A" w:rsidR="00360C05" w:rsidRDefault="00360C05" w:rsidP="0004597C">
      <w:pPr>
        <w:tabs>
          <w:tab w:val="left" w:pos="630"/>
        </w:tabs>
        <w:ind w:right="-90"/>
        <w:outlineLvl w:val="0"/>
      </w:pPr>
    </w:p>
    <w:p w14:paraId="0A208306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297</w:t>
      </w:r>
    </w:p>
    <w:p w14:paraId="1C4F27E4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nctagtaacggccgccagtgtgctggaattcgccctttggatccagtgcagcatgccagccagataaaaatggtttat</w:t>
      </w:r>
    </w:p>
    <w:p w14:paraId="23BA1DD6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ctgtacacattgctgccatgatgaatagtagaattgccatccatgttctgctcacactataccctcgttgcatcgga</w:t>
      </w:r>
    </w:p>
    <w:p w14:paraId="36176393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ctgataaccagggaagatccttccttcatattgctgcccagaacaagaactcccTtgtagtaagatatgcttgcag</w:t>
      </w:r>
    </w:p>
    <w:p w14:paraId="3A53C729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atcgtGtcgggattttggatcgataatgaagtcgataatgaacgctcaggacgacgatggcaacaccgcactacatc</w:t>
      </w:r>
    </w:p>
    <w:p w14:paraId="3B0C31AF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ctgtggatgctggggatctatcttctttCtgtgcactgctggggaaccgagaagtattattaaatatcagaaataac</w:t>
      </w:r>
    </w:p>
    <w:p w14:paraId="5DDACC7B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atcaaactccactggatttggcatggagcaagaggaaaggttttgcgtacggatgggtattaatctatatttcctc</w:t>
      </w:r>
    </w:p>
    <w:p w14:paraId="2DE37695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atttcctcatgttagttcgtcatatagctagaagatgtatcccagtatcccacttcatttttttcagtaaatatat</w:t>
      </w:r>
    </w:p>
    <w:p w14:paraId="0A48FB30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ccgcatcttgatgattttcttgcagaatccggaacatgtgatgtacagaactcttgtacgtgccggctctagtcatg</w:t>
      </w:r>
    </w:p>
    <w:p w14:paraId="2CD917BC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gcttttggagagatcgtcttcaacaactttgcaatttagtgccactagaaagtcaagaggatgaagggaaagatcca</w:t>
      </w:r>
    </w:p>
    <w:p w14:paraId="1F706316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aaagaaaaaaaagaggatgaagagaaagaagagtcagctaaagtgacagattcaactcggacacttggcattggctc</w:t>
      </w:r>
    </w:p>
    <w:p w14:paraId="35960A06" w14:textId="77777777" w:rsidR="00360C05" w:rsidRPr="00AE7F67" w:rsidRDefault="00360C0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actcatagcatcagtgacattcactgcaaccttcaccgtacctgcactggntccatcaagggcgaattctgcanata</w:t>
      </w:r>
    </w:p>
    <w:p w14:paraId="48FC178E" w14:textId="5DBC8DB9" w:rsidR="00360C05" w:rsidRDefault="00360C0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tnnnncctggcnnnnnntcgagcatgcatctagagggcc</w:t>
      </w:r>
      <w:proofErr w:type="spellEnd"/>
    </w:p>
    <w:p w14:paraId="2595E79F" w14:textId="02E38A71" w:rsidR="00380147" w:rsidRDefault="00380147" w:rsidP="0004597C">
      <w:pPr>
        <w:tabs>
          <w:tab w:val="left" w:pos="630"/>
        </w:tabs>
        <w:ind w:right="-90"/>
        <w:outlineLvl w:val="0"/>
      </w:pPr>
    </w:p>
    <w:p w14:paraId="151AE275" w14:textId="77777777" w:rsidR="00380147" w:rsidRPr="00AE7F67" w:rsidRDefault="0038014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718</w:t>
      </w:r>
    </w:p>
    <w:p w14:paraId="436E675D" w14:textId="77777777" w:rsidR="00380147" w:rsidRPr="00AE7F67" w:rsidRDefault="0038014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gatagcccttacgggagctatggcggcaagacatcttttacgtggtactggtccggggaggaggatgaggatga</w:t>
      </w:r>
    </w:p>
    <w:p w14:paraId="7D8031D9" w14:textId="77777777" w:rsidR="00380147" w:rsidRPr="00AE7F67" w:rsidRDefault="0038014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tcctaatgggttccaatggagggacgagcctcgaccgaacaaatcaaaggaaagagtttggaacgagagcgatgtgg</w:t>
      </w:r>
    </w:p>
    <w:p w14:paraId="3A055495" w14:textId="77777777" w:rsidR="00380147" w:rsidRPr="00AE7F67" w:rsidRDefault="0038014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ggaagaggcccctcgtcgcgatgatctgaaaagccataggatatcccttggcttgccagccttgggtcccttaaag</w:t>
      </w:r>
    </w:p>
    <w:p w14:paraId="798AB09E" w14:textId="77777777" w:rsidR="00380147" w:rsidRPr="00AE7F67" w:rsidRDefault="0038014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atcatatcaagtccgcgtaagtctttgagcatctgcatagcatttgcgaggattctgataatcgggctcctgattg</w:t>
      </w:r>
    </w:p>
    <w:p w14:paraId="6E42D60F" w14:textId="08E82F43" w:rsidR="00380147" w:rsidRDefault="0038014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tctctttctcgatgctacgtttctgca</w:t>
      </w:r>
      <w:proofErr w:type="spellEnd"/>
    </w:p>
    <w:p w14:paraId="4B2A4844" w14:textId="6B0ADBE9" w:rsidR="00DA14D3" w:rsidRDefault="00DA14D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AA37A00" w14:textId="214A2F23" w:rsidR="009910C4" w:rsidRPr="009910C4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9910C4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bPb-3309</w:t>
      </w:r>
    </w:p>
    <w:p w14:paraId="35FF16E0" w14:textId="161D5BF4" w:rsidR="009910C4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F5D6B8A" w14:textId="77777777" w:rsidR="009910C4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AC4E762" w14:textId="68D8405E" w:rsidR="00DA14D3" w:rsidRPr="00AE7F67" w:rsidRDefault="00DA14D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249</w:t>
      </w:r>
    </w:p>
    <w:p w14:paraId="7EED84B2" w14:textId="77777777" w:rsidR="00DA14D3" w:rsidRPr="00AE7F67" w:rsidRDefault="00DA14D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gtgttcgttagctatttgcagttagagagtgctcaatataagacctgcatgccttttctgaatatagcagatt</w:t>
      </w:r>
    </w:p>
    <w:p w14:paraId="7908A8A8" w14:textId="77777777" w:rsidR="00DA14D3" w:rsidRPr="00AE7F67" w:rsidRDefault="00DA14D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tctcagcaacgaggtaaatgaagtgcactgccaaataaagcatttaaactaattttagtgctgaccacactgagc</w:t>
      </w:r>
    </w:p>
    <w:p w14:paraId="5C3B28F2" w14:textId="77777777" w:rsidR="00DA14D3" w:rsidRPr="00AE7F67" w:rsidRDefault="00DA14D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ggttagtaccagttgaaggttgtgtttagacttatatccttgggacagaatggaaggcaaatggaaaacaaatttt</w:t>
      </w:r>
    </w:p>
    <w:p w14:paraId="649EA5C0" w14:textId="77777777" w:rsidR="00DA14D3" w:rsidRPr="00AE7F67" w:rsidRDefault="00DA14D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ttaaaccggacagagggaaaagaaaaatgaacagcccacaagacaatgagtatctgttctttttttaggcaattggc</w:t>
      </w:r>
    </w:p>
    <w:p w14:paraId="3549AEC9" w14:textId="77777777" w:rsidR="00DA14D3" w:rsidRPr="00AE7F67" w:rsidRDefault="00DA14D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gaattgtgcattgtctacaactgcaagcaaagcaaagactatactaagagtctcgcatcgtctccggctgcaagcaa</w:t>
      </w:r>
    </w:p>
    <w:p w14:paraId="66C32E68" w14:textId="3DF38D69" w:rsidR="00DA14D3" w:rsidRDefault="00DA14D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aaagggaagctagcagaaacttggcatgccctgca</w:t>
      </w:r>
      <w:proofErr w:type="spellEnd"/>
    </w:p>
    <w:p w14:paraId="4384CDC9" w14:textId="58D76D49" w:rsidR="009910C4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B887E7B" w14:textId="0C3475CD" w:rsidR="009910C4" w:rsidRPr="009910C4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9910C4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bPb-1204</w:t>
      </w:r>
    </w:p>
    <w:p w14:paraId="4E69C55A" w14:textId="5397FC62" w:rsidR="00DA14D3" w:rsidRDefault="00DA14D3" w:rsidP="0004597C">
      <w:pPr>
        <w:tabs>
          <w:tab w:val="left" w:pos="630"/>
        </w:tabs>
        <w:ind w:right="-90"/>
        <w:outlineLvl w:val="0"/>
      </w:pPr>
    </w:p>
    <w:p w14:paraId="08BA1D50" w14:textId="67033424" w:rsidR="009910C4" w:rsidRDefault="009910C4" w:rsidP="0004597C">
      <w:pPr>
        <w:tabs>
          <w:tab w:val="left" w:pos="630"/>
        </w:tabs>
        <w:ind w:right="-90"/>
        <w:outlineLvl w:val="0"/>
      </w:pPr>
    </w:p>
    <w:p w14:paraId="00F43E1F" w14:textId="645BFCAF" w:rsidR="009910C4" w:rsidRDefault="009910C4" w:rsidP="0004597C">
      <w:pPr>
        <w:tabs>
          <w:tab w:val="left" w:pos="630"/>
        </w:tabs>
        <w:ind w:right="-90"/>
        <w:outlineLvl w:val="0"/>
        <w:rPr>
          <w:b/>
          <w:bCs/>
          <w:highlight w:val="yellow"/>
        </w:rPr>
      </w:pPr>
      <w:r w:rsidRPr="009910C4">
        <w:rPr>
          <w:b/>
          <w:bCs/>
          <w:highlight w:val="yellow"/>
        </w:rPr>
        <w:t>bPb-2664</w:t>
      </w:r>
    </w:p>
    <w:p w14:paraId="37F9A9C1" w14:textId="7FF22554" w:rsidR="009910C4" w:rsidRDefault="009910C4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078F0E04" w14:textId="1E04F329" w:rsidR="009910C4" w:rsidRDefault="009910C4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46DC8830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072</w:t>
      </w:r>
    </w:p>
    <w:p w14:paraId="156170CF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tgcacgcacaaagaaatcaagttacatgctaatccaaacatcagctctagctcttgtcaaacggagttcatt</w:t>
      </w:r>
    </w:p>
    <w:p w14:paraId="563160BB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agaagagtcttacaaattgaaggcagacatcacatttcgggtggtgtagctccttgtagcacaacttgtggtatggc</w:t>
      </w:r>
    </w:p>
    <w:p w14:paraId="3F58D43A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cgcctagcaaggtgaactggaaacacaaagatagagaaaacgggtgacggtcactttctatttcaatggatctgta</w:t>
      </w:r>
    </w:p>
    <w:p w14:paraId="4DD29D4C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caaggcttaaagggagtgtaggatggtcacctcagtctcacggatagggtgggtgcaggaagagcaacggaagcact</w:t>
      </w:r>
    </w:p>
    <w:p w14:paraId="3EF1371F" w14:textId="50F4F355" w:rsidR="009910C4" w:rsidRDefault="009910C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atgccagtacatccccatgcagctcaagtaatggccatgtccaacctcatgcttgcagccaccacagaccctgca</w:t>
      </w:r>
    </w:p>
    <w:p w14:paraId="6027E85B" w14:textId="7609DB26" w:rsidR="009910C4" w:rsidRDefault="009910C4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0F28CD11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055</w:t>
      </w:r>
    </w:p>
    <w:p w14:paraId="2B4FB043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taccaacatgataagaatggtttgttacctgtacatgtcgctgccttgatgcataggaaagttgccatcctta</w:t>
      </w:r>
    </w:p>
    <w:p w14:paraId="2B29BED3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cctcgaaagatgcggtggttgcctcgctcttcctgataagcagggtagatcctttcttcacattgctgtccagagt</w:t>
      </w:r>
    </w:p>
    <w:p w14:paraId="7B8A7F3D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aggcctatggtatagtatgatatgcttgtcaagaaccngtttttgggccgatactcaacgctcgggacaatgatggcaa</w:t>
      </w:r>
    </w:p>
    <w:p w14:paraId="0B403828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cgcattacacctagctgtggaggttgaggatttactcatcgtctgttatctcttgcggaatccaaaagtattattaa</w:t>
      </w:r>
    </w:p>
    <w:p w14:paraId="39B706B6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aagaaacaacaaggatcaaactccgctggatctagcaaggaacaagactcatctcacagatttttcctatggactg</w:t>
      </w:r>
    </w:p>
    <w:p w14:paraId="3D894617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taaatctagcttccgttctcatgcatgcttcatgctagttgatcttataaatggaaagataaaactatatttcttc</w:t>
      </w:r>
    </w:p>
    <w:p w14:paraId="5652AF41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ttgtgttttcagaatccggagaacgcaatatacgagacactcagggatgtcggagctaggcatggtagcttctgga</w:t>
      </w:r>
    </w:p>
    <w:p w14:paraId="3D1A34B8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tcatgttcaacaactctgcattcagaatcagttgtcaaacctaAagggtgaagagAatcaAtcagaaGaagtggat</w:t>
      </w:r>
    </w:p>
    <w:p w14:paraId="31654419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tttgagatgcataAGAagaaAAaggatgaaGagaatcaAtcaGaagAagtggatgagttggaGaagcatacGgAaaa</w:t>
      </w:r>
    </w:p>
    <w:p w14:paraId="14F230FA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gataaaaagaaaaaggaagcgaaccgtaagaaaaaagagtatgaaaagaaaaaagaggtgaaccgtaagaaaaaag</w:t>
      </w:r>
    </w:p>
    <w:p w14:paraId="2A4D9BA5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agaagagaaaaaagactcagatcaaatgaatgattcaacccggacacttggcattggctcggtactcatcacaacg</w:t>
      </w:r>
    </w:p>
    <w:p w14:paraId="732936D0" w14:textId="5DB9A70A" w:rsidR="009910C4" w:rsidRDefault="009910C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cattcggtgcaaccttcacagtacctgca</w:t>
      </w:r>
      <w:proofErr w:type="spellEnd"/>
    </w:p>
    <w:p w14:paraId="364A21D8" w14:textId="550134EF" w:rsidR="009910C4" w:rsidRDefault="009910C4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21B3A973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487</w:t>
      </w:r>
    </w:p>
    <w:p w14:paraId="04786D22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tGcagggcatgccaagtttctgctagcttccctttgCtttgcttgcagccggagacgatgcgagactCttagtata</w:t>
      </w:r>
    </w:p>
    <w:p w14:paraId="1AFF685A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tttgctttgcttgcagttgtagacaatgcacaattcttagccaattgcctaaaaaaagaacagatactcattgtctt</w:t>
      </w:r>
    </w:p>
    <w:p w14:paraId="5353049C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gctgttcatttttcttttccctctgtccggtttaacccaaaatttgttttccatttgccttccattctgtcccaag</w:t>
      </w:r>
    </w:p>
    <w:p w14:paraId="32E4AC30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taagtctaaacacaaccttcaactggtactaaccaccagctcagtgtggtcagcactaaaattagtttaaatgctt</w:t>
      </w:r>
    </w:p>
    <w:p w14:paraId="09AE8D46" w14:textId="77777777" w:rsidR="009910C4" w:rsidRPr="00AE7F67" w:rsidRDefault="009910C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tggcagtgcacttcatttacctcgttgctgaGaaAaaaaatctgctatattcAgaaaaggcAtgcaggtcttatat</w:t>
      </w:r>
    </w:p>
    <w:p w14:paraId="2A588A05" w14:textId="554EAB80" w:rsidR="009910C4" w:rsidRDefault="009910C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gcactctctaactgcAaaatagctAaCgaacacctctgcactggatccntca</w:t>
      </w:r>
      <w:proofErr w:type="spellEnd"/>
    </w:p>
    <w:p w14:paraId="46163C52" w14:textId="5E14E211" w:rsidR="00E1187E" w:rsidRDefault="00E1187E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1F84B114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973</w:t>
      </w:r>
    </w:p>
    <w:p w14:paraId="4089FD0B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taccaacatgataagaatggtttgttacctgtacaTgtcgctgccttgatgcataggaaagttgccatcctta</w:t>
      </w:r>
    </w:p>
    <w:p w14:paraId="08BD725B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cctcgaaagatgcggtggttgcctcgctCttcctgataagcagggtagatcctttcttcacattgctgtccagagt</w:t>
      </w:r>
    </w:p>
    <w:p w14:paraId="66D8BAFD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cctatggtatagtacgatatgcttgtcaagaaccagtttttgggccgatactcaacgctcgggacaatgatggcaa</w:t>
      </w:r>
    </w:p>
    <w:p w14:paraId="238A6303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cgcattacacctagctgtggaggttgaggatttactcatcgtctgttatctcttgcggaatccaaaagtattattaa</w:t>
      </w:r>
    </w:p>
    <w:p w14:paraId="0F054189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aagaaacaacaaggatcaaactccgctggatctagcaaggaacaagactcatctcacagatttttcctatggactg</w:t>
      </w:r>
    </w:p>
    <w:p w14:paraId="57AFD745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taaatctagcttccgttctcatgcatgcttcatgctagttgatcttataaacggaaagataaaactatatttcttc</w:t>
      </w:r>
    </w:p>
    <w:p w14:paraId="0FE25C3E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ttgtgttttcagaatccggagaacgcaatatacgagacactcagggatgtcggagctaggcatggtagcttctgga</w:t>
      </w:r>
    </w:p>
    <w:p w14:paraId="79F978C2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tcatgttcaacaactctgcattcagaatcagttgtcaaacctaaagggtgaagagaatcaatcaGaagaagtggat</w:t>
      </w:r>
    </w:p>
    <w:p w14:paraId="729A9A31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tttgagatgcataagaagaaaaaggatgaagagaatcaatcagaAGAaGtggAtgagttggagaaGcatacggaaaa</w:t>
      </w:r>
    </w:p>
    <w:p w14:paraId="301A4369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gataaaaAGaaaAAggaagcgaaccgtaagaaaaaagagtatgaaaagaaaaaagaggtgaaccggaagaaaaaag</w:t>
      </w:r>
    </w:p>
    <w:p w14:paraId="7A98E57D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agaagagaaaaaagactcagatcaaatgaatgattcaacccggacacttggcattggctcggtactcatcacaacg</w:t>
      </w:r>
    </w:p>
    <w:p w14:paraId="62317C91" w14:textId="0BE70962" w:rsidR="00E1187E" w:rsidRDefault="00E1187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cattcggtgcaaccttcacagtacctgca</w:t>
      </w:r>
      <w:proofErr w:type="spellEnd"/>
    </w:p>
    <w:p w14:paraId="395FB45E" w14:textId="279743BB" w:rsidR="00E1187E" w:rsidRDefault="00E1187E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45BA853F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345</w:t>
      </w:r>
    </w:p>
    <w:p w14:paraId="1F968B8B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catgccaagtttctgctagcttccctttgctttgcttgcagccggagacgatgcgagactcttagtatagtct</w:t>
      </w:r>
    </w:p>
    <w:p w14:paraId="6D741C2D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tttgcttgcagttgtagacaatgcacaattcttagccaattgcctaaaaaaagaacagatactcattgtcttgtgg</w:t>
      </w:r>
    </w:p>
    <w:p w14:paraId="1A69CB88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gttcatttttcttttccctctgtccggCttaacccaaaatttgttttccatttgccttccattctgtcccaaggata</w:t>
      </w:r>
    </w:p>
    <w:p w14:paraId="67B1EA82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gtctaaacacaaccttcaactggtactaaccaccagctcagtgtggtcagcactaaaattagtttaaatgctttatt</w:t>
      </w:r>
    </w:p>
    <w:p w14:paraId="2F7E6FB8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agtgcacttcatttacctcgttgctgagaaaaaaaatctgctatattcagaaaaggcatgcaggtcttatattgag</w:t>
      </w:r>
    </w:p>
    <w:p w14:paraId="710E1EA5" w14:textId="6C78D097" w:rsidR="00E1187E" w:rsidRDefault="00E1187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tctctaactgcaaatagctaacgaacacctctgca</w:t>
      </w:r>
      <w:proofErr w:type="spellEnd"/>
    </w:p>
    <w:p w14:paraId="71E71748" w14:textId="49750AAF" w:rsidR="00E1187E" w:rsidRDefault="00E1187E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511F6CE7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579</w:t>
      </w:r>
    </w:p>
    <w:p w14:paraId="3DA1B81A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CATGCCAAGTTTCTGCTAGCTTCCCTTTGCTTTGCTTGCAGCCGGAGACGATGCAAGACTCTTAGTATAGTCT</w:t>
      </w:r>
    </w:p>
    <w:p w14:paraId="0020A3A7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TTTGCTTGCAGTTGTAGACAATGCACAATTCTTAGCCAATTGCCTAAAAAAAGAACAGATACTCATTGTCTTGTGG</w:t>
      </w:r>
    </w:p>
    <w:p w14:paraId="7F32E7D9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GTTCATTTTTCTTTTCCCTCTGTCCGGTTTGACCCAAAATTTGTTTTCCATTTGCCTTCCATTCTGTCCCAAGGATA</w:t>
      </w:r>
    </w:p>
    <w:p w14:paraId="5EF57A26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GTCTAAACACAACCTTCAACTGGTACTAACCACCAGCTCAGTGTGGTCAGCACTAAAATTAGTTTAAATGCTTTATT</w:t>
      </w:r>
    </w:p>
    <w:p w14:paraId="0A5BF7DF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AGTGCACTTCATTTACCTCGTTGCTGAGAAAAAAAATCTGCTATATTCAGAAAAGGCATGCAGGTCTTATATTGAG</w:t>
      </w:r>
    </w:p>
    <w:p w14:paraId="2A27BA36" w14:textId="25F82A29" w:rsidR="00E1187E" w:rsidRDefault="00E1187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TCTCTAACTGCAAATAGCTAACGAACACCTCTGCA</w:t>
      </w:r>
    </w:p>
    <w:p w14:paraId="3C761ECB" w14:textId="1A88188E" w:rsidR="00E1187E" w:rsidRDefault="00E1187E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5489E901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374</w:t>
      </w:r>
    </w:p>
    <w:p w14:paraId="49BCB623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gtgttcgttagctatttgcagttagagagtgctcaatataagacctgcatgccttttctgaatatagcagatt</w:t>
      </w:r>
    </w:p>
    <w:p w14:paraId="67A43055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tctcagcaacgaggtaaatgaagtgcactgccaaataaagcatttaaactaattttagtgctgaccacactgagc</w:t>
      </w:r>
    </w:p>
    <w:p w14:paraId="20DF21FE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ggttagtaccagttgaaggttgtgtttagacttatatccttgggacagaatggaaggcaaatggaaaacaaatttt</w:t>
      </w:r>
    </w:p>
    <w:p w14:paraId="2B27E371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tcaaaccggacagagggaaaagaaaaatgaacagcccacaagacaatgagtatctgttctttttttaggcaattggc</w:t>
      </w:r>
    </w:p>
    <w:p w14:paraId="344D3B8C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gaattgtgcattgtctacaactgcaagcaaagcaaagactatactaagagtcttgcatcgtctccggctgcaagcaa</w:t>
      </w:r>
    </w:p>
    <w:p w14:paraId="11F22701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gcaaagggaagctagcagaAActtggcatgccctgcactggatccntcaaggggcnaattctgcagatatccatcanac</w:t>
      </w:r>
    </w:p>
    <w:p w14:paraId="11CF0D3C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ggcggcangctcgagcatgcatctngannnccaattcgccctatagtgagtcgtantacaattcactggccgtcgtt</w:t>
      </w:r>
    </w:p>
    <w:p w14:paraId="4F3B6F4B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caacgtcgn</w:t>
      </w:r>
      <w:proofErr w:type="spellEnd"/>
    </w:p>
    <w:p w14:paraId="7222CC03" w14:textId="64FF373C" w:rsidR="00E1187E" w:rsidRDefault="00E1187E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73CFE84B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201</w:t>
      </w:r>
    </w:p>
    <w:p w14:paraId="0A0F824E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gtacaaaatgccgtcatcaaccatatgtgtgggcagcacggtcacatcatagtggcaaggcaagagcagcagg</w:t>
      </w:r>
    </w:p>
    <w:p w14:paraId="1006A3F6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cacccagaaaacacagtagttccaccttccctgtctaatcgcggcaaacacggtcacagtcgtagaagtgatggat</w:t>
      </w:r>
    </w:p>
    <w:p w14:paraId="69CCBBA1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tgatccttttaagaatgtattttgtctgatccctccctcgacattaccaaccggcaaggcagcttgTttttAtccg</w:t>
      </w:r>
    </w:p>
    <w:p w14:paraId="6E46F038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gattattagtctttgacgcaagttggtgattatttgaagagatgaacacagctagctgccgtcgatgatccatagct</w:t>
      </w:r>
    </w:p>
    <w:p w14:paraId="327A814A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gtagattatttttaaaaactcaatctaaaacctaatcccagtcggcactgctactgtgcttgtttatagtttttcaa</w:t>
      </w:r>
    </w:p>
    <w:p w14:paraId="20BED1EC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aggccggatcttggacattgattttcttgcatcaccacttcaccagtatattacttgtatggcattagtcattagaa</w:t>
      </w:r>
    </w:p>
    <w:p w14:paraId="5387FCA3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gtaactatacatgcatacgtaccggtgcagttgtgagcttgacgggcaaccgctccaaatgatgattagagggagag</w:t>
      </w:r>
    </w:p>
    <w:p w14:paraId="22F3D202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gatgctgcactgctgcttccgcctctgtttgtcgcgtacttagcgtatgtacgtacgttcttcttcaagttaaaaac</w:t>
      </w:r>
    </w:p>
    <w:p w14:paraId="7ECC5391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tctcacagattcgggtcttggtctcttgcaataagcatattctaggaacacataccacgacacgacagatagcagt</w:t>
      </w:r>
    </w:p>
    <w:p w14:paraId="7FAECE65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aaaaatatattaaaactattattctgacttcgtacttaacttgctaacgaactcaaactgattcgtctcttttcta</w:t>
      </w:r>
    </w:p>
    <w:p w14:paraId="2DF6E585" w14:textId="6BAAD513" w:rsidR="00E1187E" w:rsidRDefault="00E1187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tcacctgaTttcggacgcccggctacaacccgctcggtggtggcagcctgca</w:t>
      </w:r>
      <w:proofErr w:type="spellEnd"/>
    </w:p>
    <w:p w14:paraId="13BD32C4" w14:textId="5C513C3A" w:rsidR="00E1187E" w:rsidRDefault="00E1187E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61952C25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414</w:t>
      </w:r>
    </w:p>
    <w:p w14:paraId="32CB79C8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taccaacataataagaatggtttgttacctgtacnngtcgctgccttgatgcataggaaagttgccatcctta</w:t>
      </w:r>
    </w:p>
    <w:p w14:paraId="430BCE8A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cctcgaaagatgcggtggttgcctcgctcttcctgataagcagggtagatcctttcttcacattgctgtccagagt</w:t>
      </w:r>
    </w:p>
    <w:p w14:paraId="36FF58A7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cctatggtatagtacgatatgcttgtCaagaaccagtttttgggccgatactcaacgctcgggacaatgatggcag</w:t>
      </w:r>
    </w:p>
    <w:p w14:paraId="7CF8D44F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cgcattacacctagctgtggaggttgaggatttactcatcgtctgttatctcttgcggaatCcaaaagtattattaa</w:t>
      </w:r>
    </w:p>
    <w:p w14:paraId="70F5CC23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aagaaacaacaaggatcaaactccgctggatctagcaaggaacaagactcatctcacagatttttcctatggactg</w:t>
      </w:r>
    </w:p>
    <w:p w14:paraId="20A55B38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taaatctagcttccgttctcatgcatgcttcatgctagttgatcttataaatggaaagataaaactatatttcttc</w:t>
      </w:r>
    </w:p>
    <w:p w14:paraId="02A93A9B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ttgtgttttcagaatccggagaacgcaatatacGagacactcagggatgtcggagctaggcatggtagcttctgga</w:t>
      </w:r>
    </w:p>
    <w:p w14:paraId="3139F5D2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tcatgttcaacaactctgcattcaGaatcagttgtcaaacctaaagggtgaagagaatcaatcagaagaagtggat</w:t>
      </w:r>
    </w:p>
    <w:p w14:paraId="179844E6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tttgagatgcataagaagaaaaaggatgaagagaatcaatcagaagaagtggatgagttggagaagcatacggaaaa</w:t>
      </w:r>
    </w:p>
    <w:p w14:paraId="4797DA3C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gataaaaagaaaaaggaagcgaaccgtaagaaaaaagagtatgaaaagaaaaaaggggtgaaccgtaagaaaaaag</w:t>
      </w:r>
    </w:p>
    <w:p w14:paraId="279C0FDB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agaagagaaaaaagactcagatcaaatgaatgattcaacccggacacttggcattggctcggtactcatcacaacg</w:t>
      </w:r>
    </w:p>
    <w:p w14:paraId="338071A9" w14:textId="42E6C9C8" w:rsidR="00E1187E" w:rsidRDefault="00E1187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cattcggtgcaaccttcacagtacctgca</w:t>
      </w:r>
      <w:proofErr w:type="spellEnd"/>
    </w:p>
    <w:p w14:paraId="2AD7C49D" w14:textId="329E9566" w:rsidR="00E1187E" w:rsidRDefault="00E1187E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4C962D4C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221</w:t>
      </w:r>
    </w:p>
    <w:p w14:paraId="3854A942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CGTAGCCGCCGTCTTGTCTGCCTTCATGAGCAATTTCTTATCACATTATTTGCACTTTTGCAAAAAGTTCGGCG</w:t>
      </w:r>
    </w:p>
    <w:p w14:paraId="22EE0AFE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CCATCCTCGTCTGTAACTAATTCTTCATCGTAGTACCTCCAAATGGTAGAGCATCTCCAACGAGTGTTTTGATTTGG</w:t>
      </w:r>
    </w:p>
    <w:p w14:paraId="212866BA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GACATGTGTGTGGAAAATGCGATGGAGTTTGAGTGTGAGAAATGAGAAAGTGAGCATCCTTTTTTATAGCAAAAAA</w:t>
      </w:r>
    </w:p>
    <w:p w14:paraId="25F9A6BE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ACGTTAGGCACATTAGACAACAATAATGCATAAAATAAAAAATGAGGTAATGTATCATCTGGGATTAATCTTGAGC</w:t>
      </w:r>
    </w:p>
    <w:p w14:paraId="757E9133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ATTCGTGTCTACCTCATTAAATCCTCCCATTCCTGGGAAGTAAAAGAATACAAAGCCACGCTCTAGAATTACAAAAG</w:t>
      </w:r>
    </w:p>
    <w:p w14:paraId="13954AFD" w14:textId="77777777" w:rsidR="00E1187E" w:rsidRPr="00AE7F67" w:rsidRDefault="00E1187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AATAAAATTACAAAAAGATAAGAAATTTACAAAAGAAAAAGAAAAGGACAACACTACTATTCTTCCCGTTCTTCTTC</w:t>
      </w:r>
    </w:p>
    <w:p w14:paraId="08D64625" w14:textId="502F6D69" w:rsidR="00E1187E" w:rsidRDefault="00E1187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AGGTTCATTTCTTCAAACATGGGATCTTCTGCA</w:t>
      </w:r>
    </w:p>
    <w:p w14:paraId="468523E5" w14:textId="7CBEDE5B" w:rsidR="00E1187E" w:rsidRDefault="00E1187E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4075299C" w14:textId="359B4B7B" w:rsidR="00985939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</w:pPr>
      <w:r w:rsidRPr="00985939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bPb-</w:t>
      </w:r>
      <w:r w:rsidR="00595FD2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45000</w:t>
      </w:r>
    </w:p>
    <w:p w14:paraId="0ACB8EE5" w14:textId="3E35957F" w:rsidR="00985939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28B50CB8" w14:textId="096E3AF4" w:rsidR="00985939" w:rsidRPr="00985939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985939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bPb-26569</w:t>
      </w:r>
    </w:p>
    <w:p w14:paraId="416544EA" w14:textId="5EE21FC3" w:rsidR="00E1187E" w:rsidRDefault="00E1187E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49522857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873</w:t>
      </w:r>
    </w:p>
    <w:p w14:paraId="6FE26C91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gttaatatcacgtattctgttaaaaactaaatcatttctgcaattctatagagcccacaaaagagcacatgc</w:t>
      </w:r>
    </w:p>
    <w:p w14:paraId="5C6BE425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acacgaatatgtttggccaaataaacatccactccctgtaaaaggcaaatgattattatgattgttccttatttat</w:t>
      </w:r>
    </w:p>
    <w:p w14:paraId="321C47D1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tcggcatcagctagtatgtaaattgaacatcattctttttggcaacagacgctagtgaggaaaatactctaaactgg</w:t>
      </w:r>
    </w:p>
    <w:p w14:paraId="01FBF7BE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caacggtacaacatcattcttggaattgccaagggaatactgtatcttcacgaggactcaatcccaaggataatcca</w:t>
      </w:r>
    </w:p>
    <w:p w14:paraId="3A5BED32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ggaccttaaagctaataatattcttctagacgaggagatggatcctaaaatcgcagactttggattggcaaggctgc</w:t>
      </w:r>
    </w:p>
    <w:p w14:paraId="73A76158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aagaaggtcacacccatactcaaaccactagagctgctggaacactgtaagtcaaatgcctataattaggtttgcaa</w:t>
      </w:r>
    </w:p>
    <w:p w14:paraId="23E95442" w14:textId="6F0F2E01" w:rsidR="00985939" w:rsidRDefault="0098593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cgaaaaagttacttgtaattatgatctatatcacttagtgaaggcccgtttccaagcctaatttcccatcctctgca</w:t>
      </w:r>
    </w:p>
    <w:p w14:paraId="3464DCDE" w14:textId="1C79F7E8" w:rsidR="00985939" w:rsidRDefault="00985939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3B717D22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410</w:t>
      </w:r>
    </w:p>
    <w:p w14:paraId="0BDA65C2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gtacaaaatgccgtcatcaaccatatgtgtgggcagcacggtcacatcatagtggcaaggcaAgagtagcagg</w:t>
      </w:r>
    </w:p>
    <w:p w14:paraId="547E863D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cagcacccagaaaacacagtagttccaccttccctgtCtaatcgcggcaaacacggtcacagtCgtagaagtgatggat</w:t>
      </w:r>
    </w:p>
    <w:p w14:paraId="14F0A5EF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tgatccttttaagaatgtattttgtctgAtccctccctcgacattaccaAccggcaaggcagcttgtttttatccg</w:t>
      </w:r>
    </w:p>
    <w:p w14:paraId="6F1A7825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gattattagtctttgacgcaagttggtgattatttgaagagatgaacacagctagctgccgtcgatgatccatagct</w:t>
      </w:r>
    </w:p>
    <w:p w14:paraId="658017BA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gtagattatttttaaaaactcaatctaaaacctaatcccagtcggcactgctactgtgcttgtttatagtttttcaa</w:t>
      </w:r>
    </w:p>
    <w:p w14:paraId="7E1B372C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aggccggatcttggacattgattttcttgcatcaccacttcaccagtatattacttgtatggcattagtcattagaa</w:t>
      </w:r>
    </w:p>
    <w:p w14:paraId="752095CE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gtaactatacatgcatacgtaccggtgcagttgtgagcttgacgggcaaccgctccaaatgatgattagagggagag</w:t>
      </w:r>
    </w:p>
    <w:p w14:paraId="7E2005BB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gatgctgcactgctgcttccgcctctgtttgtcgcgtacttagcgtatgtacgtacgttcttcttcaagttaaaaac</w:t>
      </w:r>
    </w:p>
    <w:p w14:paraId="2D88C78D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tctcacagattcgggtcttggtctcttgcaataagcatattctaggaacacataccacgacacgacagatagcagt</w:t>
      </w:r>
    </w:p>
    <w:p w14:paraId="735C465C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aaaaatatattaaaactattattctgacttcgtacttaacttgctaacgaactcaaactgattcgtctcttttcta</w:t>
      </w:r>
    </w:p>
    <w:p w14:paraId="360424F8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tcacctgatttcggacgcccggctacacccgctcggtggtggcagcctgcactgntccatcaagggcnaattctgc</w:t>
      </w:r>
    </w:p>
    <w:p w14:paraId="0E284F28" w14:textId="42E2177D" w:rsidR="00985939" w:rsidRDefault="0098593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nanatcatcncncnntgncngnnnntcgagcatgcatctagagggnccaatt</w:t>
      </w:r>
      <w:proofErr w:type="spellEnd"/>
    </w:p>
    <w:p w14:paraId="76ABEED3" w14:textId="3CF5FB61" w:rsidR="00985939" w:rsidRDefault="00985939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4153D8DE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762</w:t>
      </w:r>
    </w:p>
    <w:p w14:paraId="48B3A0D4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ACGGCCGCCAGTGTGCTGGAATTCGCCCTTGATGGATCCANTGCAGGAGAAGCAAGAAGAAGCCCAACACGACTTCCGG</w:t>
      </w:r>
    </w:p>
    <w:p w14:paraId="2E2DB93D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AAGCGACGGTGAAAAAAGGCCACGCCCGCACCCACGCCCTACAAAAAAACATGCGTCGCTCGACCTGAGGCCCACCT</w:t>
      </w:r>
    </w:p>
    <w:p w14:paraId="2B2812EE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TCTCCATGACAATGGTGACCCACACTGGCACCACACGCTGACCAAGGGCTTCACTTGGTGAATGACCCAGACAAAAT</w:t>
      </w:r>
    </w:p>
    <w:p w14:paraId="3B6B1006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GAGACACAATCCAAAATCAACAACCATAATTGGCTGTGAAGCCTTAAAATTTAGGGAGCTTAGTGTTATAGAAGATG</w:t>
      </w:r>
    </w:p>
    <w:p w14:paraId="15528EAC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CACCTCCGATCAATATAAACAAAGGTTTATTCTCAACTAGGTAACAAAGTGTTTCATCCTACCTCGTCATCAGTACG</w:t>
      </w:r>
    </w:p>
    <w:p w14:paraId="1B3823D2" w14:textId="77777777" w:rsidR="00985939" w:rsidRPr="00AE7F67" w:rsidRDefault="009859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ACGGAAATTTTCACTCCCAGACTCAAAAACCATTCTTGCTGATCCAGTTGCATTACATGCGGCAAGTTAGCATATA</w:t>
      </w:r>
    </w:p>
    <w:p w14:paraId="43B99347" w14:textId="0AD3CA18" w:rsidR="00985939" w:rsidRDefault="0098593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GGATCAAGATTACCAGCTACTTTTGCTTGGGGTGCTGCA</w:t>
      </w:r>
    </w:p>
    <w:p w14:paraId="79FCB77B" w14:textId="6F17F5CC" w:rsidR="00C37D0C" w:rsidRDefault="00C37D0C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053D86BA" w14:textId="699DBD38" w:rsidR="00C37D0C" w:rsidRDefault="00C37D0C" w:rsidP="0004597C">
      <w:pPr>
        <w:tabs>
          <w:tab w:val="left" w:pos="630"/>
        </w:tabs>
        <w:ind w:right="-90"/>
        <w:outlineLvl w:val="0"/>
        <w:rPr>
          <w:b/>
          <w:bCs/>
          <w:highlight w:val="yellow"/>
        </w:rPr>
      </w:pPr>
      <w:r w:rsidRPr="00C37D0C">
        <w:rPr>
          <w:b/>
          <w:bCs/>
          <w:highlight w:val="yellow"/>
        </w:rPr>
        <w:t>bPb-8308</w:t>
      </w:r>
    </w:p>
    <w:p w14:paraId="63710527" w14:textId="01DF9405" w:rsidR="00C37D0C" w:rsidRDefault="00C37D0C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793E380A" w14:textId="595B2DD5" w:rsidR="00C37D0C" w:rsidRDefault="00C37D0C" w:rsidP="0004597C">
      <w:pPr>
        <w:tabs>
          <w:tab w:val="left" w:pos="630"/>
        </w:tabs>
        <w:ind w:right="-90"/>
        <w:outlineLvl w:val="0"/>
        <w:rPr>
          <w:b/>
          <w:bCs/>
          <w:highlight w:val="yellow"/>
        </w:rPr>
      </w:pPr>
      <w:r w:rsidRPr="00C37D0C">
        <w:rPr>
          <w:b/>
          <w:bCs/>
          <w:highlight w:val="yellow"/>
        </w:rPr>
        <w:t>bPb-9280</w:t>
      </w:r>
    </w:p>
    <w:p w14:paraId="19FA268A" w14:textId="2CA52DA9" w:rsidR="0001321D" w:rsidRDefault="0001321D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35EA5934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108</w:t>
      </w:r>
    </w:p>
    <w:p w14:paraId="7A6CE45F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ttaactcaagaagacaccaatgccaaagtatctatgtcaaccaagactaattctacagaactattagcaatct</w:t>
      </w:r>
    </w:p>
    <w:p w14:paraId="3E821177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acctttaggcagctcacattattacgcgtgcatcaacaagttcagttctactcccaatcctgctacaagccgggta</w:t>
      </w:r>
    </w:p>
    <w:p w14:paraId="1EE4CCF0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aacgggcgttttanctttttttcattttgcaacgagtgcgttttacgctctgtcccgtgcttgcagtacataaatga</w:t>
      </w:r>
    </w:p>
    <w:p w14:paraId="4A96CA56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ttcctcaattAtctgccttatTTttacTttgtaaaggccctttatCtaCttaaaccctttagcttaggaccagatta</w:t>
      </w:r>
    </w:p>
    <w:p w14:paraId="15DD1318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ggatatagtgaacaatgttatgcacgccattttaggttttgctgcccggtaggagactagctaaagctctagtaaa</w:t>
      </w:r>
    </w:p>
    <w:p w14:paraId="5D324EFE" w14:textId="6FED4309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gtagtgcttgatgaagattcagagaacaccagaatcatctttaagcatagtaactgca</w:t>
      </w:r>
      <w:proofErr w:type="spellEnd"/>
    </w:p>
    <w:p w14:paraId="57D588B4" w14:textId="69C24F88" w:rsidR="0001321D" w:rsidRDefault="0001321D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5E720FF6" w14:textId="77777777" w:rsidR="00DF7239" w:rsidRDefault="00DF7239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30365878" w14:textId="6634650D" w:rsidR="0001321D" w:rsidRDefault="0001321D" w:rsidP="0004597C">
      <w:pPr>
        <w:tabs>
          <w:tab w:val="left" w:pos="630"/>
        </w:tabs>
        <w:ind w:right="-90"/>
        <w:outlineLvl w:val="0"/>
        <w:rPr>
          <w:b/>
          <w:bCs/>
          <w:highlight w:val="yellow"/>
        </w:rPr>
      </w:pPr>
      <w:r w:rsidRPr="0001321D">
        <w:rPr>
          <w:b/>
          <w:bCs/>
          <w:highlight w:val="yellow"/>
        </w:rPr>
        <w:t>bpb-8935</w:t>
      </w:r>
    </w:p>
    <w:p w14:paraId="03159E29" w14:textId="6F6136BA" w:rsidR="0001321D" w:rsidRDefault="0001321D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080D8EB3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617</w:t>
      </w:r>
    </w:p>
    <w:p w14:paraId="0B280F05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attccgaagatttgttatttacgaagtaaaatgaacaagccttctcatattgggggattccttcctatttggg</w:t>
      </w:r>
    </w:p>
    <w:p w14:paraId="1AD4E9D1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taagtttttcccatattccaatttttagttttttttatctcaattttcattttttctatatattttttgactgatTg</w:t>
      </w:r>
    </w:p>
    <w:p w14:paraId="751AB6D6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ttttattttggaatgccaGatcatttatctgtattttgttgattttgatgttattgagaatcatcaatcaactgtgg</w:t>
      </w:r>
    </w:p>
    <w:p w14:paraId="1CE52DA0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ttctCttcCtcggataactcatattaagaatgatgatttccagtatcttgcattggtcgatatgaattatgagtct</w:t>
      </w:r>
    </w:p>
    <w:p w14:paraId="1F140C99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aagcttttgcagttctatcagtaagcatcgtataatatatttcatgtgtttacttatactttcagctccggtattt</w:t>
      </w:r>
    </w:p>
    <w:p w14:paraId="5F340945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ttgttcattcttctttcatttgtagcttcgagacatatctcaaacaccctatgctaatgttgggcttgtgaacaa</w:t>
      </w:r>
    </w:p>
    <w:p w14:paraId="6A54850A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cctgttaatccttccgagtttctttcagttcctcatgtggaggtatgtcttttccttcattcagatttcattgaat</w:t>
      </w:r>
    </w:p>
    <w:p w14:paraId="4780BCD4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gattttcaactagtctcttgtttttttgcactatagtttaatatttatagataatgtcacttttaggtcattaatg</w:t>
      </w:r>
    </w:p>
    <w:p w14:paraId="30D8F5F2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tgaatgttgacttagatggcaatgtgaagccagatcctcattccaagaaacaagtaaatttgaatattTtccccctc</w:t>
      </w:r>
    </w:p>
    <w:p w14:paraId="7F7D6160" w14:textId="0E1BACE8" w:rsidR="0001321D" w:rsidRDefault="0001321D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caatattgttcatcatttaaagcaaatttgttctgca</w:t>
      </w:r>
      <w:proofErr w:type="spellEnd"/>
    </w:p>
    <w:p w14:paraId="56C4F76D" w14:textId="5D5504CF" w:rsidR="0001321D" w:rsidRDefault="0001321D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08F6E854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112</w:t>
      </w:r>
    </w:p>
    <w:p w14:paraId="033B972A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gtacaaaatgccgtcatcaaccatatgtgtgGgcagcacggtcacatcatagtggcaaggcaagagcagcagg</w:t>
      </w:r>
    </w:p>
    <w:p w14:paraId="2022E606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cacccagaaaacacagtagttccaccttccctgtctaatcgcggcaaacacggtcacagtcgtagaagtgatggat</w:t>
      </w:r>
    </w:p>
    <w:p w14:paraId="75DF3DC2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tgatccttttaagaatgtattttgtctgatccctccctcgacattaccaaccggcaaggcagcttgtttttatccg</w:t>
      </w:r>
    </w:p>
    <w:p w14:paraId="10513A8F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gattattagtctttgacgcaagttggtgattatttgaagagatgaacacagctagctgccgtcgatgatccatagct</w:t>
      </w:r>
    </w:p>
    <w:p w14:paraId="174035D3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cggtagattatttttaaaaactcaatctaaaacctaatcccagtcggcactgctactgtgcttgtttatagtttttcaa</w:t>
      </w:r>
    </w:p>
    <w:p w14:paraId="155DAA22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aggccggatcttggacattgattttcttgcatcaccacttcaccagtatattacttgtatggcattagtcattagaa</w:t>
      </w:r>
    </w:p>
    <w:p w14:paraId="4554A2F5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gtaactatacatgcatacgtaccggtgcagttgtgagcttgacgggcaaccgctccaaatgatgattagagggagag</w:t>
      </w:r>
    </w:p>
    <w:p w14:paraId="5AFC6B37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gatgctgcactgctgcttccgcctctgtttgtcgcgtacttagcgtatgtacgtacgttcttcttcaagttaaaaac</w:t>
      </w:r>
    </w:p>
    <w:p w14:paraId="20AA117F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tctcacagattcgggtcttggtctcttgtaataagcatattctaggaacacataccacgacacgacagatagcagt</w:t>
      </w:r>
    </w:p>
    <w:p w14:paraId="376DF9EC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aaaaatatattaaaactattattctgacttcgtacttaacttgctaacgaactcaaactgattcgtctcttttcta</w:t>
      </w:r>
    </w:p>
    <w:p w14:paraId="21A66ED7" w14:textId="03FA76F1" w:rsidR="0001321D" w:rsidRDefault="0001321D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tcacctgatttcggacgcccggctacaacccgctcggtggtggcagcctgca</w:t>
      </w:r>
      <w:proofErr w:type="spellEnd"/>
    </w:p>
    <w:p w14:paraId="3AB19F4B" w14:textId="4B38CC5F" w:rsidR="0001321D" w:rsidRDefault="0001321D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2E8E5428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589</w:t>
      </w:r>
    </w:p>
    <w:p w14:paraId="253F58ED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ctgggcccagccgccaccgagcgggttgtagccgggcgtcccaaatcaggtgaaatatagaaaagagacgaata</w:t>
      </w:r>
    </w:p>
    <w:p w14:paraId="0A434023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attggtacttcagtttgagttcgttagcaagttataagtatgaagtcagaaaaaaaattatttcttttttgcaactg</w:t>
      </w:r>
    </w:p>
    <w:p w14:paraId="51002F7E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tctgtggtgtcgtggtatatgcttattgcaagagaccaagacccgcgcgaaccagtgagattgtgtttttaacttga</w:t>
      </w:r>
    </w:p>
    <w:p w14:paraId="0F2AD822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agaacgtacatacgctaagtgcgcgacaaacagaggcggaagcagcagtgcagcatcgtcctctccctgtaAtcatc</w:t>
      </w:r>
    </w:p>
    <w:p w14:paraId="79B23E48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agagtggttgcccgtcaagctcacaactgcaccggtacgtatgcatgtatagttacggtttctaatgactaatgcc</w:t>
      </w:r>
    </w:p>
    <w:p w14:paraId="460C3742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caagtaatatactggtgaaatggtgatgcaagaaaatcaatgtccaagatccggcctcgcttgaaaaaatataaaca</w:t>
      </w:r>
    </w:p>
    <w:p w14:paraId="5DB0B66B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acagtagcagtgccgactgggatcaggtttcagattgagttttaaaacataatgtatgggttgcactgagatattcg</w:t>
      </w:r>
    </w:p>
    <w:p w14:paraId="5F52FFBC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gcccacaagctagctactgtgctcggccgtctggatgctcatgcatgaccgccgtgatggtgacggtgcagctatgg</w:t>
      </w:r>
    </w:p>
    <w:p w14:paraId="0E29B979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tcgacggcagctagctgtgtttatctcttcaaataatcaccaacttgcgtcaaagactattttcaaataatctctc</w:t>
      </w:r>
    </w:p>
    <w:p w14:paraId="71BD1931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taaaaacaaGctgccttgccggttggtaatgTggagggagggatcaGacaaaAatacAttcttaaaaggatcaaatt</w:t>
      </w:r>
    </w:p>
    <w:p w14:paraId="7E7C5C84" w14:textId="77777777" w:rsidR="0001321D" w:rsidRPr="00AE7F67" w:rsidRDefault="0001321D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catgacttctacgactgtgaccgcgcttgccgattagacagggaagggggaactactgtgttttctgctggcctgct</w:t>
      </w:r>
    </w:p>
    <w:p w14:paraId="5D054754" w14:textId="6A0FA8E5" w:rsidR="0001321D" w:rsidRDefault="0001321D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cttgccttgccactatgatgtgaccgtgctgccaacacatatggttgatgacggcattttgtacatctgca</w:t>
      </w:r>
    </w:p>
    <w:p w14:paraId="75CF53C5" w14:textId="2DCDB310" w:rsidR="0001321D" w:rsidRDefault="0001321D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475B4873" w14:textId="4A0A2F70" w:rsidR="0001321D" w:rsidRDefault="00595FD2" w:rsidP="0004597C">
      <w:pPr>
        <w:tabs>
          <w:tab w:val="left" w:pos="630"/>
        </w:tabs>
        <w:ind w:right="-90"/>
        <w:outlineLvl w:val="0"/>
        <w:rPr>
          <w:b/>
          <w:bCs/>
          <w:highlight w:val="yellow"/>
        </w:rPr>
      </w:pPr>
      <w:r w:rsidRPr="00595FD2">
        <w:rPr>
          <w:b/>
          <w:bCs/>
          <w:highlight w:val="yellow"/>
        </w:rPr>
        <w:t>bpb-1487</w:t>
      </w:r>
    </w:p>
    <w:p w14:paraId="03CAB1A2" w14:textId="120D5471" w:rsidR="00595FD2" w:rsidRDefault="00595FD2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31518FDA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260</w:t>
      </w:r>
    </w:p>
    <w:p w14:paraId="21086A66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atctgaacttgaaaaagtgaagtccccaagagaggcacatcgtataaaattagtggaaaaacataggctcaag</w:t>
      </w:r>
    </w:p>
    <w:p w14:paraId="5AE69A7A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ttgaaattggagtggaccagaggtgttgagagatttgtctatgacaaaatgttgttgaaaaatctagtgccgccaag</w:t>
      </w:r>
    </w:p>
    <w:p w14:paraId="5BC128D7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attgaagaatttggagatatgtggttacaatggtgtgagctttcctgcgtggctagtgggacaactaccaaacctag</w:t>
      </w:r>
    </w:p>
    <w:p w14:paraId="1C4896E0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attggttctcagagatatggaaaatgtggaagagtggaacatgtcatactccattgatgaggaccatgtgattcaa</w:t>
      </w:r>
    </w:p>
    <w:p w14:paraId="27D0CFE4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tggaaatacatggttgttccatgttaaggatgaaacgacctcttcctaaagctaaatcatgggtgatagcacacag</w:t>
      </w:r>
    </w:p>
    <w:p w14:paraId="10C4205E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aatgtattatcatcattggatgagtgcactgtgtcacacaccagtgctttcccctgcacttctccgataactaccg</w:t>
      </w:r>
    </w:p>
    <w:p w14:paraId="4F1A7503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gttgtcggttaaatactgcaaggggccttatcggtggaggttacttcaacacttcactggactctcttctttgtca</w:t>
      </w:r>
    </w:p>
    <w:p w14:paraId="4507DD24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cacaactgcggtgatctaactggatcaccagcgatcaccCatcatctatcgtctctcgaggcactatgcctagaaga</w:t>
      </w:r>
    </w:p>
    <w:p w14:paraId="59BB7AE1" w14:textId="77777777" w:rsidR="00595FD2" w:rsidRPr="00AE7F67" w:rsidRDefault="00595FD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acatatggaagaactgccaaaatggatgggtgagctcagatcactacacagtctggaaataaggtggagcaatgttg</w:t>
      </w:r>
    </w:p>
    <w:p w14:paraId="246D3C8F" w14:textId="154F718B" w:rsidR="00595FD2" w:rsidRDefault="00595FD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cagagttaaatgagacaatgaggaaactcacaatgctgca</w:t>
      </w:r>
      <w:proofErr w:type="spellEnd"/>
    </w:p>
    <w:p w14:paraId="63C1D261" w14:textId="417B39CD" w:rsidR="00DF7239" w:rsidRDefault="00510A2B" w:rsidP="00510A2B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-------------------------------------------------------------------------</w:t>
      </w:r>
    </w:p>
    <w:p w14:paraId="2F654A9C" w14:textId="77777777" w:rsidR="00510A2B" w:rsidRPr="00510A2B" w:rsidRDefault="00510A2B" w:rsidP="00510A2B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FC6F49A" w14:textId="2DC03342" w:rsidR="00DF7239" w:rsidRPr="00510A2B" w:rsidRDefault="00DF7239" w:rsidP="0004597C">
      <w:pPr>
        <w:tabs>
          <w:tab w:val="left" w:pos="630"/>
        </w:tabs>
        <w:ind w:right="-90"/>
        <w:outlineLvl w:val="0"/>
        <w:rPr>
          <w:b/>
          <w:bCs/>
          <w:sz w:val="32"/>
          <w:szCs w:val="32"/>
          <w:highlight w:val="yellow"/>
        </w:rPr>
      </w:pPr>
      <w:r w:rsidRPr="00510A2B">
        <w:rPr>
          <w:b/>
          <w:bCs/>
          <w:sz w:val="32"/>
          <w:szCs w:val="32"/>
          <w:highlight w:val="yellow"/>
        </w:rPr>
        <w:t>Ch</w:t>
      </w:r>
      <w:r w:rsidR="00510A2B">
        <w:rPr>
          <w:b/>
          <w:bCs/>
          <w:sz w:val="32"/>
          <w:szCs w:val="32"/>
          <w:highlight w:val="yellow"/>
        </w:rPr>
        <w:t xml:space="preserve">. </w:t>
      </w:r>
      <w:r w:rsidRPr="00510A2B">
        <w:rPr>
          <w:b/>
          <w:bCs/>
          <w:sz w:val="32"/>
          <w:szCs w:val="32"/>
          <w:highlight w:val="yellow"/>
        </w:rPr>
        <w:t>2</w:t>
      </w:r>
    </w:p>
    <w:p w14:paraId="17A3730D" w14:textId="74817CC8" w:rsidR="00DF7239" w:rsidRPr="00510A2B" w:rsidRDefault="00DF7239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6C3A93A8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511</w:t>
      </w:r>
    </w:p>
    <w:p w14:paraId="1E3F73A4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gaagaagatgtagcatagagtcatgcagttcgctggaagtgtgttgaagccatccacacccaatatcgccatgt</w:t>
      </w:r>
    </w:p>
    <w:p w14:paraId="03442BBB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ggcacacaatggcatatggtgctgggtattcggtgccgcttgtaccgatgttatgtatatcgaatctgattagttat</w:t>
      </w:r>
    </w:p>
    <w:p w14:paraId="694E4D8B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gacgaacaatgcatattagagccaatgtaaattcagtgaaagcaagtagattataagtacaatgaaatttgtcaca</w:t>
      </w:r>
    </w:p>
    <w:p w14:paraId="7C01B891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catgcaatcaaatggtagagcaacaactagtccactaatcacaagtaatagacataacttatttaaaaaggtcagt</w:t>
      </w:r>
    </w:p>
    <w:p w14:paraId="6912992B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tccttcctaacaccaaaaccctttgaccgagcatatgcattatagtaaatgtaaccttcttcctcgctgccaaaaat</w:t>
      </w:r>
    </w:p>
    <w:p w14:paraId="098B08A0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ctgatcaccatgtcatattctgcaatgttctcgagggtggcactcccatattccatgtcaaaccctgcaattaaaa</w:t>
      </w:r>
    </w:p>
    <w:p w14:paraId="35D69B39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atctaatctaagttatttgaattccacccatgaaactaaaacacgtatcagtaacaatgcttgtgtacataatcaaa</w:t>
      </w:r>
    </w:p>
    <w:p w14:paraId="269CF44D" w14:textId="023A887E" w:rsidR="00DF7239" w:rsidRDefault="00DF723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aacattagatatactgca</w:t>
      </w:r>
      <w:proofErr w:type="spellEnd"/>
    </w:p>
    <w:p w14:paraId="1A92EA38" w14:textId="113032C7" w:rsidR="00DF7239" w:rsidRDefault="00DF723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A6112A5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930</w:t>
      </w:r>
    </w:p>
    <w:p w14:paraId="69151CA8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tgttggcatgggccggcatactagcgtgctgcccacttttattcaatttgttattttcttgtgttcatccagt</w:t>
      </w:r>
    </w:p>
    <w:p w14:paraId="69F940C4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aaaaaatcgcagattttttatttgttacgaaaataaaaatatgaaataaaaaaaggtttacgaatttaaataaaaag</w:t>
      </w:r>
    </w:p>
    <w:p w14:paraId="1A369EBC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atccatttgaaaaaaatacttaaaaggttcatcaattttaaaaaaagttcatcaatttaaaagaaaaaaatcattg</w:t>
      </w:r>
    </w:p>
    <w:p w14:paraId="3C744B9E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ctggaaaaaagtcaactgacgcttagatgggccagctcatttacgaacaccacacgagttaacaaaaatgcacgata</w:t>
      </w:r>
    </w:p>
    <w:p w14:paraId="0118AAE7" w14:textId="2667B849" w:rsidR="00DF7239" w:rsidRDefault="00DF723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ctgaataggaaatgccacaggacggcctgca</w:t>
      </w:r>
      <w:proofErr w:type="spellEnd"/>
    </w:p>
    <w:p w14:paraId="74158E20" w14:textId="79FA5802" w:rsidR="00DF7239" w:rsidRDefault="00DF723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C91DF92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894</w:t>
      </w:r>
    </w:p>
    <w:p w14:paraId="233AA1DB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ccatgggcgataacccctccaccggcaggtgctcgccccggtcgatcatcctccaaacctcgttcatcgccacc</w:t>
      </w:r>
    </w:p>
    <w:p w14:paraId="1B6022C8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tctgcgtcgtcgtgggtacgtagtttgcattaattgtttcagccagtacatatatagaacattCggtttaagtgat</w:t>
      </w:r>
    </w:p>
    <w:p w14:paraId="52230C6D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atcaatCgaattacacagatagaatatataAcattcagttcaagtgaattataatcacatgcatataccgtgcgta</w:t>
      </w:r>
    </w:p>
    <w:p w14:paraId="25A08D29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gattgttggcgaacatgccggcgtcaattaggttaaactcctccaattcgaaatttagtggacacaagtttataatg</w:t>
      </w:r>
    </w:p>
    <w:p w14:paraId="1B543663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aacttgtgggcagggaagaatgttggcgcggcagttgcggcgatgcaaatgtccgagaggttggggttcatcacccg</w:t>
      </w:r>
    </w:p>
    <w:p w14:paraId="08B73B4D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ctgttgcgcctgtcaatggttcagcagctcgatcagtacatccGatgacgatcagttggttcagaagcagcgcagta</w:t>
      </w:r>
    </w:p>
    <w:p w14:paraId="786AA973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ataagtagctagcttagctagggtaccttagaggtggagaagaCcacaagctgattgcgcttgatgtcgaaCgtgg</w:t>
      </w:r>
    </w:p>
    <w:p w14:paraId="2EF38EA0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cgatgacgttggtgacggtttccttaagcttgcggtcgccgagtttccctctgaccaccttgcggagcccctcgccg</w:t>
      </w:r>
    </w:p>
    <w:p w14:paraId="50B34EB0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tacttggggcggagcagcgcgtacctgacgaaatccgggttcagcagcgtcatgcgcaggccctccacgaactcctt</w:t>
      </w:r>
    </w:p>
    <w:p w14:paraId="140F44A2" w14:textId="58AA70F1" w:rsidR="00DF7239" w:rsidRDefault="00DF723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cactcatcgaaaggcgtcgagtccagcgccagaccctgcgcacggcacatcgcctgca</w:t>
      </w:r>
      <w:proofErr w:type="spellEnd"/>
    </w:p>
    <w:p w14:paraId="1DBBA37F" w14:textId="427BFFBA" w:rsidR="00DF7239" w:rsidRDefault="00DF723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1895603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793</w:t>
      </w:r>
    </w:p>
    <w:p w14:paraId="0CB57427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AGAAAAGTTGCATCTTTCAGGCAACACAAACACACTGTCCACTTCTCTGTCAGTTCATTGCAATTGCGTTCTT</w:t>
      </w:r>
    </w:p>
    <w:p w14:paraId="2835C573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CTTCAGTGATAACATCCCCTCTGAACAGAGATCATCATAATCTGCGTGTTACTCCCCTACGGGTTTTGGTTAAATC</w:t>
      </w:r>
    </w:p>
    <w:p w14:paraId="31E4A47B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CTTCTAGTTTGACCTTTGGATAAATCTGCATATTCCTACTAGTTTGGCCTTTGGACAAGTCTGCATATTCCTATTAG</w:t>
      </w:r>
    </w:p>
    <w:p w14:paraId="2B86E0C2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CGGGTAGTACTAAATTGTTTCTGCTTAAATCACTCTTCTATGGTGCTGGTTCTGTTGGTGCAAATCAGGAAGTGCT</w:t>
      </w:r>
    </w:p>
    <w:p w14:paraId="70693B0B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TGGAGTATATCTAATGTTTCTCTTTGATTATGTATACAAGCATTGTTACTGATACGTGTTTTAGTTTCATGCGTGGA</w:t>
      </w:r>
    </w:p>
    <w:p w14:paraId="100AFEE9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CAAATAACTTAGATTTGATTCTTTATAATTGCAGGGTTTGACATGGAATATGGGAGTGCCACCCTCGAGAACATTGT</w:t>
      </w:r>
    </w:p>
    <w:p w14:paraId="10E1EDB7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ATATGACATGGTGATCAGTCAAATTTTTGGCAGCGAGGAAGAAGGTTACAATTACTATAATGCATATGCTCGGTCAA</w:t>
      </w:r>
    </w:p>
    <w:p w14:paraId="46693A61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TTTTGGTGTTAGGAAGGAAGAACCGACCAGGAAGTCGGGCACGAACATATCTTTTCGTCGCCTTTATGTCTATTGT</w:t>
      </w:r>
    </w:p>
    <w:p w14:paraId="4DF17E38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AAGGATATCGGGCGAGGAAGCACTTCAAAAAAACTGAACGAGTGTGAACTCCTAGGCCGCTGTCACGTTGTGNATG</w:t>
      </w:r>
    </w:p>
    <w:p w14:paraId="44840229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GCCCGGATGGAGATCGAGCTTCGTATGGATAATGGTGAATGGTTTGTAAAANATTTTGTGGACNAACATAACCATC</w:t>
      </w:r>
    </w:p>
    <w:p w14:paraId="1753B43E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TCGCTAAGCCTGACCAGACAGCTTTCATAANATCACATCGCGGACTGAGTGATGTGCAAAAGGNNNNNNNNNNNNNN</w:t>
      </w:r>
    </w:p>
    <w:p w14:paraId="01365DBC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NNNNNNNNNNNNNNNNNNNNNNNNNNNNNNNNNNNCAAGTACAAGAAGAAAAAAATGTTTAGCACAAGTGATGCATCTC</w:t>
      </w:r>
    </w:p>
    <w:p w14:paraId="1DB6930C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GAAGTTTTTTTTGGTTGCATTGTGTGACAGAACATTTAGTATGCTTAACAAGATGACTTTTCAGAAAATATATATGC</w:t>
      </w:r>
    </w:p>
    <w:p w14:paraId="0033EB1D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ACANNATGAAACACAAGGAGTACTAGTTAATAAATNGCAACCTTTTTAAATAAGTTATGTNTATTACTTGTGATTAC</w:t>
      </w:r>
    </w:p>
    <w:p w14:paraId="62CF558B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ACTAGTTGTTGCTCTACCATTTGATTGCATGAGCATGTGACAAATTTCATTGTACTTATAATCTACTTGCTTTTACT</w:t>
      </w:r>
    </w:p>
    <w:p w14:paraId="471198D1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TTTACATTGGCTCTAATATGCATTGTTCGTCCATAATGACTAATCAGATTCGATATATATAACATCGGTACAAGCGG</w:t>
      </w:r>
    </w:p>
    <w:p w14:paraId="092055E8" w14:textId="77777777" w:rsidR="00DF7239" w:rsidRPr="00AE7F67" w:rsidRDefault="00DF723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CGAATACCCAGCACCGTATGCCATTGTGTACCAAAACATGGCGATATTGGGTGTGGATGGCTTCAACACGCTTCCAG</w:t>
      </w:r>
    </w:p>
    <w:p w14:paraId="2A0E4C14" w14:textId="5A2658EA" w:rsidR="00DF7239" w:rsidRDefault="00DF723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ACTGCATGACTCTGTGCTACATCTTCTTCGCTGCA</w:t>
      </w:r>
    </w:p>
    <w:p w14:paraId="0C2DFA87" w14:textId="5AF0C7A3" w:rsidR="00DF7239" w:rsidRDefault="00DF723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22793B3" w14:textId="578E33FB" w:rsidR="00DF7239" w:rsidRDefault="00DF723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DF7239">
        <w:rPr>
          <w:b/>
          <w:bCs/>
          <w:sz w:val="22"/>
          <w:szCs w:val="22"/>
          <w:highlight w:val="yellow"/>
        </w:rPr>
        <w:t>bpb-3119</w:t>
      </w:r>
    </w:p>
    <w:p w14:paraId="056D0EE3" w14:textId="6B9756A3" w:rsidR="00DF7239" w:rsidRDefault="00DF723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3D23E03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199</w:t>
      </w:r>
    </w:p>
    <w:p w14:paraId="13A1F27A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GGTTCAGCAGCGCAAACTCTCGTTGTTCCTCTCGGTCTCTCCTGATCCACCCATCACAACAGCAACAGTATATG</w:t>
      </w:r>
    </w:p>
    <w:p w14:paraId="46DFEFB0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ATATATATGGGATGTGTCGTGGTGTGTGCATGAGCAACTGAAATTTTCTAATAAGTTACATGGATAAGTTGAGTATG</w:t>
      </w:r>
    </w:p>
    <w:p w14:paraId="17FB03B7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AAAATGCATTAACCACTGAAAGATTGGATAAACATGTGCACCACATAAACNAGCATGCTATAAATTCCCATCCNAT</w:t>
      </w:r>
    </w:p>
    <w:p w14:paraId="13CA2F9E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CTTTGAATGCTGAAGGAAGGAAAGCTTCAAAAGCTGAGTAATGTACATCTCGCCGAGCTCCCAAGCGGTGCATGTTG</w:t>
      </w:r>
    </w:p>
    <w:p w14:paraId="4E917359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TGCCCCAATAAAAGAAAGAGAAATCCACTGGTGAATTAGATCACTTTTAGATATCCTGTATCCTTTTGGAAAGATT</w:t>
      </w:r>
    </w:p>
    <w:p w14:paraId="3D030AF4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CAATAGGCAAAGCAGAGCTTCAAATACCGAGGCATAANAGTATAGCTTAACTTCNAGGATGCAAGCACCCGTGTTGC</w:t>
      </w:r>
    </w:p>
    <w:p w14:paraId="38C80284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TTTATCTTTGGGATCTGATGAAGAAGAAGATTCTTTCCNGATATCACTGTCTCTCANTTTCTTCCACTGATTATAGG</w:t>
      </w:r>
    </w:p>
    <w:p w14:paraId="6C154D8E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AGTTTCCAAAATGGGTCCNNTTGATTGAGCAGCTAANCCACACCTCCNCACTTCGCTGCNNNNNNNNNNNNNNNNN</w:t>
      </w:r>
    </w:p>
    <w:p w14:paraId="084D24FE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NNNNNNNNNNNNNNNNNNNNNNNNNNNNNNNNCATTGCGTGTGGTTGCTATAACANCCACCTTGCCACCCCTTCCANCC</w:t>
      </w:r>
    </w:p>
    <w:p w14:paraId="1290E70A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AGCATGNCAGTCAGACTACGCAGTTGGGAATCATCCTCTGCCCACAAATCATCTAGAATAATAAGANCCTTCTTATT</w:t>
      </w:r>
    </w:p>
    <w:p w14:paraId="5BFC180A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GAGTAGCTGTGCAAGTGATCTGTGTATCATCTGCGTTTCAGTGTAGGTACTCTCATTCTGTGACAGTTGACTTATTA</w:t>
      </w:r>
    </w:p>
    <w:p w14:paraId="71331451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ATTGCCAATTTTGTTCAAATCAAATGTCTCGGACACATAAATCCACACACGGACGTATTCTTCAAATTTTGTATTA</w:t>
      </w:r>
    </w:p>
    <w:p w14:paraId="4F9F5BB7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TGTAAATCATTCTCGCCAAGGTCGTCTTGCCAAGGCCTCCAATGCCGTGCATAGCAAGGACAACGAGGTCTTGGAC</w:t>
      </w:r>
    </w:p>
    <w:p w14:paraId="2F8E51B9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GTTCTCAGATAAAGAAACCCATATTTTATTTTCCTCTTCGGTCCTCCCAATGATTGAATCCTCAATGGTTGAATATG</w:t>
      </w:r>
    </w:p>
    <w:p w14:paraId="01E202AC" w14:textId="77777777" w:rsidR="00091022" w:rsidRPr="00AE7F67" w:rsidRDefault="000910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TCGCATTTGTATGAATTTCAGCTCATCAGCATTAGTGCCCGGCACTAACATGAATTCCCGATACTGATGTGTGATC</w:t>
      </w:r>
    </w:p>
    <w:p w14:paraId="27E3A8DF" w14:textId="7CF3A9EE" w:rsidR="00091022" w:rsidRDefault="0009102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TGCA</w:t>
      </w:r>
    </w:p>
    <w:p w14:paraId="2ACB16B6" w14:textId="77777777" w:rsidR="00091022" w:rsidRDefault="000910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E8C666B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173</w:t>
      </w:r>
    </w:p>
    <w:p w14:paraId="5B41E52B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gttggtttggagcaagcactttgagtggcgcatatgggcttcgctggtcccgatagtcggggggatcctcctg</w:t>
      </w:r>
    </w:p>
    <w:p w14:paraId="0A019BB5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cctcaatgacagagcttagtttcaacatttttggtttctgtgctgccatgataggctgcctggccacgtctaccaagac</w:t>
      </w:r>
    </w:p>
    <w:p w14:paraId="7ABF369B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cttggcagagtccctgctccacggatacaaatttgacaggtacatgcttatctcgttgtgtaatatctgatgcttta</w:t>
      </w:r>
    </w:p>
    <w:p w14:paraId="149EDFEF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actggtgttgtatcgcattctcaattttaaagcattttatcttctttcttactaaaatgatactagatcaaaagatt</w:t>
      </w:r>
    </w:p>
    <w:p w14:paraId="2E017E9C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ttcttactgtagtgctaccgtcaggttcagtcctgtaagttcttgcctcggtcagatgatttattaagtattctctg</w:t>
      </w:r>
    </w:p>
    <w:p w14:paraId="0A62F5A6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tgcactggatccattcaagggcgaattctgcagatatccatcacactggcggcAgctcgagcatgcatctagaggg</w:t>
      </w:r>
    </w:p>
    <w:p w14:paraId="204F7EFC" w14:textId="144228C3" w:rsidR="00DF7239" w:rsidRDefault="000B41A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aattcgccctatagtgagtcgtattacaattcactggccgtcgttttacaacgtcgtga</w:t>
      </w:r>
      <w:proofErr w:type="spellEnd"/>
    </w:p>
    <w:p w14:paraId="49227224" w14:textId="4981BCD9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136AEA5" w14:textId="79D6B34C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CA97620" w14:textId="1C20F141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B41A7">
        <w:rPr>
          <w:b/>
          <w:bCs/>
          <w:sz w:val="22"/>
          <w:szCs w:val="22"/>
          <w:highlight w:val="yellow"/>
        </w:rPr>
        <w:t>bpb-9683</w:t>
      </w:r>
    </w:p>
    <w:p w14:paraId="36D40C7A" w14:textId="7FEF7131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FD672F1" w14:textId="07F09046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B41A7">
        <w:rPr>
          <w:b/>
          <w:bCs/>
          <w:sz w:val="22"/>
          <w:szCs w:val="22"/>
          <w:highlight w:val="yellow"/>
        </w:rPr>
        <w:t>bpb-9320</w:t>
      </w:r>
    </w:p>
    <w:p w14:paraId="32DB875A" w14:textId="2AE44AD5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3179DA1" w14:textId="15FD7B71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B41A7">
        <w:rPr>
          <w:b/>
          <w:bCs/>
          <w:sz w:val="22"/>
          <w:szCs w:val="22"/>
          <w:highlight w:val="yellow"/>
        </w:rPr>
        <w:t>bpb-5363</w:t>
      </w:r>
    </w:p>
    <w:p w14:paraId="387554E6" w14:textId="0846D3E6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03BD7F4" w14:textId="526EAFBF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B41A7">
        <w:rPr>
          <w:b/>
          <w:bCs/>
          <w:sz w:val="22"/>
          <w:szCs w:val="22"/>
          <w:highlight w:val="yellow"/>
        </w:rPr>
        <w:t>bpb-2300</w:t>
      </w:r>
    </w:p>
    <w:p w14:paraId="7B591CB5" w14:textId="24AF424B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1E07515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445</w:t>
      </w:r>
    </w:p>
    <w:p w14:paraId="4AF88929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AGCACCATGTCCTCTGCATCAATCCATTTCGATCTGACTGTAATTCTGTTCCATTCCTTGCTTTGCATGTGTG</w:t>
      </w:r>
    </w:p>
    <w:p w14:paraId="3BB2BE57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GTGCGTGCGTGATCCTGCTGCATCTGTTTGCAGGTGGCCGTCAAGTGCAGGCCGCTGACCGACAACGAGAGCTGGCG</w:t>
      </w:r>
    </w:p>
    <w:p w14:paraId="533CDE48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GCGGCACATCATACAAGTCATTGACGATAAGGTAAACATTCAGAGCCTTGGCTTGATCCTGCTTGATTTGGCTGGTG</w:t>
      </w:r>
    </w:p>
    <w:p w14:paraId="61283F5B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GTGTCATGGGTGGTTACAATTTTGCCATGGATGATAATGGACTAATGGTATGGTAGCAAGGTAGTAATAATGTTGT</w:t>
      </w:r>
    </w:p>
    <w:p w14:paraId="60135FAC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TGTATGTTTCTCCAGAATGTGGCCGTGTTGGACCCTGATGTCTCCAAGGACCGCCTTTTGTAATGATAACAGCTGTA</w:t>
      </w:r>
    </w:p>
    <w:p w14:paraId="624A2C9D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GCAATTGATTCAGCATCAGTTGGAAAAATAAGCAGGGATATTGTCATTAAAAAGATTACAGTTTGTGAAGCTTAGG</w:t>
      </w:r>
    </w:p>
    <w:p w14:paraId="529E68C9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TTTGCAACATCAGATTCGAGTTGATGTAGATATGCCATGCTTACTATTTGACATGAATACTTTGTGTTGTGCTTCTT</w:t>
      </w:r>
    </w:p>
    <w:p w14:paraId="2226DA7C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TCTAATAGTACTTTGTGTTTACTTATGTAAATTAAAGGCCAACTTGTGAATTGGAAGGCTAGCTTGGATGGTGCTGA</w:t>
      </w:r>
    </w:p>
    <w:p w14:paraId="728EF882" w14:textId="20F6E3E7" w:rsidR="000B41A7" w:rsidRDefault="000B41A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GTTCCTTGGATCATGATCGATGGCCAACTCCACCAGCCTCTGCA</w:t>
      </w:r>
    </w:p>
    <w:p w14:paraId="3A91E3BE" w14:textId="09DACD2A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AA26794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418</w:t>
      </w:r>
    </w:p>
    <w:p w14:paraId="436C9DD7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cagagcgggcagtaggggtagtagcgataggacttcctctgtcgcatcagtagagtagaggccttgctctggg</w:t>
      </w:r>
    </w:p>
    <w:p w14:paraId="38F00B5C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catcgcagcgtcgtctctgttgtaggaggagagaggggtacccaaaagggaaaccccctcctctttgtcaagtctcg</w:t>
      </w:r>
    </w:p>
    <w:p w14:paraId="6BF0A27C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agtagcgcagtggtttgcatgtgatgtgctaatcaggcggtcgtgggttcgagaccccacggcgccaaccccccttt</w:t>
      </w:r>
    </w:p>
    <w:p w14:paraId="099655A1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gtgttttgtttcgcagagtagcataagcaacaacagagacaatttatcctgttagccatccatgttctgtcgagcat</w:t>
      </w:r>
    </w:p>
    <w:p w14:paraId="675FA839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acagtagcagagtggtggcttgttcgttggtgaaacacggggtcttgggttcgaatcccttccccatccttttatt</w:t>
      </w:r>
    </w:p>
    <w:p w14:paraId="29FD6F45" w14:textId="3BBD4861" w:rsidR="000B41A7" w:rsidRDefault="000B41A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tttgcttttcttttactgttttgaatatgtttgcttgtatagttactgca</w:t>
      </w:r>
      <w:proofErr w:type="spellEnd"/>
    </w:p>
    <w:p w14:paraId="678E92DE" w14:textId="63A5427C" w:rsidR="000B41A7" w:rsidRDefault="000B41A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11A2815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870</w:t>
      </w:r>
    </w:p>
    <w:p w14:paraId="03806468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ACTAGTGCGGATCACTCGCTGCTGCTGCCTGCTATGGGAGGTGCTTCTTAATTTTTATATAGCGGTGCCATTG</w:t>
      </w:r>
    </w:p>
    <w:p w14:paraId="6F9894CA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GCGGCGTTGTGGTTGTGGCGAGCACCTCGTTGTGGGCGGACCACTGACAAGGTACAACGCGTAGGCGTAGCATTATA</w:t>
      </w:r>
    </w:p>
    <w:p w14:paraId="4B90ED43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TATGCTGTATATAATAACCTTTATATGCACAAGCAATGCATGCTCCGCGTGTTTGAAATCTGAGACCACTTTTTCA</w:t>
      </w:r>
    </w:p>
    <w:p w14:paraId="11EB0221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CCAACCATGGATCGCTAGCTTATTCCAAAGTTCCAGCTCAAAGGTCCTTGATCGATGGCCATTTTTTAATCCTCCG</w:t>
      </w:r>
    </w:p>
    <w:p w14:paraId="7FBD56D8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TACAGGCTTCTTTAATCACCACTAGTTCAACCGACAGGCTCCTCAATTTGTGCCATTTGCTTTTCCTCTTTGCACA</w:t>
      </w:r>
    </w:p>
    <w:p w14:paraId="1DB998C7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ATAGTAACGCTTTTTACTTGATTCTTTGCAGGTCTTTTTGTTGGGGGGGGGGGGNCCNNNNNNNNNNNNNNNNNNN</w:t>
      </w:r>
    </w:p>
    <w:p w14:paraId="7426CAF4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NNNNNNNNNNNNNNNNNNNNNNNNNNNNNNTTGGGGNGGGGGGGGCCCTCCTTATCAGTTAACTAATTATTTTTGCCCC</w:t>
      </w:r>
    </w:p>
    <w:p w14:paraId="0F44E97B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ATTTTCACCCGTCAAAAAATTGCCAGAGTCAATTACACCCGCAGGTCTGTGAACTTTACAAGAAAAATCAGTTTGA</w:t>
      </w:r>
    </w:p>
    <w:p w14:paraId="61BDCA74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AGAACTTACGGCATACATTGAACCGGTAATAAAACTTGACTCGGGCATGCATCTATGATTCTAATCATGTTTTGTA</w:t>
      </w:r>
    </w:p>
    <w:p w14:paraId="490CBBE0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ATGTAACATACCGAAAAGGCACACCAACACGGCGTGGGACCCAATGTAAGTGACGGATGGCGGTGTCGTGCGTGTGG</w:t>
      </w:r>
    </w:p>
    <w:p w14:paraId="08906442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ATTTTTTTGCAAAAAGAACACCTGATATTTTACCTGTTCACACAAAAAAGCATATCAATTGTTTTTCTTAAGTAAC</w:t>
      </w:r>
    </w:p>
    <w:p w14:paraId="2662F053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AAACATAACTTTGACAATTGGGCCCCACCCACCAGAACACAATACAACAAAGGAAAACGAGGACGCAAAATTAATC</w:t>
      </w:r>
    </w:p>
    <w:p w14:paraId="3CAA6A68" w14:textId="77777777" w:rsidR="000B41A7" w:rsidRPr="00AE7F67" w:rsidRDefault="000B41A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GCCAAGTTCAAACACACGACCTTAAACGTCAGTGCGGAAAGGCTAGCCACCAGCCGACCACACCATATATCACTTTG</w:t>
      </w:r>
    </w:p>
    <w:p w14:paraId="55F48834" w14:textId="4B060167" w:rsidR="000B41A7" w:rsidRDefault="000B41A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AATGGGAGCTCTATCCGTAATGACCTACAGACAAGAAGGCACATAGGCCTTAAATGGCCTGCA</w:t>
      </w:r>
    </w:p>
    <w:p w14:paraId="40709CD1" w14:textId="3B3CD3F2" w:rsidR="00751469" w:rsidRDefault="0075146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B1A9158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205</w:t>
      </w:r>
    </w:p>
    <w:p w14:paraId="65469816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gagaagcttgcaaggatgctggcaaagaacaagaagggagacgacgagtggggtttaggtaaaagtagaactc</w:t>
      </w:r>
    </w:p>
    <w:p w14:paraId="604569E5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tggtctcagacggtgctaatattgctctggagctgctcaaggctgatggtttgaagatgccgaaacttttggagctc</w:t>
      </w:r>
    </w:p>
    <w:p w14:paraId="61FC513A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tcttcaagatttgggtggataagctgttgtatgcagccacccgatgcaacagagaatcccatgcgaggcaactcggccg</w:t>
      </w:r>
    </w:p>
    <w:p w14:paraId="27C51283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ggtgacctaattaccatcgtatggattatggtagagcatgttggcccgtttgagattggcaaagaaggtccAgatg</w:t>
      </w:r>
    </w:p>
    <w:p w14:paraId="4E63E968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agaggaatccagtgatacagaagatccgggcgatggaaCtggtgattggatcaatgacaatgaaCacccctcatca</w:t>
      </w:r>
    </w:p>
    <w:p w14:paraId="69FE0F00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gaagacttaGaatcacaagggggggctgggggtgggggctggccacatccaccatcatggttgctaccgccggcaat</w:t>
      </w:r>
    </w:p>
    <w:p w14:paraId="52925322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ccaacctatgcaaccacaatggtgccctccccagccgatgcatccgccatgtgatggtggacatatgttcccgtggc</w:t>
      </w:r>
    </w:p>
    <w:p w14:paraId="528C1AEA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ggcttcaagcgccatgggatcatccgacgacatacttgccaacactcggagacggcggacatattatgccatcgcga</w:t>
      </w:r>
    </w:p>
    <w:p w14:paraId="279BB279" w14:textId="0C48997D" w:rsidR="00751469" w:rsidRDefault="0075146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ttgcgggggctccacccccttcccctcccggtgcccctcgtcctgca</w:t>
      </w:r>
      <w:proofErr w:type="spellEnd"/>
    </w:p>
    <w:p w14:paraId="583506CF" w14:textId="05530819" w:rsidR="00751469" w:rsidRDefault="0075146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2F8DEF1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897</w:t>
      </w:r>
    </w:p>
    <w:p w14:paraId="308D9F6A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tacaaagtcttggaggtcggtggctcggaggaggtgtacgacaagatcatatttggtgctcatgcacctgatg</w:t>
      </w:r>
    </w:p>
    <w:p w14:paraId="44297382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gagaatactaggggatgaagcaacacacgaggagttgagaattctgggtgctttccaatatgtccataggtatgaa</w:t>
      </w:r>
    </w:p>
    <w:p w14:paraId="05411F71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gtgtctgctataaaatttaatttactcaattgataagtgccgtacgtgtggcaccaaacactttagtcctcaagac</w:t>
      </w:r>
    </w:p>
    <w:p w14:paraId="2E5FE408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gttttaaatagcgggctatgacaaactagcggcaggccttaaaatcagctgtagcaggctataacgacatatttgca</w:t>
      </w:r>
    </w:p>
    <w:p w14:paraId="2FBBC04D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gataccatttgacggcaccctgttgaaatggttatagcggggcttcagccggttatttaaaactacggaaaggtgcc</w:t>
      </w:r>
    </w:p>
    <w:p w14:paraId="50CD290E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gcacccgggtctcccgacacccgtttatctggtgcgtccagtttttttgaagattcgagctgaggactagacaacag</w:t>
      </w:r>
    </w:p>
    <w:p w14:paraId="69ACEB2E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gtcatttgcgtctgcatgttaattaaaaAgttattttacatagcagaacatggtcggtcgtaggctgcacgagacag</w:t>
      </w:r>
    </w:p>
    <w:p w14:paraId="5D6A52D7" w14:textId="7F496A17" w:rsidR="00751469" w:rsidRDefault="0075146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aggtgtgacagcaccgtgctgca</w:t>
      </w:r>
      <w:proofErr w:type="spellEnd"/>
    </w:p>
    <w:p w14:paraId="3E77E666" w14:textId="18CE9C37" w:rsidR="00751469" w:rsidRDefault="0075146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8A757D9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715</w:t>
      </w:r>
    </w:p>
    <w:p w14:paraId="46E2201C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cgagcggccgccagtgtgatggatatctgcagaattcgcccttgatggagccagtgcaggttacaaagtcttggag</w:t>
      </w:r>
    </w:p>
    <w:p w14:paraId="6BF6AACF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ggtggctcggaggaggtgtacgacaagatcatatttggtgctcatgcacctgatgttctgagaatactaggggatga</w:t>
      </w:r>
    </w:p>
    <w:p w14:paraId="7103C2D4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aacacacgaggagttgagaattctgggtgctttccaatatgtccataggtatgaaatttgtgtctgctataaaattt</w:t>
      </w:r>
    </w:p>
    <w:p w14:paraId="38563421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tactcaattgataagtgccgtacgtgtggcaccaaacactttaatcctcaagacaatgttttaaatagcgggctat</w:t>
      </w:r>
    </w:p>
    <w:p w14:paraId="5E1AAC3B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aaactagcggcaggccttaaaatcagctatagcaggctataacggcatatttgcatacgatatcatttgacgacacc</w:t>
      </w:r>
    </w:p>
    <w:p w14:paraId="404E2FE5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ttgaaatggctataacggggcttcagccggttatttaaaactacggaaagatgccatagcacccgggtctcccgaca</w:t>
      </w:r>
    </w:p>
    <w:p w14:paraId="12904394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gtttatctggtgcgtccagtttttttgaagattcgagctgaggactagacaacaacaggtcatttgcgtctgcatgt</w:t>
      </w:r>
    </w:p>
    <w:p w14:paraId="437D4102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taaaaagttattttacatagcagaacatggtcggtcgtaggctgcacgagacagagtaggtgtgacagcaccgtgc</w:t>
      </w:r>
    </w:p>
    <w:p w14:paraId="494BB68F" w14:textId="2B24FBB4" w:rsidR="00751469" w:rsidRDefault="0075146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</w:t>
      </w:r>
      <w:proofErr w:type="spellEnd"/>
    </w:p>
    <w:p w14:paraId="44D8E47C" w14:textId="4FC23672" w:rsidR="00751469" w:rsidRDefault="0075146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06A97C5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243</w:t>
      </w:r>
    </w:p>
    <w:p w14:paraId="044D32B1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GATCGAATAAAAATAAGAAAAAATGGCAACGAAGCGGCAGCCACCAATTGCGCACACGCGCACAAAGAGAGCA</w:t>
      </w:r>
    </w:p>
    <w:p w14:paraId="209E66C7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GGAGAGAGAACGTTGGATGGACGGTACCTCTCACACTTATACCACCCTCTACAGTTGGAAATGCAGACTATGGACT</w:t>
      </w:r>
    </w:p>
    <w:p w14:paraId="77D995CA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ATAGAACAAAAGTGAATCAAAAAATATTAGCTTAATCTCGATGAATATAGATCTTGATGCCTTTTGAAGGCCAACT</w:t>
      </w:r>
    </w:p>
    <w:p w14:paraId="71545ABE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AAGGTAGTAGTGCACACCATGGTTCCCATGGCTTTTTCAAAAGGAACGCAACACTATAATAGCGAAAACCTGATGTA</w:t>
      </w:r>
    </w:p>
    <w:p w14:paraId="4C2A2EAC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AGCTACAGAAACAATATAGATAGAAGAACCAAGCATGTCCCTTTCATGAGAATACAGTAGGGTGGCTGTTTCTGCA</w:t>
      </w:r>
    </w:p>
    <w:p w14:paraId="094D5BDF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AAAATAAAATCCACCAAAAAGGGAGAAAGAAGAGTAAAACCATAGCTGGTAACTTGGACACACATCANATATAGTA</w:t>
      </w:r>
    </w:p>
    <w:p w14:paraId="77CA3640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GTATAATTTAAAGCATAGTAAAGCTTGATAAATTAAAAATAGAACTTTGCAAACAACATGTAGATTGAAGTATCATT</w:t>
      </w:r>
    </w:p>
    <w:p w14:paraId="68AFA59A" w14:textId="19FA04B1" w:rsidR="00751469" w:rsidRDefault="0075146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ATGAGTGAACTATTCATAGATACGTACTTTGTAGGTACAAATATCTTTCTCGAAAATACATTCCATCAAAG</w:t>
      </w:r>
    </w:p>
    <w:p w14:paraId="2792C77B" w14:textId="554348FA" w:rsidR="00751469" w:rsidRDefault="0075146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C5F6503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131</w:t>
      </w:r>
    </w:p>
    <w:p w14:paraId="02B2FE3C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cctgaaggtagaggatacacgatctttactatatttttatgggtgtctacattgttgtacacactttgatggaa</w:t>
      </w:r>
    </w:p>
    <w:p w14:paraId="27CFE49E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attttcgagaaagatatttgtacctacaaagtacgtatctatgaatagttcactcattttaaatgatacttcaatct</w:t>
      </w:r>
    </w:p>
    <w:p w14:paraId="6D824A4E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gttgtttgcaaagttctatttttaatttatcaagctttactatgctttaaattataccagtactatatttgatgtg</w:t>
      </w:r>
    </w:p>
    <w:p w14:paraId="3A697910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ccaagttaccagctatggttttactcttctttctccttttttggtggattttattttcatgtgcagaaacagccacc</w:t>
      </w:r>
    </w:p>
    <w:p w14:paraId="7B5635D9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ctgtattctcatgaaagggacatgcttggttcttctatctatattgtttctgtagcttatatacatcaggttttcgc</w:t>
      </w:r>
    </w:p>
    <w:p w14:paraId="355CBA46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atagtgttgcgttccttttgaaaaagccatgggaaccatggtgtgcactactaccttagtagttggccttcaaaag</w:t>
      </w:r>
    </w:p>
    <w:p w14:paraId="4162CD65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tcaagatctatattcatcgagattaagctaatattttttgattcacttttgttctattcttagtccatagactgcat</w:t>
      </w:r>
    </w:p>
    <w:p w14:paraId="066E7DDA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caactgtagagggtggtataagtgtgagaggtaccgtccatccaacgttctctctcctgtttgctctctttgtgcgc</w:t>
      </w:r>
    </w:p>
    <w:p w14:paraId="11538699" w14:textId="6F568DC3" w:rsidR="00751469" w:rsidRDefault="0075146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gcgcaattggtggctgccgcttcgttgccaTttttttcttatttttattcgatctcctgca</w:t>
      </w:r>
    </w:p>
    <w:p w14:paraId="66895CB0" w14:textId="77777777" w:rsidR="00751469" w:rsidRDefault="0075146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E128E0A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011</w:t>
      </w:r>
    </w:p>
    <w:p w14:paraId="18DFCECE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aataaataaataaacagcaatggatgacagtatgcttaggcgtgaacaccatgatctgtgtggcacctagct</w:t>
      </w:r>
    </w:p>
    <w:p w14:paraId="5D0D7F03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tcaccttccctagcaaattttctgatcaattggcacgcgatggacgaacccccgggtgtgtccaacaaggacttgaa</w:t>
      </w:r>
    </w:p>
    <w:p w14:paraId="69CE8F8C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cgcgttcagcgccgaactgtcggtccgacaggctagcgcctttgacgaagtatcttgttcctgcatcacactggttc</w:t>
      </w:r>
    </w:p>
    <w:p w14:paraId="3465D88F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tctagcatacatctctatcatagaaaccattgttgaactcttcatggtcactccaccattattcatctctttcagt</w:t>
      </w:r>
    </w:p>
    <w:p w14:paraId="4231B29A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ttatccgcatcggtgatcatcccacttttgcagcaaacttccattacagtcatgcagagggcctcatcaacctggat</w:t>
      </w:r>
    </w:p>
    <w:p w14:paraId="079D90D2" w14:textId="77777777" w:rsidR="00751469" w:rsidRPr="00AE7F67" w:rsidRDefault="0075146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tcttcttttctcatgttcagaatgaacgcacttgccttctctagctggcctagcttgaaatacaatctcagtaggtcat</w:t>
      </w:r>
    </w:p>
    <w:p w14:paraId="7D1BC99D" w14:textId="3EB5A6AD" w:rsidR="00751469" w:rsidRDefault="0075146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gaacacatcagggaggccatatttgcacagagctctgaaggcctcttcagctgca</w:t>
      </w:r>
      <w:proofErr w:type="spellEnd"/>
    </w:p>
    <w:p w14:paraId="59C81369" w14:textId="6B9D97CE" w:rsidR="00751469" w:rsidRDefault="0075146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7D5B2EC" w14:textId="7657DAAA" w:rsidR="00751469" w:rsidRDefault="003D1FF1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3D1FF1">
        <w:rPr>
          <w:b/>
          <w:bCs/>
          <w:sz w:val="22"/>
          <w:szCs w:val="22"/>
          <w:highlight w:val="yellow"/>
        </w:rPr>
        <w:t>bpb-9832</w:t>
      </w:r>
    </w:p>
    <w:p w14:paraId="236CA345" w14:textId="19C05D1E" w:rsidR="003D1FF1" w:rsidRDefault="003D1FF1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B5CB83B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967</w:t>
      </w:r>
    </w:p>
    <w:p w14:paraId="7F146BE6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gccggaggaatataatcttttcaggaaaaatctctgtcaaatttacattatttctgagtgtacgatcgaacac</w:t>
      </w:r>
    </w:p>
    <w:p w14:paraId="4D7C46CC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aactcaactaggacctgatgagcaactaacatcagtaacagcctgttcctatgttgcagaaggcggataattcaaga</w:t>
      </w:r>
    </w:p>
    <w:p w14:paraId="33B4DDD9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agaaagaaaataacacaatgcaggaatcagaaggcaggtaactctacatacaagaaagcagatggcacaacacatc</w:t>
      </w:r>
    </w:p>
    <w:p w14:paraId="3CAF8A3A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agagaaaaaatgcatctgacaaagttaggaaagtagttctacaagagtagcaggaggattgagaaaactctctatg</w:t>
      </w:r>
    </w:p>
    <w:p w14:paraId="355695FB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tattaagctggtaagcaaatggctaattatgcagaaagaatattatttacagctagcgtagctgcttgaaaacctct</w:t>
      </w:r>
    </w:p>
    <w:p w14:paraId="55C49FE4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tatgcagatagcatatttaatgtcgcaagatcggcactatgactattcaagaaaccttggtaaatttagcaagaac</w:t>
      </w:r>
    </w:p>
    <w:p w14:paraId="7336C245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cacctactgttgaaatcagtgcccgaaagcatcagaagggataggagtaaaagcagacaaactgttatgatagagaa</w:t>
      </w:r>
    </w:p>
    <w:p w14:paraId="16C7C61B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gAagggaattgaccacactttgattcagccataggcaGagaataTAaGtacaggttggagccActcctagccTagtg</w:t>
      </w:r>
    </w:p>
    <w:p w14:paraId="0907C929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atcAtgggttgCccactactctcggacgcgtgcangggtacaaactgcactggatccntcaaagggcgaaattctgc</w:t>
      </w:r>
    </w:p>
    <w:p w14:paraId="03C11394" w14:textId="0CC43175" w:rsidR="003D1FF1" w:rsidRDefault="003D1FF1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natntccatcacactggcggccgctcgagcatgc</w:t>
      </w:r>
      <w:proofErr w:type="spellEnd"/>
    </w:p>
    <w:p w14:paraId="5DAA1B8F" w14:textId="61F036C8" w:rsidR="003D1FF1" w:rsidRDefault="003D1FF1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7727DD5" w14:textId="6957E3FF" w:rsidR="003D1FF1" w:rsidRDefault="003D1FF1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3D1FF1">
        <w:rPr>
          <w:b/>
          <w:bCs/>
          <w:sz w:val="22"/>
          <w:szCs w:val="22"/>
          <w:highlight w:val="yellow"/>
        </w:rPr>
        <w:t>bpb-8033</w:t>
      </w:r>
    </w:p>
    <w:p w14:paraId="6BD2B002" w14:textId="0CB73F08" w:rsidR="003D1FF1" w:rsidRDefault="003D1FF1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D52753C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3426</w:t>
      </w:r>
    </w:p>
    <w:p w14:paraId="4F685929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gcatagaaataatgggatggaatctcgcacaggaccaaaggttgttgtttttatttagctgaagtatttgttc</w:t>
      </w:r>
    </w:p>
    <w:p w14:paraId="713155FB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caactattttaatgtgtatagAataatttagcttgtccccttgttttgcaggaaccacCGGAgaatgctgttata</w:t>
      </w:r>
    </w:p>
    <w:p w14:paraId="0CBC6118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catgCtgccatattttctgctatgaatgtgcacaagagagcttaagtgaagaggaagtctgccctgtttgcaaaca</w:t>
      </w:r>
    </w:p>
    <w:p w14:paraId="31E58034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attatgttCtgaattgcttttttcacgcccagtactaaggctcTgtatctctgatgagttggagtcatatgcaacag</w:t>
      </w:r>
    </w:p>
    <w:p w14:paraId="6CF9C496" w14:textId="03486140" w:rsidR="003D1FF1" w:rsidRDefault="003D1FF1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aggagatagttctgca</w:t>
      </w:r>
      <w:proofErr w:type="spellEnd"/>
    </w:p>
    <w:p w14:paraId="0AC77A3E" w14:textId="21A95386" w:rsidR="003D1FF1" w:rsidRDefault="003D1FF1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B4A29B3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050</w:t>
      </w:r>
    </w:p>
    <w:p w14:paraId="772EA160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gcatagaaataatgggatggaatctcgcacaggaccaaaggttgttgtttttatttagctgaagtatttgttc</w:t>
      </w:r>
    </w:p>
    <w:p w14:paraId="52F1C88D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caactattttaatgtgtatagaataatttagcttgtccccttgttttgcaggaaccaccggagaatgctgttata</w:t>
      </w:r>
    </w:p>
    <w:p w14:paraId="20A7999F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catgctgccatattttctgctatgaatgtgcacaagagagcttaagtgaagaggaagtctgccctgtttgcaaaca</w:t>
      </w:r>
    </w:p>
    <w:p w14:paraId="58BD3EC7" w14:textId="77777777" w:rsidR="003D1FF1" w:rsidRPr="00AE7F67" w:rsidRDefault="003D1FF1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attatgttctgaattgcttttttcacgcccagtactaaggctctgtatctctgatgagttggagtcatatgcaacag</w:t>
      </w:r>
    </w:p>
    <w:p w14:paraId="77F61296" w14:textId="62A1DE6A" w:rsidR="003D1FF1" w:rsidRDefault="003D1FF1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aggagatagttctgca</w:t>
      </w:r>
      <w:proofErr w:type="spellEnd"/>
    </w:p>
    <w:p w14:paraId="76DE7C6B" w14:textId="505814FF" w:rsidR="003D1FF1" w:rsidRDefault="003D1FF1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E2A6BDA" w14:textId="6A8B2FD3" w:rsidR="003D1FF1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7C3743">
        <w:rPr>
          <w:b/>
          <w:bCs/>
          <w:sz w:val="22"/>
          <w:szCs w:val="22"/>
          <w:highlight w:val="yellow"/>
        </w:rPr>
        <w:t>bpb-8851</w:t>
      </w:r>
    </w:p>
    <w:p w14:paraId="78B695AE" w14:textId="0F9920DC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9A20FFF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721</w:t>
      </w:r>
    </w:p>
    <w:p w14:paraId="794C6D98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cgctcctttgttgctcttgttgcaataaaacaaaatcaatctactactgtattacgagtaacttattatacggcgg</w:t>
      </w:r>
    </w:p>
    <w:p w14:paraId="041556C2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acaagtaaccatgcggtactccttgccaaacatttgagcagtagaagtaccttcatcgatccggatacgcagtctac</w:t>
      </w:r>
    </w:p>
    <w:p w14:paraId="41AE11BD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agggcgaattctgcagatatccatcnnntggcggccgctcgagcatgcatctagagggcccaattcgccctatagtg</w:t>
      </w:r>
    </w:p>
    <w:p w14:paraId="4DEB6184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cgtattacaattcactggccgtcgttttacaacgtcgtgatnggaaaannnnggcgagtgaattgtaatacgactta</w:t>
      </w:r>
    </w:p>
    <w:p w14:paraId="5A08E755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tagggcgaattgggccctcnagatgcatgctcgagcggccgccagtgtgatggatatctgcagaattcgccctttcg</w:t>
      </w:r>
    </w:p>
    <w:p w14:paraId="229F94AD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actgcgtatccggatcgatgaaggtacTtcTactgctcaaatgtTtggcaaggagtaccgcatggttacttgtgcgc</w:t>
      </w:r>
    </w:p>
    <w:p w14:paraId="008E5A16" w14:textId="6DB5C77E" w:rsidR="007C3743" w:rsidRDefault="007C374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cgtatAaTAAgttacTcGTaatacagtagtagattgattttgttttattgcaacaagagcaacaaaggagcgcatg</w:t>
      </w:r>
    </w:p>
    <w:p w14:paraId="71B31645" w14:textId="7E6A4BAD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66862ED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874</w:t>
      </w:r>
    </w:p>
    <w:p w14:paraId="0DA7E61B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ccactgccattggcgttctgctctccggcatccgccatggctctgaaattcctttncaaatctctgncttttc</w:t>
      </w:r>
    </w:p>
    <w:p w14:paraId="7D3362A3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aaagattgtagcctatatgtgggtnggcaagactgagatgattgagcggataacaatnncacacaggaaacagntat</w:t>
      </w:r>
    </w:p>
    <w:p w14:paraId="375BF656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cnanncaaggccaagctnncnncgagctcggatcccttagtaactgccgccagtgtgctggaattcgcccttgagtagt</w:t>
      </w:r>
    </w:p>
    <w:p w14:paraId="5E06031A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agaacggtccatgtagttttgtggtgtaattgcctagttggtcactaaatctgcactggatccggatacgcagtcta</w:t>
      </w:r>
    </w:p>
    <w:p w14:paraId="27B1EFB0" w14:textId="77777777" w:rsidR="007C3743" w:rsidRPr="00AE7F67" w:rsidRDefault="007C374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agggcgaattctgcagatatccatcacactggcggccgctcgagcatgcatctagagggcccaattcgccctatagt</w:t>
      </w:r>
    </w:p>
    <w:p w14:paraId="4EE61A5E" w14:textId="7448A7C3" w:rsidR="007C3743" w:rsidRDefault="007C374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tcgtattacaattcactggccgtcgttttacaacgtcgtgactgggaaaacaatcat</w:t>
      </w:r>
      <w:proofErr w:type="spellEnd"/>
    </w:p>
    <w:p w14:paraId="2258D163" w14:textId="44658C05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6B9797B" w14:textId="560495C3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7C3743">
        <w:rPr>
          <w:b/>
          <w:bCs/>
          <w:sz w:val="22"/>
          <w:szCs w:val="22"/>
          <w:highlight w:val="yellow"/>
        </w:rPr>
        <w:t>bpb-46599</w:t>
      </w:r>
    </w:p>
    <w:p w14:paraId="08F24D88" w14:textId="52951F44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DDD4AC5" w14:textId="30E40706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7C3743">
        <w:rPr>
          <w:b/>
          <w:bCs/>
          <w:sz w:val="22"/>
          <w:szCs w:val="22"/>
          <w:highlight w:val="yellow"/>
        </w:rPr>
        <w:lastRenderedPageBreak/>
        <w:t>bpb-6881</w:t>
      </w:r>
    </w:p>
    <w:p w14:paraId="36EE2EFF" w14:textId="6A8DC0DB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B2C71B1" w14:textId="0B3C3E94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7C3743">
        <w:rPr>
          <w:b/>
          <w:bCs/>
          <w:sz w:val="22"/>
          <w:szCs w:val="22"/>
          <w:highlight w:val="yellow"/>
        </w:rPr>
        <w:t>bpb-3056</w:t>
      </w:r>
    </w:p>
    <w:p w14:paraId="2139722F" w14:textId="33DE3451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E89C696" w14:textId="2D10C67D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7C3743">
        <w:rPr>
          <w:b/>
          <w:bCs/>
          <w:sz w:val="22"/>
          <w:szCs w:val="22"/>
          <w:highlight w:val="yellow"/>
        </w:rPr>
        <w:t>bpb-6438</w:t>
      </w:r>
    </w:p>
    <w:p w14:paraId="779B7349" w14:textId="21A2BB78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AFEBF7C" w14:textId="5B8E13F1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7C3743">
        <w:rPr>
          <w:b/>
          <w:bCs/>
          <w:sz w:val="22"/>
          <w:szCs w:val="22"/>
          <w:highlight w:val="yellow"/>
        </w:rPr>
        <w:t>bpb-7991</w:t>
      </w:r>
    </w:p>
    <w:p w14:paraId="749FDCE4" w14:textId="33EA0D97" w:rsidR="007C3743" w:rsidRDefault="007C374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C26F10E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563</w:t>
      </w:r>
    </w:p>
    <w:p w14:paraId="3CFA71FD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cgcactttaggggaacattgttctgtggaatgcaggtgtaccttcaagttgccttatgcgcaatatgtgcgtca</w:t>
      </w:r>
    </w:p>
    <w:p w14:paraId="6EF3D0D2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atgttatattatgttcccttagagttgggtcacgcgctcatttgttttagggcataaatacgtatgtgtgactaccc</w:t>
      </w:r>
    </w:p>
    <w:p w14:paraId="1A9F074C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cagaacaaaaatggaaaggggtcaagggacctttgcttggtttgattaattcacgtgttaagattgaagtgtgatc</w:t>
      </w:r>
    </w:p>
    <w:p w14:paraId="61E79D96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attgatgttctacaaagtgatttgctaggaaagagtgaattacagaaagatacaagtttaatatatgatatatcgc</w:t>
      </w:r>
    </w:p>
    <w:p w14:paraId="0D957F6D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ctacagattgaagaacagatatttacaactattgattcaagtgaacaacatgtagttttgtggtgtaattgcctag</w:t>
      </w:r>
    </w:p>
    <w:p w14:paraId="35182FF3" w14:textId="10B40286" w:rsidR="007C3743" w:rsidRDefault="000331E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gtcactaaatctgca</w:t>
      </w:r>
      <w:proofErr w:type="spellEnd"/>
    </w:p>
    <w:p w14:paraId="64D17CFC" w14:textId="53B4B320" w:rsidR="000331E9" w:rsidRDefault="000331E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1C67727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194</w:t>
      </w:r>
    </w:p>
    <w:p w14:paraId="45D5E943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ttagtgaccaactaggcaattacaccacaaaactacatgttgttcacttgaatcaatagttgtaaatatctgt</w:t>
      </w:r>
    </w:p>
    <w:p w14:paraId="3A627DDE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tcaatctgtagtttagcgatatatcatatattaaacttgtatctttctgtaattcactctttcctagcaaatcactt</w:t>
      </w:r>
    </w:p>
    <w:p w14:paraId="6F836EE9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agaacatcaatgcaagatcacacttcaatcttaacacgtgaattaatcaaaccaagcaaaggtcccttgaccccttt</w:t>
      </w:r>
    </w:p>
    <w:p w14:paraId="2042C281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tttttgttctgtttagggtagtcacacatacgtatttatgccctaaaacaaatgagcgcgtgacccaactctaaggg</w:t>
      </w:r>
    </w:p>
    <w:p w14:paraId="3C2C8B08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taatataacatggttgacacacatattgcgcataaggcaacttgaaggtacacctgcattccacagaacaatgttc</w:t>
      </w:r>
    </w:p>
    <w:p w14:paraId="5648BBD3" w14:textId="43EAB2AB" w:rsidR="000331E9" w:rsidRDefault="000331E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taaagtgcgcctgca</w:t>
      </w:r>
      <w:proofErr w:type="spellEnd"/>
    </w:p>
    <w:p w14:paraId="1DD512E1" w14:textId="12420387" w:rsidR="000331E9" w:rsidRDefault="000331E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B39B12D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184</w:t>
      </w:r>
    </w:p>
    <w:p w14:paraId="5F4ED467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caaaaccacgggtgtacaatgatcctttcaacaatccgttagtcaagatcgatgaaggtacttctactgctca</w:t>
      </w:r>
    </w:p>
    <w:p w14:paraId="6E375113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gtttggcaaggagtaccgcatggctcctgtccggcttacaaatgaacaacagacaatgcatcagaaaaggcgatcac</w:t>
      </w:r>
    </w:p>
    <w:p w14:paraId="5B2E480D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atatcagtggaaaaggcccaccgtgtttcttaaagaaggtgatcccctgccaccagatgtcgatccagagacagtt</w:t>
      </w:r>
    </w:p>
    <w:p w14:paraId="198F0832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tggattccagtaaaccacccatttgctgctggttcagttgaagtagatgaggaggctgccaaaaggaatgtttatca</w:t>
      </w:r>
    </w:p>
    <w:p w14:paraId="1F3A281A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gatggtgtcccgtcccgtgttaaagccgaacatgaagctttgagggcaaggctagaggcttctaatgatgtgagtt</w:t>
      </w:r>
    </w:p>
    <w:p w14:paraId="1521414B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caataaacatgatactctgaaccggccaaatgctacaatgcagaaagacttgtgctgctacttatttttaaatgta</w:t>
      </w:r>
    </w:p>
    <w:p w14:paraId="098E17F4" w14:textId="36E5737F" w:rsidR="000331E9" w:rsidRDefault="000331E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tatatatgctgtttgcagacctctctgca</w:t>
      </w:r>
      <w:proofErr w:type="spellEnd"/>
    </w:p>
    <w:p w14:paraId="1B8C926D" w14:textId="7ADA176A" w:rsidR="000331E9" w:rsidRDefault="000331E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1438B73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949</w:t>
      </w:r>
    </w:p>
    <w:p w14:paraId="77499EBB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cggctaatgggaaccatcccgaaaatcagactatagAccaAtccaaggtacgtaacagataagtacttcccgat</w:t>
      </w:r>
    </w:p>
    <w:p w14:paraId="5E5B519C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cgatttctacaattgcccttgcttttttcaggtcccaaacaggccatttgcgtattctgaacattgattgtttccat</w:t>
      </w:r>
    </w:p>
    <w:p w14:paraId="7056BA3E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gcgtgcagctcgtctccctgtctcggaattgtacactcttatagccttgtcgaattccctccatctctggacagttg</w:t>
      </w:r>
    </w:p>
    <w:p w14:paraId="4A33BDEE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catagatctatgcacatagatctggtaagtaaatgcaagatggattttgctatttttacttatttttgttgtttcat</w:t>
      </w:r>
    </w:p>
    <w:p w14:paraId="3E0A3265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tgtaggttgccattgtacgttctgtatatatatatcttttccactttggatataggtaattccagcccaaacaaat</w:t>
      </w:r>
    </w:p>
    <w:p w14:paraId="283C2BDA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gacaccttttctatgtgaatttatagttacctatttattttatttgtctgacaaaaattctaccaattctcttaat</w:t>
      </w:r>
    </w:p>
    <w:p w14:paraId="276B17E6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aatcactgctcttgagtgcataatttttgttaccagtataaatgatcagcactccaaatagtgtgtttctagcagaa</w:t>
      </w:r>
    </w:p>
    <w:p w14:paraId="528093E4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acgcagaagtgattttttccccgcctgtgcaacattatccttgttagagcttatcttgttttctttttggcatagc</w:t>
      </w:r>
    </w:p>
    <w:p w14:paraId="29B67AA8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gactagttcttgtttccatatattagatggcgcctcatgcacagataactttattgataacctctaactagTccac</w:t>
      </w:r>
    </w:p>
    <w:p w14:paraId="588C36ED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tatgaTtttagtttttctttttcttctttctatccctagccatatgatgtattcaccatttgttttggcatgatctg</w:t>
      </w:r>
    </w:p>
    <w:p w14:paraId="1BC14A13" w14:textId="141C441B" w:rsidR="000331E9" w:rsidRDefault="000331E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</w:t>
      </w:r>
    </w:p>
    <w:p w14:paraId="1B6D7B9B" w14:textId="522BA656" w:rsidR="000331E9" w:rsidRDefault="000331E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F991C33" w14:textId="0B6AEFE3" w:rsidR="000331E9" w:rsidRDefault="000331E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331E9">
        <w:rPr>
          <w:b/>
          <w:bCs/>
          <w:sz w:val="22"/>
          <w:szCs w:val="22"/>
          <w:highlight w:val="yellow"/>
        </w:rPr>
        <w:t>bpb-3131</w:t>
      </w:r>
    </w:p>
    <w:p w14:paraId="20818F24" w14:textId="255D09FB" w:rsidR="000331E9" w:rsidRDefault="000331E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48BA03D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755</w:t>
      </w:r>
    </w:p>
    <w:p w14:paraId="6B8F1C33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gccatggaagtccaTgCtgttacacggaacagcaacgtcgggatttattgccatatagccgtgcagtttgaat</w:t>
      </w:r>
    </w:p>
    <w:p w14:paraId="6C39BAC6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agtacagtatgaagctgtgcattatttgtgggcaagcggtccggCttttctgataattggtcaGctttctcttgacg</w:t>
      </w:r>
    </w:p>
    <w:p w14:paraId="7DBF2DA5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tttggtttcctgtaatcaatgcccttaattcggcaagctgcaaccaatccgatctcatgagtttagagtatatact</w:t>
      </w:r>
    </w:p>
    <w:p w14:paraId="2A470C8D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ccaacaagatcggagagagttccttttgcaggctgtcagttaggctgtcgagcactggcagcTgttccattgtgct</w:t>
      </w:r>
    </w:p>
    <w:p w14:paraId="7D54BAF8" w14:textId="000F5B60" w:rsidR="000331E9" w:rsidRDefault="000331E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aataagttcgggttaTtttctgca</w:t>
      </w:r>
      <w:proofErr w:type="spellEnd"/>
    </w:p>
    <w:p w14:paraId="683131A3" w14:textId="424A2A29" w:rsidR="000331E9" w:rsidRDefault="000331E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C781066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228</w:t>
      </w:r>
    </w:p>
    <w:p w14:paraId="6519F1C5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cagcagttgctagtaacgaatcaaacagtgtttcaagaacctaaaacactgcctcctcatagagtattggatc</w:t>
      </w:r>
    </w:p>
    <w:p w14:paraId="2F5CEECE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ctattcacttcgtacttgatggtatgcctgtcaattgcagaccatatagatactctcatgtgtagaaggatgaaata</w:t>
      </w:r>
    </w:p>
    <w:p w14:paraId="1B421F51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agacaggtggcagaaatgttgaaatctgGtctgattacacccagtgtgagtccttttgcttctcctgttttactggt</w:t>
      </w:r>
    </w:p>
    <w:p w14:paraId="52B82F08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aaaaaagatggaacatagaggttttgtgtggactacagaagaataaatgctttaaccattaaaaaaatcctatgcc</w:t>
      </w:r>
    </w:p>
    <w:p w14:paraId="7EF1201E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gattgatgacttgcttgatgaattacgggacactaagtggttttccgaactggtccttagagctggatatcatcaaa</w:t>
      </w:r>
    </w:p>
    <w:p w14:paraId="036A136A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aaatgagggaagaagatgaatttaagactgcttttaaaacacaccatggacaccttcagttcagggttgttccattt</w:t>
      </w:r>
    </w:p>
    <w:p w14:paraId="17778E5F" w14:textId="77777777" w:rsidR="000331E9" w:rsidRPr="00AE7F67" w:rsidRDefault="000331E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ctgaccacaacccgaaacacttttcaatgtgtgatgaattttgtgtttgcagggccaaacagaaaatatgtgttggt</w:t>
      </w:r>
    </w:p>
    <w:p w14:paraId="3240363F" w14:textId="76043B90" w:rsidR="000331E9" w:rsidRDefault="000331E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tggatgacacattggttttcaatcaaacatttgaggaacatttagaacacctgca</w:t>
      </w:r>
      <w:proofErr w:type="spellEnd"/>
    </w:p>
    <w:p w14:paraId="1B6DEA0B" w14:textId="62B85CAB" w:rsidR="000331E9" w:rsidRDefault="000331E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5C8008F" w14:textId="3EEDCE50" w:rsidR="000331E9" w:rsidRDefault="000331E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331E9">
        <w:rPr>
          <w:b/>
          <w:bCs/>
          <w:sz w:val="22"/>
          <w:szCs w:val="22"/>
          <w:highlight w:val="yellow"/>
        </w:rPr>
        <w:t>bpb-4093</w:t>
      </w:r>
    </w:p>
    <w:p w14:paraId="4410979F" w14:textId="251C853B" w:rsidR="00D475F3" w:rsidRDefault="00510A2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-------------------------------------------------------------------------</w:t>
      </w:r>
    </w:p>
    <w:p w14:paraId="5F511A86" w14:textId="3AED6EF0" w:rsidR="00D475F3" w:rsidRPr="00510A2B" w:rsidRDefault="00D475F3" w:rsidP="0004597C">
      <w:pPr>
        <w:tabs>
          <w:tab w:val="left" w:pos="630"/>
        </w:tabs>
        <w:ind w:right="-90"/>
        <w:outlineLvl w:val="0"/>
        <w:rPr>
          <w:b/>
          <w:bCs/>
          <w:sz w:val="32"/>
          <w:szCs w:val="32"/>
          <w:highlight w:val="yellow"/>
        </w:rPr>
      </w:pPr>
      <w:r w:rsidRPr="00510A2B">
        <w:rPr>
          <w:b/>
          <w:bCs/>
          <w:sz w:val="32"/>
          <w:szCs w:val="32"/>
          <w:highlight w:val="yellow"/>
        </w:rPr>
        <w:t>Ch3</w:t>
      </w:r>
    </w:p>
    <w:p w14:paraId="43CE604C" w14:textId="0607547A" w:rsidR="00D475F3" w:rsidRDefault="00D475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F8A85BF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547</w:t>
      </w:r>
    </w:p>
    <w:p w14:paraId="6039CF2B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NGTGTGCTGGAATTCGCCCTTGATGGATCCNNTGCAGGCGTGAGGATTGCCTCATACACGACAAGGAAGAAGATCGTGT</w:t>
      </w:r>
    </w:p>
    <w:p w14:paraId="24CD9C35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GTATGGCGAGGAGGTGAAGCGCATTGATGGTGAGGAGCTGAAGCTCATACTCCATGCAGGTTCGGAGAGCAGCACAT</w:t>
      </w:r>
    </w:p>
    <w:p w14:paraId="7EEE7331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GCCAACCACTGCGATTGCTTTCTGGCCCATTGGAGCTACCAATGTTCATGTCAGTTGCTAACGACACCATCAGCGGT</w:t>
      </w:r>
    </w:p>
    <w:p w14:paraId="1CC62C1E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GGGTTCACCCTCCATAGTTGGTTCGACTCTTTCACACCACTCATATTGGAATGCGCCAAGAATATTTGTTTCACTT</w:t>
      </w:r>
    </w:p>
    <w:p w14:paraId="7997448D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CATCTCATAAAGTACTTTTGGGAGTATTAAACTACTGTCCGAATGTATTGCTACTAACTAGTCCCGGACGGACTGCA</w:t>
      </w:r>
    </w:p>
    <w:p w14:paraId="62408065" w14:textId="5BBE9F3C" w:rsidR="005B2950" w:rsidRDefault="005B295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ATATAGCTGATTAATTTACTACACTTGCAGCTGCA</w:t>
      </w:r>
    </w:p>
    <w:p w14:paraId="3AEFA414" w14:textId="16766098" w:rsidR="005B2950" w:rsidRDefault="005B295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3D3CA22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634</w:t>
      </w:r>
    </w:p>
    <w:p w14:paraId="1EFE638E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gagtgggacattgctgctcgccacgagccaagtatagcggtgctgcaatggagcgggcgctggttccgacggt</w:t>
      </w:r>
    </w:p>
    <w:p w14:paraId="203DF2F7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accagggcgcttcaatggcatgagcgttgccgtcgtcggcacgacaagtcaagagcgacagtgctgctgccggtagc</w:t>
      </w:r>
    </w:p>
    <w:p w14:paraId="039E9FF0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gtaatggaacgagcgatggcgctgttgccattggatcattggtgctgcaatggagtatttgcgcatggtggtgcctg</w:t>
      </w:r>
    </w:p>
    <w:p w14:paraId="776A621F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gacgatgaagcttcaatgcatggctggtgttgctatggagcatcgccggtgttgctatggagcattccggagaatca</w:t>
      </w:r>
    </w:p>
    <w:p w14:paraId="47433859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gtgttgctatgtagcatcctcggccgtcggggcatcatcaatgctggaatgaggcatcccggagagttgccggtgtt</w:t>
      </w:r>
    </w:p>
    <w:p w14:paraId="56646C14" w14:textId="6EDD2788" w:rsidR="005B2950" w:rsidRDefault="005B295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ctagagtgttgtcgggccgccggagcatcactggtgcttcatgggatgatcgcaagcctgca</w:t>
      </w:r>
    </w:p>
    <w:p w14:paraId="3542899D" w14:textId="54A62A85" w:rsidR="005B2950" w:rsidRDefault="005B295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D6C4EF8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797</w:t>
      </w:r>
    </w:p>
    <w:p w14:paraId="4F1E658C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GCTGCTAATTTTTTTTGATGGTGGAGGGGCACGTCCATCTTTGATGGTTGCCTGTGATTTTAGGTTCTAAGTG</w:t>
      </w:r>
    </w:p>
    <w:p w14:paraId="5C2A8373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CTGATTTGACATAGTACTGATCCTAGTTCCCCCTATGTGTTTTTATATAGGCGTTCTGCAAAGAGTATAGACAGGT</w:t>
      </w:r>
    </w:p>
    <w:p w14:paraId="6601B994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CCTCCTGTTCAGTCGAGGTGTCTTTTTGGATCCAGAGATGGCTGGCAAGTAGACAGACAAGGAGCGCGAATGACCT</w:t>
      </w:r>
    </w:p>
    <w:p w14:paraId="05BA0C08" w14:textId="0BDD3DEB" w:rsidR="005B2950" w:rsidRDefault="005B295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AAATTTTGTCGTCATTACTTGTATCAGTTCGTTTTTTTTTTTTTTGCT</w:t>
      </w:r>
    </w:p>
    <w:p w14:paraId="419D1845" w14:textId="42B8D5E0" w:rsidR="005B2950" w:rsidRDefault="005B295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E2940E9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884</w:t>
      </w:r>
    </w:p>
    <w:p w14:paraId="1FAC0FA6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TGGTGCCGTAACTTTTTGATGCAGAGGCCGGTGGCTGTGTTCCTCCTTTAAAAAAAAGGGTGTCATAACTTTT</w:t>
      </w:r>
    </w:p>
    <w:p w14:paraId="26E12773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TGCTCCCTACATTCCCTATTAGTTGTTTCGCTATGACCAAGGAGGAGCTTCGCGCGAGGGAGGTGTACGGGTAGTT</w:t>
      </w:r>
    </w:p>
    <w:p w14:paraId="26B33FF2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AACTTCCCAGTGATGGGATAAGCACCCGTGGATGTGTAATTAACGAGTGGGGCAGAAATCAGCAACTCGGGTGCAA</w:t>
      </w:r>
    </w:p>
    <w:p w14:paraId="45A8E03C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GATAAATGGGACTTAGAATTCGAAAATTTGCTAAATACAATACCTTAAAGAATGGAATGGAAGCAGTAACGTTAAGT</w:t>
      </w:r>
    </w:p>
    <w:p w14:paraId="7AAF35E9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ACTTTAGCGACAAACGCAAAGGTGAATTCAGGAGAAGTCGCGAGCAAATGAAATCAAATGCATGAATGGAGAGGTGG</w:t>
      </w:r>
    </w:p>
    <w:p w14:paraId="2EB41CDD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ACCTTTGATTTTCNNGCCTTTTCTTGCATACGCTTTGACAAAAGTTTTATGATAACTTATCCGACTGAAAAAGTATT</w:t>
      </w:r>
    </w:p>
    <w:p w14:paraId="4EC40F72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TTTCTTATGAATTCTCGACAACTCATCTTCCGGACCACTCACTGTGGGTCTTTTCCTTCTTCTTTTCTTAGCAGTT</w:t>
      </w:r>
    </w:p>
    <w:p w14:paraId="529154FD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TTCACTAGAGTGTCCACTGAGTTGCTAGGTGGCTTCTTCGCGTCTCTCGAACGAAGAATCCTGACCTGAGTCTTCTG</w:t>
      </w:r>
    </w:p>
    <w:p w14:paraId="2C76602D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ACGTTNTTGGTCTGAGTAACGTCCTTAACAGAGGCAGAATTATTTCTATTGTNNNTCGGCGGCGAGAAAATATATT</w:t>
      </w:r>
    </w:p>
    <w:p w14:paraId="47F1BECD" w14:textId="72F8C473" w:rsidR="005B2950" w:rsidRDefault="005B295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GTAGGAAAAC</w:t>
      </w:r>
    </w:p>
    <w:p w14:paraId="4C9564BD" w14:textId="1A469555" w:rsidR="005B2950" w:rsidRDefault="005B295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D3D90C0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018</w:t>
      </w:r>
    </w:p>
    <w:p w14:paraId="2DE6DB49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TTACCGAGATCTATTACAGGCACCGTGTCATCAACATCATCCCACTTGTGGAACCATCAACTCAGTGCCCATT</w:t>
      </w:r>
    </w:p>
    <w:p w14:paraId="0C774894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GAAGCTCATCTCAGCAAACTTAGCAACTGATGTGTACAAACAACCTCAATCATCACAACAAGTTATGACCATGGTAC</w:t>
      </w:r>
    </w:p>
    <w:p w14:paraId="57280D10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GTTCAAGAGATTTCACACCAGTAGATCAATACCGTATAGTAGGCCCAGCCTCTTGTGTCAGTAACAACGCTAGCCAA</w:t>
      </w:r>
    </w:p>
    <w:p w14:paraId="3689FA9A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GGTATATGGCGGTATCTTATGCATACATATCTGATCTTCCACGAGACTGCATGGCTGTTTCTAAAGGCATCCCCGT</w:t>
      </w:r>
    </w:p>
    <w:p w14:paraId="20DB9C39" w14:textId="4C86B422" w:rsidR="005B2950" w:rsidRDefault="005B295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CCCTTCACTTATGATAATCATGGCCCCAACTATGATTACACCTTNNAGGCAAATACAGTCCTCAACTCTGGAGAGACAA</w:t>
      </w:r>
    </w:p>
    <w:p w14:paraId="66B95FC8" w14:textId="709C56EB" w:rsidR="005B2950" w:rsidRDefault="005B295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43E02CF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4917</w:t>
      </w:r>
    </w:p>
    <w:p w14:paraId="19FEA627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gtactggtactcggaagaacagatacggcaggaggtcaaattcttagcttgtagttttatgCtggccttccaa</w:t>
      </w:r>
    </w:p>
    <w:p w14:paraId="5938EFAC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atttgaatgttatttcattttttgcgaaagcatctgaatgttatttatatggctaaaattaacgcagattaaatggg</w:t>
      </w:r>
    </w:p>
    <w:p w14:paraId="784F7A97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gccgtagcaatttgttctcggtctacaagtcgttttgacgtttacatgtctggaattattgctgtagaaattcggat</w:t>
      </w:r>
    </w:p>
    <w:p w14:paraId="1C1EDC48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agatactgaacttttcttgccctgagagcgacgttgctgctgctgtccagttatttatagtggttcatatgaggcag</w:t>
      </w:r>
    </w:p>
    <w:p w14:paraId="66F57F82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ctcgtcgtccttgcagtgcttgtcaatcacactcttaattgcaggaacgcatacggcaggaggttgcattcttggc</w:t>
      </w:r>
    </w:p>
    <w:p w14:paraId="732997C2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acagtagttttctgctgaacttcaaagtcatttggatgatttttatacggttgaaactgccgacgattaaatcgga</w:t>
      </w:r>
    </w:p>
    <w:p w14:paraId="1DAFDF25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gtgtgacagcaaaaaatcagcttaatctttctcaccctgagctgacggtgaggttgctgctcctgtccactagttt</w:t>
      </w:r>
    </w:p>
    <w:p w14:paraId="38BF585A" w14:textId="5928728D" w:rsidR="005B2950" w:rsidRDefault="005B295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ccatatgcaacaatggactgca</w:t>
      </w:r>
      <w:proofErr w:type="spellEnd"/>
    </w:p>
    <w:p w14:paraId="7FBF765E" w14:textId="6F2CEA9C" w:rsidR="005B2950" w:rsidRDefault="005B295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3FC4A8B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235</w:t>
      </w:r>
    </w:p>
    <w:p w14:paraId="30C4B6B3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attcatcaatgcaatcaaaacccatttacatatgacctagctgtccaccataaaggcttcaggaatcctccgg</w:t>
      </w:r>
    </w:p>
    <w:p w14:paraId="05A1C2C7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gaaagttgcctaagagcatggttaatagtatagccaactgctggctataagcagtcttatagttcatcttatagcta</w:t>
      </w:r>
    </w:p>
    <w:p w14:paraId="29BA064A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gtataatagttagctataaaaaaaatacaacatttgtcatatatggcccacctttcattctcacaaaacacctagg</w:t>
      </w:r>
    </w:p>
    <w:p w14:paraId="60900EFC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cgtgctagagctggctcttcacgaagagtccgcttcccttctctctcctcttctctcacattcaactcagcaaaaa</w:t>
      </w:r>
    </w:p>
    <w:p w14:paraId="119BCC0A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gtattttaattcttataacctgctgactgtaccttactgtacttgctctaaaaaaaacgtctcgtttcacgaggag</w:t>
      </w:r>
    </w:p>
    <w:p w14:paraId="20EF6417" w14:textId="77777777" w:rsidR="005B2950" w:rsidRPr="00AE7F67" w:rsidRDefault="005B295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tcagattgggtcgtgcctctcttcttgttactgctcctgactcgcacgcgtcatcctcacccttgaagccccatgt</w:t>
      </w:r>
    </w:p>
    <w:p w14:paraId="29314342" w14:textId="10335FED" w:rsidR="005B2950" w:rsidRDefault="005B295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gtctctgca</w:t>
      </w:r>
      <w:proofErr w:type="spellEnd"/>
    </w:p>
    <w:p w14:paraId="1DF3B7E1" w14:textId="29E1EFBB" w:rsidR="005B2950" w:rsidRDefault="005B295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55DA99E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2312</w:t>
      </w:r>
    </w:p>
    <w:p w14:paraId="3540E50C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ccgttgtgttataatagggctaagctggctctgttatggaggagatgctttctctaccacagaaaccttttata</w:t>
      </w:r>
    </w:p>
    <w:p w14:paraId="159FBE40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ataggcctcttggaggctctagcagcagcgtaagggatggctgctgggggtgattttgtttcttctaaaaagcaaat</w:t>
      </w:r>
    </w:p>
    <w:p w14:paraId="2C525C44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catgttcctcatatatcttcacttgtacaatgtacttgatatgtgacataaggaactcaaaatcaaactattatat</w:t>
      </w:r>
    </w:p>
    <w:p w14:paraId="6EAA6D53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tacttttgctggggcagctattctttttgggacttcaataccaatattatcacatgttggtgggtcatcagtataat</w:t>
      </w:r>
    </w:p>
    <w:p w14:paraId="5BB6AD3A" w14:textId="4F077B3F" w:rsidR="005B2950" w:rsidRDefault="00CC26C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atgacagttttcactttgtcacctcacctgcaatcacatttatataattatcttactaccttgctgca</w:t>
      </w:r>
    </w:p>
    <w:p w14:paraId="6D0FF2AE" w14:textId="17DDF267" w:rsidR="00CC26C9" w:rsidRDefault="00CC26C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D1DE7C1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114</w:t>
      </w:r>
    </w:p>
    <w:p w14:paraId="1F5094C8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AGGTAGTAAGATAATTATATAAATGTGATTGCAGGTGAGGTGACAAAGTGAAAACTGTCATATGATTATACTG</w:t>
      </w:r>
    </w:p>
    <w:p w14:paraId="716882F0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CCCACCAACATGTGATAATATTGGTATTGAAGTCCCAAAAAGAATAGCTGCCCCAGCAAAAGTAAGCATATAATAG</w:t>
      </w:r>
    </w:p>
    <w:p w14:paraId="51741990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ATTTTGAGTTCCTTATGTCACATATCAAGTACATTGTACAAGTGAAGATATATGAGGAACATGTTGTATTTGCTTT</w:t>
      </w:r>
    </w:p>
    <w:p w14:paraId="6E058433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GAAGAAACAAAATCACCCCCAGCAGCCATCCCTTACGCTGCTGCTAGAGCCTCCAAGAGGCCTATGAGTATAAAAGG</w:t>
      </w:r>
    </w:p>
    <w:p w14:paraId="38A91031" w14:textId="6610A633" w:rsidR="00CC26C9" w:rsidRDefault="00CC26C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TGTGGTAGAGAAAGCATCTCCTCCATAACAGAGCCAGCTTAGCCCTATTATAACACAACGGACTGCA</w:t>
      </w:r>
    </w:p>
    <w:p w14:paraId="27C4D9DB" w14:textId="45E66C8B" w:rsidR="00CC26C9" w:rsidRDefault="00CC26C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D06A754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744</w:t>
      </w:r>
    </w:p>
    <w:p w14:paraId="534E033A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gttacaattgggacaatggtgctgtggagacgaccatgaccactacgtgcgtggcaaacggggaagaggagca</w:t>
      </w:r>
    </w:p>
    <w:p w14:paraId="72DEAD5F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acctccactacgtgcatacaccggtggcgtgccccgggatttagacgggagggagaggggcagaacatggccgggtc</w:t>
      </w:r>
    </w:p>
    <w:p w14:paraId="63AE0587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tcttgcaccaagcccacacagcgcccacacttacttacatggaagcttcataacttaataatgtaattaatacttg</w:t>
      </w:r>
    </w:p>
    <w:p w14:paraId="2616FB2A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gatcattgtttctggatttttctttcagcgtacgtaccagtaaaataaattgtaacttagaacagtactgcactacc</w:t>
      </w:r>
    </w:p>
    <w:p w14:paraId="5AAE3C0B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catgagtatactagatattgcttccttcgtttaaaagtatttgtcatagaaatgaatgtatctagatgtatttta</w:t>
      </w:r>
    </w:p>
    <w:p w14:paraId="69425E44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taattatttttatttctatacatttgcgtgacaggtaattccggacggagggggtatttttttagcaaagtatagt</w:t>
      </w:r>
    </w:p>
    <w:p w14:paraId="33DEDD00" w14:textId="646EF8A9" w:rsidR="00CC26C9" w:rsidRDefault="00CC26C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gttgtttgtttaactgaaggtcgtttttgcgatttgtcctctttgtaaccgactgca</w:t>
      </w:r>
      <w:proofErr w:type="spellEnd"/>
    </w:p>
    <w:p w14:paraId="1046472F" w14:textId="73259D1A" w:rsidR="00CC26C9" w:rsidRDefault="00CC26C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77E0759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965</w:t>
      </w:r>
    </w:p>
    <w:p w14:paraId="28ECAF56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cacagcgtttccaaggccctcggtacagaccccagcagctcatcagccccaaggccacgttcatgtcaccaaga</w:t>
      </w:r>
    </w:p>
    <w:p w14:paraId="1B0F2D18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agcttgtctgtggcgtcgtcgggttcctcgcggcatgtttcctcctctctctgctgatcgtcatcgcaaagaaggcg</w:t>
      </w:r>
    </w:p>
    <w:p w14:paraId="3041A3B2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atggggcggcgccggcgaccgatccggagccgcgagacgatgaagataccgtgctgaaggttgctgagcggtgcct</w:t>
      </w:r>
    </w:p>
    <w:p w14:paraId="6131C36C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ctgcttctttaaaCttCtgttatgcgcgtgatgggctcggtcgattgttagcagtgcaatttaccttgttgttggat</w:t>
      </w:r>
    </w:p>
    <w:p w14:paraId="4D22E551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atcattgtacgcactgctactgtagcagtggtctggtacactgccccttttattctttcaccttgtgtttgtagtat</w:t>
      </w:r>
    </w:p>
    <w:p w14:paraId="4EC44185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tttataatccttgagcttacacctcggagaaatctgtaactgtggttgttgttgaataaatcttactgcactggcaa</w:t>
      </w:r>
    </w:p>
    <w:p w14:paraId="5A127723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tactaatattgTttctatattaatcgtaTttgcagcttgTgcttttcttgGTgtaaacagtcgtgcactgtcctact</w:t>
      </w:r>
    </w:p>
    <w:p w14:paraId="1171622B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gcatcgcttttatctctatatagccTatgctaatttccacGTtatcttcctaaaaattactcGtatctGggattct</w:t>
      </w:r>
    </w:p>
    <w:p w14:paraId="45CFC70A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cactgtggagatccagactccttaaccatgttcaccaaccctgatcaaatcctgaatttgtctgtccttcatcact</w:t>
      </w:r>
    </w:p>
    <w:p w14:paraId="4F13A60B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taatcttattgtttttggatgtaaaagcaactcttaactttttcttaattaataaatgaggtaaatcttttgcctc</w:t>
      </w:r>
    </w:p>
    <w:p w14:paraId="3FD5E4EA" w14:textId="77777777" w:rsidR="00CC26C9" w:rsidRPr="00AE7F67" w:rsidRDefault="00CC26C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tttttttaaagctgttattgtgcgctgctaagccttagcaccgggcgcccggtgctgctctgtgtttctgaccggtg</w:t>
      </w:r>
    </w:p>
    <w:p w14:paraId="0508F625" w14:textId="455BEF3B" w:rsidR="00CC26C9" w:rsidRDefault="00CC26C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ccggtgctagcg</w:t>
      </w:r>
      <w:proofErr w:type="spellEnd"/>
    </w:p>
    <w:p w14:paraId="72F5920E" w14:textId="51F12B4E" w:rsidR="00CC26C9" w:rsidRDefault="00CC26C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26C4563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264</w:t>
      </w:r>
    </w:p>
    <w:p w14:paraId="3EAED602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ggccctctagatgcatgctcgagcggccnccagtgtgatggatatctgcagaantcgcccttgatggnnccagtgca</w:t>
      </w:r>
    </w:p>
    <w:p w14:paraId="5454EC0F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cattgttgcatatggaccaaactagtggacaggagcagcaacctcaccgtcagctcaGGGtaagaaagattaagctg</w:t>
      </w:r>
    </w:p>
    <w:p w14:paraId="58F0D36A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tttgctgtcacacgcattccgatttaatcgtcggcagtttcaaccgtataaaaatcatccaaatgactttgaagtt</w:t>
      </w:r>
    </w:p>
    <w:p w14:paraId="29EB6CCA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agaaaactactgtacaagccaagaatgcaacctcctgccgtatgcgttcctgcaattaagagtgtgattgacaagc</w:t>
      </w:r>
    </w:p>
    <w:p w14:paraId="47B94EB5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gcaaggacgacgagtcctctgcctcatatgaaccactataaataactggacagcagcagcaacgtcgctctcagggc</w:t>
      </w:r>
    </w:p>
    <w:p w14:paraId="2B0D60FA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aaagtccagtatctgtcatcctcgaatttctacagcaataattccagacatgtaaatgtcaaaacgacttgtagac</w:t>
      </w:r>
    </w:p>
    <w:p w14:paraId="3B4E2DE3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gaacaaattgctacggcattcccatttaatctgcgttaattttagccatataaataacattcagatgctttcgcaaa</w:t>
      </w:r>
    </w:p>
    <w:p w14:paraId="414339DA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gaaataacattcaaatgacttggaaggccagcataaaactacaagctaagaatttgacctcctgccgtatgtgttc</w:t>
      </w:r>
    </w:p>
    <w:p w14:paraId="2C1731DE" w14:textId="4D1EE704" w:rsidR="00CC26C9" w:rsidRDefault="00F5515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cgagtaccagtacagctgca</w:t>
      </w:r>
      <w:proofErr w:type="spellEnd"/>
    </w:p>
    <w:p w14:paraId="359171ED" w14:textId="27CC5309" w:rsidR="00F55152" w:rsidRDefault="00F5515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D0C1873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4182</w:t>
      </w:r>
    </w:p>
    <w:p w14:paraId="0412EBBE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aatactgatacagagataaatcaccagaaaatcagaataaggtaaccaacagattgctgtatttttaactatt</w:t>
      </w:r>
    </w:p>
    <w:p w14:paraId="64EA8427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caatccaagtaaagtttaatgtgattctgattacaaatatctagtactagtattacatggcgccggatcattattc</w:t>
      </w:r>
    </w:p>
    <w:p w14:paraId="13DCCBD9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catcagatgatcatgtagtggaaagaccgaaatatattgcatgctagtgatatgcattgatgtgcaacagatggacg</w:t>
      </w:r>
    </w:p>
    <w:p w14:paraId="18850B17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cagtacatgcccccagtatttactaaattgtggcagcatgttttccatgatttacaccacagggtaattttcagatg</w:t>
      </w:r>
    </w:p>
    <w:p w14:paraId="4307413B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gaatggctttgggggcatctgtagattctgcaacctcgcggttaacatgtttaccacctttgtcattgatggctga</w:t>
      </w:r>
    </w:p>
    <w:p w14:paraId="085E400A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tcgggttccactggatacaccatagtcccacaatggcaagttgtctgaccttttcttgctcttcctgtgcccagtc</w:t>
      </w:r>
    </w:p>
    <w:p w14:paraId="22CB7DAD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gtaactactaagtcctgcccactgcttactttctgatagatccactccgggagatacacatcgttctggctaccaa</w:t>
      </w:r>
    </w:p>
    <w:p w14:paraId="73A1189B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ttgggtccgagttcctccttctactcaccatttctaacactagcatgccaaaactgtatacatcagatttgtatgat</w:t>
      </w:r>
    </w:p>
    <w:p w14:paraId="649A541D" w14:textId="1BD9EB54" w:rsidR="00F55152" w:rsidRDefault="00F5515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cccccaaagttccgtgagtatagctccagggcaatgtagcccatcgtgcctcttgctgca</w:t>
      </w:r>
      <w:proofErr w:type="spellEnd"/>
    </w:p>
    <w:p w14:paraId="1225C3AB" w14:textId="4DD03BE8" w:rsidR="00F55152" w:rsidRDefault="00F5515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8A16603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689</w:t>
      </w:r>
    </w:p>
    <w:p w14:paraId="12D35F21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cttttcacagagtggaaggtacatgtaattaagggtcggctggcaaagggcacggtataccgacccgacatag</w:t>
      </w:r>
    </w:p>
    <w:p w14:paraId="51F526E4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gcccgaagagggtaggtggcatgccacaacactcgctgaccaagctaatgtttccttggcgccaagtgttcgtttg</w:t>
      </w:r>
    </w:p>
    <w:p w14:paraId="44E1D19E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caggaTgttctaattgccatagtgggccgctaagacaaccaaaagcatcggatatggggaaatcccgaaaatggaca</w:t>
      </w:r>
    </w:p>
    <w:p w14:paraId="26337D9B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attcagcgtgcgatgagttttgatcgagccacgtgtcaagccagaagagggtaccgacaacatcacgtatgaagaaa</w:t>
      </w:r>
    </w:p>
    <w:p w14:paraId="206669AB" w14:textId="77777777" w:rsidR="00F55152" w:rsidRPr="00AE7F67" w:rsidRDefault="00F5515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tacccaagtgaatcccattgttgatcgactggggaaatttctagaaccgatacccctcccacggatcacatgccag</w:t>
      </w:r>
    </w:p>
    <w:p w14:paraId="48970361" w14:textId="1EC3E8A0" w:rsidR="00F55152" w:rsidRDefault="00F5515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gggagaccctgtgggtatttggcttttataagctgca</w:t>
      </w:r>
      <w:proofErr w:type="spellEnd"/>
    </w:p>
    <w:p w14:paraId="5CC008C8" w14:textId="4E1DC582" w:rsidR="00F55152" w:rsidRDefault="00F5515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72EF8CC" w14:textId="3926C55B" w:rsidR="00F55152" w:rsidRDefault="00F5515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F55152">
        <w:rPr>
          <w:b/>
          <w:bCs/>
          <w:sz w:val="22"/>
          <w:szCs w:val="22"/>
          <w:highlight w:val="yellow"/>
        </w:rPr>
        <w:t>bpb-7624</w:t>
      </w:r>
    </w:p>
    <w:p w14:paraId="1F6DF686" w14:textId="58972A93" w:rsidR="00F55152" w:rsidRDefault="00F5515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A493693" w14:textId="13DF193F" w:rsidR="00F55152" w:rsidRDefault="00F5515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F55152">
        <w:rPr>
          <w:b/>
          <w:bCs/>
          <w:sz w:val="22"/>
          <w:szCs w:val="22"/>
          <w:highlight w:val="yellow"/>
        </w:rPr>
        <w:t>bpb-3025</w:t>
      </w:r>
    </w:p>
    <w:p w14:paraId="70D83577" w14:textId="3187FD2F" w:rsidR="006E71A5" w:rsidRDefault="006E71A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908BDBA" w14:textId="28C464BD" w:rsidR="006E71A5" w:rsidRDefault="006E71A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6E71A5">
        <w:rPr>
          <w:b/>
          <w:bCs/>
          <w:sz w:val="22"/>
          <w:szCs w:val="22"/>
          <w:highlight w:val="yellow"/>
        </w:rPr>
        <w:t>bpb-2891</w:t>
      </w:r>
    </w:p>
    <w:p w14:paraId="115972F1" w14:textId="2F9B3795" w:rsidR="006E71A5" w:rsidRDefault="006E71A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0B01329" w14:textId="2480C803" w:rsidR="006E71A5" w:rsidRDefault="006E71A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6E71A5">
        <w:rPr>
          <w:b/>
          <w:bCs/>
          <w:sz w:val="22"/>
          <w:szCs w:val="22"/>
          <w:highlight w:val="yellow"/>
        </w:rPr>
        <w:t>bpb-</w:t>
      </w:r>
      <w:r>
        <w:rPr>
          <w:b/>
          <w:bCs/>
          <w:sz w:val="22"/>
          <w:szCs w:val="22"/>
          <w:highlight w:val="yellow"/>
        </w:rPr>
        <w:t>1799</w:t>
      </w:r>
    </w:p>
    <w:p w14:paraId="7B85DF32" w14:textId="59D085A3" w:rsidR="006E71A5" w:rsidRDefault="006E71A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FA39D73" w14:textId="53A7E4C9" w:rsidR="006E71A5" w:rsidRDefault="006E71A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6E71A5">
        <w:rPr>
          <w:b/>
          <w:bCs/>
          <w:sz w:val="22"/>
          <w:szCs w:val="22"/>
          <w:highlight w:val="yellow"/>
        </w:rPr>
        <w:t>bpb-</w:t>
      </w:r>
      <w:r>
        <w:rPr>
          <w:b/>
          <w:bCs/>
          <w:sz w:val="22"/>
          <w:szCs w:val="22"/>
          <w:highlight w:val="yellow"/>
        </w:rPr>
        <w:t>2531</w:t>
      </w:r>
    </w:p>
    <w:p w14:paraId="6B00E821" w14:textId="1CD63686" w:rsidR="006E71A5" w:rsidRDefault="006E71A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0F661F5" w14:textId="64B93B95" w:rsidR="006E71A5" w:rsidRDefault="006E71A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6E71A5">
        <w:rPr>
          <w:b/>
          <w:bCs/>
          <w:sz w:val="22"/>
          <w:szCs w:val="22"/>
          <w:highlight w:val="yellow"/>
        </w:rPr>
        <w:t>bpb-5977</w:t>
      </w:r>
    </w:p>
    <w:p w14:paraId="312FB0E6" w14:textId="0DA2455E" w:rsidR="006E71A5" w:rsidRDefault="006E71A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55F4165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515</w:t>
      </w:r>
    </w:p>
    <w:p w14:paraId="525C987B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caacggtagggacgctgacggtaagattgatgaagaattcgaaGataaaccgataaataatttttatatagaa</w:t>
      </w:r>
    </w:p>
    <w:p w14:paraId="455289E3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gctaatctagggttaatatgtactccctccatgacaaaaatataagagcagttagatcactaaagtagggatctag</w:t>
      </w:r>
    </w:p>
    <w:p w14:paraId="0A80B630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ctcttatatttttgtacacggggagtagtagaatcctacgaccagtcaaggactatgtatcgtattaccttatttat</w:t>
      </w:r>
    </w:p>
    <w:p w14:paraId="06DA186C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tctatccgtgtcactaaattattctgtttttggtagatgcaacatcgttaaatttgtgaacagaaagtagatgggt</w:t>
      </w:r>
    </w:p>
    <w:p w14:paraId="77E7978F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gggccttctgctctttttggcactagaaaatgtaatattaaatatttgtttgctgtgcttggatatctattgctctt</w:t>
      </w:r>
    </w:p>
    <w:p w14:paraId="0AAE4F39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atccttcttgtaaatttttgtattaatgcccttatatatataaaggacacaccctctccgaaaatggcgtttggtgg</w:t>
      </w:r>
    </w:p>
    <w:p w14:paraId="254BEA83" w14:textId="5F0581C9" w:rsidR="006E71A5" w:rsidRDefault="00D877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agcaccctgca</w:t>
      </w:r>
      <w:proofErr w:type="spellEnd"/>
    </w:p>
    <w:p w14:paraId="7150DD6C" w14:textId="464B7D88" w:rsidR="00D87777" w:rsidRDefault="00D877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7DF39CE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649</w:t>
      </w:r>
    </w:p>
    <w:p w14:paraId="29B97EAF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GCAGAAACGAAACGATTAACTGGGTCACAATGCTCATAACTTTTAACATAAATAAGATGGCGAAAACAGAATATACTAC</w:t>
      </w:r>
    </w:p>
    <w:p w14:paraId="4C3DDA29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ACAAGAAGATAGGTTAGTGCTACACATTTCATTATTTTATCAGCTACCATAGGTATTACCCCTACAGAAGAAACTCT</w:t>
      </w:r>
    </w:p>
    <w:p w14:paraId="7BE747E2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GCACGTAGAACTACATTCAATGATAGTTCATCAAAGTTTTTCACTTGCTCAAGTTTAAAGACAAGTCAATATGAAT</w:t>
      </w:r>
    </w:p>
    <w:p w14:paraId="72BDA601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ACATATAATAATTTGATAAAAAAAAAGTGTACATATACTTAGTGCATTTACCTGATAGATCTCAGTCGTCAAGTGT</w:t>
      </w:r>
    </w:p>
    <w:p w14:paraId="70966CC5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AAACAGATGGTGCAGTCAAGGGTCTCCTTCAATATTCTGACATCCATCCNAGTGTCTCCCTCTCTGATAGCTTCAGC</w:t>
      </w:r>
    </w:p>
    <w:p w14:paraId="55D7BDDF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TCTTTTGTTGGAGCTGCTGCCGTTCATCGCCNAAAAAACTCAAGGGTACCAGAACTAANTTGCTGGCTGTGTGCTGC</w:t>
      </w:r>
    </w:p>
    <w:p w14:paraId="509BFB0A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ACTACNGACCGAAACCAAGATCCNAACCTCTTGATCCACACAACCTCACCGCTCCNTTCTCCGCCCTGTACCACAA</w:t>
      </w:r>
    </w:p>
    <w:p w14:paraId="591BA9A4" w14:textId="077346F3" w:rsidR="00D87777" w:rsidRDefault="00D877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CACATGANATACTGATAAAATTC</w:t>
      </w:r>
    </w:p>
    <w:p w14:paraId="6C757BCA" w14:textId="721AF854" w:rsidR="00D87777" w:rsidRDefault="00D877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73EE320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441</w:t>
      </w:r>
    </w:p>
    <w:p w14:paraId="529C266E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CCAGTGCAGCGCAAACATTTGCGTTAGATTTACCAAAAAATCATTGGAAAAAGTGCTAGAAAATCCAAAAAATTGAG</w:t>
      </w:r>
    </w:p>
    <w:p w14:paraId="4B7B21B4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ACGCTAAAGAAATCATGCGGATACGCAGTCTACGAAAGGGCGAATTCCAGCACACTGGCGGCCGTTACTAGTGGAT</w:t>
      </w:r>
    </w:p>
    <w:p w14:paraId="0FB5A9C7" w14:textId="452B50ED" w:rsidR="00D87777" w:rsidRDefault="00D877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AGCTCGGTACCAAGCTTGGCGTAATCATGGTCATAGCTGTTTCCTGTGTGAAATTGTTATCCGCTCAA</w:t>
      </w:r>
    </w:p>
    <w:p w14:paraId="29CC75BB" w14:textId="23CD5469" w:rsidR="00D87777" w:rsidRDefault="00D877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726FBE9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945</w:t>
      </w:r>
    </w:p>
    <w:p w14:paraId="4D9ADB0E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GAGTGACCATCCCAACCGCCCGGATCTTCGTATCCGATACATCGAAAAAGGTACACAACTGCACCTCCACGCAT</w:t>
      </w:r>
    </w:p>
    <w:p w14:paraId="48D297E1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TCATGCGCTTCCTCCCATTCCTGTGATCCACCACGTGGAAAATTCAATGCTCATTCCTCTGATCCTCTCTCTATTT</w:t>
      </w:r>
    </w:p>
    <w:p w14:paraId="52196CE0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AATTTAGGCAAAAAGAACTTGCAGGCGCTGAGGTTTGCTTCTTGTGCATGGGATTCCTCTGTTCTACACGCATTGTT</w:t>
      </w:r>
    </w:p>
    <w:p w14:paraId="3472BAEC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TTGCCGCCGATTGTTCAGATTTTCTTTTCATCAAGCAAGTGTTTAGCATTCAACTTCCTTTTTCCTTTCAATTTCA</w:t>
      </w:r>
    </w:p>
    <w:p w14:paraId="172C12F1" w14:textId="38C8DD01" w:rsidR="00D87777" w:rsidRDefault="00D877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CAAGGGCTCGAGTTATCGAAATTATCCTGCA</w:t>
      </w:r>
    </w:p>
    <w:p w14:paraId="0CD335A6" w14:textId="1DBDE352" w:rsidR="00D87777" w:rsidRDefault="00D877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8C6753E" w14:textId="01E3CD9E" w:rsidR="00D87777" w:rsidRDefault="00D877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D87777">
        <w:rPr>
          <w:b/>
          <w:bCs/>
          <w:sz w:val="22"/>
          <w:szCs w:val="22"/>
          <w:highlight w:val="yellow"/>
        </w:rPr>
        <w:t>bpb-1852</w:t>
      </w:r>
    </w:p>
    <w:p w14:paraId="1B53CECA" w14:textId="7930CB30" w:rsidR="00D87777" w:rsidRDefault="00D877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B172AAC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322</w:t>
      </w:r>
    </w:p>
    <w:p w14:paraId="02CCEB2B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gatgtagaagcAcTacAAatccatggcacacggcgacaaccatacaGgATTgatGtcactgccAagaagctgcact</w:t>
      </w:r>
    </w:p>
    <w:p w14:paraId="0A668C91" w14:textId="77777777" w:rsidR="00D87777" w:rsidRPr="00AE7F67" w:rsidRDefault="00D877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tccggatacgcagtctacgaagggcgaattccagcacactggcggcagttactagtggatccgagctcggtaccaag</w:t>
      </w:r>
    </w:p>
    <w:p w14:paraId="5FEFDCEF" w14:textId="261DDB53" w:rsidR="00D87777" w:rsidRDefault="00D877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gcgtaatcatggtcatagctgtttcctgtgtgaaattg</w:t>
      </w:r>
      <w:proofErr w:type="spellEnd"/>
    </w:p>
    <w:p w14:paraId="6273D205" w14:textId="104D05FA" w:rsidR="00D87777" w:rsidRDefault="00D877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769FBBA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127</w:t>
      </w:r>
    </w:p>
    <w:p w14:paraId="27EACF4F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cgaaacgattaactgggtcacaatgctcataacttttaacataaataagatggcgaaaacagaatatactac</w:t>
      </w:r>
    </w:p>
    <w:p w14:paraId="761FE123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acaagaagataggttagtgctacacatttcattattttatcagctaccataggtattacccctacagaagaaactct</w:t>
      </w:r>
    </w:p>
    <w:p w14:paraId="400CFAF2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gcacgtagaactacattcaatgatagttcatcaaagttcttcacttgctcaagtttaaagacaagtcaatatgaat</w:t>
      </w:r>
    </w:p>
    <w:p w14:paraId="4D03D9E0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acatataataatttgataaaaaaaaagtgtacatatacttagtgcatttacctgatagatctcagtcgtcaagtgt</w:t>
      </w:r>
    </w:p>
    <w:p w14:paraId="27CA368D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aaacagatggtgcagtcaagggtctccttcaatattctgacatccatccaagtgtctccctctctgatagcttcagc</w:t>
      </w:r>
    </w:p>
    <w:p w14:paraId="139B8057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tcttttgttggagctgctgccgttcatcgccaaaaaaactcaagggtaccagaactaaattgctggctgtgtgctgc</w:t>
      </w:r>
    </w:p>
    <w:p w14:paraId="4F973729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actacagaccgaaaccaagatccaaacctcttgatccacacaacctcaccgctcctttctcCgccctgtaccacaa</w:t>
      </w:r>
    </w:p>
    <w:p w14:paraId="75EAFA78" w14:textId="388E182C" w:rsidR="00D87777" w:rsidRDefault="0001772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cacatgatatactgataaaattcatggatttggaagtgacactgcactg</w:t>
      </w:r>
      <w:proofErr w:type="spellEnd"/>
    </w:p>
    <w:p w14:paraId="3E422C85" w14:textId="0BB2D0AC" w:rsidR="0001772A" w:rsidRDefault="000177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1C92C06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199</w:t>
      </w:r>
    </w:p>
    <w:p w14:paraId="6DAAA23E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caaatccatgaattttatcagtatatcatgtgctctTgtggtacagggcggggaaaggggcggtgaggtTgtgtgg</w:t>
      </w:r>
    </w:p>
    <w:p w14:paraId="461F09FA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ggaggtttggatcttggtttcggtctgtagtaccagcagcacacagccagcaatttagttctggtacccttgagtt</w:t>
      </w:r>
    </w:p>
    <w:p w14:paraId="2FCE9390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ggcgatgaacggcagcagctccAacaaaagaagtgctgaagctatcagagagggagacacttggatggatgtcag</w:t>
      </w:r>
    </w:p>
    <w:p w14:paraId="22FFC9B1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ttgaaggagacccttgactgcaccatctgtttcgaacacttgacgactgagatctatcaggtaaatgcactaagta</w:t>
      </w:r>
    </w:p>
    <w:p w14:paraId="49E93EA0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tacactttttttttatcaaattattatatgtacatattcatattgacttgtctttaaacttgagcaagtgaaaaac</w:t>
      </w:r>
    </w:p>
    <w:p w14:paraId="14146A3A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atgaactatcattgaatgtagttctacgtgccaagagagtttcttctgtaggggtaatacctatggtagctgataa</w:t>
      </w:r>
    </w:p>
    <w:p w14:paraId="6E3BEE56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atgaaATgtgtagcactaacctatcttcttgttatgtagtatattctgttttcgccAtcttatttatgttaaaagt</w:t>
      </w:r>
    </w:p>
    <w:p w14:paraId="0C334D16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agcattgtgacccagttaatcgtttcgtttctgcactggatccntcaagggcnaattctgcanatatccntcacan</w:t>
      </w:r>
    </w:p>
    <w:p w14:paraId="65FC0E9B" w14:textId="7E622D26" w:rsidR="0001772A" w:rsidRDefault="0001772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gcggcngctcgagcatgcatctngagggcccaattcgccctatagtga</w:t>
      </w:r>
      <w:proofErr w:type="spellEnd"/>
    </w:p>
    <w:p w14:paraId="176B034B" w14:textId="7F6A0AB7" w:rsidR="0001772A" w:rsidRDefault="000177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22A10B5" w14:textId="7B10CE3A" w:rsidR="0001772A" w:rsidRDefault="000177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1772A">
        <w:rPr>
          <w:b/>
          <w:bCs/>
          <w:sz w:val="22"/>
          <w:szCs w:val="22"/>
          <w:highlight w:val="yellow"/>
        </w:rPr>
        <w:t>bpb-7448</w:t>
      </w:r>
    </w:p>
    <w:p w14:paraId="4EC47151" w14:textId="613C2024" w:rsidR="0001772A" w:rsidRDefault="000177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AA9FE9C" w14:textId="5C0675FC" w:rsidR="0001772A" w:rsidRDefault="000177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1772A">
        <w:rPr>
          <w:b/>
          <w:bCs/>
          <w:sz w:val="22"/>
          <w:szCs w:val="22"/>
          <w:highlight w:val="yellow"/>
        </w:rPr>
        <w:t>bpb-6978</w:t>
      </w:r>
    </w:p>
    <w:p w14:paraId="7EE93E87" w14:textId="5510B628" w:rsidR="0001772A" w:rsidRDefault="000177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413E7D2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468</w:t>
      </w:r>
    </w:p>
    <w:p w14:paraId="7AB1449E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gcagcacgacacatgttgtcaaaccatctcttctttagttttctgtaacaagactcatgttgcacaaccttgttccata</w:t>
      </w:r>
    </w:p>
    <w:p w14:paraId="7DA25FB9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tctacgacaacggtgttgttgcaaaatttacaataacatcTccattaaatctaattttgtgtaacaagaTccatgt</w:t>
      </w:r>
    </w:p>
    <w:p w14:paraId="593F4600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aaaaattacaacattattttcagctgcccacgcagttgcgtagtcgtcgttcggtgtcatcattctgtaacaacatc</w:t>
      </w:r>
    </w:p>
    <w:p w14:paraId="6B6D4956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gttacaaagataagatgagagagagatatgtggtCcaataggacacatgtcaagcaacgcaggcggtggatgccaca</w:t>
      </w:r>
    </w:p>
    <w:p w14:paraId="5AA35231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gatcggccggttgatcataatcatttctcatatttttattgatctgatgtatgaccagcataaaaccattttcct</w:t>
      </w:r>
    </w:p>
    <w:p w14:paraId="4694F5A5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aatgttcatcaatatcgttgcgtgatggtctagcatacaccatcatgtgcccattctataacaggcaataaattggt</w:t>
      </w:r>
    </w:p>
    <w:p w14:paraId="5BA09E98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cgtctgtcctctgtgcgccgtccatgcatgatgatgtaccattttaatccttttatggacctactgctgcgccatac</w:t>
      </w:r>
    </w:p>
    <w:p w14:paraId="3BF11D63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agaacgaactagaagttgagaattagtggtcctagtatggatgctcatcagtcatcagcggcacgatcgaccatatt</w:t>
      </w:r>
    </w:p>
    <w:p w14:paraId="2C013595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cagctcatgagtcatgagaagctcctgtcctactcccgagccaatatatagttgaatgcatacgcatgacatctct</w:t>
      </w:r>
    </w:p>
    <w:p w14:paraId="45716E12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ctctagttgattcgccctctgtgaatcatcacggtcggtaaagttcacctgaatttcacgggaccagcgtgtccgct</w:t>
      </w:r>
    </w:p>
    <w:p w14:paraId="2B987352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gccggtgtcatcactcacggcgagtcCgGagctggcgaggaacctaactgtcgcaatcttccaccgacctgatcgat</w:t>
      </w:r>
    </w:p>
    <w:p w14:paraId="7D28F2C5" w14:textId="410B96BD" w:rsidR="0001772A" w:rsidRDefault="0001772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cagtcacaccggttcttctgtggttcagatgcgccttcgcctctgca</w:t>
      </w:r>
      <w:proofErr w:type="spellEnd"/>
    </w:p>
    <w:p w14:paraId="74A2ADB8" w14:textId="1FEF5C9D" w:rsidR="0001772A" w:rsidRDefault="000177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780869D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8285</w:t>
      </w:r>
    </w:p>
    <w:p w14:paraId="48B922CE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cgtgtccacaggaagtaaggaaaccactaggatgcgtctccagcacctcacctgcccgatccctctcgtatgc</w:t>
      </w:r>
    </w:p>
    <w:p w14:paraId="017916A6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gcgctcggatgaccagcatcaccaaatcagtggctgagctattggtgggtggcgcgctatgctcgtatctccggtgg</w:t>
      </w:r>
    </w:p>
    <w:p w14:paraId="1D66A1AB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cagaggaggacgtcaactcccaaatttcttctctgcataagcaggtgcgctttagtttcgcgccttggggacacga</w:t>
      </w:r>
    </w:p>
    <w:p w14:paraId="0554DBEB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gcaatgttcttggtaacagtgccttgcgatcctcccgttatgattgacagcatgagcaaagagtagtacgttgtga</w:t>
      </w:r>
    </w:p>
    <w:p w14:paraId="2385673B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ccgcataataactgaatgccttttttttagacaaataactgcatgcttaaaaaccctcatatgccaccaccactctt</w:t>
      </w:r>
    </w:p>
    <w:p w14:paraId="4FD5FBA4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accagtggcggatgcaggcacaatttcctggtgtggcggaggtaactagcatatgtgtctcagctcaaatcatcaat</w:t>
      </w:r>
    </w:p>
    <w:p w14:paraId="5F23A36C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gaatcatgtagacctagcatacatgacacgagttaggtatggcagcagccaaagcttgccagattgctggcttcgcc</w:t>
      </w:r>
    </w:p>
    <w:p w14:paraId="75414A7C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gcttgaaactcccaatgtggaagttgtgcttataacaccatttatagtttttagttgaagtttggggataggggatg</w:t>
      </w:r>
    </w:p>
    <w:p w14:paraId="3CC0B4BF" w14:textId="189DC007" w:rsidR="0001772A" w:rsidRDefault="0001772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gattggtaatccaccactgactggactgagtccttaaaactgca</w:t>
      </w:r>
      <w:proofErr w:type="spellEnd"/>
    </w:p>
    <w:p w14:paraId="76DC9D63" w14:textId="088EDECC" w:rsidR="0001772A" w:rsidRDefault="000177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E0CC943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350</w:t>
      </w:r>
    </w:p>
    <w:p w14:paraId="5B91F40B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accaaggttgggcctgaatttgttggttgtaagaagggtgatcctgtatgtaatgagttggttgcttttccca</w:t>
      </w:r>
    </w:p>
    <w:p w14:paraId="094C28A2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ttgaacggttgattttcattgatatgcccaactgggaggcgtggtccttttttgaggaagaagttgttgctgctgat</w:t>
      </w:r>
    </w:p>
    <w:p w14:paraId="49BF9223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aggggagaggatggagccgctgaGattcaaaatgaggatgcccaatctccaaggttgcaactgctgcctcgtttggt</w:t>
      </w:r>
    </w:p>
    <w:p w14:paraId="555626E6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gttgacactcgatggttgcccgaagctgagggctctcccgcgacaacttggaaaggaCaccacccgcctgaaggagc</w:t>
      </w:r>
    </w:p>
    <w:p w14:paraId="651F2BC1" w14:textId="77777777" w:rsidR="0001772A" w:rsidRPr="00AE7F67" w:rsidRDefault="000177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aattaattggtacaaacagcttgaaggCcgtggaggacctcccgttgctctctgaactccttaacattcagaaatgt</w:t>
      </w:r>
    </w:p>
    <w:p w14:paraId="6C05E716" w14:textId="22A34D1F" w:rsidR="0001772A" w:rsidRDefault="0001772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ggcctgca</w:t>
      </w:r>
      <w:proofErr w:type="spellEnd"/>
    </w:p>
    <w:p w14:paraId="6DD263B8" w14:textId="3B48724B" w:rsidR="000932E3" w:rsidRDefault="000932E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D7C6CB3" w14:textId="77777777" w:rsidR="000932E3" w:rsidRPr="00AE7F67" w:rsidRDefault="000932E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172</w:t>
      </w:r>
    </w:p>
    <w:p w14:paraId="4962D157" w14:textId="77777777" w:rsidR="000932E3" w:rsidRPr="00AE7F67" w:rsidRDefault="000932E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CGCAAATCTTACCATGACTTCGAGGCATATGCTTTCAGCAATCTGGAGGTACTCATCCCACAAATCTATAGTCA</w:t>
      </w:r>
    </w:p>
    <w:p w14:paraId="6F05C6ED" w14:textId="77777777" w:rsidR="000932E3" w:rsidRPr="00AE7F67" w:rsidRDefault="000932E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CATAGTCAAGCATCCTTACAGGAGGCGTGCACTTCCCATAACTAGAGAACACAATGTTTCCAATAACATCCCGCTTG</w:t>
      </w:r>
    </w:p>
    <w:p w14:paraId="4BAD6783" w14:textId="77777777" w:rsidR="000932E3" w:rsidRPr="00AE7F67" w:rsidRDefault="000932E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AATCAACGTAGGCCCTGACACCTTGATATATGCGTTAGAACACATGTTCTCGCATCTAAACGACGGTGGAAATAGG</w:t>
      </w:r>
    </w:p>
    <w:p w14:paraId="5668D857" w14:textId="77777777" w:rsidR="000932E3" w:rsidRPr="00AE7F67" w:rsidRDefault="000932E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AAACAACACATCAGGGTAAAAGTAGTCGTCGTACAACATAATACGGCCATGTGTCATCTGTCGGTTGAACCAGTGT</w:t>
      </w:r>
    </w:p>
    <w:p w14:paraId="6555892D" w14:textId="22DEC5A1" w:rsidR="000932E3" w:rsidRDefault="000932E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TGGGAACATGCTCCGCCACACGTTCCACATCTGCA</w:t>
      </w:r>
    </w:p>
    <w:p w14:paraId="57508721" w14:textId="475CEE6E" w:rsidR="000932E3" w:rsidRDefault="000932E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5EE397A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814</w:t>
      </w:r>
    </w:p>
    <w:p w14:paraId="7F1FFB6C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aaggaacagagaagcagccgccaaactaagtacgccacgggcttctgaaggtgaagaggaaggtgaaggtatg</w:t>
      </w:r>
    </w:p>
    <w:p w14:paraId="08FD52FA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agtatcgatcaccccttcttgcaattgttacttatagaacacaatatccatgtatgcagttcatcatgactggagt</w:t>
      </w:r>
    </w:p>
    <w:p w14:paraId="7964F44B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gctttggtgtctctgagatttactacttacttatttgggtggcatgcgaatgaaatgtttaaatgcagccgagcat</w:t>
      </w:r>
    </w:p>
    <w:p w14:paraId="30FCD948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ctggggacaaccacatacagattggaagcgggctgcttgagatccagaacaaagaaggtcaaggtataaagaagta</w:t>
      </w:r>
    </w:p>
    <w:p w14:paraId="6F2878B1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tcacacaaaccttgttgcaattgctacttatagaacacattttccatgtatgcactttcatcatgagtagaatgtg</w:t>
      </w:r>
    </w:p>
    <w:p w14:paraId="7EAB20D3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ctcattatctgtgatttatttgttacatttcgagcaatgtgcaagtgaaatgttcaaatgcagacaagtatgtttct</w:t>
      </w:r>
    </w:p>
    <w:p w14:paraId="061728AE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gacaagtatgttcagattggaggctgggagcaaggaaggaagaggaaagcaactgtgagtgtgacaccgaacggagt</w:t>
      </w:r>
    </w:p>
    <w:p w14:paraId="41804F96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accaattggaattgaaatccaGaacaaaacaagtcacggtataGaaaaaataatcactagctcttagtacccgcaca</w:t>
      </w:r>
    </w:p>
    <w:p w14:paraId="727A060E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aaatacacaatgagtttcttgataatcttttgtattattgcAgGtgagtgtctgaGaGctgaGaatcaGatggtg</w:t>
      </w:r>
    </w:p>
    <w:p w14:paraId="5333CBF3" w14:textId="374A54AF" w:rsidR="000932E3" w:rsidRDefault="001C152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ctgcactggntccatcaagggcgaattccagcacactgg</w:t>
      </w:r>
      <w:proofErr w:type="spellEnd"/>
    </w:p>
    <w:p w14:paraId="399F9AB6" w14:textId="3AFF097D" w:rsidR="001C1522" w:rsidRDefault="001C15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35CAF08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548</w:t>
      </w:r>
    </w:p>
    <w:p w14:paraId="05B3A153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cccagtcacgacgttgtaaaacgacggccagtgaattgtaatacgactcactatagggcgaattgggccctctaga</w:t>
      </w:r>
    </w:p>
    <w:p w14:paraId="57409157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tgctcgagcggccgccagtgtgatggatatctgcagaattcgcccttgatggatncagtgcagggaagGaacagag</w:t>
      </w:r>
    </w:p>
    <w:p w14:paraId="6314AC8A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cagccgccaaactaagtacgccatgggcatctgaaggtgaaggtatgaggaagtatcgatcaccccttcttgcaatt</w:t>
      </w:r>
    </w:p>
    <w:p w14:paraId="2B2C2697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acttatagaacacagtatccatgtatgcagttcatcatggctagagtgtgtgctttggtgtctctgagatttactac</w:t>
      </w:r>
    </w:p>
    <w:p w14:paraId="57D13D61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tagttatttgggtggcatgcgaatgaaatgtttaaatgcagccgagcatgtttctggggacaaccacatacagattgga</w:t>
      </w:r>
    </w:p>
    <w:p w14:paraId="112C99DE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gggctgcttgagatccagaacaaagaaggtcaaggtataaagaagtattgatcacacaaaccttgttgcaattgcta</w:t>
      </w:r>
    </w:p>
    <w:p w14:paraId="77179523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atagaacacattttccatgtatgcactttcatcatgagtagaatgtgtacctcattatctatgatttatttattaca</w:t>
      </w:r>
    </w:p>
    <w:p w14:paraId="5EC16875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gagtaatgtgcaagtgaaatgttcaaatgcagacaagtatgtttctgcggacaactatgttcagattggaggctgg</w:t>
      </w:r>
    </w:p>
    <w:p w14:paraId="3CD13D60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caaggaaggaagaggaaagcaactgtgagtgtgacaccgaacggagtgcaaCCAattggaattgaaatccagaacaa</w:t>
      </w:r>
    </w:p>
    <w:p w14:paraId="422C62CB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agtcacggtatagaaaaaataatcactagctcttagtaCCCgcacatttcaaaatacacaatgcgtttcttgataa</w:t>
      </w:r>
    </w:p>
    <w:p w14:paraId="651BE44A" w14:textId="39B6F844" w:rsidR="001C1522" w:rsidRDefault="001C152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tttgtattattgcaggtgagtgtctgagagctgaGaatcagatggtgaggctgca</w:t>
      </w:r>
      <w:proofErr w:type="spellEnd"/>
    </w:p>
    <w:p w14:paraId="3B5F2AB6" w14:textId="4CF65212" w:rsidR="001C1522" w:rsidRDefault="001C15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AB59436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965</w:t>
      </w:r>
    </w:p>
    <w:p w14:paraId="43038E6B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aaggaacagagaagcagccgccaaactaagtacgccacgggcttctgaaggtgaagaggaaggtgaaggtatg</w:t>
      </w:r>
    </w:p>
    <w:p w14:paraId="7A7B7E8D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agtatcgatcaccccttcttgcaattgttacttatagaacacaatatccatgtatgcagttcatcatgactggagt</w:t>
      </w:r>
    </w:p>
    <w:p w14:paraId="6EB2E5B3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gctttggtgtctctgagatttactacttacttatttgggtggcatgcgaatgaaatgtttaaatgcagccgagcat</w:t>
      </w:r>
    </w:p>
    <w:p w14:paraId="6022F53E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ctggggacaaccacatacagattggaagcgggctgcttgagatccagaacaaagaaggtcaaggtataaagaagta</w:t>
      </w:r>
    </w:p>
    <w:p w14:paraId="3827370C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tcacacaaaccttgttgcaattgctacttatagaacacattttccatgtatgcactttcatcatgagtagaatgtg</w:t>
      </w:r>
    </w:p>
    <w:p w14:paraId="537793EF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ctcattatctgtgatttatttgttacatttcgagtaatgtgcaagtgaaatgttcaaatgcagacaagtatgtttct</w:t>
      </w:r>
    </w:p>
    <w:p w14:paraId="2D732A17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gacaagtatgttcagattggaggctgggagcaaggaaggaagaggaaagcaactgtgagtgtgacaccgaacggagt</w:t>
      </w:r>
    </w:p>
    <w:p w14:paraId="36228E45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accaattggaattgaaatccagaacaaaacaagtcacggtatagaaaaaataatcactagctcttagtacccgcaca</w:t>
      </w:r>
    </w:p>
    <w:p w14:paraId="66B8C5B4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aaatacacaatgagtttcttgataatcttttgtattattgcaggtgagtgtctgagagctgaGaatcagatggtg</w:t>
      </w:r>
    </w:p>
    <w:p w14:paraId="20B76118" w14:textId="4FA15AE3" w:rsidR="001C1522" w:rsidRDefault="001C152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ctgca</w:t>
      </w:r>
      <w:proofErr w:type="spellEnd"/>
    </w:p>
    <w:p w14:paraId="7C289432" w14:textId="3BCA4B49" w:rsidR="001C1522" w:rsidRDefault="001C15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85FE83B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487</w:t>
      </w:r>
    </w:p>
    <w:p w14:paraId="025CEF50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ctcaccatctgattCtcagctctcagacactcacctgcaataatacaaaagattatcaagaaacgcattgtgta</w:t>
      </w:r>
    </w:p>
    <w:p w14:paraId="4255754D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gaaatgtgcgGgtactaagagctagtgattattttttctataccgtgacttgttttgttctggatttcaattccaa</w:t>
      </w:r>
    </w:p>
    <w:p w14:paraId="6381EF61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gttgcactccgttcggtgtcacactcacagttgctttcctcttccttccttgctcccagcctccaatctgaacatag</w:t>
      </w:r>
    </w:p>
    <w:p w14:paraId="0AC93602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ccgcagaaacatacttgtctgcatttgaacatttcacttgcacattactcgaaatgtaataaataaatcacagata</w:t>
      </w:r>
    </w:p>
    <w:p w14:paraId="64298F11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ggcacacattctactcatgatgaaagtgcatacatggaaaatgtgttctataagtagcaattgcaacaaggtttgt</w:t>
      </w:r>
    </w:p>
    <w:p w14:paraId="29625CB0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tcaatacttctttataccttgaccttctttgttctggatctcaagcagcccgcttccaatctgtatgtggttgtcc</w:t>
      </w:r>
    </w:p>
    <w:p w14:paraId="3D8A99CA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aaacatgctcggctgcatttaaacatttcattcgcatgccacccaaataagtaagtagtaaatctcagagacacca</w:t>
      </w:r>
    </w:p>
    <w:p w14:paraId="093AA9A9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cacacactccagtcatgatgaactgcatacgtggatattgtgttctataagtaacaattgcaagaaggggtgatcga</w:t>
      </w:r>
    </w:p>
    <w:p w14:paraId="2A8B729E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ttcctcataccttcaccttcctcttcaccttcagatgcccatggcgtacttagtttggcggctgcttctctgttccT</w:t>
      </w:r>
    </w:p>
    <w:p w14:paraId="5AB6F294" w14:textId="1CCDC135" w:rsidR="001C1522" w:rsidRDefault="001C152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ctgca</w:t>
      </w:r>
      <w:proofErr w:type="spellEnd"/>
    </w:p>
    <w:p w14:paraId="1C79CFF8" w14:textId="082C1C0A" w:rsidR="001C1522" w:rsidRDefault="001C15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C39A763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825</w:t>
      </w:r>
    </w:p>
    <w:p w14:paraId="3AD73D5C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aaggaacagagaagcagccgccaaactaagtacgccatgggcatctgaaggtgaaggtatgaggaagtatcga</w:t>
      </w:r>
    </w:p>
    <w:p w14:paraId="6E59B555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ccccttcttgcaattgttacttatagaacacagtatccatgtatgcagttcatcatgactagagtgtgtgctttggt</w:t>
      </w:r>
    </w:p>
    <w:p w14:paraId="028E5F97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tctgagatttactacttagttatttgggtggcatgcgaatgaaatgtttaaatgcagccgagcatgtttctggggac</w:t>
      </w:r>
    </w:p>
    <w:p w14:paraId="2AF5D1F0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cacatacagattggaagcgggctgcttgagatccagaacaaagaaggtcaaggtataaagaagtattgatcacacaa</w:t>
      </w:r>
    </w:p>
    <w:p w14:paraId="3383B2DE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ttgttgcaattgctacttatagaacacattttccatgtatgcactttcatcatgagtagaatgtgtacctcattatc</w:t>
      </w:r>
    </w:p>
    <w:p w14:paraId="5E71AE7C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atttatttattacatttcgagtaatgtgcaagtgaaatgttcaaatgcagacaagtatgtttctgcggacaactat</w:t>
      </w:r>
    </w:p>
    <w:p w14:paraId="4A3FC1F5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agattggaggctgggagcaaggaaggaagaggtaagcaactgtgagtgtgacaccgaacggagtgcaaccaattgg</w:t>
      </w:r>
    </w:p>
    <w:p w14:paraId="0B00B7F6" w14:textId="77777777" w:rsidR="001C1522" w:rsidRPr="00AE7F67" w:rsidRDefault="001C152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gaaatccagaacaaaacaagtcacggtatagaaaaaataatcactagctcttagtacccgcacatttcaaaataca</w:t>
      </w:r>
    </w:p>
    <w:p w14:paraId="1F3C4EED" w14:textId="3B47AC31" w:rsidR="001C1522" w:rsidRDefault="001C152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gcgtttcttgataatcttttgtattattgcaggtgagtgtctgagagctgaGaatcagatggtgaggctgca</w:t>
      </w:r>
    </w:p>
    <w:p w14:paraId="47A5B6DB" w14:textId="3B64CE58" w:rsidR="001C1522" w:rsidRDefault="001C15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54CD731" w14:textId="01A51D68" w:rsidR="001C1522" w:rsidRDefault="001C15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1C1522">
        <w:rPr>
          <w:b/>
          <w:bCs/>
          <w:sz w:val="22"/>
          <w:szCs w:val="22"/>
          <w:highlight w:val="yellow"/>
        </w:rPr>
        <w:t>bpb-0527</w:t>
      </w:r>
    </w:p>
    <w:p w14:paraId="3665C1B3" w14:textId="78C4BC3A" w:rsidR="001C1522" w:rsidRDefault="001C15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E75FE53" w14:textId="6E6356DE" w:rsidR="001C1522" w:rsidRDefault="001C15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1C1522">
        <w:rPr>
          <w:b/>
          <w:bCs/>
          <w:sz w:val="22"/>
          <w:szCs w:val="22"/>
          <w:highlight w:val="yellow"/>
        </w:rPr>
        <w:t>bpb-7273</w:t>
      </w:r>
    </w:p>
    <w:p w14:paraId="74086926" w14:textId="01B6C33B" w:rsidR="001C1522" w:rsidRDefault="001C152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0C395EE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158</w:t>
      </w:r>
    </w:p>
    <w:p w14:paraId="3A5B7A84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ggaggatggtcacctgctcctccgacggctacgtctccgcgctgtacgtccttctccccgcccatccttgctc</w:t>
      </w:r>
    </w:p>
    <w:p w14:paraId="6277F67D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ccggtctctctctccgtcgaggagcgtccgtcgtcggtgtcctcgtcttatttccggactaatcttctcatgtgatg</w:t>
      </w:r>
    </w:p>
    <w:p w14:paraId="2F37FFC3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tgtgctcacagcggtctgcccagccaaaggctctccggtaaactgtcgcccggcatcgggaacctcacgaggctgca</w:t>
      </w:r>
    </w:p>
    <w:p w14:paraId="125BBA54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tgtgtaagctcgtcgctcagatttatcagtacagtttctttgaaaaatgtattggacagatgagagattgcaaagtg</w:t>
      </w:r>
    </w:p>
    <w:p w14:paraId="37C80DBB" w14:textId="0ACD2493" w:rsidR="00ED4315" w:rsidRDefault="00ED431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acttcaacatctctcctgttcttggacaggctactgca</w:t>
      </w:r>
      <w:proofErr w:type="spellEnd"/>
    </w:p>
    <w:p w14:paraId="7B00CCA1" w14:textId="68B7234A" w:rsidR="00ED4315" w:rsidRDefault="00ED431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44917BB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746</w:t>
      </w:r>
    </w:p>
    <w:p w14:paraId="03201B75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gcagttttagccaaattaagtttaaccactcagttctgcttgcagttcatacgcatgtacagttgcaagtgctatcaaa</w:t>
      </w:r>
    </w:p>
    <w:p w14:paraId="01CA05AA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gatctgggggtagagagaggggaaactcacttgcacaagaggaggggagtaggaagtagcactggaaaggctcatc</w:t>
      </w:r>
    </w:p>
    <w:p w14:paraId="3E47FA0A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cctgaccacgtgaggaggacgcagccatcagtcagctcgtccatacacgtgctcatcaggatcaccctcctctccca</w:t>
      </w:r>
    </w:p>
    <w:p w14:paraId="6A5033B5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tggcctagaacccgaccctcagtatctagcttgtccactgggacgattcaacaaaatgatttttctactataataac</w:t>
      </w:r>
    </w:p>
    <w:p w14:paraId="21DC9666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tgttgtagccatattttttttactttatataaactttgcccctttcatgaacaaacttgcccccatatgcttgcatg</w:t>
      </w:r>
    </w:p>
    <w:p w14:paraId="26829342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gcttcgttcctgcttgtccatgcaagaagacttgcaccaactgtattacaaagtaatgataataaatatgcatattt</w:t>
      </w:r>
    </w:p>
    <w:p w14:paraId="7A581A66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acgagtatttgctaactaatgaactcacatctttactctactgatgactattcaaaagtgtgcatctccatctact</w:t>
      </w:r>
    </w:p>
    <w:p w14:paraId="20F9A993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gaaagccttattttaatctgttggaggttgagaccgactaactccgtgcctgCctaccaaccaagcttcaaccgat</w:t>
      </w:r>
    </w:p>
    <w:p w14:paraId="24EB433F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tatagtcagtcaactctgataattttgagtcatccgaaagaccgaaattgaacaaaaacgtgattattttacatgca</w:t>
      </w:r>
    </w:p>
    <w:p w14:paraId="707F8F5E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gatgcacaaacagagacacacccagttgactcgggccaattttaagtcatccgaaattgaacaaaaacgtgttgct</w:t>
      </w:r>
    </w:p>
    <w:p w14:paraId="68ABEDED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acgcacagtttgctgcttcagtttcagtcatggcatccacaattcttatgcatccaaaactgaaggtacaaatagca</w:t>
      </w:r>
    </w:p>
    <w:p w14:paraId="26D382C7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aggtgatattcagatctacctgctgcacctacagaggcgagatgaggtccaagaacccgcaacagcttctccattgc</w:t>
      </w:r>
    </w:p>
    <w:p w14:paraId="1B4CD26E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cttgacacaacagcaggcactcacgcatcagagaaagaagaaagccagaggatgaagaaaaccagaggaagaaaag</w:t>
      </w:r>
    </w:p>
    <w:p w14:paraId="6D317A09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ggagagatccataccgaggctggctcttcttggaagggatgctgacctgcggccccatgggtggggagcagtgggg</w:t>
      </w:r>
    </w:p>
    <w:p w14:paraId="1E238E54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gggttccgggcggtggttgaggttggagggggtggaaggtggaggaggaggagaactcctctgccgatgcgtcgtgg</w:t>
      </w:r>
    </w:p>
    <w:p w14:paraId="54D1AFD0" w14:textId="252811DF" w:rsidR="00ED4315" w:rsidRDefault="00ED431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agaaggaaggagctccagccgagccggcggtggccttctgctggtggctgca</w:t>
      </w:r>
      <w:proofErr w:type="spellEnd"/>
    </w:p>
    <w:p w14:paraId="0D42595A" w14:textId="456A9428" w:rsidR="00ED4315" w:rsidRDefault="00ED431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CB8CA79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347</w:t>
      </w:r>
    </w:p>
    <w:p w14:paraId="483C5D59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ttagccaaattaagtttaaccactcagttctgcttgcagttcatacgcatgtacagttgcaagtgctatcaaa</w:t>
      </w:r>
    </w:p>
    <w:p w14:paraId="4ED6048F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gatctgggggtagagagaggggaaactcacttgcacaagaggaggggagtaggaagtagcactggaaaggctcatc</w:t>
      </w:r>
    </w:p>
    <w:p w14:paraId="0379CB01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cctgaccacgtgaggaggacgcagccatcagtcagctcgtccatacacgtgctcatcaggatcaccctcctctccca</w:t>
      </w:r>
    </w:p>
    <w:p w14:paraId="726D8BCC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tggcctagaacccgaccctcagtatctagcttgtccactgggacgattcaacaaaatgatttttctactataataac</w:t>
      </w:r>
    </w:p>
    <w:p w14:paraId="6F991847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tgttgtagccatattttttttactttatataaactttgcccctttcatgaacaaacttgcccccatatgcttgcatg</w:t>
      </w:r>
    </w:p>
    <w:p w14:paraId="5F454FB5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gcttcgttcctgcttgtccatgcaagaagacttgcaccaactgtattacaaagtaatgataataaatatgcatattt</w:t>
      </w:r>
    </w:p>
    <w:p w14:paraId="010FAC99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acgagtatttgctaactaatgaactcacatctttactctactgatgactattcaaaagtgtgcatctccatctact</w:t>
      </w:r>
    </w:p>
    <w:p w14:paraId="515D14E4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gaaagccttattttaatctgttggaggttgagaccgactaactccgtgcctgcctaccaaccaagcttcaaccgat</w:t>
      </w:r>
    </w:p>
    <w:p w14:paraId="7AF74837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tatagtcagtcaactctgataattttgagtcatccgaaagaccgaaattgaacaaaaacgtgattattttacatgca</w:t>
      </w:r>
    </w:p>
    <w:p w14:paraId="7B9A6608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atgcacaaacagagacacacccagttgactcgggCCaattttaagtcatccgaaattgAacaaaaacgtgttgctc</w:t>
      </w:r>
    </w:p>
    <w:p w14:paraId="6D492B14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cgcacagtttgctgcttcagtttcagtcatggcatccacaattcttatgcatccaaaactgaaggtacaaatagcag</w:t>
      </w:r>
    </w:p>
    <w:p w14:paraId="2B0686F1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ggtgatattcagatctacctgctgcacctacagaggcgagatgaggtccaagaacccgcaacagcttctccattgcc</w:t>
      </w:r>
    </w:p>
    <w:p w14:paraId="34739BF3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cttgacacaacagcaggcactcacgcatcagagaaagaagaaagccagaggatgaagaaaaccagaggaagaaaagg</w:t>
      </w:r>
    </w:p>
    <w:p w14:paraId="52328F4B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ggagagatccataccgaggctggctcttcttggaagggatgctgacctgcggccccatgggtggggagcagtggggc</w:t>
      </w:r>
    </w:p>
    <w:p w14:paraId="78B01E2A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ggttccgggcggtggttgaggttggagggggtggaaggtggaggaggaggagaactcctctgccgatgcgtcgtggt</w:t>
      </w:r>
    </w:p>
    <w:p w14:paraId="24C2A0CB" w14:textId="058A541E" w:rsidR="00ED4315" w:rsidRDefault="00ED431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gaaggaaggagctccagccgagccggcggtggccttctgctggtggctgca</w:t>
      </w:r>
      <w:proofErr w:type="spellEnd"/>
    </w:p>
    <w:p w14:paraId="26C9AF7C" w14:textId="225DDE72" w:rsidR="00ED4315" w:rsidRDefault="00ED431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E07E5CF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329</w:t>
      </w:r>
    </w:p>
    <w:p w14:paraId="10083BA6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gccggcagggccgggcaagaaacaacatatgtgaactggggataagcgctggagagaccccacggccaccatt</w:t>
      </w:r>
    </w:p>
    <w:p w14:paraId="26E5161D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tggccgacgactccctcaaggggggagtaacaagataatgaggttttgttggcgaggagagcgacatgggaggcgta</w:t>
      </w:r>
    </w:p>
    <w:p w14:paraId="3D8E22F6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cggaatcaaaacaaatagtcacatgtgtgctgttataattacgagagttgatcctgaatacagaaaataatttatt</w:t>
      </w:r>
    </w:p>
    <w:p w14:paraId="062B9050" w14:textId="3083192E" w:rsidR="00ED4315" w:rsidRDefault="00ED431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cattcagtacgaacatttgatatacattgttgctaaagatctgtgatctctgca</w:t>
      </w:r>
      <w:proofErr w:type="spellEnd"/>
    </w:p>
    <w:p w14:paraId="3069D606" w14:textId="67448120" w:rsidR="00ED4315" w:rsidRDefault="00ED431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A1AA21F" w14:textId="3B538B5A" w:rsidR="00ED4315" w:rsidRDefault="00ED431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ED4315">
        <w:rPr>
          <w:b/>
          <w:bCs/>
          <w:sz w:val="22"/>
          <w:szCs w:val="22"/>
          <w:highlight w:val="yellow"/>
        </w:rPr>
        <w:t>bpb-1710</w:t>
      </w:r>
    </w:p>
    <w:p w14:paraId="0F15C5E1" w14:textId="5154F578" w:rsidR="00ED4315" w:rsidRDefault="00ED431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A710133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914</w:t>
      </w:r>
    </w:p>
    <w:p w14:paraId="0C47E1AA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atttgttttgttctggatttcaattccaattggttgcactccgttcGgTgtcacactcacagttgctttcctcttc</w:t>
      </w:r>
    </w:p>
    <w:p w14:paraId="3CA8EBF5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tCTtGCTCccagcctccaatctgaacatagttgtccgcaaaaacatacttgtctgcatttgaacattttacttgcac</w:t>
      </w:r>
    </w:p>
    <w:p w14:paraId="3770EE7F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cttgaaatgtaataaataaatcacagataatgaggcacacattctactcataatgaaactgcatacatgcggatac</w:t>
      </w:r>
    </w:p>
    <w:p w14:paraId="027A4579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gtctacgaaagggcgaattccagcacactggcggccgttactagtggatccgagctcggtaccaagcttggcgtaat</w:t>
      </w:r>
    </w:p>
    <w:p w14:paraId="4359E74B" w14:textId="03B8F868" w:rsidR="00ED4315" w:rsidRDefault="00ED431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gtcatagctgtttcctgtgtgaaattgttntccgctca</w:t>
      </w:r>
      <w:proofErr w:type="spellEnd"/>
    </w:p>
    <w:p w14:paraId="6A1E63F4" w14:textId="2AED6DFF" w:rsidR="00ED4315" w:rsidRDefault="00ED431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D1FA955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317</w:t>
      </w:r>
    </w:p>
    <w:p w14:paraId="32AFEEAE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ATACGTGGACGGTTGCGCTGTGTGCTGCCTGCGAGTCCCACATCGGCTGGCTGTTCAGGGCTGACAAAAGGAA</w:t>
      </w:r>
    </w:p>
    <w:p w14:paraId="22646A05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TCTTCCGATATCCTTCTGGGGGATCCGCATTTCCCAAACCTCAGACGGTACACAATCGGCTCAGGACCGACGTTCCG</w:t>
      </w:r>
    </w:p>
    <w:p w14:paraId="01440F5F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AAGGCAGCGGCCGCGGTTCTTGGCGCGATTCTCGTCATCCTTCAGCAGACCCGTGACCTATCTTCGGTGGCCTGCTC</w:t>
      </w:r>
    </w:p>
    <w:p w14:paraId="2B0E62EA" w14:textId="77777777" w:rsidR="00ED4315" w:rsidRPr="00AE7F67" w:rsidRDefault="00ED431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GTAGACCTTGCTGGATTTGGCCCGACGGTTTCCTGCTCGTTGTAGACCATGCTGGATTTGGCCTGACGGTTTCATCT</w:t>
      </w:r>
    </w:p>
    <w:p w14:paraId="71A187C1" w14:textId="5BBEBE73" w:rsidR="00ED4315" w:rsidRDefault="00ED431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ATTCCCACTGCA</w:t>
      </w:r>
    </w:p>
    <w:p w14:paraId="3F9D2129" w14:textId="0A0E0481" w:rsidR="00ED4315" w:rsidRDefault="00ED431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4F95D24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130</w:t>
      </w:r>
    </w:p>
    <w:p w14:paraId="2D7703A6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gtgatggatatctgcagaattcgcccttgacccagtgcagtatgtaggtgcagaactgattgcatgaatggaccgca</w:t>
      </w:r>
    </w:p>
    <w:p w14:paraId="49D3BB6A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gataaaacatgccgcaaatttgttctgaagcacaagagtaaaacaaattgcacttcgaaattgcgttgttccGTtC</w:t>
      </w:r>
    </w:p>
    <w:p w14:paraId="5AC9AF9E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aaaggaaaatatgcatggAAccatcaaaagaaactcaacaggtgccgccgcagtgaacagcaaaagcacttattta</w:t>
      </w:r>
    </w:p>
    <w:p w14:paraId="06631FA3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acatactcctacacaaccttggctcaaattgcgcacatctatcatcaaagatgcacaggaaagataacaacgaata</w:t>
      </w:r>
    </w:p>
    <w:p w14:paraId="23C15E86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ttatattcatggaagaaattctgatatgaatcaagttttctgtatctatgcagatatgaatgaaagaattccagat</w:t>
      </w:r>
    </w:p>
    <w:p w14:paraId="4C53F7E5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atctgtttggaggtcgacaaaaattctgacaccaaagatctccatccaatctactctaagattatctgtctgttgt</w:t>
      </w:r>
    </w:p>
    <w:p w14:paraId="4C59F564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tccgctggctctctttggcatggatgtgcctgagcttcactccagactccagagtctcgggtgatagtgtagctcc</w:t>
      </w:r>
    </w:p>
    <w:p w14:paraId="3227D811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cgctacatcatggtgatgtctgtgaaatgaaacagcaaattaaatccaattagtgacaatatcacagccattaact</w:t>
      </w:r>
    </w:p>
    <w:p w14:paraId="56CF7DD6" w14:textId="7512C9DF" w:rsidR="00ED4315" w:rsidRDefault="0027493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taagattcgaaggatgcaggtacggataacaagaacaatcaaaggctgca</w:t>
      </w:r>
      <w:proofErr w:type="spellEnd"/>
    </w:p>
    <w:p w14:paraId="6CD75E3B" w14:textId="1D46DEC5" w:rsidR="0027493A" w:rsidRDefault="0027493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0975E81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646</w:t>
      </w:r>
    </w:p>
    <w:p w14:paraId="2A115EBF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caccagcagaaggccaccgccggctcggctggagctccttccttctccaccacgacgcatcggcagaggagttc</w:t>
      </w:r>
    </w:p>
    <w:p w14:paraId="776C7DBB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tcctcctccaccttccaccccctccaacctcaaccaccgcccggaaccctagccccactgctccccacccatggggc</w:t>
      </w:r>
    </w:p>
    <w:p w14:paraId="18205F8E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aggtcagcatcccttccaagaagagccagcctcggtatggatctctcctcaccttttcttcctctggttttcttcat</w:t>
      </w:r>
    </w:p>
    <w:p w14:paraId="2CFE7E5D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ctggctttcttctttctctgatgcgtgagtgcctgctgttgtgtcaaggaaggcaatggagaagctgttgcgggttc</w:t>
      </w:r>
    </w:p>
    <w:p w14:paraId="3A427CF8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gacctcatctcgcctctgtagatgcagcaggtagatctgaatatcacctgcctgctatttgtaccttcagttttgga</w:t>
      </w:r>
    </w:p>
    <w:p w14:paraId="23C0FF00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taagaattgtggatgccatgactgaaactgaagcagcaaactgtgcgtgtgagcaacacgtttttgttcaatttcg</w:t>
      </w:r>
    </w:p>
    <w:p w14:paraId="3E0372B9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acttaaaattggcccgagtcaactgggtgtgtctctgtttgtGCATccattgcatgtaaaAtAatcACGTttTtGt</w:t>
      </w:r>
    </w:p>
    <w:p w14:paraId="2555073D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ATTtCGGTCTttcggatgActcaaaattatcagagttgaCTgActataatgatcggTtgaagcttggttggtaggca</w:t>
      </w:r>
    </w:p>
    <w:p w14:paraId="4A037571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acggagttagtcggtctcaacctccaAcagattaaaataaggctttcatAcagtagaTggagatGcacacttttgaa</w:t>
      </w:r>
    </w:p>
    <w:p w14:paraId="01BD586E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tcatcagtagagtaaagatgtgagttcaTTAGttagcaaatactcgtgccaaaatatgcatatttattAtcattact</w:t>
      </w:r>
    </w:p>
    <w:p w14:paraId="57F62869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aatacagttggtgcaagtcttcttgcatggacaagcaggaacgaagccagcatgcaagcatatgggggcaagtttg</w:t>
      </w:r>
    </w:p>
    <w:p w14:paraId="197923AF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tgaaaggggcaaagtttatataaagtaaaaaaaatatggctacaacaatcgttattatagtagaaaaatcattttg</w:t>
      </w:r>
    </w:p>
    <w:p w14:paraId="575AAB64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atcgtcccagtggacaagctagatactgagggtcgggttctaggccatgctgggagaggagggtgatcctgatgag</w:t>
      </w:r>
    </w:p>
    <w:p w14:paraId="4C6E0BB8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gtgtatggacgagctgactgatggctgcgtcctcctcacgtggtcaggacagatgagcctttccagtgctacttcct</w:t>
      </w:r>
    </w:p>
    <w:p w14:paraId="34C47D5E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cccctcctcttgtgcaagtgagtttcccctctctctacccccagatccaagtttgatagcacttgcaactgtacatg</w:t>
      </w:r>
    </w:p>
    <w:p w14:paraId="42DCDD3E" w14:textId="51BAFDF2" w:rsidR="0027493A" w:rsidRDefault="0027493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atgaactgcaagcagaactgagtggttaaacttaatttggctaaaactgca</w:t>
      </w:r>
      <w:proofErr w:type="spellEnd"/>
    </w:p>
    <w:p w14:paraId="0DAD0C87" w14:textId="42C641D4" w:rsidR="0027493A" w:rsidRDefault="0027493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AD830FD" w14:textId="5C99F1EC" w:rsidR="0027493A" w:rsidRDefault="0027493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27493A">
        <w:rPr>
          <w:b/>
          <w:bCs/>
          <w:sz w:val="22"/>
          <w:szCs w:val="22"/>
          <w:highlight w:val="yellow"/>
        </w:rPr>
        <w:t>bpb-3113</w:t>
      </w:r>
    </w:p>
    <w:p w14:paraId="18E2C241" w14:textId="4E42F115" w:rsidR="0027493A" w:rsidRDefault="0027493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F19342F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278</w:t>
      </w:r>
    </w:p>
    <w:p w14:paraId="04F3DB59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gcgaaggcgcatctgaaccacaaaagaaccggtgtgactgactgatcgatcaggtcggtggaagattgcgaca</w:t>
      </w:r>
    </w:p>
    <w:p w14:paraId="1A32AAF1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aggttcctcgccagctccggactcgccgtgagtgatgacaccggccgtagcggacacgctggtcccgtgaaattcag</w:t>
      </w:r>
    </w:p>
    <w:p w14:paraId="24D4AF94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actttaccgaccgtgatgattcacagagggcgaatcaactagagtcgagagatgtcatgcgtatgcattcaactat</w:t>
      </w:r>
    </w:p>
    <w:p w14:paraId="0E6073F2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tggctcgggagtaggacaggagcttctcatgactcatgagctgctggaatatggtcgatcgtgccgctgatgactg</w:t>
      </w:r>
    </w:p>
    <w:p w14:paraId="254CC0B7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gcatccatactaggaccactaattctcaacttctagttcgttctcgcgtatggcgcagcagtaggtctataaaagg</w:t>
      </w:r>
    </w:p>
    <w:p w14:paraId="0C89EFFF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aaatggtacatcatcatgcatggtcggcgcacagaggacagacgatgaccaatttattgcctgttatagaatgggc</w:t>
      </w:r>
    </w:p>
    <w:p w14:paraId="22C8B001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gatggtgtatgctagaccatcacgcaacgatattgatgaacattttcaggaaaatggttttatgctggtcatacat</w:t>
      </w:r>
    </w:p>
    <w:p w14:paraId="0814C9D8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tcaataaaaatatgagaaatgattatgatcaaccggccgatcaaaaaagtggcatccaccgcctgcgttgcttgac</w:t>
      </w:r>
    </w:p>
    <w:p w14:paraId="20900EC8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gtcctattggaccacatatctctctctcatcttatctttgtaacaacgatgttgttacagaatgatgacaccgaac</w:t>
      </w:r>
    </w:p>
    <w:p w14:paraId="5193C1AF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gactacgcaagtgcgtgggcagctgaaaataatgttgtaatttttgtaacatggattttgttacacaaaattagatt</w:t>
      </w:r>
    </w:p>
    <w:p w14:paraId="2C7A24CD" w14:textId="77777777" w:rsidR="0027493A" w:rsidRPr="00AE7F67" w:rsidRDefault="0027493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ggagatgttattgtaaattttgcaacaacaccgttgtcgtagaaaattatggaacaaggttgtgcaacatgagtct</w:t>
      </w:r>
    </w:p>
    <w:p w14:paraId="792798AE" w14:textId="0A8C6E3F" w:rsidR="0027493A" w:rsidRDefault="0027493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acagaaaactaaagaagaggtggtttgacaacatgtgtcgtgctgca</w:t>
      </w:r>
      <w:proofErr w:type="spellEnd"/>
    </w:p>
    <w:p w14:paraId="486E150B" w14:textId="422A1CA4" w:rsidR="0027493A" w:rsidRDefault="0027493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945BC41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406</w:t>
      </w:r>
    </w:p>
    <w:p w14:paraId="0353F584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gcgaaggcgcatctgaaccacaaaagaaccggtgtgactgactgatcgatcaggtcggtggaagattgcgaca</w:t>
      </w:r>
    </w:p>
    <w:p w14:paraId="46FE6BA5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aggttcctcgccagctccGgactcgccgtgagtgatgacaccggccgtagcggacacgctggtcccgtgaaattcag</w:t>
      </w:r>
    </w:p>
    <w:p w14:paraId="2974769B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actttaccgaccgtgatgattcacagagGgcgaAtcaactagagtcgagagatgtcatgcgtatgcattcaactat</w:t>
      </w:r>
    </w:p>
    <w:p w14:paraId="73F6E4BC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tggctcgggagtaggacaggagcttctcatgactcatgagctgctggaatatggtcgatcgtgccgctgatgactg</w:t>
      </w:r>
    </w:p>
    <w:p w14:paraId="61B1E4A0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gcatccatactaggaccactaattctcaacttctagttcgttctcgcgtatggcgcagcagtaggtctataaaagg</w:t>
      </w:r>
    </w:p>
    <w:p w14:paraId="009CB05C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aaatggtacatcatcatgcatggtcggcgcacagaggacagacgatgaccaatttattgcctgttatagaatgggc</w:t>
      </w:r>
    </w:p>
    <w:p w14:paraId="162671EC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gatggtgtatgctagaccatcacgcaacgatattgatgaacattttcaggaaaatggttttatgctggtcatacat</w:t>
      </w:r>
    </w:p>
    <w:p w14:paraId="5BED1C90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tcaataaaaatatgagaaatgattatgatcaaccggccgatcaaaaaagtggcatccaccgcctgcgttgcttgac</w:t>
      </w:r>
    </w:p>
    <w:p w14:paraId="326D9DA3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gtcctattggaccacatatctctctctcatcttatctttgtaacaacgatgttgttacagaatgatgacaccgaac</w:t>
      </w:r>
    </w:p>
    <w:p w14:paraId="324545CA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acgactacgcaagtgcgtgggcagctgaaaataatgttgtaatttttgtaacatggattttgttacacaaaattagatt</w:t>
      </w:r>
    </w:p>
    <w:p w14:paraId="26932C7A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ggagatgttattgtaaattttgcaacaacaccgttgtcgtagaaaattatggaacaaggttgtgcaacatgagtct</w:t>
      </w:r>
    </w:p>
    <w:p w14:paraId="64998AA8" w14:textId="5ACD0AA6" w:rsidR="0027493A" w:rsidRDefault="00420D1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acagaaaactaaagaagaggtggtttgacaacatgtgtcgtgctgca</w:t>
      </w:r>
      <w:proofErr w:type="spellEnd"/>
    </w:p>
    <w:p w14:paraId="071E6BA8" w14:textId="3514CE58" w:rsidR="00420D18" w:rsidRDefault="00420D1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FD5A51E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630</w:t>
      </w:r>
    </w:p>
    <w:p w14:paraId="222C6B75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gcgaaggcgcatctgaaccacagaagaaccggtgtgactgactgatcgatcaggtcggtggaagattgcgaca</w:t>
      </w:r>
    </w:p>
    <w:p w14:paraId="1D232F23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aggttcctcgccagctccggactcgccgtgagtgatgacaccggccgtagcggacacgctggtcccgtgaaattcag</w:t>
      </w:r>
    </w:p>
    <w:p w14:paraId="69D41E11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actttaccgaccgtgatgattcacagagggcgaatcaactagagtcgagagatgtcatgcgtatgcattcaactat</w:t>
      </w:r>
    </w:p>
    <w:p w14:paraId="09924F8A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tggctcgggagtaggacaggagcttctcatgactcatgagctgctggaatatggtcgatcgtgccgctgatgactg</w:t>
      </w:r>
    </w:p>
    <w:p w14:paraId="4D02210C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gcatccatactaggaccactaattctcaacttctagttcgttctcgcgtatggcgcagcagtaggtccataaaagg</w:t>
      </w:r>
    </w:p>
    <w:p w14:paraId="65BAA0E0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aaatggtacatcaccatgcatggacggcgcacagaggacagacgatgaccaatttattgcctgttatagaatgggc</w:t>
      </w:r>
    </w:p>
    <w:p w14:paraId="43BA9135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gatggtgtatgctaGaccatcacgcaacgatattgatgaacattttcaggaaaatggttttatgctggtcatacat</w:t>
      </w:r>
    </w:p>
    <w:p w14:paraId="6761844E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tcaataaaaatatgagaaatgattatgatcaaccggccgatcaaaaatgtggcatccaccgcctgcgttgcttgac</w:t>
      </w:r>
    </w:p>
    <w:p w14:paraId="231D8D50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gtcctattggaccacatatctctctctcatcttatctttgtaacaacgatgttgttacagaatgatgacaccgaac</w:t>
      </w:r>
    </w:p>
    <w:p w14:paraId="3FC2FBE5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gactacgcaactgcgtgggcagctgaaaataatgttgtaatttttgtaacatggatcttgttacacaaaattagatt</w:t>
      </w:r>
    </w:p>
    <w:p w14:paraId="3646651F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ggagatgttattgtaaattttgcaacaacaccgttgtcgtagaaaattatggaacaaggttgtgcaacatgagtct</w:t>
      </w:r>
    </w:p>
    <w:p w14:paraId="7A3CD64A" w14:textId="58999BC4" w:rsidR="00420D18" w:rsidRDefault="00420D1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acagaaaactaaagaagagatggtttgacaacatgtgtcgtgctgca</w:t>
      </w:r>
      <w:proofErr w:type="spellEnd"/>
    </w:p>
    <w:p w14:paraId="17F989D8" w14:textId="5B29DC90" w:rsidR="00420D18" w:rsidRDefault="00420D1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E76E0A5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336</w:t>
      </w:r>
    </w:p>
    <w:p w14:paraId="1194FD4D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ggcgatgtgtattcctttggaggcaaccagttcgggcagctggggattggttctgatcaagctgaggtgggaa</w:t>
      </w:r>
    </w:p>
    <w:p w14:paraId="1BC620E8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tgagtcctttttccattcttattacataacataatccgattcagggatactaagtgtgtagctgtctcttcacttgc</w:t>
      </w:r>
    </w:p>
    <w:p w14:paraId="1AE92506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aatacataagaatgttacttctgttttgatgcagactataccaaaactggtggatgcccccagcttggaaaataaga</w:t>
      </w:r>
    </w:p>
    <w:p w14:paraId="7D3E0841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aagatcagtgtcgtgtggagctcgtcatagtgcaataataacaggtatagcggtcgtattttcttctggaagtaat</w:t>
      </w:r>
    </w:p>
    <w:p w14:paraId="6FFF69E2" w14:textId="7FAA6A21" w:rsidR="00420D18" w:rsidRDefault="00420D1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tattttatttcttgattctaacatttttttacgaaatttctgca</w:t>
      </w:r>
      <w:proofErr w:type="spellEnd"/>
    </w:p>
    <w:p w14:paraId="47B681FA" w14:textId="3FA535C0" w:rsidR="00420D18" w:rsidRDefault="00420D1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3DFA6B0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8973</w:t>
      </w:r>
    </w:p>
    <w:p w14:paraId="360A6C81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tcagtggctgttgcgagggaatgagctcgcagtggtgatggcgctcggtgtattttgtgaaaaggagatggaa</w:t>
      </w:r>
    </w:p>
    <w:p w14:paraId="48F15E0A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gtgggtgggtgtgagctaaaagtgacggcgagtcagcaagtgtggccgagaatccagagcaattgattggcgtcgt</w:t>
      </w:r>
    </w:p>
    <w:p w14:paraId="6EB182EA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acggtcagtactgtacttagctagtaatgcggggttggacgggaatttaataagcacacgcttaagtttgccggtca</w:t>
      </w:r>
    </w:p>
    <w:p w14:paraId="2AF850AE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gggtttgatgaatccggatgcagagatggctgcggaagcatcgtgaaccagattaattccccatctgtgtggactg</w:t>
      </w:r>
    </w:p>
    <w:p w14:paraId="400BF019" w14:textId="1E0DC276" w:rsidR="00420D18" w:rsidRDefault="00420D1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tgca</w:t>
      </w:r>
      <w:proofErr w:type="spellEnd"/>
    </w:p>
    <w:p w14:paraId="10E9D9CC" w14:textId="76553209" w:rsidR="00420D18" w:rsidRDefault="00420D1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9140865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619</w:t>
      </w:r>
    </w:p>
    <w:p w14:paraId="5092E581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tcagtggctgttgcgagggaatgagctcgcagtggtgatggcgctcggtgtattttgtgaaaaggagatggaa</w:t>
      </w:r>
    </w:p>
    <w:p w14:paraId="2E7B6566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gtgggtgggtgtgagctaaaagtgacggcgagtcagcaagtgtggccgagaatccagagcaattgattggcgtcgt</w:t>
      </w:r>
    </w:p>
    <w:p w14:paraId="4EEDC43C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acggtcagtactgtacttagctagtaatgcggggttggacgggaatttaataagcacacgcttaagtttgccggtca</w:t>
      </w:r>
    </w:p>
    <w:p w14:paraId="128E04E5" w14:textId="77777777" w:rsidR="00420D18" w:rsidRPr="00AE7F67" w:rsidRDefault="00420D1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gggtttgatgaatccggatgcagagatggctgcggaagcatcgtgaaccagattaattccccatctgtgtggactg</w:t>
      </w:r>
    </w:p>
    <w:p w14:paraId="3D6D75AF" w14:textId="3E8F9B9C" w:rsidR="00420D18" w:rsidRDefault="00420D1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tgca</w:t>
      </w:r>
      <w:proofErr w:type="spellEnd"/>
    </w:p>
    <w:p w14:paraId="26518C6F" w14:textId="21855338" w:rsidR="00420D18" w:rsidRDefault="00420D1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2D65D78" w14:textId="15E0C954" w:rsidR="00420D18" w:rsidRDefault="00F5235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F52353">
        <w:rPr>
          <w:b/>
          <w:bCs/>
          <w:sz w:val="22"/>
          <w:szCs w:val="22"/>
          <w:highlight w:val="yellow"/>
        </w:rPr>
        <w:t>bpb-2137</w:t>
      </w:r>
    </w:p>
    <w:p w14:paraId="6B984BC4" w14:textId="4C9F9D81" w:rsidR="00F52353" w:rsidRDefault="00F5235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26A4F15" w14:textId="07934175" w:rsidR="00F52353" w:rsidRDefault="00F5235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F52353">
        <w:rPr>
          <w:b/>
          <w:bCs/>
          <w:sz w:val="22"/>
          <w:szCs w:val="22"/>
          <w:highlight w:val="yellow"/>
        </w:rPr>
        <w:t>bpb-5396</w:t>
      </w:r>
    </w:p>
    <w:p w14:paraId="3742E904" w14:textId="1CF20B2F" w:rsidR="00F52353" w:rsidRDefault="00F5235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CA3BD8E" w14:textId="3EF92C25" w:rsidR="00F52353" w:rsidRDefault="00F5235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F52353">
        <w:rPr>
          <w:b/>
          <w:bCs/>
          <w:sz w:val="22"/>
          <w:szCs w:val="22"/>
          <w:highlight w:val="yellow"/>
        </w:rPr>
        <w:t>bpb-5298</w:t>
      </w:r>
    </w:p>
    <w:p w14:paraId="781F694B" w14:textId="68176AFD" w:rsidR="00F52353" w:rsidRDefault="00F5235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CDE6A23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156</w:t>
      </w:r>
    </w:p>
    <w:p w14:paraId="2B9AB634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acacaatgtcgacaagtatgctccgctgcaccttgtgttctggaactgattgtgcaaccgtgccgggcagttt</w:t>
      </w:r>
    </w:p>
    <w:p w14:paraId="694CBB89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tgatggatgcgacttctcaggtttggttggggataggatagagattacccatgtttcgttcgtacagctcctattg</w:t>
      </w:r>
    </w:p>
    <w:p w14:paraId="3FC35E05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gtgtcgagtcgcgggatggtcatttatttgtattagctttgacgcacttcttctgcttgtatcttattagtgcga</w:t>
      </w:r>
    </w:p>
    <w:p w14:paraId="44FACB32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ggtttagcatgcagcaaaagtatcaggttattcagaatttcagagCccatatattattgttctcattttgttccta</w:t>
      </w:r>
    </w:p>
    <w:p w14:paraId="64520DC9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gtggaaaccatgttgttcatgtatatactgctatttttgtcagtcatgcacccatcttGcaaatcagctcaaaaCat</w:t>
      </w:r>
    </w:p>
    <w:p w14:paraId="3AE7C2F1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aaccgatctcatttgattgtgggagtgacagacaatgaatatcatggaaggaaacctcagtcaggggtgacaggt</w:t>
      </w:r>
    </w:p>
    <w:p w14:paraId="682E791B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caaagAaaAcagaagtactccctccgtcctacaatataaaagcatttttgacagtatagtagtgtcaaaaacgctct</w:t>
      </w:r>
    </w:p>
    <w:p w14:paraId="59E8EDAE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ttATgggaTgGatggactgttttgtactggagaatgcttcacattaccaaacgaacatttacAgagcatcttccag</w:t>
      </w:r>
    </w:p>
    <w:p w14:paraId="57F30320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gcgtggtggtgttatcccatctctgaatgcagaaacaatgaagcagagaggggagtgacaggctgcgtgcgtggtg</w:t>
      </w:r>
    </w:p>
    <w:p w14:paraId="20CBD771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tactatgataatacataacttctttacatgggtttcactgggcgctgtgtcttcttcgctcgtccgacagaccgggctg</w:t>
      </w:r>
    </w:p>
    <w:p w14:paraId="657058C7" w14:textId="32CAAAEC" w:rsidR="00F52353" w:rsidRDefault="00F5235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ttgctgca</w:t>
      </w:r>
      <w:proofErr w:type="spellEnd"/>
    </w:p>
    <w:p w14:paraId="240BE9B1" w14:textId="7811007E" w:rsidR="00F52353" w:rsidRDefault="00F5235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B118E0B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420</w:t>
      </w:r>
    </w:p>
    <w:p w14:paraId="6B83250B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CAACGGTAGGGACGCTGACGGTAAGATTGATGAAGAATTCGAAGATAAACCGATAAATAATTTTTATATAGAA</w:t>
      </w:r>
    </w:p>
    <w:p w14:paraId="21310A50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GCTAATCTAGGGTTAATATGTACTCCCTCCATGACAAAAATATAAGAGCAGTTAGATCACTAAAGTAGGGATCTAG</w:t>
      </w:r>
    </w:p>
    <w:p w14:paraId="71656784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CTCTTATATTTTTGTACACGGGGAGTAGTAGAATCCTACGACCAGTCAAGGACTATGTATCGTATTACCTTATTTAT</w:t>
      </w:r>
    </w:p>
    <w:p w14:paraId="5A412598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TCTATCCGTGTCACTAAATTATTCTGTTTTTGGTAGATGCAACATCGTTAAATTTGTGAACAGAAAGTAGATGGGT</w:t>
      </w:r>
    </w:p>
    <w:p w14:paraId="104C0EC4" w14:textId="77777777" w:rsidR="00F52353" w:rsidRPr="00AE7F67" w:rsidRDefault="00F5235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GGGCCTTCTGCTCTTTTTGGCACTAGAAAATGTAATATTAAATATTTGTTTGCTGTGCTTGGATATCTATTGCTCTT</w:t>
      </w:r>
    </w:p>
    <w:p w14:paraId="3F4CCFC5" w14:textId="1B0484F9" w:rsidR="00F52353" w:rsidRDefault="00F5235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</w:t>
      </w:r>
    </w:p>
    <w:p w14:paraId="176E11B6" w14:textId="74AA3101" w:rsidR="00F52353" w:rsidRDefault="00F5235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026F4EA" w14:textId="51F68DEE" w:rsidR="00F52353" w:rsidRDefault="00A81BB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A81BB7">
        <w:rPr>
          <w:b/>
          <w:bCs/>
          <w:sz w:val="22"/>
          <w:szCs w:val="22"/>
          <w:highlight w:val="yellow"/>
        </w:rPr>
        <w:t>bpb-8021</w:t>
      </w:r>
    </w:p>
    <w:p w14:paraId="7AAFCB62" w14:textId="451A6C55" w:rsidR="00A81BB7" w:rsidRDefault="00A81BB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A8F2F2B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557</w:t>
      </w:r>
    </w:p>
    <w:p w14:paraId="12116714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TAGCAAGAAACTCTGCTTTCTGTACTTCAACTATTACTCTGTTTTCTAACATTCAAGGGAGGAATTGACATGC</w:t>
      </w:r>
    </w:p>
    <w:p w14:paraId="40AC37AB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TACTTCCACATGGCATTGTACTTGCGTGAACTCTTGTTTTCGTTTGCAGCATTTAACTGAACCACTTGTATGAATGT</w:t>
      </w:r>
    </w:p>
    <w:p w14:paraId="29E066F3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TCCACATGGCATGCTAGGTAGCAGGAGTGAAACACATTTCACTGATATGGAATAGATCGATCGTGCGAGAGCTCACA</w:t>
      </w:r>
    </w:p>
    <w:p w14:paraId="20DA4B3A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CCTCTGCCGCTTCCATTGCAACCAAGACGGTCAAGAATACTGTATTTCTCCGATGCCGTTTGATCGTCTTACTCCT</w:t>
      </w:r>
    </w:p>
    <w:p w14:paraId="21BACAED" w14:textId="71E5739B" w:rsidR="00A81BB7" w:rsidRDefault="00A81BB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</w:t>
      </w:r>
    </w:p>
    <w:p w14:paraId="0A90E51E" w14:textId="73B26146" w:rsidR="00A81BB7" w:rsidRDefault="00A81BB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D6FE27E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374</w:t>
      </w:r>
    </w:p>
    <w:p w14:paraId="6850C979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acatacacaaagcgcccgcttgctcgacatggaacaactacaagaccagccataatcttgtcatgcatgctcc</w:t>
      </w:r>
    </w:p>
    <w:p w14:paraId="7E4E0EA8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agccattaacgcactgtctaAcatcactatatggtttttaaatgactcgtcccagtttttagtaaatgcaaatacca</w:t>
      </w:r>
    </w:p>
    <w:p w14:paraId="13952BDC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aattaatgaagcAccataaaatgatgagatgctcttgtacaagatgatagacgtttctataaatttgtagatactgg</w:t>
      </w:r>
    </w:p>
    <w:p w14:paraId="5CC04EE4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acagctaatgcattcaccaacctttcattgtgtaaccctgacccgcattataaaagggtgcactaccttgtatttt</w:t>
      </w:r>
    </w:p>
    <w:p w14:paraId="589F74F7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ttggactagggcacaaactagaaagaggcgtgggttggaatgggacagttcattatgaatgagagacatacgggaa</w:t>
      </w:r>
    </w:p>
    <w:p w14:paraId="78571665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ctcatccattattcctgacatggatgtagaagcactacaaatcaatggcacacggcgacaaccatacaggattgatg</w:t>
      </w:r>
    </w:p>
    <w:p w14:paraId="1D4AAF2C" w14:textId="614F6BD2" w:rsidR="00A81BB7" w:rsidRDefault="00A81BB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ctgccaagaagctgca</w:t>
      </w:r>
      <w:proofErr w:type="spellEnd"/>
    </w:p>
    <w:p w14:paraId="3EE83579" w14:textId="6D584928" w:rsidR="00A81BB7" w:rsidRDefault="00A81BB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05E0DC8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689</w:t>
      </w:r>
    </w:p>
    <w:p w14:paraId="03435BFF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acatacacaaagcgcccacttgctcgacatggaacaactacaaggccagccataatcttgtcatgcatgctcc</w:t>
      </w:r>
    </w:p>
    <w:p w14:paraId="4A2CEACD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agccattaacgcactgtctaacatcactatatcgtttttaaatgactcgtcccagtttttagtaaatgcaaatacca</w:t>
      </w:r>
    </w:p>
    <w:p w14:paraId="383897E9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aattaatgaagcaccataaaatgatgagatgctcttgtacaagatgatagacgtttctataaatttgtagatactgg</w:t>
      </w:r>
    </w:p>
    <w:p w14:paraId="6E28A387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acagctaatgcattcaccaacctttcattgtgtaaccctgacccgcattataaaagggtgcactaccttgtatttt</w:t>
      </w:r>
    </w:p>
    <w:p w14:paraId="281662BD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ttggactagggcacaaactagaaagagacgtgggttggaatgggacagttcattatgaatgagagacatacgggaa</w:t>
      </w:r>
    </w:p>
    <w:p w14:paraId="7DD6A753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ctcatccattattcctgacatggatgtagaagcactacaaatcaatggcacacggcgacAaccatacAggattgatg</w:t>
      </w:r>
    </w:p>
    <w:p w14:paraId="2EDE23F9" w14:textId="77777777" w:rsidR="00A81BB7" w:rsidRPr="00AE7F67" w:rsidRDefault="00A81BB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ctgccaagaagctgcactggatccntcaaggggcnaattctgcagatatccatcacactggcngnngctcgagcatg</w:t>
      </w:r>
    </w:p>
    <w:p w14:paraId="6EFB7A71" w14:textId="6DB8B779" w:rsidR="00A81BB7" w:rsidRDefault="00A81BB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ctagagggcccaattcgccctatagtgagtcgnantacaattcactggccgtcgttttacaacgtc</w:t>
      </w:r>
    </w:p>
    <w:p w14:paraId="6263A0D4" w14:textId="294B3CE4" w:rsidR="00A81BB7" w:rsidRDefault="00A81BB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DF5270A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623</w:t>
      </w:r>
    </w:p>
    <w:p w14:paraId="30E781A0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TGCTCCTCGGCTCTGACCTACTCATGTGCTGACTGGGCCAAATAGGCCTCCTCTTTGCGTTGTCACGGTCCAG</w:t>
      </w:r>
    </w:p>
    <w:p w14:paraId="3C64AC8B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TGCTCGGGCTGAAAATGTTGTGCAATGTTGCAGCTTCTTGGCAGTGACATCAATCCTGTATGGTTGTCGCCGTGTGC</w:t>
      </w:r>
    </w:p>
    <w:p w14:paraId="7D3C2D07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TGATTTGTAGTGCTTCTACATCCATGTCAGGAATAATGGATGAGGTGTTCCCGTATGTCTCTCATTCATAATGAACT</w:t>
      </w:r>
    </w:p>
    <w:p w14:paraId="08987243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CCATTCCNACCCACGTCTCTTCTAGTTTGTGCCCTAGTCCAAGAAGAAAAATACNAGGTAGTGCACCCTTTTATAAT</w:t>
      </w:r>
    </w:p>
    <w:p w14:paraId="5B642C9C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GGTCAGGGTTACACAATGAAAGGTTGGTGAATGCATTAGCTGTCCATCCNGTATCTACNNTTTATANAAACGTCTAT</w:t>
      </w:r>
    </w:p>
    <w:p w14:paraId="2D104652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ATCTTNTACAAGAGAATCTCATCATTTTATGGTGCTTCATTAATTTCATGGTATTTGCATTTACTAAAAACTGGGGACG</w:t>
      </w:r>
    </w:p>
    <w:p w14:paraId="646695F9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TATTTAAAAATGATATAGTGATGTTAGACAGTGCGTTAATGGCTGCGGCAGCATGCATGANAAGATTATGGCTGGTC</w:t>
      </w:r>
    </w:p>
    <w:p w14:paraId="466BBB16" w14:textId="40F10781" w:rsidR="00866820" w:rsidRDefault="0086682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AGTTGTTCCATGTCGAGCAAGCGGGCGCTTTGTGTATGTCTCTGCACTGGATCCNTC</w:t>
      </w:r>
    </w:p>
    <w:p w14:paraId="79B9C58A" w14:textId="77777777" w:rsidR="00866820" w:rsidRDefault="0086682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C2DA9CE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827</w:t>
      </w:r>
    </w:p>
    <w:p w14:paraId="7ED84F20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gagcatgatgccaagatttcccgcatgatgaggaaggaaggaaaggagacaagtgcatgcaagaccgtccaga</w:t>
      </w:r>
    </w:p>
    <w:p w14:paraId="4B60723D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ggggatccctgtcctgtctggttcaaccacggcaagaacccaaagcccaacatcaaacgccatgcactatggcgttg</w:t>
      </w:r>
    </w:p>
    <w:p w14:paraId="4E0B727D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taagcagcggaaacgccagtccttatagcgtttcttgctttgacagagacgagattgttaggcgtataagcgtggag</w:t>
      </w:r>
    </w:p>
    <w:p w14:paraId="28340791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aacatcaaggtaaattgatgtttttacatgcagcagcaacgccatgggctgtggcgtttctaaaaaggtcagatcg</w:t>
      </w:r>
    </w:p>
    <w:p w14:paraId="6F131D90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aatactttcagaccgacttcattctgtgtattcttttcgtctcgtgggtcagaacagtgattttatccgcaggagtt</w:t>
      </w:r>
    </w:p>
    <w:p w14:paraId="4B621FFD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aacacatttcattgatatggaatagatcgatcatgtgagagctcacagttccctctgccgcttccattgcaaccaagac</w:t>
      </w:r>
    </w:p>
    <w:p w14:paraId="4B237BB5" w14:textId="6C67767E" w:rsidR="00A81BB7" w:rsidRDefault="0086682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caagaatactgtatttctccggtgccgttagatcatcttactcctgca</w:t>
      </w:r>
      <w:proofErr w:type="spellEnd"/>
    </w:p>
    <w:p w14:paraId="5839B256" w14:textId="387B831B" w:rsidR="00866820" w:rsidRDefault="0086682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65CB079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312</w:t>
      </w:r>
    </w:p>
    <w:p w14:paraId="1CEAD2EC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agaaagatagagagagagaatcgtgcggtttaaacgggatcacctgcgctgttaattaatgagagagagatag</w:t>
      </w:r>
    </w:p>
    <w:p w14:paraId="77AA6DB7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accggtttgagatgatcaccttgtgtatttatttgtttgcgggttatttctttctgttaattttgtttgacagcatg</w:t>
      </w:r>
    </w:p>
    <w:p w14:paraId="603FF858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gagagagagcgagggagatgagttagcagttttttttttttttttgagcgggagcagttgtgtacatggaaagttgg</w:t>
      </w:r>
    </w:p>
    <w:p w14:paraId="11273358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caaatcttgacggaatatgatcgatatttcttgaccaacaagatagtatcttattggaggcaatggaaagctaatta</w:t>
      </w:r>
    </w:p>
    <w:p w14:paraId="27E9759C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ccagcgaagatagtaaagacagagagaaaccaacattcaataaaaacttcatgaaagaaataacatgtactccctcc</w:t>
      </w:r>
    </w:p>
    <w:p w14:paraId="4251B5D1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aattaatatggcgcgtgctaccaatcagccgactgatccatgtgtgggatcagccggctcggcggccgttagatccg</w:t>
      </w:r>
    </w:p>
    <w:p w14:paraId="53B8EC17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gttagatgcggtctgtagacttgcccatgtcgttatcacctaGccttttccagcccccaccacagttacttctccct</w:t>
      </w:r>
    </w:p>
    <w:p w14:paraId="756171EE" w14:textId="74983501" w:rsidR="00866820" w:rsidRDefault="0086682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cactattctatatgacctacgagcaacactgca</w:t>
      </w:r>
      <w:proofErr w:type="spellEnd"/>
    </w:p>
    <w:p w14:paraId="0E366459" w14:textId="57B45CE8" w:rsidR="00866820" w:rsidRDefault="0086682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8D810B7" w14:textId="386F1642" w:rsidR="00866820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7</w:t>
      </w:r>
      <w:r w:rsidR="00866820" w:rsidRPr="00AE7F67">
        <w:rPr>
          <w:rFonts w:ascii="Courier New" w:eastAsia="Times New Roman" w:hAnsi="Courier New" w:cs="Courier New"/>
          <w:color w:val="000000"/>
          <w:sz w:val="20"/>
          <w:szCs w:val="20"/>
        </w:rPr>
        <w:t>7164</w:t>
      </w:r>
    </w:p>
    <w:p w14:paraId="54060636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gctgctaattttttttgatggtggaggggcacgtccatctttgatggttgcctgtgattttaggttCtaagtg</w:t>
      </w:r>
    </w:p>
    <w:p w14:paraId="06291545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CtgatttgacatagtACTgatcctagttccccctatgtgtttttaTataggCgttttgcaaagAgtatagacAGgt</w:t>
      </w:r>
    </w:p>
    <w:p w14:paraId="7121AEC3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cctccTgttcAgtcgaggTgtCtttttggatccCGagatggCtggcaagtagacAgacAaggagcgCgaaTgacct</w:t>
      </w:r>
    </w:p>
    <w:p w14:paraId="343A5F9C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aaaTtttgtTgtcgttacttgtatcaGttTgtttttttttttttgcatggactgctgtaatgtttttcaggaattt</w:t>
      </w:r>
    </w:p>
    <w:p w14:paraId="3E72A562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gacctaattgtctgatgcaatgttccatgaaattgaaatcacgttgaagctatgctgagtttgttgaccttataaac</w:t>
      </w:r>
    </w:p>
    <w:p w14:paraId="4F3F85E7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ggagtacagtctcacactggctggaacgctgattcattttttctcttctttttttccttttgagactgatgaaacc</w:t>
      </w:r>
    </w:p>
    <w:p w14:paraId="3D5D216C" w14:textId="29D1D6D5" w:rsidR="00866820" w:rsidRDefault="0086682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ttgaggctgca</w:t>
      </w:r>
      <w:proofErr w:type="spellEnd"/>
    </w:p>
    <w:p w14:paraId="722B7368" w14:textId="07F7484F" w:rsidR="00866820" w:rsidRDefault="0086682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37AF522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130</w:t>
      </w:r>
    </w:p>
    <w:p w14:paraId="3F1AE375" w14:textId="77777777" w:rsidR="00866820" w:rsidRPr="00AE7F67" w:rsidRDefault="0086682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GTCGCTTAGTGGTTACAGCGTACTATCTCGCAGCATAGCGTTGCAAGTTCGAGTCCCGTACCCGCTGCACTTTTTT</w:t>
      </w:r>
    </w:p>
    <w:p w14:paraId="349DA4FD" w14:textId="360D2AB8" w:rsidR="00866820" w:rsidRDefault="0086682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ATTTCTAGATCCGAAAAATAT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s</w:t>
      </w:r>
    </w:p>
    <w:p w14:paraId="4759BB3F" w14:textId="77777777" w:rsidR="00510A2B" w:rsidRDefault="00510A2B" w:rsidP="00510A2B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-------------------------------------------------------------------------</w:t>
      </w:r>
    </w:p>
    <w:p w14:paraId="322C925C" w14:textId="72F7B221" w:rsidR="00074C2A" w:rsidRDefault="00074C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CFC32F5" w14:textId="329D9CF8" w:rsidR="00074C2A" w:rsidRPr="00510A2B" w:rsidRDefault="00074C2A" w:rsidP="0004597C">
      <w:pPr>
        <w:tabs>
          <w:tab w:val="left" w:pos="630"/>
        </w:tabs>
        <w:ind w:right="-90"/>
        <w:outlineLvl w:val="0"/>
      </w:pPr>
      <w:r w:rsidRPr="00510A2B">
        <w:rPr>
          <w:b/>
          <w:bCs/>
          <w:sz w:val="32"/>
          <w:szCs w:val="32"/>
        </w:rPr>
        <w:t>Chr</w:t>
      </w:r>
      <w:r w:rsidR="006F3C57" w:rsidRPr="00510A2B">
        <w:rPr>
          <w:b/>
          <w:bCs/>
          <w:sz w:val="32"/>
          <w:szCs w:val="32"/>
        </w:rPr>
        <w:t>.</w:t>
      </w:r>
      <w:r w:rsidRPr="00510A2B">
        <w:rPr>
          <w:b/>
          <w:bCs/>
          <w:sz w:val="32"/>
          <w:szCs w:val="32"/>
        </w:rPr>
        <w:t xml:space="preserve"> 4</w:t>
      </w:r>
    </w:p>
    <w:p w14:paraId="48B4D790" w14:textId="5CBE9570" w:rsidR="00074C2A" w:rsidRPr="00510A2B" w:rsidRDefault="00074C2A" w:rsidP="0004597C">
      <w:pPr>
        <w:tabs>
          <w:tab w:val="left" w:pos="630"/>
        </w:tabs>
        <w:ind w:right="-90"/>
        <w:outlineLvl w:val="0"/>
        <w:rPr>
          <w:sz w:val="21"/>
          <w:szCs w:val="21"/>
        </w:rPr>
      </w:pPr>
    </w:p>
    <w:p w14:paraId="0FF3000A" w14:textId="3AE8BBA7" w:rsidR="00074C2A" w:rsidRPr="00074C2A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b/>
          <w:bCs/>
          <w:color w:val="000000"/>
          <w:sz w:val="21"/>
          <w:szCs w:val="21"/>
        </w:rPr>
      </w:pPr>
      <w:r w:rsidRPr="00074C2A">
        <w:rPr>
          <w:rFonts w:ascii="Courier New" w:eastAsia="Times New Roman" w:hAnsi="Courier New" w:cs="Courier New"/>
          <w:b/>
          <w:bCs/>
          <w:color w:val="000000"/>
          <w:sz w:val="21"/>
          <w:szCs w:val="21"/>
          <w:highlight w:val="yellow"/>
        </w:rPr>
        <w:t>bPb-42695</w:t>
      </w:r>
    </w:p>
    <w:p w14:paraId="76EA129A" w14:textId="77777777" w:rsidR="00074C2A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4AF9D64" w14:textId="78552E9C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645</w:t>
      </w:r>
    </w:p>
    <w:p w14:paraId="3035C997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accctagtgtgtgtgcgtgtctgtgtgtggctgagtttgccgtttcttggatggatctggccctctcccatgg</w:t>
      </w:r>
    </w:p>
    <w:p w14:paraId="1A836B8B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tgactcctcctctcttcttgccttactttcgtttgctgtcatcaacttttctccgtgtttcctttgtgttttgtctg</w:t>
      </w:r>
    </w:p>
    <w:p w14:paraId="3EC16420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cgatgatctccgcgttcattttgaggcactcttgtgttgttcctgcgtttcacggggtgccggtgatggtttccttc</w:t>
      </w:r>
    </w:p>
    <w:p w14:paraId="1C2AF50C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atacntacataggttccatcttccatgtgatggttcaaccGcattatttaccagagGCgctactcgtgtttactgc</w:t>
      </w:r>
    </w:p>
    <w:p w14:paraId="37078389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catttgctCtTgtgtacggagggttgtctgaTttttacAaggcacggccggtgatgaaacaacgatggcTttttgag</w:t>
      </w:r>
    </w:p>
    <w:p w14:paraId="364DDEC2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gctatgcatgcatatgcatccacagatgacaagaccgaatcaatttcttcaaagcatctgaggccagctagccAGa</w:t>
      </w:r>
    </w:p>
    <w:p w14:paraId="646796F6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tttactgcgtttgctgtgatgaacttgtgggtgttagtctctccctgttcttggatctgtctcttCTttgcatcctc</w:t>
      </w:r>
    </w:p>
    <w:p w14:paraId="75173714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gacgtgcacgtgccgatgatccgcggtagtcgtttcttggatctggtcctctcgatcccatgcatgcatggccat</w:t>
      </w:r>
    </w:p>
    <w:p w14:paraId="16A8E0B2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tataatcctttgatcttggctttcgtttgctgttgatgaactgtcctccatgtgtggaggtctgttttagttggccg</w:t>
      </w:r>
    </w:p>
    <w:p w14:paraId="67C0CBD4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caaagggttatgatgaacttttgctgtaccacaaatttcttgtgtaagaagggttgtttgatttttacgaggccgg</w:t>
      </w:r>
    </w:p>
    <w:p w14:paraId="6A586293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cgagacatcattggctttcgagatgtgctacatatgcatgcacagatgacatgagcgaatcaatttcttcaaagtat</w:t>
      </w:r>
    </w:p>
    <w:p w14:paraId="1677D9A2" w14:textId="0339FBF0" w:rsidR="00074C2A" w:rsidRDefault="00074C2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aggcctcccaatcccaagcacgacgatttactttggctttggttccatcctgca</w:t>
      </w:r>
      <w:proofErr w:type="spellEnd"/>
    </w:p>
    <w:p w14:paraId="6D1C3ADB" w14:textId="68B3ACEB" w:rsidR="00074C2A" w:rsidRDefault="00074C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26065C4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4836</w:t>
      </w:r>
    </w:p>
    <w:p w14:paraId="572CDF1A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ctagcacttactaattgcaagattagaggccagacatTgccaattttcagtagcacctagcaggttaatacca</w:t>
      </w:r>
    </w:p>
    <w:p w14:paraId="6F77CC8C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ccttcagaaaataaacccaagtaggcaagtaccaccgctaccacgcttggcggcagcaccatttctcaccaactaat</w:t>
      </w:r>
    </w:p>
    <w:p w14:paraId="61EF0A79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ggaatctctcgctcatgagctaattgattaacaggtcaagagacgcagcgcgcacctgattccggtggccaacacc</w:t>
      </w:r>
    </w:p>
    <w:p w14:paraId="2A71A84A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gccgctgtggccgtcggagaagtggcactaggcacaggcggattccaaaccctgctctgctccctctggatcccact</w:t>
      </w:r>
    </w:p>
    <w:p w14:paraId="6551DAAC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tgatggcgaaagagaacaccattaatattaacctcctcttcttattgagacaacacacaagcctttgcacgtcgcc</w:t>
      </w:r>
    </w:p>
    <w:p w14:paraId="103EF6BE" w14:textId="77777777" w:rsidR="00074C2A" w:rsidRPr="00AE7F67" w:rsidRDefault="00074C2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agaaaaatgccaagaataaactgtcacaaatctgca</w:t>
      </w:r>
      <w:proofErr w:type="spellEnd"/>
    </w:p>
    <w:p w14:paraId="4FFDB047" w14:textId="3FC37E41" w:rsidR="00074C2A" w:rsidRDefault="00074C2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15E128A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672</w:t>
      </w:r>
    </w:p>
    <w:p w14:paraId="00FA1353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gtcgcgggaggaagatttggacgctggacataccttgatcccggatacgcagtctacgaaagggcgaattctgcagata</w:t>
      </w:r>
    </w:p>
    <w:p w14:paraId="14C40CCE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tcacactggcggcagctcgagcatgcatctagagggcccaattcgccctatagtgagtcgtattacaattcactgg</w:t>
      </w:r>
    </w:p>
    <w:p w14:paraId="49CF50DD" w14:textId="70B2CC9D" w:rsidR="00007B75" w:rsidRDefault="00007B7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tcgttttaca</w:t>
      </w:r>
      <w:proofErr w:type="spellEnd"/>
    </w:p>
    <w:p w14:paraId="16608ABD" w14:textId="10B73720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FCA7E85" w14:textId="131416B3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07B75">
        <w:rPr>
          <w:b/>
          <w:bCs/>
          <w:sz w:val="22"/>
          <w:szCs w:val="22"/>
          <w:highlight w:val="yellow"/>
        </w:rPr>
        <w:t>bPb-2909</w:t>
      </w:r>
    </w:p>
    <w:p w14:paraId="04B78290" w14:textId="0F1874E7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193311A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0823</w:t>
      </w:r>
    </w:p>
    <w:p w14:paraId="26CF6AB8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gagatgaagcttagcatcaacaggatgatgccagcaggaagagacccctccatggcgacacggagtcaggaca</w:t>
      </w:r>
    </w:p>
    <w:p w14:paraId="7E3DD820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tcacttgctacgagctggaacaaccttctgccgctagtatgtaataaggcgccttgtaatatcatatgaatggacca</w:t>
      </w:r>
    </w:p>
    <w:p w14:paraId="2599482D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atatgttatttccttagaataaccagctgaactcccttgccccgctggatattattgtacaatccacttggacctct</w:t>
      </w:r>
    </w:p>
    <w:p w14:paraId="0472A644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agttcctactagagatgaagcacgtataattttccatgtgggtttgcctttgatttgacaaacatgcaagtttcta</w:t>
      </w:r>
    </w:p>
    <w:p w14:paraId="3D612FDB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gcattttctccagtatttaccagaattcatgcgtttttcttatttctgtcaaacatgtaagtttacaaaattccta</w:t>
      </w:r>
    </w:p>
    <w:p w14:paraId="5475C464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ttctaaaagaagtcctctgttttgcacttgtatgtctatcatattcttgtgtctgtcctttcctatgctttcagaa</w:t>
      </w:r>
    </w:p>
    <w:p w14:paraId="44FC1661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cgtgtaccaaagaggcccttttgattggaaacagagaccggtttcacattacaatttcaatcaacaagcttaatgat</w:t>
      </w:r>
    </w:p>
    <w:p w14:paraId="38498A4D" w14:textId="3724B3D1" w:rsidR="00007B75" w:rsidRDefault="00007B7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aattagtctgaagatcatcatccactgacggtgttgcccgtctccagtcattcagagctgca</w:t>
      </w:r>
    </w:p>
    <w:p w14:paraId="3F7F8C90" w14:textId="7CA2FF06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F44CBE8" w14:textId="7CA2FF06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469</w:t>
      </w:r>
    </w:p>
    <w:p w14:paraId="3D4F66A3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gattagtgcaatgtcactagcattgtgccctgatcccacggccatccatccattattggtgcctaaagtctat</w:t>
      </w:r>
    </w:p>
    <w:p w14:paraId="2A214FA9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tctgtcgtgcattgcatgcttgatggtcctgatcagaagaaacaccatccactgatctgtataagaaaagtacgcgt</w:t>
      </w:r>
    </w:p>
    <w:p w14:paraId="5AF9D511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aacacaaacacagagagttggaccttgtcatcttataagtatgatgattcaccttgttggtcgtggcaaactgattg</w:t>
      </w:r>
    </w:p>
    <w:p w14:paraId="3D6FE2BD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gtAccttattccaattcagaggttatactttttgtgcatgaaatacatatttaccgtttgattttagaggttttgt</w:t>
      </w:r>
    </w:p>
    <w:p w14:paraId="085A4647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catctcctctggagttaatttcttcctgacaaaatgaagacacagttatacgcagcctagttacatactctgtgaa</w:t>
      </w:r>
    </w:p>
    <w:p w14:paraId="0A46CE90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caaatccggcacagccaaggaaatagctgatataagtgatctccagaattgcctgacataactcatcatgtggaaat</w:t>
      </w:r>
    </w:p>
    <w:p w14:paraId="596F29B3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tccttttctgttcctttagtcagtcttttttgatagaaatgatggtgtcctgatcccacggCCAtccatttattggt</w:t>
      </w:r>
    </w:p>
    <w:p w14:paraId="189FAB7F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tgattttttgagatcctccttttttccggtgccgtgcattgcatggTtggctgtcccaatcacaagaacttccagcc</w:t>
      </w:r>
    </w:p>
    <w:p w14:paraId="4082D717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gcttctgtgtaggaaaaatatgtacgccaagaccgagaccaagacttgaaaaataccgtaGaccatacacaataata</w:t>
      </w:r>
    </w:p>
    <w:p w14:paraId="768270C8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gcttacgagtgaagtcAggatgaactactctctccattccattgttgttctcatcctgtagctagctgctctcttc</w:t>
      </w:r>
    </w:p>
    <w:p w14:paraId="141E7395" w14:textId="4787466F" w:rsidR="00007B75" w:rsidRDefault="00007B7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gtggtaccaatatggctgccgagcttgggcatctcgcccgagcagctgca</w:t>
      </w:r>
      <w:proofErr w:type="spellEnd"/>
    </w:p>
    <w:p w14:paraId="2BA5E49F" w14:textId="16406881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3EA6F6A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569</w:t>
      </w:r>
    </w:p>
    <w:p w14:paraId="63C11FAE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gcagtagattagtgcaatgtcactagcattgtgCCCTgatCccacgGccatccatccattattggtgCCtaaagtc</w:t>
      </w:r>
    </w:p>
    <w:p w14:paraId="02E93ED1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cCtctgtcgtgcattgcatgcttgatggtcCtaatcagaagaaacaccatccactgatctgtataagaaaagtacg</w:t>
      </w:r>
    </w:p>
    <w:p w14:paraId="491B7AEB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gCcaacacaaacacagagagttggaccttgtcatcttataagtatgatgattcaccttgttggtcgtggcaaactga</w:t>
      </w:r>
    </w:p>
    <w:p w14:paraId="3E475C8B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tctgtaccttattccaattcagaggttatactttttgtgcatgaaatacatatttaccgtttgattttagaggttt</w:t>
      </w:r>
    </w:p>
    <w:p w14:paraId="52B622CD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atcacatctcctctggagttaatttcttcctgacaaaatgaagacacagttatacgcagcctagttacatactctgt</w:t>
      </w:r>
    </w:p>
    <w:p w14:paraId="3061F84D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aaacaaatccggcacagccaaggaaatagctgatataagtgatctccagaattgcctgacataactcatcatgtgga</w:t>
      </w:r>
    </w:p>
    <w:p w14:paraId="397F760B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actccttttctgttcctttagtcagtcttttttgatagaaatgatggtgtcctgatcccacggCCAtcCAtttatt</w:t>
      </w:r>
    </w:p>
    <w:p w14:paraId="69E05631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gcctgattttttgagatcctcCctttttccggtgccgtgcattgcatggttggctgtcccaatcacaaGaacttcca</w:t>
      </w:r>
    </w:p>
    <w:p w14:paraId="5E57799B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acagcttctgtgtaggaaaaatatgtacgccaagaccgagaccaagacttgaaaaataccgtagaccatacacaata</w:t>
      </w:r>
    </w:p>
    <w:p w14:paraId="5CE1070C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tgtgcttacgagtgaagtcaggatgaactactctctccattccattgttgttctcatcctgtagctagctgctctc</w:t>
      </w:r>
    </w:p>
    <w:p w14:paraId="3FF5CDF1" w14:textId="67EC34C5" w:rsidR="00007B75" w:rsidRDefault="00007B7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ctcgtggtaccaatatggctgccgagcttgggcatctcgcccgagcagctgca</w:t>
      </w:r>
      <w:proofErr w:type="spellEnd"/>
    </w:p>
    <w:p w14:paraId="6BB153AA" w14:textId="0CE38265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AAF942D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837</w:t>
      </w:r>
    </w:p>
    <w:p w14:paraId="3CD47C68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TTgtgacagtttattCTTggcatttttcttcgggcgacgtgcaaaggctTgtgtgttgtctcaataagaaGAG</w:t>
      </w:r>
    </w:p>
    <w:p w14:paraId="3EB57793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ttaatattaatggtgttctctttcgccatcaccatagtgggatccagagggagcagagcagggtttggaatccgcc</w:t>
      </w:r>
    </w:p>
    <w:p w14:paraId="52B91B6B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gcctagtgccacttctccgacggccacagcggcgatggtgttggccaccggaatcaggtgcgcgctgcgtctcttga</w:t>
      </w:r>
    </w:p>
    <w:p w14:paraId="225DA99F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gttaatcaattagctcatgagcgagagattcctttaattagttggtgagaaatggtgctgccgccaagcgtggtagc</w:t>
      </w:r>
    </w:p>
    <w:p w14:paraId="7E40F2C1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ggtacttgcctacttgggtttattttctgaagggtgtggtattaacctgctaggtgctactgaaaattggcaatgtc</w:t>
      </w:r>
    </w:p>
    <w:p w14:paraId="1CADC695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ctccaatcttgcaattagtaagtgctagtgctgcactgaatccatcaagggcgaattctgcagatatccatcacac</w:t>
      </w:r>
    </w:p>
    <w:p w14:paraId="51A80E55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ggCCGCtcgagcatgcatctagagggcccaattcgccctatagtgagtcgtattacaattcactggccgtcgtttt</w:t>
      </w:r>
    </w:p>
    <w:p w14:paraId="0F0E03E2" w14:textId="5F71527E" w:rsidR="00007B75" w:rsidRDefault="00007B7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cgtcn</w:t>
      </w:r>
      <w:proofErr w:type="spellEnd"/>
    </w:p>
    <w:p w14:paraId="1976828B" w14:textId="727ACF02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4DB08B4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275</w:t>
      </w:r>
    </w:p>
    <w:p w14:paraId="71E9C797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ttgtgacagtttattcttggcatttttcttcgggcgacgtgcaaaggcttgtgtgttgtctcaataagaagag</w:t>
      </w:r>
    </w:p>
    <w:p w14:paraId="309AE2C5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ttaatattaatggtgttctctttcgccatcaccatagtgggatccagagggagcagagcagggtttggaatccgcc</w:t>
      </w:r>
    </w:p>
    <w:p w14:paraId="40FA5D3C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gtgcctagtgccacttctccgacggccacagcggcgatggtgttggccaccggaatcaggtgcgcgctgcgtctcttga</w:t>
      </w:r>
    </w:p>
    <w:p w14:paraId="5FD78D14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gttaatcaattagctcatgagcgagagattcctttaattagttggtgagaaatggtgctgccgccaagcgtggtagc</w:t>
      </w:r>
    </w:p>
    <w:p w14:paraId="6B4C20A3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ggtacttgcctacttgggtttattttctgaagggtgtggtattaacctgctaggtgctactgaaaattggcaatgtc</w:t>
      </w:r>
    </w:p>
    <w:p w14:paraId="6C6468A0" w14:textId="586DF1DC" w:rsidR="00007B75" w:rsidRDefault="00007B7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ctctaatcttgcaattagtaagtgctagtgctgca</w:t>
      </w:r>
      <w:proofErr w:type="spellEnd"/>
    </w:p>
    <w:p w14:paraId="0CE47578" w14:textId="337B2954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477E579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204</w:t>
      </w:r>
    </w:p>
    <w:p w14:paraId="16AB3052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CGGCGGTGACCATCAGGGATTCAGGGGCCTTCCCTTCATCTATCTTTCTGTCTCGCTATATTTGCTTTCTAGC</w:t>
      </w:r>
    </w:p>
    <w:p w14:paraId="406979B4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TGTGATTAGGCCCATGTTCTACCCTTCTTCTGTGATTGTTTATAGTCACCGGCAGATTTGTATTACTACGGTTGAT</w:t>
      </w:r>
    </w:p>
    <w:p w14:paraId="296EC5E9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GAAGCACTGTTTTAAGGTTCATGTCTCCCCAATGTCATCCAATCAAAGTCAAAAAGTCAGAAAATTGGACTAACAA</w:t>
      </w:r>
    </w:p>
    <w:p w14:paraId="19AB351E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TGTTTCGGTGAAAATACTAAACTGAAGAAGTGAAGAAATTCTAGCCGACCTAACATCGTGAAAGGAATCTTTCCCTA</w:t>
      </w:r>
    </w:p>
    <w:p w14:paraId="58217F96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ATAAAGTACACATCGCTTCTGTCGTACGTCGTCGGTCATTTTACATAAAAAACCTTGCGTTTTTTCCAAATCAACCC</w:t>
      </w:r>
    </w:p>
    <w:p w14:paraId="18288678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GCCCGGATATAAGTGACAAGAACGAACCGCTTTTTGTAGTTTTGCAAATAGGCCCTTCTGTTTTCATGGAATCAACC</w:t>
      </w:r>
    </w:p>
    <w:p w14:paraId="16ED3FDA" w14:textId="62AE8D86" w:rsidR="00007B75" w:rsidRDefault="00007B7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AATCCGTTTTGTCCGCATTTTATAGAAAAAACCCTAACTTTTACGATAAATAACCTGCA</w:t>
      </w:r>
    </w:p>
    <w:p w14:paraId="5D784138" w14:textId="696ADEA1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CFC2ABD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0678</w:t>
      </w:r>
    </w:p>
    <w:p w14:paraId="01006BA8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ctctgggctccaccttctccaaaaatgtaagacttctcaccacactttgggcacttgaagcaactcatgttct</w:t>
      </w:r>
    </w:p>
    <w:p w14:paraId="082EBB17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ctaagcctagaatctgccaaaatatacagctgagtaatgctgggaagagtggaagactttgtgaaatattggatagt</w:t>
      </w:r>
    </w:p>
    <w:p w14:paraId="03CC1789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acatgctagaaatttaagctaattatttttcactcgtgaaatgaatatgcctactgcgattgaattctcatgaatag</w:t>
      </w:r>
    </w:p>
    <w:p w14:paraId="47AF87E5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gtgacagtaataaactaacaatagtaactgatgctggttggcaataacattaacaaataaacagggaaatgaacgg</w:t>
      </w:r>
    </w:p>
    <w:p w14:paraId="33FD4953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gataggaattagaattctatctgaattaatgtttaatatctaatacacgcaaacggctagaaactaagaaagaagta</w:t>
      </w:r>
    </w:p>
    <w:p w14:paraId="16F2D151" w14:textId="77777777" w:rsidR="00007B75" w:rsidRPr="00AE7F67" w:rsidRDefault="00007B7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tatcacaaaacagaagttacatagaacatacaggaacttggactttacgaaacatatttgctcctcttctagcatc</w:t>
      </w:r>
    </w:p>
    <w:p w14:paraId="43EBA5CC" w14:textId="5D536AEA" w:rsidR="00007B75" w:rsidRDefault="00007B7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agagcaatatcttgaggagtagaaacaattaaagcacctgca</w:t>
      </w:r>
      <w:proofErr w:type="spellEnd"/>
    </w:p>
    <w:p w14:paraId="64396CD8" w14:textId="0A119282" w:rsidR="00007B75" w:rsidRDefault="00007B7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281BF56" w14:textId="77777777" w:rsidR="00F2169B" w:rsidRPr="00AE7F67" w:rsidRDefault="00F2169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145</w:t>
      </w:r>
    </w:p>
    <w:p w14:paraId="769638CE" w14:textId="77777777" w:rsidR="00F2169B" w:rsidRPr="00AE7F67" w:rsidRDefault="00F2169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cgcccttgatggatccaTGCAggtgctttaattgtttCtactcctcaagatattgctctaatTgatgctagaaGAG</w:t>
      </w:r>
    </w:p>
    <w:p w14:paraId="7C0E2CB2" w14:textId="77777777" w:rsidR="00F2169B" w:rsidRPr="00AE7F67" w:rsidRDefault="00F2169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caaacaTgtttcgtaaagtccaagttcctgtatgttctatgtaacttctgttttgtgatatctgtacttctttctta</w:t>
      </w:r>
    </w:p>
    <w:p w14:paraId="46D59E3A" w14:textId="77777777" w:rsidR="00F2169B" w:rsidRPr="00AE7F67" w:rsidRDefault="00F2169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ctagccgtttgtgtgtattagatattaaacattaattcagatagaattctaattcctatcacaccgttcatttccc</w:t>
      </w:r>
    </w:p>
    <w:p w14:paraId="0C23F0C3" w14:textId="77777777" w:rsidR="00F2169B" w:rsidRPr="00AE7F67" w:rsidRDefault="00F2169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tatctgttaatgttattgccaaccagcatcagttactattgttagtctattactgtcacatatctattcatgagaa</w:t>
      </w:r>
    </w:p>
    <w:p w14:paraId="59D82C93" w14:textId="77777777" w:rsidR="00F2169B" w:rsidRPr="00AE7F67" w:rsidRDefault="00F2169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atcgcagtaggcatattcatttcatgagtgaaaaataattagcttaaatttctagcatgtgccactatccAatatt</w:t>
      </w:r>
    </w:p>
    <w:p w14:paraId="5532E508" w14:textId="77777777" w:rsidR="00F2169B" w:rsidRPr="00AE7F67" w:rsidRDefault="00F2169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caaagtcttccactcttcccagcattactcagctgtatattttggcagattctaggcttagtagagaacatgagttg</w:t>
      </w:r>
    </w:p>
    <w:p w14:paraId="1C8957BF" w14:textId="77777777" w:rsidR="00F2169B" w:rsidRPr="00AE7F67" w:rsidRDefault="00F2169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aagtgcccaaagtgtggtgagaagtcttacatttttggagaaggtggagcccagagaactgcactggatccntcaa</w:t>
      </w:r>
    </w:p>
    <w:p w14:paraId="5BF80D2E" w14:textId="77777777" w:rsidR="00F2169B" w:rsidRPr="00AE7F67" w:rsidRDefault="00F2169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cgaattctgcagatatccntcnnnnnggcggcngctcgagcatgcatctagagggcccaattcgccctatagtgagt</w:t>
      </w:r>
    </w:p>
    <w:p w14:paraId="5F2E3840" w14:textId="6DF65EB0" w:rsidR="00007B75" w:rsidRDefault="00F2169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attaca</w:t>
      </w:r>
      <w:proofErr w:type="spellEnd"/>
    </w:p>
    <w:p w14:paraId="1F9B7DAD" w14:textId="2B311384" w:rsidR="00F2169B" w:rsidRDefault="00F2169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4D360FB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999</w:t>
      </w:r>
    </w:p>
    <w:p w14:paraId="2C3C4139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cagcagttagcgtgcattttgttaactgacgcgtgcagcgttcttaaatgtaccggccagtgtaagcgccgggt</w:t>
      </w:r>
    </w:p>
    <w:p w14:paraId="1E9EE3FD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aaaaattttcttcgaaattctatatacttttaaatttttgataaaattttgccaaatttcgacgaacatgttttaaa</w:t>
      </w:r>
    </w:p>
    <w:p w14:paraId="509D2C8D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atggaagtttctccgaaaatcggtacacctttaaattctatgaactttctcgaatattgacgagctattttaaaaa</w:t>
      </w:r>
    </w:p>
    <w:p w14:paraId="38C2F1EE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gaacattttcagaaaatggaagatcttttttaaaattgattaaactttttaaaatgtaaaaaacaattcagttcaa</w:t>
      </w:r>
    </w:p>
    <w:p w14:paraId="29C80B62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actttttttgaaaatacatgaacattttttgaatttctatgaacttttttcaaattaaatgacctttttaaaaattt</w:t>
      </w:r>
    </w:p>
    <w:p w14:paraId="7A6972DC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aacttttttaaaattgatgaaccttttttcaagatatgaactttttttgaaatgaatgaacctcgtttttaaatct</w:t>
      </w:r>
    </w:p>
    <w:p w14:paraId="3A684DF8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aacccttatttatttcatgtttttattttcataaaaatagaaaatgtagacggtttttttcctactgtatcaacaga</w:t>
      </w:r>
    </w:p>
    <w:p w14:paraId="4E83FA3C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caaaaaaagaaaaaaaactgagctgctcaccagcgtgctagtaggccggcccaagccagctactctaatggcgccgg</w:t>
      </w:r>
    </w:p>
    <w:p w14:paraId="3823B327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gttaacgggtgctgcactgnatccatcaagggcgaattccagcacactggcggcccgttactagtggatccgagctc</w:t>
      </w:r>
    </w:p>
    <w:p w14:paraId="4C9CB376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a</w:t>
      </w:r>
      <w:proofErr w:type="spellEnd"/>
    </w:p>
    <w:p w14:paraId="58713A06" w14:textId="77777777" w:rsidR="00510A2B" w:rsidRDefault="00510A2B" w:rsidP="00510A2B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-------------------------------------------------------------------------</w:t>
      </w:r>
    </w:p>
    <w:p w14:paraId="7FA4953C" w14:textId="67FE109C" w:rsidR="006F3C57" w:rsidRDefault="006F3C5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57158BE" w14:textId="0ACBE5BA" w:rsidR="006F3C57" w:rsidRPr="00510A2B" w:rsidRDefault="006F3C57" w:rsidP="0004597C">
      <w:pPr>
        <w:tabs>
          <w:tab w:val="left" w:pos="630"/>
        </w:tabs>
        <w:ind w:right="-90"/>
        <w:outlineLvl w:val="0"/>
      </w:pPr>
      <w:r w:rsidRPr="00510A2B">
        <w:rPr>
          <w:b/>
          <w:bCs/>
          <w:sz w:val="32"/>
          <w:szCs w:val="32"/>
        </w:rPr>
        <w:t xml:space="preserve">Chr. </w:t>
      </w:r>
      <w:r w:rsidR="00362BC6" w:rsidRPr="00510A2B">
        <w:rPr>
          <w:b/>
          <w:bCs/>
          <w:sz w:val="32"/>
          <w:szCs w:val="32"/>
        </w:rPr>
        <w:t>5</w:t>
      </w:r>
    </w:p>
    <w:p w14:paraId="4B38D97A" w14:textId="77777777" w:rsidR="00510A2B" w:rsidRPr="00510A2B" w:rsidRDefault="00510A2B" w:rsidP="0004597C">
      <w:pPr>
        <w:tabs>
          <w:tab w:val="left" w:pos="630"/>
        </w:tabs>
        <w:ind w:right="-90"/>
        <w:outlineLvl w:val="0"/>
      </w:pPr>
    </w:p>
    <w:p w14:paraId="35FBF625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170</w:t>
      </w:r>
    </w:p>
    <w:p w14:paraId="1E1EC515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agaggaaagaagtaatagttccagcaattcttgaatctacatttaacttcataagaaagaaaccccgaaaata</w:t>
      </w:r>
    </w:p>
    <w:p w14:paraId="1D7B6FBA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atttcaaatatctctctgcgaaaggcaaaaaaggaaatgtatgtacacctgattcgatttactaggctttaaaact</w:t>
      </w:r>
    </w:p>
    <w:p w14:paraId="2379F5C8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gttctatgtggatagtggttaatttaagcatttaatgtctcagcccagttgtattacttttgagacagaaacaagga</w:t>
      </w:r>
    </w:p>
    <w:p w14:paraId="18D6D0E0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cttcaggataaactacttcagatgagtagtatacctatgatgatggacctcagtgtaagggcgggtgtcaccctac</w:t>
      </w:r>
    </w:p>
    <w:p w14:paraId="0417E557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taacaaagaagtatagctttgataggcaacacacaagatttacagtacatcaagatggatgtaattttggaccttc</w:t>
      </w:r>
    </w:p>
    <w:p w14:paraId="23C5E46B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catAtccattgagacaaatttaacggaattataaagaaatctcagtccaccccctccaatcacagcaacacttaggttg</w:t>
      </w:r>
    </w:p>
    <w:p w14:paraId="79D89DFB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agtattacccgtttgtttggatttgaaattacacttaggttacctttcgaagaactctttgattttcgatgtatgc</w:t>
      </w:r>
    </w:p>
    <w:p w14:paraId="0631A078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ctgtgactttggccaagcatattatctcaaagaactctttggtttacggtgtatatatgcaacattgttaatttca</w:t>
      </w:r>
    </w:p>
    <w:p w14:paraId="38E5DFDB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cggcaaaaaccagtatgaaggagagacgcagcaacagtggaaggagagacggcaaaaatgttaaacatgcatacaaa</w:t>
      </w:r>
    </w:p>
    <w:p w14:paraId="65C99A3D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tattgccgtatacgaaaaatatagacatcaaaaaatatttctaaaaaaacctaattgtgtattcaaaaaaaatgaa</w:t>
      </w:r>
    </w:p>
    <w:p w14:paraId="022F1385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gtataaaataatactggggaaaacgatacaAACAacacaCaGAACaAaaaTAaaCAaaAttTaaaaggatctaaaac</w:t>
      </w:r>
    </w:p>
    <w:p w14:paraId="630C845F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gaaaaaaAGAaaacccatacaaaacgatataaacaacacttagaacacaaaaaattaaattcataaagtcatagaa</w:t>
      </w:r>
    </w:p>
    <w:p w14:paraId="723F0D0C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ggtgaaaaagaaaattaaatgaagaagacggtgaaagtgaagaaaaatgaaggaaattaagaagaaaaagaaaaaa</w:t>
      </w:r>
    </w:p>
    <w:p w14:paraId="77E482B6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gaagccaataaagaaaaaaaaaaagaaaaaagtgaaaactgcgggctctacaggcaagtggagctatcatctcgct</w:t>
      </w:r>
    </w:p>
    <w:p w14:paraId="18D02D94" w14:textId="46DBE309" w:rsidR="006F3C57" w:rsidRDefault="006F3C5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gcgagatatagctcccacgatggtaccgggtggcgaagcgtgcacaaacctaaccaagtgggcctgca</w:t>
      </w:r>
    </w:p>
    <w:p w14:paraId="7CA1B977" w14:textId="63550B55" w:rsidR="006F3C57" w:rsidRDefault="006F3C5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0A09485" w14:textId="789E1C02" w:rsidR="006F3C57" w:rsidRDefault="006F3C5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6F3C57">
        <w:rPr>
          <w:b/>
          <w:bCs/>
          <w:sz w:val="22"/>
          <w:szCs w:val="22"/>
          <w:highlight w:val="yellow"/>
        </w:rPr>
        <w:t>bPb-7676</w:t>
      </w:r>
    </w:p>
    <w:p w14:paraId="64A581D8" w14:textId="3C7324E5" w:rsidR="006F3C57" w:rsidRDefault="006F3C5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E0D464A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591</w:t>
      </w:r>
    </w:p>
    <w:p w14:paraId="0E4E6B03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gctaactaagcaatatactatatgcatacatatacagagaagaaaattgctttgacagaacaccgacaagcac</w:t>
      </w:r>
    </w:p>
    <w:p w14:paraId="716C1BBE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gaacagatatacaacaggaaatggtaaaaagtacactggaatttcttttgaattttatttgaatacataaGtttat</w:t>
      </w:r>
    </w:p>
    <w:p w14:paraId="5B713711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attttttctgtactccttaaaatcagaatcCggattcttagatcatgattcatctcatcaagatattacaatttgg</w:t>
      </w:r>
    </w:p>
    <w:p w14:paraId="215A6883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ggacaatggaagaacttggagccaacgttttttttctgcgatttgcagagctatcactatattattttggaggcaaa</w:t>
      </w:r>
    </w:p>
    <w:p w14:paraId="24681B32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tccctgtactaaggagagcaagcttgaatacataagaacaccttcaagctttatattgaatccctgatttgttgca</w:t>
      </w:r>
    </w:p>
    <w:p w14:paraId="48E80A15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accaaattgctagttctgaattccaattagatagctgcatagtccagctagctacactagaagctagatcaagctaa</w:t>
      </w:r>
    </w:p>
    <w:p w14:paraId="08D794F5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gtggcacacatggctgatgcaaccaattgggactaataaacagaagagtaatcaaaccactctcctaaccaattga</w:t>
      </w:r>
    </w:p>
    <w:p w14:paraId="517A3FDD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ccaatggttctttgcttcaggcaaccaccaaatagagcacttcatgtacagcttgtctggcagataacagggagag</w:t>
      </w:r>
    </w:p>
    <w:p w14:paraId="59F0D85A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aggagatatagaggacggagggagatggatattgggaagtgggattaatttgatgcccaaacttttgtttagttta</w:t>
      </w:r>
    </w:p>
    <w:p w14:paraId="07A8D116" w14:textId="77777777" w:rsidR="006F3C57" w:rsidRPr="00AE7F67" w:rsidRDefault="006F3C5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gggacttattagcgggaagtgaaggagaaaggtttggttgctcttttgatcagtgagtcagaAcaagaacgagatg</w:t>
      </w:r>
    </w:p>
    <w:p w14:paraId="285B2E79" w14:textId="646AEBB9" w:rsidR="006F3C57" w:rsidRDefault="006F3C5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catttagaaattgaccattagtatttaatgcatctttatgcttttcttcttctatgcatgcgctcctgca</w:t>
      </w:r>
    </w:p>
    <w:p w14:paraId="74E1F33E" w14:textId="1B3D85F7" w:rsidR="006F3C57" w:rsidRDefault="006F3C5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24912B3" w14:textId="39571CA1" w:rsidR="006F3C57" w:rsidRDefault="006F3C5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6F3C57">
        <w:rPr>
          <w:b/>
          <w:bCs/>
          <w:sz w:val="22"/>
          <w:szCs w:val="22"/>
          <w:highlight w:val="yellow"/>
        </w:rPr>
        <w:t>bPb-1084</w:t>
      </w:r>
    </w:p>
    <w:p w14:paraId="5DF210F9" w14:textId="2A81FB0C" w:rsidR="006F3C57" w:rsidRDefault="006F3C5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1643269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460</w:t>
      </w:r>
    </w:p>
    <w:p w14:paraId="0BEEC8E7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tgaacaaacaaaaaacggcccactacagcaacaacaaataacgggctgcaaacaaaacagagaagtggttcaa</w:t>
      </w:r>
    </w:p>
    <w:p w14:paraId="629E08D4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catgaatcgcggcgcaaaatgatcgaacggttgagatggtgactgagaccaaacctgaatctcagctagctgagttt</w:t>
      </w:r>
    </w:p>
    <w:p w14:paraId="63C58EB8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aatcccgaatgatattacccgggactgatgctgatccaacggccagaaacacatggcatataagtcttcaaaaatg</w:t>
      </w:r>
    </w:p>
    <w:p w14:paraId="2D0123A7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gaatatatccgttcaaacatttgactcacatgtagtgcattgtacactgccccaagcatacatgaggtgtccaagt</w:t>
      </w:r>
    </w:p>
    <w:p w14:paraId="1FC18C58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gattctagaaccatattgcatgctgccaaatacgaccgtggaaaaacgcatgcaacctaactatattgtggctataa</w:t>
      </w:r>
    </w:p>
    <w:p w14:paraId="5788C5FD" w14:textId="16B1DA3D" w:rsidR="006F3C57" w:rsidRDefault="00ED6B26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cctccaccgcgagagctgca</w:t>
      </w:r>
      <w:proofErr w:type="spellEnd"/>
    </w:p>
    <w:p w14:paraId="400E12ED" w14:textId="76F8F3D9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40903D0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072</w:t>
      </w:r>
    </w:p>
    <w:p w14:paraId="08E3F55E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TGAACAAACAAAAAACGGCCCACTACAGCAACAACAAATAACGGGCTGCAAACAAAACAGAGAAGTGGTTCAA</w:t>
      </w:r>
    </w:p>
    <w:p w14:paraId="2C48D078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CATGAATCGCGGCGCAAAATGATCGAACGGTTGAGATGGTGACTGAGACCAAACCTGAATCTCAGCTAGCTGAGTTT</w:t>
      </w:r>
    </w:p>
    <w:p w14:paraId="007263B7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AATCCCGAATGATATTACCCGGGACTGATGCTGATCCAACGGCCAGAAACACATGGCATATAAGTCTTCAAAAATG</w:t>
      </w:r>
    </w:p>
    <w:p w14:paraId="3F6807F9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TGAATATATCCGTTCAAACATTTGACTCACATGTAGTGCATTGTACACTGCCCCAAGCATACATGAGGTGTCCAAGT</w:t>
      </w:r>
    </w:p>
    <w:p w14:paraId="1506A08C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GATTCTAGAACCATATTGCATGCTGCCAAATACGACCGTGGAAAAACGCATGCAACCTAACTATATTGTGGCTATAA</w:t>
      </w:r>
    </w:p>
    <w:p w14:paraId="47AFBF4C" w14:textId="3B2D3A0C" w:rsidR="00ED6B26" w:rsidRDefault="00ED6B26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CCTCCACCGCGAGAGCTGCA</w:t>
      </w:r>
    </w:p>
    <w:p w14:paraId="5118A730" w14:textId="39D2CB8F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6D7EEBC" w14:textId="5FFF122A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ED6B26">
        <w:rPr>
          <w:b/>
          <w:bCs/>
          <w:sz w:val="22"/>
          <w:szCs w:val="22"/>
          <w:highlight w:val="yellow"/>
        </w:rPr>
        <w:t>bPb-8866</w:t>
      </w:r>
    </w:p>
    <w:p w14:paraId="5768B10B" w14:textId="665CE064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E655D30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3276</w:t>
      </w:r>
    </w:p>
    <w:p w14:paraId="21B4CF55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gcgcatgcatagaagaagaaaagcataaagatgcattaaagactaatggtcaatttctaaatgttgcatctcg</w:t>
      </w:r>
    </w:p>
    <w:p w14:paraId="3082C200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tGttctgactcactgatcaaaagagcaaccaaacctttctccttcactccccgctagtaagtcccaaaataaacta</w:t>
      </w:r>
    </w:p>
    <w:p w14:paraId="235956D7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aaagtttgggcatcaaattaatCCcacttcccaatatccatctccctccgtcttctatatctcctactgctctccc</w:t>
      </w:r>
    </w:p>
    <w:p w14:paraId="35652B9B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atctgacagacaagctgtacatgaagtgctctatttggtggttgcctgaagcaaagaaccattggtatttcaattg</w:t>
      </w:r>
    </w:p>
    <w:p w14:paraId="0546A750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ggagagtggtttgattactcttctgtttattagtcccaattggttgcatccgccatgtgtgccacgaaattagctt</w:t>
      </w:r>
    </w:p>
    <w:p w14:paraId="028D5EEA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ctagcttctagtgtagctagctggactatgcagctatctaattggaattcagaactagcaatttggtagttgcaaca</w:t>
      </w:r>
    </w:p>
    <w:p w14:paraId="047EE8FD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cagggattcagtataaagcttgaaggtgttcttatgtattcaagcttgctctccttagtacagggacatctttgcct</w:t>
      </w:r>
    </w:p>
    <w:p w14:paraId="13BCEB50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aaataatatagtgatagctctgcaaatcgcagaaaaaaaacgttggctccaagttcttccattgtcctgtccaaatt</w:t>
      </w:r>
    </w:p>
    <w:p w14:paraId="519C056A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taatatcttgatgagatgaatcatgatctaagaatccggattctgatttgaaggagtacagaaaaaaatcaaataaact</w:t>
      </w:r>
    </w:p>
    <w:p w14:paraId="69888849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tattcaaataaaattcaaaagaaattccagtgtactttttaccatttcctgttgtatatctgttcccatgtgtttg</w:t>
      </w:r>
    </w:p>
    <w:p w14:paraId="14193DAA" w14:textId="213AE133" w:rsidR="00ED6B26" w:rsidRDefault="00ED6B26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gtgttctgtcaaagcaattttcttctctgtatatgtatgcatatagtatatagcttagttagcagctgca</w:t>
      </w:r>
    </w:p>
    <w:p w14:paraId="6ADE2BB4" w14:textId="683F91D9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9CB1C9A" w14:textId="76492B82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ED6B26">
        <w:rPr>
          <w:b/>
          <w:bCs/>
          <w:sz w:val="22"/>
          <w:szCs w:val="22"/>
          <w:highlight w:val="yellow"/>
        </w:rPr>
        <w:t>bPb-47406</w:t>
      </w:r>
    </w:p>
    <w:p w14:paraId="70172418" w14:textId="42D08EF3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FEED4F8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807</w:t>
      </w:r>
    </w:p>
    <w:p w14:paraId="786CFE30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gtcatgatattcctttctgaagctcaaggttgttgtgatataattattcagcatgcaaggagttaaatgaagtt</w:t>
      </w:r>
    </w:p>
    <w:p w14:paraId="08607E50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caatgtcaaccatgtgttttggctctcctttacaacaatgtgtatcttatttttcagaaaaggaatagctttactac</w:t>
      </w:r>
    </w:p>
    <w:p w14:paraId="78DA74BD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atagactctgcatcccaagcacataagtgtacatcatttgacttagtggaatgtaaatacgctcctttgtttagtga</w:t>
      </w:r>
    </w:p>
    <w:p w14:paraId="6FBD60E8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tcaataagttaattttcgaactatggatccatttggaactaatgcaggaaggtgaacactatttaggacgtttttc</w:t>
      </w:r>
    </w:p>
    <w:p w14:paraId="4F3B9400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gtatacttgaaactgtcattcaacacccttagcacatttttaaagaggttgtgcctgtatatgtctagaccaaagg</w:t>
      </w:r>
    </w:p>
    <w:p w14:paraId="3BA9973F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cagtaaagagcatatacggataatatgaaagcttgttcttagatacggtgtgagttggtttgagttcggaatattg</w:t>
      </w:r>
    </w:p>
    <w:p w14:paraId="741C1E28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gtgtagttcatttattttactttggtggttttagttttggaactaatgaagaaaggcgatgctacttacaattgatt</w:t>
      </w:r>
    </w:p>
    <w:p w14:paraId="75BDCF4D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gggcttactcaaaacctgtattgaacaacCttatcacgggaccggagcagagcaacattgacatcatcagtgcaag</w:t>
      </w:r>
    </w:p>
    <w:p w14:paraId="0DC6B709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cgccccttggctactcgcttatcgccaccccttctaccagcacgtctctggagcaatactagctcccttaccttcc</w:t>
      </w:r>
    </w:p>
    <w:p w14:paraId="5608DF36" w14:textId="1391430C" w:rsidR="00ED6B26" w:rsidRDefault="00ED6B26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cctgca</w:t>
      </w:r>
      <w:proofErr w:type="spellEnd"/>
    </w:p>
    <w:p w14:paraId="46C5CEBE" w14:textId="2D992F62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B29D662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091</w:t>
      </w:r>
    </w:p>
    <w:p w14:paraId="3F124CC3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gtcatgatattcctttctgaagctcaaggttgttgtgatataattattcagcatgcaaggagttaaatgaagtt</w:t>
      </w:r>
    </w:p>
    <w:p w14:paraId="3C17A2B1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taatgtcaaccatgtgttttggctctcctttacaacaatgtgtntcttatttttcagaaaaggaatatctttactac</w:t>
      </w:r>
    </w:p>
    <w:p w14:paraId="71C92F92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atagactctgcatcccaagcacataagtgtacatcatttgacttaatggaatgtaaatacgctcctttgtttagtga</w:t>
      </w:r>
    </w:p>
    <w:p w14:paraId="4E32FAFC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tcaataagttaattttcgaactatggatccatttggaactaatgcaggaaggtgaacactattTAGgACGTttttc</w:t>
      </w:r>
    </w:p>
    <w:p w14:paraId="14D374A2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gtatacttgaaactgtcattcaacaccctTagcacatttttaaagaggtTgtgcctgtatatgtctagaccaaagg</w:t>
      </w:r>
    </w:p>
    <w:p w14:paraId="0F2E3196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cagtaaagagcatatacggataatatgaaagcttgttcttagatacggtgtgagttggtttgagttcggaatattg</w:t>
      </w:r>
    </w:p>
    <w:p w14:paraId="7A310CF3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gtgtagttcatttattttactttggtggttttagttttggaactaatgaagaaaggcgatgctacttacaattgatt</w:t>
      </w:r>
    </w:p>
    <w:p w14:paraId="46CAAEBA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gggcttactcaaaacctgtattgaacaaccttatcacgggaccggaGcagaGcaacattgacatcatcagtgcaag</w:t>
      </w:r>
    </w:p>
    <w:p w14:paraId="689DF780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cgccccttggctactcgcttatcgccaCcCcttctaccagcacgtctctggagcaatactagctcccttaccttcc</w:t>
      </w:r>
    </w:p>
    <w:p w14:paraId="68BB8CB4" w14:textId="45A1B782" w:rsidR="00ED6B26" w:rsidRDefault="00ED6B26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cctgca</w:t>
      </w:r>
      <w:proofErr w:type="spellEnd"/>
    </w:p>
    <w:p w14:paraId="6809C68C" w14:textId="5A12DE45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0E5EF1C" w14:textId="3673301C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ED6B26">
        <w:rPr>
          <w:b/>
          <w:bCs/>
          <w:sz w:val="22"/>
          <w:szCs w:val="22"/>
          <w:highlight w:val="yellow"/>
        </w:rPr>
        <w:t>bPb-0351</w:t>
      </w:r>
    </w:p>
    <w:p w14:paraId="7C097D0E" w14:textId="130F8EF4" w:rsidR="00462835" w:rsidRPr="00462835" w:rsidRDefault="0046283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</w:p>
    <w:p w14:paraId="56EBECB3" w14:textId="2BD7A079" w:rsidR="00462835" w:rsidRPr="00462835" w:rsidRDefault="0046283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462835">
        <w:rPr>
          <w:b/>
          <w:bCs/>
          <w:sz w:val="22"/>
          <w:szCs w:val="22"/>
          <w:highlight w:val="yellow"/>
        </w:rPr>
        <w:t>bpb-8592</w:t>
      </w:r>
    </w:p>
    <w:p w14:paraId="6EACB490" w14:textId="7297F6CA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81F8E35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436</w:t>
      </w:r>
    </w:p>
    <w:p w14:paraId="4D9F7BEB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cgttagctaaggtaggagtgtctactgatttatgtaaggtttggttgcatgcggatacgcagtctacgaagggcga</w:t>
      </w:r>
    </w:p>
    <w:p w14:paraId="7A61B917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ctgcagatatccatcacactggcggcagctcgagcatgcatctagagggcccaattcgccctatagtgagtcgtatt</w:t>
      </w:r>
    </w:p>
    <w:p w14:paraId="12069594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ttcactggccgtcgttttacaacgtcgtgnngggaaaannnnggncagtgaattgtaatacgactcactatagggc</w:t>
      </w:r>
    </w:p>
    <w:p w14:paraId="21A509BD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ttgggccctctagatgcatgctcgagcggccgccagtgtgatggAtatctgcagaattcgcccttcgtagactgcgt</w:t>
      </w:r>
    </w:p>
    <w:p w14:paraId="53734943" w14:textId="77777777" w:rsidR="00ED6B26" w:rsidRPr="00AE7F67" w:rsidRDefault="00ED6B2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cgcatgcaaccaaaccttacataaatcagtagacactcctaccttagctaacgcatg</w:t>
      </w:r>
      <w:proofErr w:type="spellEnd"/>
    </w:p>
    <w:p w14:paraId="4AE39499" w14:textId="08CE72A0" w:rsidR="00ED6B26" w:rsidRDefault="00ED6B2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419E105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820</w:t>
      </w:r>
    </w:p>
    <w:p w14:paraId="4FDA6E55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cctcctcgagcctcctgatggccctgatcaagctgcctttgagcacttgggtcatctcctattgagagatacc</w:t>
      </w:r>
    </w:p>
    <w:p w14:paraId="09C793D7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caatcccctccgcgaagaggcaaagatcagcaagcttcaaacccaagaatgcaaccacacgttagttgcttcagtac</w:t>
      </w:r>
    </w:p>
    <w:p w14:paraId="487F543B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acaaagcaagtgaaagcagattcgaagcaactgaagggtgacaccttcagaatttagggaaggaggtactaccgct</w:t>
      </w:r>
    </w:p>
    <w:p w14:paraId="57CF2CF4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tcaaccactagttcttccacacttactctatggatcaggaatcacaaccgtacataaaaattccccctgttatgga</w:t>
      </w:r>
    </w:p>
    <w:p w14:paraId="3CDAB31F" w14:textId="0E8C24F9" w:rsidR="00ED6B26" w:rsidRDefault="00D932A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gactgctcttgatttatctattgcttaaccatatagtagaactctgca</w:t>
      </w:r>
      <w:proofErr w:type="spellEnd"/>
    </w:p>
    <w:p w14:paraId="31732F76" w14:textId="2AF094E4" w:rsidR="00D932AB" w:rsidRDefault="00D932A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A8CAC31" w14:textId="5E213F15" w:rsidR="00D932AB" w:rsidRDefault="00D932A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D932AB">
        <w:rPr>
          <w:b/>
          <w:bCs/>
          <w:sz w:val="22"/>
          <w:szCs w:val="22"/>
          <w:highlight w:val="yellow"/>
        </w:rPr>
        <w:t>bPb-7320</w:t>
      </w:r>
    </w:p>
    <w:p w14:paraId="3C7DFEF1" w14:textId="48AA361F" w:rsidR="00D932AB" w:rsidRDefault="00D932A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9B53464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892</w:t>
      </w:r>
    </w:p>
    <w:p w14:paraId="57A7AB55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TCATCAAACCTAGGGAGGATCCCGACGGCGGGGTCGAGCATACGTAGTACTTGCTATTTCAGCTCAACACAGA</w:t>
      </w:r>
    </w:p>
    <w:p w14:paraId="5664AEE6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TACCACCTGCGGCAGACTCAACGCTGTATATTTTCGGGATCGGACTGAAATGCACACAAGACTTGCGAGAAAACATC</w:t>
      </w:r>
    </w:p>
    <w:p w14:paraId="6F969148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CCCTACAGCGCCGGCATGGAGAGAATACTGTATAGCTAGTTACGAGCTTCTGATGCTTGAAGCTGGATACATAGAAC</w:t>
      </w:r>
    </w:p>
    <w:p w14:paraId="7E506E4A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ACGCACATGATAGCTCTAGGTACGATTCATACGGTCATATCTTGATTACCCTAGAGACATCGTGCATTTACGCTGGGCC</w:t>
      </w:r>
    </w:p>
    <w:p w14:paraId="44EB238B" w14:textId="2582E328" w:rsidR="00D932AB" w:rsidRDefault="00D932A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GACAGTTTTCATCAAGGTTTAAATCGCGGACACTGCA</w:t>
      </w:r>
    </w:p>
    <w:p w14:paraId="29513B97" w14:textId="2C67E354" w:rsidR="00D932AB" w:rsidRDefault="00D932A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888CE55" w14:textId="4835CFBF" w:rsidR="00D932AB" w:rsidRDefault="00D932A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D932AB">
        <w:rPr>
          <w:b/>
          <w:bCs/>
          <w:sz w:val="22"/>
          <w:szCs w:val="22"/>
          <w:highlight w:val="yellow"/>
        </w:rPr>
        <w:t>bPb-5075</w:t>
      </w:r>
    </w:p>
    <w:p w14:paraId="536FAD80" w14:textId="7E5FDC8A" w:rsidR="00D932AB" w:rsidRDefault="00D932A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306B95A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949</w:t>
      </w:r>
    </w:p>
    <w:p w14:paraId="34016313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ttcatctatccagcaaactcagttggagaccagtcaatactatacaatcaaattaagaaggctgaacttcaga</w:t>
      </w:r>
    </w:p>
    <w:p w14:paraId="34429E48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cgctagaccctccgccgttgacaagcgggggttctccgactcgacctcggaacgtcagtggacctgtggcagctttt</w:t>
      </w:r>
    </w:p>
    <w:p w14:paraId="7ABEFA7B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tacagtgcaacacaactagcactaacacacgcacaacacaatagtcatagttcacatgctataataatgagcaatat</w:t>
      </w:r>
    </w:p>
    <w:p w14:paraId="0B9C4815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ttacagttaagttttactgcacactcagaataacaagttctgaactcggagcttcagattagccatcagttatagtt</w:t>
      </w:r>
    </w:p>
    <w:p w14:paraId="058609CD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ttgactttgagctcacacttggaatcacaatttataatttggcatttcagattagtcatctgaactaatgcacacaa</w:t>
      </w:r>
    </w:p>
    <w:p w14:paraId="0232AB7C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gcggacaaatttcacaggccataactatgagcaacattagttgcagtgaggttttacttcacagttagaatcacaag</w:t>
      </w:r>
    </w:p>
    <w:p w14:paraId="6CE95563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aaacttggcacttcagattaggcatctgatataccagcatgcgtgcacaacagactaacaatttactagaaaacgg</w:t>
      </w:r>
    </w:p>
    <w:p w14:paraId="4E7DB0A6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caattcctaagaaagtactctacgaaacattgtcagctagacaagtagtagtatcactttgatcacagttcacaact</w:t>
      </w:r>
    </w:p>
    <w:p w14:paraId="46EEC09F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cTctccgtacctaaatataagtctgtttagagatttcattagataactacatatagagtaaaatgagtaaacataca</w:t>
      </w:r>
    </w:p>
    <w:p w14:paraId="50607851" w14:textId="77777777" w:rsidR="00D932AB" w:rsidRPr="00AE7F67" w:rsidRDefault="00D932A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taaaatatgtatacAtccatccgtatgtagtcacctagtgaaacctctagaaaaacttatatttagaaacagaggaa</w:t>
      </w:r>
    </w:p>
    <w:p w14:paraId="3E9CA08E" w14:textId="03B07328" w:rsidR="00D932AB" w:rsidRDefault="00D932A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ctgtattagggggaggcagcacaatagttaacatcgcgggcctgca</w:t>
      </w:r>
      <w:proofErr w:type="spellEnd"/>
    </w:p>
    <w:p w14:paraId="233E7C9B" w14:textId="2F3F0D31" w:rsidR="00D932AB" w:rsidRDefault="00D932A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0E9E433" w14:textId="7D467A22" w:rsidR="00D932AB" w:rsidRDefault="00D932A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D932AB">
        <w:rPr>
          <w:b/>
          <w:bCs/>
          <w:sz w:val="22"/>
          <w:szCs w:val="22"/>
          <w:highlight w:val="yellow"/>
        </w:rPr>
        <w:t>bPb-0786</w:t>
      </w:r>
    </w:p>
    <w:p w14:paraId="13C85B7F" w14:textId="086AD568" w:rsidR="008B1B44" w:rsidRDefault="008B1B4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D021B67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824</w:t>
      </w:r>
    </w:p>
    <w:p w14:paraId="24E1F5DE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tgctggaattcgcccttgatgganccagtgcaggtgattcaatccatcgctaacgctttagcaactactccctacgtcc</w:t>
      </w:r>
    </w:p>
    <w:p w14:paraId="0BA20903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ataagtatctcaaacttaatatgatttatattaacattaatacaaagttaagatacttattttcagacgaaggaag</w:t>
      </w:r>
    </w:p>
    <w:p w14:paraId="624076E1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atatccgctcatacgtgattttctttacaagaaattgaaacatcactgattttgaaaaagttcataaacacgcaaa</w:t>
      </w:r>
    </w:p>
    <w:p w14:paraId="5E1D77D1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ttcatgaaccctattagaaaacattgataaaaatagttcagaaaaatttgaaaaagatcatcaattttgtaaaaaa</w:t>
      </w:r>
    </w:p>
    <w:p w14:paraId="2B8A8437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catccattttgaaaaatagataacaaattcaagaaaattcatcatttttgaaaaacaaatcataaattttgtaaaaa</w:t>
      </w:r>
    </w:p>
    <w:p w14:paraId="7BFEEC0C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atcacttttaaaaatagtcatcgaattgaaaaaaaatcatcaaattttggagaagatctccgaattgtttgaaaaa</w:t>
      </w:r>
    </w:p>
    <w:p w14:paraId="7DB27FCB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ctgcaatttggaagaaagtccatgaacaatggaaaagaagattccattgattttgaaaaaaaatacgcgaattcaa</w:t>
      </w:r>
    </w:p>
    <w:p w14:paraId="43DD7D44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caaatccgtgcatttagaagaaaacaaaaaaaaggaagagaagaaaaatcgaataaaaatgtcaccgaccagtgcac</w:t>
      </w:r>
    </w:p>
    <w:p w14:paraId="231B708C" w14:textId="77777777" w:rsidR="008B1B44" w:rsidRPr="00AE7F67" w:rsidRDefault="008B1B4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gaaaacaaaacgtgaatagtagaaagaattaaaggaaaaacaagatcattgttgcaaaaccgtttgacatacacagt</w:t>
      </w:r>
    </w:p>
    <w:p w14:paraId="0589A817" w14:textId="5B645862" w:rsidR="008B1B44" w:rsidRDefault="008B1B4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tgcaagttcaaaacatggcggctgca</w:t>
      </w:r>
      <w:proofErr w:type="spellEnd"/>
    </w:p>
    <w:p w14:paraId="339F8D48" w14:textId="0AFBC94B" w:rsidR="008B1B44" w:rsidRDefault="008B1B4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C2E3489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924</w:t>
      </w:r>
    </w:p>
    <w:p w14:paraId="23A252F3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CTTCAGGAATCCAACACCTCCAAAACAACAGAGCAAGAAGCAAGAAAATAGGAACGGTAACACGAATCAGCGAT</w:t>
      </w:r>
    </w:p>
    <w:p w14:paraId="2554EC53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CAGCCCGTCATCAAATTAATTACATGGGACTTCTTTACGGTACCAATGGAAAATCAAGCATTTTACTCTGTTTTGAT</w:t>
      </w:r>
    </w:p>
    <w:p w14:paraId="45FB00E5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TCTGCTATTCTATTCTGAGAACAGCAAAGCATTTGTGACCTTCAAAATTCTTAAAAGGTAGCTATCGAAGCCCTTTC</w:t>
      </w:r>
    </w:p>
    <w:p w14:paraId="495E3BBD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AGTCAAGCAAAGAACAAAAACCATTATCAAGTTTCACATCACGCCATGCAACTAAGAACAAAATCTGTATCACCAT</w:t>
      </w:r>
    </w:p>
    <w:p w14:paraId="3F26A6BD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CCACCACACTATGTCACTACCTCATCAGCAAACGCCTACCTCATCAACAAACGCCACGTTCTCCTCCTAAGTAAAAG</w:t>
      </w:r>
    </w:p>
    <w:p w14:paraId="48D77BC6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TACTTCTTCAGATCCGAGGGCTCAGCCTGTATTTTCATTATCAAGAACCACACCGTATACAAAGCTCATACGGACA</w:t>
      </w:r>
    </w:p>
    <w:p w14:paraId="0DB42FFA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AACACATAAAGCACAAGAAGTAATCCATACAGACTCCTAACAGAATCTGATGTAAAGATCAACAAAGGACGGGAGC</w:t>
      </w:r>
    </w:p>
    <w:p w14:paraId="7865F651" w14:textId="49A7F38C" w:rsidR="008B1B44" w:rsidRDefault="00066EA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TGTAGTCGGAACTGCA</w:t>
      </w:r>
    </w:p>
    <w:p w14:paraId="4B371E78" w14:textId="1C98CEEB" w:rsidR="00066EA4" w:rsidRDefault="00066E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89054E0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207</w:t>
      </w:r>
    </w:p>
    <w:p w14:paraId="0414FE81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aatgcatgcatgctcctcgcttccgtagacgtcagcgtctccgcgttgtgtggccataactttaccgctgtga</w:t>
      </w:r>
    </w:p>
    <w:p w14:paraId="34744845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tgcgtgatgagggttgccaatgctgcatagttttatctgctggactgtttcacgctgttgtcccttcttcactgtt</w:t>
      </w:r>
    </w:p>
    <w:p w14:paraId="6C055BC0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tcacgccatcatcaacgcaaatgttcggtagagtctatgtgctgataacgtgttaaatgtaaaaagtaaagatcga</w:t>
      </w:r>
    </w:p>
    <w:p w14:paraId="249DC90A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gaggtgaatgaaaaatgattcattagtctttattgatgatagcaatggggtatttatacccgggcggaagtacacat</w:t>
      </w:r>
    </w:p>
    <w:p w14:paraId="54365AE0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gcttgggagtcaagtaacgtgaagttacttaagggccaagttattacatagtttccttgagagtcaaggaagtgcat</w:t>
      </w:r>
    </w:p>
    <w:p w14:paraId="44491FD6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tgcttgaggactaagtaacctatctaagaattaacttaatcctaatcagcttaattaataagcaactaatctattct</w:t>
      </w:r>
    </w:p>
    <w:p w14:paraId="44573420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cagttttaaaagttgaggcttgtatattagacaattttgtagttcagggttgtgttttagacttcggtggtagttca</w:t>
      </w:r>
    </w:p>
    <w:p w14:paraId="6077923B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tggaatattctcttttactccatccgtaaacttttataagacgttctagatcactaatttcgttagtcagtttctt</w:t>
      </w:r>
    </w:p>
    <w:p w14:paraId="2D46C15F" w14:textId="1D23BB84" w:rsidR="00066EA4" w:rsidRDefault="00066EA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ccttgccactttttggatcattctctgca</w:t>
      </w:r>
      <w:proofErr w:type="spellEnd"/>
    </w:p>
    <w:p w14:paraId="7EDD8AA5" w14:textId="141CD807" w:rsidR="00066EA4" w:rsidRDefault="00066E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198303A" w14:textId="15CDB7F4" w:rsidR="00066EA4" w:rsidRDefault="00066E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66EA4">
        <w:rPr>
          <w:b/>
          <w:bCs/>
          <w:sz w:val="22"/>
          <w:szCs w:val="22"/>
          <w:highlight w:val="yellow"/>
        </w:rPr>
        <w:t>bPb-4418</w:t>
      </w:r>
    </w:p>
    <w:p w14:paraId="1016DBE4" w14:textId="57FE81E8" w:rsidR="00066EA4" w:rsidRDefault="00066E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9CA9771" w14:textId="0B0A4D7E" w:rsidR="00066EA4" w:rsidRDefault="00066E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066EA4">
        <w:rPr>
          <w:b/>
          <w:bCs/>
          <w:sz w:val="22"/>
          <w:szCs w:val="22"/>
          <w:highlight w:val="yellow"/>
        </w:rPr>
        <w:lastRenderedPageBreak/>
        <w:t>bPb-8637</w:t>
      </w:r>
    </w:p>
    <w:p w14:paraId="254B7F57" w14:textId="5C60F8A8" w:rsidR="00066EA4" w:rsidRDefault="00066E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1A17CBF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803</w:t>
      </w:r>
    </w:p>
    <w:p w14:paraId="2B3B5CB1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acgagaacaatccatccatgagattcttgcaaacacatgtacctaaaacagttctggcctctaataatataaa</w:t>
      </w:r>
    </w:p>
    <w:p w14:paraId="1F5FB9B6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gtctttagattgatgtgagttggtttgtcctccgatagtagtaacatcaagcacggcggtcaatatatttgctgaa</w:t>
      </w:r>
    </w:p>
    <w:p w14:paraId="36643E11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gacaagtaatctggttcgttctacccatttgcttcgaatctattccctctgttcctaaatataagtttaaaaaaaa</w:t>
      </w:r>
    </w:p>
    <w:p w14:paraId="3EADE42F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cactacagactacatataaatgtatatagagttatagacatactttaaagtatagattcattcatattgctccatag</w:t>
      </w:r>
    </w:p>
    <w:p w14:paraId="3017C4AE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gtccgtagtggaatctctagaaagacttatattaggaacggagtgagtagtatgggccccttacacaaactgcaaga</w:t>
      </w:r>
    </w:p>
    <w:p w14:paraId="0F302CE3" w14:textId="45BE6F6F" w:rsidR="00066EA4" w:rsidRDefault="00066EA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ctgtgagcaagtaccctttcaaagcccatcccaaccagcttaagctcttcatcaaatgtactgtcagtctgca</w:t>
      </w:r>
    </w:p>
    <w:p w14:paraId="35C5D801" w14:textId="01FC80AC" w:rsidR="00066EA4" w:rsidRDefault="00066E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D03424B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271</w:t>
      </w:r>
    </w:p>
    <w:p w14:paraId="61130F96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TTTCAATTTTTGATAGATTTTCGGCCTTTTTCGTCCTAATTTCGTTTGTTTTTCGTTCAAAAATTCAAATTTT</w:t>
      </w:r>
    </w:p>
    <w:p w14:paraId="3349CD40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TTAGTCTTTTCGTCTGAATTTTTCCAAAAAAAATCCGAAATTTCTGAATTTTTCCCATTTTGTTTGGAGGCGATAAA</w:t>
      </w:r>
    </w:p>
    <w:p w14:paraId="3153EF56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GCAAAACGAAATCCAAATTGCTGTCAGAGGCACCATAGATATGTGTGGCGGGCGATATACTTCACCTGCCAATGCT</w:t>
      </w:r>
    </w:p>
    <w:p w14:paraId="7C117CF9" w14:textId="77777777" w:rsidR="00066EA4" w:rsidRPr="00AE7F67" w:rsidRDefault="00066E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TTTTGGAAAATTTGTGGCGTGCAAGGATTTGGCCAGCAAACTGCTGCTTGGAAAATTAGTAGCGACCAAGATGTCGC</w:t>
      </w:r>
    </w:p>
    <w:p w14:paraId="4EE105F3" w14:textId="4785B451" w:rsidR="00066EA4" w:rsidRDefault="00066EA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CCACTGCA</w:t>
      </w:r>
    </w:p>
    <w:p w14:paraId="6F63702C" w14:textId="54D345A3" w:rsidR="00066EA4" w:rsidRDefault="00066E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6E9DDEF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805</w:t>
      </w:r>
    </w:p>
    <w:p w14:paraId="54F3BD1D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atggaaaaacaaaagaaggctgctgagaagagaaggattgcagaggaaaagaaaatgattacaaataaaaaat</w:t>
      </w:r>
    </w:p>
    <w:p w14:paraId="25AAF095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agcaggaggaggcagcttttctaatacatcaagtagaggagtttgagaggcacgagagttggagaaaattcaaggag</w:t>
      </w:r>
    </w:p>
    <w:p w14:paraId="29DC3EF3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aggaggctgcaaggcaaaatgcttgggagcaacagaacaatcaacaagacacgacagggaatgaagaatgggagct</w:t>
      </w:r>
    </w:p>
    <w:p w14:paraId="0167BA50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aaagaggagagctgaagaaacaaacaagaaagcaatggatgacaatatggcaggtcaagcaaggaagcaagctgcgt</w:t>
      </w:r>
    </w:p>
    <w:p w14:paraId="03632DDD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aggaacaaataaaacaaagagctgcagcaactagttcaagggccgaggaggcaagatttaatccatgccctattcaa</w:t>
      </w:r>
    </w:p>
    <w:p w14:paraId="0EE31D81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aacaatacaaagaaaaaatctgcacctaccaatcagaacatgacatgttttaagaaacctagaaaggttaacatgtt</w:t>
      </w:r>
    </w:p>
    <w:p w14:paraId="39EF8EE6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tgaatttaggtaaagggacgtgaagtttggaacaatcctcatctcttttttgtgtttctgcttatgatcaggcgcaa</w:t>
      </w:r>
    </w:p>
    <w:p w14:paraId="3649EE7E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ttgtaatggcaatattttttttaggatcattgcgttgatcatgaagtggaagagctgtcttttattaGgaaacaact</w:t>
      </w:r>
    </w:p>
    <w:p w14:paraId="4D4F3B21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cagactttgtgttatttgtactgtgcaacttaattgaccagattgttcaagtgcaaatataatgcttatgtgtgct</w:t>
      </w:r>
    </w:p>
    <w:p w14:paraId="739C3548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ttgtgcaaatctgatggccggcaacatgcgtggcagctacatgagtgcgacagctgatggagggatttgggtgctg</w:t>
      </w:r>
    </w:p>
    <w:p w14:paraId="48236F95" w14:textId="1ABEA56C" w:rsidR="00066EA4" w:rsidRDefault="00CC37A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</w:t>
      </w:r>
    </w:p>
    <w:p w14:paraId="1EDCD2BD" w14:textId="188D6079" w:rsidR="00CC37A4" w:rsidRDefault="00CC37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55506D8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988</w:t>
      </w:r>
    </w:p>
    <w:p w14:paraId="79F4402B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tgagcaataccagtattacaagaacttggatgatgaaaagaagtatctcttggtgcttatgttgggtgatttc</w:t>
      </w:r>
    </w:p>
    <w:p w14:paraId="2A4E9833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gatgccatggtaaccctattacctatctgtgttttttgaagatgaatgatgtttgtacgagtatctagtactttagt</w:t>
      </w:r>
    </w:p>
    <w:p w14:paraId="2431A9A1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gttaattgcagtcaatttcttgacgggcagactattcagttagtgtacgaaaaattccacatggttttgggggcaat</w:t>
      </w:r>
    </w:p>
    <w:p w14:paraId="20455BCF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aagtaaggtccagagccattttccagtctaacatggtccctctcataatctcattaagaccatgttaaatttgctcg</w:t>
      </w:r>
    </w:p>
    <w:p w14:paraId="1FDFD145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ttaaagactaggaatgctaagagtcagatatcagaaaggcaaagtcgagatataccttgattataactgttgtcat</w:t>
      </w:r>
    </w:p>
    <w:p w14:paraId="02BAC433" w14:textId="113AFEB7" w:rsidR="00CC37A4" w:rsidRDefault="00CC37A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gttgcgcataaactatccgtagaagaagtcttatatctgtctgca</w:t>
      </w:r>
      <w:proofErr w:type="spellEnd"/>
    </w:p>
    <w:p w14:paraId="1F4A63EF" w14:textId="03E89D2C" w:rsidR="00CC37A4" w:rsidRDefault="00CC37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DE25031" w14:textId="737F619C" w:rsidR="00CC37A4" w:rsidRDefault="00CC37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CC37A4">
        <w:rPr>
          <w:b/>
          <w:bCs/>
          <w:sz w:val="22"/>
          <w:szCs w:val="22"/>
          <w:highlight w:val="yellow"/>
        </w:rPr>
        <w:t>bPb-8809</w:t>
      </w:r>
    </w:p>
    <w:p w14:paraId="78D0A5D0" w14:textId="77761E69" w:rsidR="00CC37A4" w:rsidRDefault="00CC37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9E959B6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733</w:t>
      </w:r>
    </w:p>
    <w:p w14:paraId="182380F3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gccagtgtgctggaattcgcccttgatggatncagtgcagctTgaTtttgtcCtcgtgcttgcctatagcatgtctgac</w:t>
      </w:r>
    </w:p>
    <w:p w14:paraId="251697FC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tTggtgtgttctgtgcccagctgcaaagatggggaggataccgtccctgaagaacttcaatgcgttcccgcacgcc</w:t>
      </w:r>
    </w:p>
    <w:p w14:paraId="6ED170BE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gaccacctgctgaagaagacttactcgggtgctataggtacatagatacataatatgctgcctcgtgaactgttttc</w:t>
      </w:r>
    </w:p>
    <w:p w14:paraId="73DF0CD3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aatggatgcttatatcttggagatttgtgtctaatacgcgccatcgttggtatgttggcagtgacgattctcgggc</w:t>
      </w:r>
    </w:p>
    <w:p w14:paraId="4EFBF8C2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tgttatggtaacacttttcgcgcatgagctcacgttttaccttacaacctatacgatgcatcaggtacgttttgtt</w:t>
      </w:r>
    </w:p>
    <w:p w14:paraId="3382F8ED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ttcaccttttcatgtagtttggctagcatatgtagcttattgtgatgtctatgttgttctgtccattcttacccaa</w:t>
      </w:r>
    </w:p>
    <w:p w14:paraId="42947CC1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ttatgactctagtttgtgttgggaatatgcctgtagatgattcaaatttctcctgtttaagtttattcactatgact</w:t>
      </w:r>
    </w:p>
    <w:p w14:paraId="5582DE17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gaaaccaatctggccaaggaatctgcatgatgacaaaggaactatgaaagagagcagttagttacatttatataaaa</w:t>
      </w:r>
    </w:p>
    <w:p w14:paraId="188EFA5D" w14:textId="77777777" w:rsidR="00CC37A4" w:rsidRPr="00AE7F67" w:rsidRDefault="00CC37A4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gtgccctttgatagtctcattgttgttaatatctgctagttgttgttttcatattagtgaaaaccaacttggacgt</w:t>
      </w:r>
    </w:p>
    <w:p w14:paraId="09799A1C" w14:textId="4828B637" w:rsidR="00CC37A4" w:rsidRDefault="00CC37A4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ggttctatttcccttgttcggaatgccatctcaagtttttcttcaatatctgca</w:t>
      </w:r>
      <w:proofErr w:type="spellEnd"/>
    </w:p>
    <w:p w14:paraId="5CE32CAD" w14:textId="1235DABE" w:rsidR="00CC37A4" w:rsidRDefault="00CC37A4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EA0F852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529</w:t>
      </w:r>
    </w:p>
    <w:p w14:paraId="706329A5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TCGATCGGTCTCGACGAAGTCCACAAAAATAATCCATGGACATGCATACATTCGTAAAAGAGGAAAACTGCAT</w:t>
      </w:r>
    </w:p>
    <w:p w14:paraId="2741803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GAGATTGTTCAATTTGTCTTTGTTTTCTTGCAATCAATCTAAGATCTAATAACTACTTGTATTTTGGGAATCGCAAA</w:t>
      </w:r>
    </w:p>
    <w:p w14:paraId="16DFF5AD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AAGAAGTACAGGAGGAAGAACTGTGTATTTCCTTATCAAGAACAGATAAAAATCAAGAAGAACATGAATCAGGAAGCAT</w:t>
      </w:r>
    </w:p>
    <w:p w14:paraId="28E0BCD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CGAATAAGAAAAAAGGGGAGTCAACTCACGAACTAGTAGCATACTTCACACACGAAGTACACAGATCAAAACTCTT</w:t>
      </w:r>
    </w:p>
    <w:p w14:paraId="50B8AF5C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CCTTAATTGCTACAACATGAGTTGATCCTAATCCAATTTTTCTTGTTCTCACACACGAATACTAACCTGCTGGACAA</w:t>
      </w:r>
    </w:p>
    <w:p w14:paraId="582C4BEA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CAACGGCGACGTAACGCTGTCCAGCGCAACCATGGCCATCGGCCTTCTCGGAGGCGGCCGGCGGCCATAGAAACCTC</w:t>
      </w:r>
    </w:p>
    <w:p w14:paraId="37156219" w14:textId="7D1528E1" w:rsidR="00CC37A4" w:rsidRDefault="003A7FF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GCACTGCA</w:t>
      </w:r>
    </w:p>
    <w:p w14:paraId="2FCE2D82" w14:textId="13B4B21D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B30D604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379</w:t>
      </w:r>
    </w:p>
    <w:p w14:paraId="7B8F2C6B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tctggaggtttctatggccgccggccgcctccgcgaaggccgatggccatggttgcgctggacagcgttacgt</w:t>
      </w:r>
    </w:p>
    <w:p w14:paraId="3EA8045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cgttggccttgtccagcaggttagtattcgtgtgtgagaacaagaaaaattggattaggatcaactcatgatgtagc</w:t>
      </w:r>
    </w:p>
    <w:p w14:paraId="4EBABCF1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aaggttcaagagttttgatctgtgtacttcgtgtgtgaagtacggaatctgatttgatgctactagttcgtgactt</w:t>
      </w:r>
    </w:p>
    <w:p w14:paraId="6CEF4CC1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tccccttttttcttattcgatttatgcttcctgattcatgttcttcttggtttttctctgttcttcataaggaaata</w:t>
      </w:r>
    </w:p>
    <w:p w14:paraId="336074D6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agttcttcctcctatacttcttgttttgcgattcccaaaatacaagtagttattagatcttagattgattgcaagaa</w:t>
      </w:r>
    </w:p>
    <w:p w14:paraId="166EFECD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aagacaaattgaacaatctcctgctacagttttcctcttttacgaatgtatgcatgtccatggattatttctgtgg</w:t>
      </w:r>
    </w:p>
    <w:p w14:paraId="1621CCDE" w14:textId="7D17225A" w:rsidR="003A7FF3" w:rsidRDefault="003A7FF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tcgtcgagaccatcgaatctgca</w:t>
      </w:r>
      <w:proofErr w:type="spellEnd"/>
    </w:p>
    <w:p w14:paraId="7B8DC416" w14:textId="08A887B1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783E36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822</w:t>
      </w:r>
    </w:p>
    <w:p w14:paraId="19B73977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AGGTAGCACCAGAAAACGTGCTACACTGGTGGATTCTACTAATCACCATGGCAATATATTGAATGCAACAAA</w:t>
      </w:r>
    </w:p>
    <w:p w14:paraId="25243E4F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CTTAATTTGGACACGGTTCAGTTGTCTCAGAAACCACTATCCCATTCACCATGGTCAGAATGGTACTGTGTTTATA</w:t>
      </w:r>
    </w:p>
    <w:p w14:paraId="7A77196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GGAGGCACGGCCAAGTTTGCCATTCGGTACAGGAGTAAGAAAAAGAAAAAAGAAACAGGCGTGTACTTGATTGTG</w:t>
      </w:r>
    </w:p>
    <w:p w14:paraId="4615F01D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AAACATAAATTACAGAAATGGATCCATGGAGATATCCGGACTTTTAAGTGCAGGAATGGGCAACTGCCACCAGCCCA</w:t>
      </w:r>
    </w:p>
    <w:p w14:paraId="52A959D5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AAGTTGACTCTCACCAGCATATAGACTTGGTACTTGTACAGTTAACCAGAGACTAGGTATGACTTTAACCGTTAAA</w:t>
      </w:r>
    </w:p>
    <w:p w14:paraId="45E81D4A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TAATGGCAACCCCACCATCCATTAGTATTACCATGGATTGCGGTTTACAGTTCTCCACTGAATAGTGACATAGCACA</w:t>
      </w:r>
    </w:p>
    <w:p w14:paraId="74B882B6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AGATGCAACATCAAAGTACAAGAAGATTTACATACCTTCCTTCGGTTTCGGATTACGTGTTGAAGCATGCTCTACA</w:t>
      </w:r>
    </w:p>
    <w:p w14:paraId="446A42FA" w14:textId="4B925728" w:rsidR="003A7FF3" w:rsidRDefault="003A7FF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GGTGATTTTCTCTCAACCATTCTGCTGTCCACCAATAGCTGCA</w:t>
      </w:r>
    </w:p>
    <w:p w14:paraId="48267C49" w14:textId="077AE5CC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0CE7E75" w14:textId="1637E947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3A7FF3">
        <w:rPr>
          <w:b/>
          <w:bCs/>
          <w:sz w:val="22"/>
          <w:szCs w:val="22"/>
          <w:highlight w:val="yellow"/>
        </w:rPr>
        <w:t>bPb-1821</w:t>
      </w:r>
    </w:p>
    <w:p w14:paraId="79FCFD9D" w14:textId="799A7268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E4D9ECB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012</w:t>
      </w:r>
    </w:p>
    <w:p w14:paraId="72D18D9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cgggtccaaggaacgctggagcaaactgaaaaaaaacaaacagaatgatatatacagatgcctcgtatgttcca</w:t>
      </w:r>
    </w:p>
    <w:p w14:paraId="6C3145F6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cgaaccgtcgatttctacgacgccacaaaattgtacatataataccaatcataaattgtaaaactactgttacagg</w:t>
      </w:r>
    </w:p>
    <w:p w14:paraId="3955D2D9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gcgattatgctcgctgccatatatgtggaacacgataatgccgaagagcagggtgaagctattgtggggaagaaccc</w:t>
      </w:r>
    </w:p>
    <w:p w14:paraId="2C8698A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tagaatgataggaactggaaataatagaatgatagcactagcagatgcctCgtatgttccatttccaaaacgttaa</w:t>
      </w:r>
    </w:p>
    <w:p w14:paraId="429A7BD5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tatgacgccacaaaactgaacatataataccaatcataaattgtaaaaccaccgttacaggtacacgattatgctc</w:t>
      </w:r>
    </w:p>
    <w:p w14:paraId="3B8D7352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tcgtacatgtggaacacgataatgcccaagagcagggtgaagctattgtggggaagaacccgcaatttctattggc</w:t>
      </w:r>
    </w:p>
    <w:p w14:paraId="3C8DDB91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catgagcagtcagatcggcatcatgccatctgaacttgctgctcttttaggcaaaaaatacactgtcatggttactc</w:t>
      </w:r>
    </w:p>
    <w:p w14:paraId="292D2E28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gcagcaaatcgcttggcggcaatcacaattatttcccaaatgaaaaaggctaagcctttacgggagatgtcatcatc</w:t>
      </w:r>
    </w:p>
    <w:p w14:paraId="45507E4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ctttggagctcagtacttcttcggtggctaaagaagatgcccagtgttctttctcaagaactttgtcagctggcata</w:t>
      </w:r>
    </w:p>
    <w:p w14:paraId="3C089FFD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tagagtagccttaacgcatcgccccacctgccagctcgagctcaaaataaataatattccaaatgtactagtactag</w:t>
      </w:r>
    </w:p>
    <w:p w14:paraId="31EE89F9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tgaaccttttagttttcattgttgccattttcatgcattcaagcagagggtcaaaaaGatttgaagaaGaaagaaag</w:t>
      </w:r>
    </w:p>
    <w:p w14:paraId="272FDFDD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ACaAccaagggcttctcgcatgggtgaataaagatgcagtctgctaagaatgacagacagtatttcttagtctaga</w:t>
      </w:r>
    </w:p>
    <w:p w14:paraId="72ABE2EB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tggacgttgtgggtcaaggtcaatgtagtttagatcatgtagtccatgtcatgattctgtgcgctgtatctaaagac</w:t>
      </w:r>
    </w:p>
    <w:p w14:paraId="472D5612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tcactgttactccttattagaatgactactgaattataatcgacacgtcagtgttatattgtgcaaactctttccc</w:t>
      </w:r>
    </w:p>
    <w:p w14:paraId="35240215" w14:textId="41D3D19A" w:rsidR="003A7FF3" w:rsidRDefault="003A7FF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tttaatgttttcgcttctgca</w:t>
      </w:r>
      <w:proofErr w:type="spellEnd"/>
    </w:p>
    <w:p w14:paraId="761CE186" w14:textId="4D04D70D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DBAF3D9" w14:textId="422043C7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3A7FF3">
        <w:rPr>
          <w:b/>
          <w:bCs/>
          <w:sz w:val="22"/>
          <w:szCs w:val="22"/>
          <w:highlight w:val="yellow"/>
        </w:rPr>
        <w:t>bPb-3316</w:t>
      </w:r>
    </w:p>
    <w:p w14:paraId="6AD4F1F9" w14:textId="0653BEA5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5C563AE" w14:textId="55A6EAC8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3A7FF3">
        <w:rPr>
          <w:b/>
          <w:bCs/>
          <w:sz w:val="22"/>
          <w:szCs w:val="22"/>
          <w:highlight w:val="yellow"/>
        </w:rPr>
        <w:t>bPb-5182</w:t>
      </w:r>
    </w:p>
    <w:p w14:paraId="7F89E846" w14:textId="77777777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</w:p>
    <w:p w14:paraId="2E289AFD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425</w:t>
      </w:r>
    </w:p>
    <w:p w14:paraId="66CEB0BA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AGGTAGCACCAGAAAACGTGCTACACTGGTGGATTCTACTAATCACCATGGCAATATATTGAATGCAACAAA</w:t>
      </w:r>
    </w:p>
    <w:p w14:paraId="225EC117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CTTAATTTGGACACGGTTCAGTTGTCTCAGAAACCACTATCCCATTCACCATGGTCAGAATGGTACTGTGTTTATA</w:t>
      </w:r>
    </w:p>
    <w:p w14:paraId="282249F4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GGAGGCACGGCCAAGTTTGCCATTCGGTACAGGAGTAAGAAAAAGAAAAAAGAAACAGGCGTGTACTTGATTGTG</w:t>
      </w:r>
    </w:p>
    <w:p w14:paraId="467BCAC4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AAACATAAATTACAGAAATGGATCCATGGAGATATCCGGACTTTTAAGTGCAGGAATGGGCAACTGCCACCAGCCCA</w:t>
      </w:r>
    </w:p>
    <w:p w14:paraId="161E92BA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AAGTTGACTCTCACCAGCATATAGACTTGGTACTTGTACAGTTAACCAGAGACTAGGTATGACTTTAACCGTTAAA</w:t>
      </w:r>
    </w:p>
    <w:p w14:paraId="2DEFB506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TAATGGCAACCCCACCATCCATTAGTATTACCATGGATTGCGGTTTATAGTTCTCCACTGAATAGTGACATAGCACA</w:t>
      </w:r>
    </w:p>
    <w:p w14:paraId="60007DA5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AGTAGATGCAACATCAAAGTACAAGAAGATTTACATACCTTCCTTCGGTTTCGGATTACGTGTTGAAGCATGCTCTACA</w:t>
      </w:r>
    </w:p>
    <w:p w14:paraId="28E0E5FA" w14:textId="0ED4EDB9" w:rsidR="003A7FF3" w:rsidRDefault="003A7FF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GGTGATTTTCTCTCAACCATTCTGCTGTCCACCAATAGCTGCA</w:t>
      </w:r>
    </w:p>
    <w:p w14:paraId="19B08F93" w14:textId="2580CB2D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E04EB1B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101</w:t>
      </w:r>
    </w:p>
    <w:p w14:paraId="0DBC3EA9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aggtagcaccagaaaacgtgctacactggtggattctactaatcaccatggcaatatattgaatgcaacaaa</w:t>
      </w:r>
    </w:p>
    <w:p w14:paraId="09BC8754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cttaatttggacacggttcagttgtctcagaaaccactatcccattcaccatggtcagaatggtactgtgtttata</w:t>
      </w:r>
    </w:p>
    <w:p w14:paraId="20A06242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aggaggcacggccaagtttgccattcggtacaggagtaagaaaaagaaaaaagaaacaggcgtgtacttgattgtg</w:t>
      </w:r>
    </w:p>
    <w:p w14:paraId="43E62F0E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aaacataaattacagaaatggatccatggagatatccggacttttaagtgcaggaatgggcaactgccaccagccca</w:t>
      </w:r>
    </w:p>
    <w:p w14:paraId="70A804F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aagttgactctcaccagcatatagacttggtacttgtacagttaaccAgagactaggtatgactttaaccgttaaa</w:t>
      </w:r>
    </w:p>
    <w:p w14:paraId="78D2C87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taatggcaaccccaccatccattagtattaccatggattgcggtttatagttctccactgaatagtgacatagcaca</w:t>
      </w:r>
    </w:p>
    <w:p w14:paraId="4960CC74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agatgcaacatcaaagtacaagaagatttacataCCtTCCttcggtttcggattacgtgttgaagcatgctctaca</w:t>
      </w:r>
    </w:p>
    <w:p w14:paraId="58FF4FD8" w14:textId="3821DA27" w:rsidR="003A7FF3" w:rsidRDefault="003A7FF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ggtgattttctctcaaccattctgctgtccaccaatagctgca</w:t>
      </w:r>
      <w:proofErr w:type="spellEnd"/>
    </w:p>
    <w:p w14:paraId="05BAD1BA" w14:textId="6B0C91F4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9AF085D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241</w:t>
      </w:r>
    </w:p>
    <w:p w14:paraId="0AE0ADBB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cgcgcacgtgacgcataaagcccaccagagacatgccgttgtgcaaaagggcagcaacttgacgcacaacgc</w:t>
      </w:r>
    </w:p>
    <w:p w14:paraId="68759F85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aactccctcgctgggtggcttcgccagcagttgtaattcttaaaaatgttaaacaactttctttcttcttttttcc</w:t>
      </w:r>
    </w:p>
    <w:p w14:paraId="0375A130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tgtttttattaaaagaaatgttttttattttcaaaaaatgttcttcaaattcttttttttgctttttaaataattg</w:t>
      </w:r>
    </w:p>
    <w:p w14:paraId="52B5692E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ggattttcaaaaagtgttcttgattttcaaagaaaatatctggatttggaaaaatgtttgagaattggaaaaggtg</w:t>
      </w:r>
    </w:p>
    <w:p w14:paraId="1490F32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cagtatttgaagaaatgtccggattttcaaaaacatgtttcgggaatttgaacttttttttcggaattttgaataaa</w:t>
      </w:r>
    </w:p>
    <w:p w14:paraId="17CC4EFF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tcggaattagataaaatgttccgaaattttagaaaatgttttggaatttttatctaaatgtttctgatttttcaaa</w:t>
      </w:r>
    </w:p>
    <w:p w14:paraId="13FF58D8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atgttccgaaattttacaaaatgttccataatttgaaaacatgtagaattttcgaaatcgtgaaaaccgttctggaa</w:t>
      </w:r>
    </w:p>
    <w:p w14:paraId="45FFFF88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gaaataagttttgagaacatgaacatttgtttcaatttgtgaataaatttcagtatcgctaacagttcgaagcatc</w:t>
      </w:r>
    </w:p>
    <w:p w14:paraId="5C481F1F" w14:textId="18868715" w:rsidR="003A7FF3" w:rsidRDefault="003A7FF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cgaaactgca</w:t>
      </w:r>
      <w:proofErr w:type="spellEnd"/>
    </w:p>
    <w:p w14:paraId="7BF8F124" w14:textId="1847DAFB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0F65B21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022</w:t>
      </w:r>
    </w:p>
    <w:p w14:paraId="5612CA91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tcgtctgatgcttcgaactgttagcgatactgaaatttattcacaaattgaaacaaatgttcatgttctcaaa</w:t>
      </w:r>
    </w:p>
    <w:p w14:paraId="29F204C1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tatttctatattccagaacggttttcacgatttcgaaaattctacatgttttcaaattatggaacattttgtaaaat</w:t>
      </w:r>
    </w:p>
    <w:p w14:paraId="44AD1F0E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ggaacatttctttgaaaaatcagaaacatttagataaaaattccaaaacattttctaaaatttcggaacattttatc</w:t>
      </w:r>
    </w:p>
    <w:p w14:paraId="408D25BE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tccgaaacatttattcaaaattccgaaaaaaaaattcaaattcccgaaacatgtttttgaaaatccggacatttct</w:t>
      </w:r>
    </w:p>
    <w:p w14:paraId="01EDB2B5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aatactggaacaccttttccaattctcaaacatttttccaaatccagatattttttttgaaaatcaagaacactttt</w:t>
      </w:r>
    </w:p>
    <w:p w14:paraId="16ED8493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aaatccagaacaattatttaaaaagcaaaaaaaagaatttgaagaacattttttgaaaataaaaaacatttctttta</w:t>
      </w:r>
    </w:p>
    <w:p w14:paraId="3103C56F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aaaacagaaaggaaaaaagaagaaagaaagttgtttaacatttttaagaattacaactgctggcgaagccacccagc</w:t>
      </w:r>
    </w:p>
    <w:p w14:paraId="78BA0F7C" w14:textId="77777777" w:rsidR="003A7FF3" w:rsidRPr="00AE7F67" w:rsidRDefault="003A7FF3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gagttccacgcgttgtgcgtcaagttgctgcccttttgcacaacggcatgtctctggtgggctttatgcgtcacgt</w:t>
      </w:r>
    </w:p>
    <w:p w14:paraId="17A88E0D" w14:textId="7A7DB788" w:rsidR="003A7FF3" w:rsidRDefault="003A7FF3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cgtttctgca</w:t>
      </w:r>
      <w:proofErr w:type="spellEnd"/>
    </w:p>
    <w:p w14:paraId="43F6E394" w14:textId="71857250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77F6731" w14:textId="7737238B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3A7FF3">
        <w:rPr>
          <w:b/>
          <w:bCs/>
          <w:sz w:val="22"/>
          <w:szCs w:val="22"/>
          <w:highlight w:val="yellow"/>
        </w:rPr>
        <w:t>bPb-7395</w:t>
      </w:r>
    </w:p>
    <w:p w14:paraId="195B755F" w14:textId="64B28A50" w:rsidR="003A7FF3" w:rsidRDefault="003A7FF3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71BEB9F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579</w:t>
      </w:r>
    </w:p>
    <w:p w14:paraId="452B052F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TTATTGACTGTCCTATATGGTTCTACACATTAACATAGTTATATTGACTGCACATGGCAACCCCACATGTTA</w:t>
      </w:r>
    </w:p>
    <w:p w14:paraId="1E72AE6C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ATGAACTAGAGGACTGGTAAATGTAGCCAACTTTGCTGATGTATAACCATCTGGGAGCTGTGATATTTTCTAGTGG</w:t>
      </w:r>
    </w:p>
    <w:p w14:paraId="309A309D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GGTGCTGGATGCAGTGGTGCTCCTCACTTAGCATAGTAAAACAGTAATTATAATAGTGATAAGAGNNATGAACTAAT</w:t>
      </w:r>
    </w:p>
    <w:p w14:paraId="3070FFDF" w14:textId="2A9844E5" w:rsidR="003A7FF3" w:rsidRDefault="00F4418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GTATCTGCTTAACTTTTCCCTTGA</w:t>
      </w:r>
    </w:p>
    <w:p w14:paraId="2E97D7D7" w14:textId="124013FF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34ECCD8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882</w:t>
      </w:r>
    </w:p>
    <w:p w14:paraId="01152542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ttattgactgtcctatatggttctacacattaacatagttatattgactgcacatggcaaccccacatgtta</w:t>
      </w:r>
    </w:p>
    <w:p w14:paraId="2342FD98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atgaactagaggactggtaaatgtagccaactttgctgatgtataaccatCtgggagctgtgatattttctagtgg</w:t>
      </w:r>
    </w:p>
    <w:p w14:paraId="5C07658F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ggtgctggatgcagtggtgctcctcacttagcataataaaacagtaattataatagtgataagagtcatgaactaat</w:t>
      </w:r>
    </w:p>
    <w:p w14:paraId="22D01899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gtatctgcttaacttttcccttgaaacaaatgacttaagtttctcatgggagtgtttttttcttttgagaaaacgc</w:t>
      </w:r>
    </w:p>
    <w:p w14:paraId="3F4BDCA7" w14:textId="22432C21" w:rsidR="00F44187" w:rsidRDefault="00F4418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agcctttgcgtttcattgtatagaaaagaggggggggggtacatcctcctaaAaggctgca</w:t>
      </w:r>
    </w:p>
    <w:p w14:paraId="0600B0AE" w14:textId="6386A9A6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D2DA846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879</w:t>
      </w:r>
    </w:p>
    <w:p w14:paraId="7B9D3A53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gcagctagctacagacaatgtgatgaatgattttgggtgagtgatcagacattgcgccaactcaggcaacttgcaag</w:t>
      </w:r>
    </w:p>
    <w:p w14:paraId="59D38B7F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ctgtattttccagtgggcattgcagattcacaattaacatggggtcctcgtgccagaccggtcagtatggcaatctc</w:t>
      </w:r>
    </w:p>
    <w:p w14:paraId="239B5F08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gccaagctccatcacacaccaaacacttgctccagcacaattgtggctgctcatggtcttgtctcctgcacatggca</w:t>
      </w:r>
    </w:p>
    <w:p w14:paraId="1A996BDB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ctgagatataaaaccatggctaagtatctctaagcaccatcgctccatccacaggacaaagcattccaagctcgagc</w:t>
      </w:r>
    </w:p>
    <w:p w14:paraId="0ACB8202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gacagaacaatctcttcagttttcagaaacacaagaagctaccatggtgagtgccacgagacttgctcagctggccaag</w:t>
      </w:r>
    </w:p>
    <w:p w14:paraId="3C474B36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ggcagagaatggcggtcctcggaaggaagaggctcacttggtcatcggcggtgctcgaaaaagcaatcgaaggacc</w:t>
      </w:r>
    </w:p>
    <w:p w14:paraId="161D3135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cagcgcgtcgtattcggtggtggctggcaagggccactgcgttgtgtatacggctgacggtgtacggttcgaggtgc</w:t>
      </w:r>
    </w:p>
    <w:p w14:paraId="78F588E1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tggcgttcctaggcacggtggtctttggcgagctcctaaggTtgtgtcaagaggagtttggcttcgcaGgtggtgac</w:t>
      </w:r>
    </w:p>
    <w:p w14:paraId="7E911CA4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aagatcacacttCCctgcgatgcagcgttgatggagtacgccatgtgcttgattaGgagaaGcgcctccgtggagat</w:t>
      </w:r>
    </w:p>
    <w:p w14:paraId="2004B7FD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ggtagcgttcctcggctccatggcaatgacattaacatgccactatgatgcaagttgtgtggtttcacgtgtgggag</w:t>
      </w:r>
    </w:p>
    <w:p w14:paraId="4027261D" w14:textId="2CC5A426" w:rsidR="00F44187" w:rsidRDefault="00F4418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ccagcatgttgctctctgca</w:t>
      </w:r>
      <w:proofErr w:type="spellEnd"/>
    </w:p>
    <w:p w14:paraId="35370F76" w14:textId="1C58EA8D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967C4D3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126</w:t>
      </w:r>
    </w:p>
    <w:p w14:paraId="1CF6D33C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catcatcttctcttgctttaccttatcgtttgctggtgtgggtGaaAGAggagcagtgctttttagctttgcat</w:t>
      </w:r>
    </w:p>
    <w:p w14:paraId="441263A9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tcctttGCttTGcccttgcgtggcttcccctgaatcatatgcattcatcgtgaggtataaggtatcagtggaggatc</w:t>
      </w:r>
    </w:p>
    <w:p w14:paraId="10863372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acggattttgttgcgatcagcctatcaattcaacttttcatggcgcgagcagatgagttgacaagagatgaattatc</w:t>
      </w:r>
    </w:p>
    <w:p w14:paraId="07706938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aatcaagaacaaggaagcacagaagacaaaatatcaggatcaaggagtgattgttagaagtaatattgtctagcct</w:t>
      </w:r>
    </w:p>
    <w:p w14:paraId="7E8143C9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ttagtcgtagtactagtggcaaattcctaaatatactactccccccgtttcaaaatataagtctttttaaagattca</w:t>
      </w:r>
    </w:p>
    <w:p w14:paraId="401269EF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agatgattacatacggagcaaaatgaacgaatttacatcttaaaatgtgtctatatacattcgtgtgtagtattcta</w:t>
      </w:r>
    </w:p>
    <w:p w14:paraId="1D76CFAA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aacttctatgtagtgcccttgcacgtcatgtgttctagtaatacaagttgtaatcaggtttggtgctacggtggcg</w:t>
      </w:r>
    </w:p>
    <w:p w14:paraId="72097E6D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acaggttccggtcctgctgcatcatcagctcggccagcctgaagcctgaaatctgcaatgtttttttttcagg</w:t>
      </w:r>
    </w:p>
    <w:p w14:paraId="71441B59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ggttgcacgcaccatgatattcttccctgctaaaacaaatactctggatgattagcaaaacaaaagcacggcctgt</w:t>
      </w:r>
    </w:p>
    <w:p w14:paraId="1A2ADE0B" w14:textId="36241E6F" w:rsidR="00F44187" w:rsidRDefault="00F4418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gagtttttaaaaccaacgaactcttacatgatcggtgcctgactaataccaccctgctcatcggctgca</w:t>
      </w:r>
    </w:p>
    <w:p w14:paraId="22B05727" w14:textId="620C29F0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DCC9A57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583</w:t>
      </w:r>
    </w:p>
    <w:p w14:paraId="5D4A00AD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agatcaggagacaatgaggattatgctatgtatgaagaggaaacgcccctacatattgatatcagaaggttca</w:t>
      </w:r>
    </w:p>
    <w:p w14:paraId="7B08DD76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acgcagagctgaagcacataacaaacaacttccattcaatagttggaaaaggaggttttggaactgtttatcatggc</w:t>
      </w:r>
    </w:p>
    <w:p w14:paraId="1E24F84C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atggaaaatggtgatgaagtagctgttaaggtgcttatggagacatcaatagcggagtcaacagatttcctccctga</w:t>
      </w:r>
    </w:p>
    <w:p w14:paraId="0B563BFA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ataccacaaaaccaactaggtcaaatcaataatttcttcaatagaaagtaaactataagtgtgcaatatatcaaccc</w:t>
      </w:r>
    </w:p>
    <w:p w14:paraId="07B1D3ED" w14:textId="03FBE858" w:rsidR="00F44187" w:rsidRDefault="00F4418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cagagtccatatccaattaaataatacaattgtcttcagctctaggatgatcggtaactatatctgttgctgca</w:t>
      </w:r>
    </w:p>
    <w:p w14:paraId="720D39E7" w14:textId="00734D21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262A85A" w14:textId="2603A493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F44187">
        <w:rPr>
          <w:b/>
          <w:bCs/>
          <w:sz w:val="22"/>
          <w:szCs w:val="22"/>
          <w:highlight w:val="yellow"/>
        </w:rPr>
        <w:t>bPb-6135</w:t>
      </w:r>
    </w:p>
    <w:p w14:paraId="74CD4FA0" w14:textId="03749E1F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3574FD3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710</w:t>
      </w:r>
    </w:p>
    <w:p w14:paraId="079E2799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gcaaccatgcattcatatagacaccaccggggggaggggagtgttcaagtaagaacacaaatgtgagaaagac</w:t>
      </w:r>
    </w:p>
    <w:p w14:paraId="5961D92B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actacaaggaagcataagaatcaacccagaccctgaggagggtcagagatgcctccttaaatctaaaggattgaac</w:t>
      </w:r>
    </w:p>
    <w:p w14:paraId="19D5367E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acttcttttaggacgagccattgtctaatagcggctattttgccaaaaaaatctatgtgttcctttgtttccagat</w:t>
      </w:r>
    </w:p>
    <w:p w14:paraId="23983A85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gccaacaggccacgacaaagatgcctaagaatcaattccctgataaaccagcagtacagtggtgcaggatgtcttcc</w:t>
      </w:r>
    </w:p>
    <w:p w14:paraId="2209C361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ccgtttctctgccggtctgcacaactgaatgctaagcttgttcgaatagttgacattaaaggggcctctaaaggaaa</w:t>
      </w:r>
    </w:p>
    <w:p w14:paraId="6B992984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gatgctggttttccatgccatttctacagcccgttgctgcaaaggacacaagggttaccattggagaaagtgaagc</w:t>
      </w:r>
    </w:p>
    <w:p w14:paraId="2BE2BB71" w14:textId="772680D0" w:rsidR="00F44187" w:rsidRDefault="00F4418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gccgcgcaagaatttctttgtgtttacatgatcaaactaaatctatgtccagaaactcaatgctgca</w:t>
      </w:r>
    </w:p>
    <w:p w14:paraId="1B28A121" w14:textId="00BA2251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6B7A89B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241</w:t>
      </w:r>
    </w:p>
    <w:p w14:paraId="4ECBF51C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cgaatccaataggtcttaactggtgtgtaacttactgttccaaacgcctgccaaagcagtcaaagtagtattac</w:t>
      </w:r>
    </w:p>
    <w:p w14:paraId="018712DC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gtaGtatatttaaggaacctgcattttgcatagagcacacctaggcgggtttattcttgcaattaaggccctgttgt</w:t>
      </w:r>
    </w:p>
    <w:p w14:paraId="35EB33AD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ttaaaaagtcttaggacttttttagtcccaactaaaaagtctttagtccctacccgtttctttccaaggactaaac</w:t>
      </w:r>
    </w:p>
    <w:p w14:paraId="1B2A3EB4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actagaggtcactaaatgacatgcaaaaagatcatgttactcctagtaatatactagaagttattaaatgacatgc</w:t>
      </w:r>
    </w:p>
    <w:p w14:paraId="3EB44FF0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agtaggggcattgttgaaaaaaaagccaagaaagtctcaaaaagtccctccccatagagacttcttcttttagtcc</w:t>
      </w:r>
    </w:p>
    <w:p w14:paraId="266B8E25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taccccttttagtccctaaaagtcccttctgtttctttcacatgggactaaaagggattttttttagtccgtacat</w:t>
      </w:r>
    </w:p>
    <w:p w14:paraId="0738E0C2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aagtcactggaaagaaacaccccctaacagtactgatattagtgggctcgctacttgccctgtgagcttactgctg</w:t>
      </w:r>
    </w:p>
    <w:p w14:paraId="7FC34128" w14:textId="786F931B" w:rsidR="00F44187" w:rsidRDefault="00F4418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acctgca</w:t>
      </w:r>
      <w:proofErr w:type="spellEnd"/>
    </w:p>
    <w:p w14:paraId="6B6B7C3A" w14:textId="15899C02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2D2D9E8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115</w:t>
      </w:r>
    </w:p>
    <w:p w14:paraId="0DFE6ACE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aaccagcagtaagctcacagggcaagtagcgagcccactaatatcagtactgttagggggtgtttctttccag</w:t>
      </w:r>
    </w:p>
    <w:p w14:paraId="74542C49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ctttttgatatacggattaaaaaaattccttttagtcccatgtgaaagaaacaggagggatttttagagactaaaag</w:t>
      </w:r>
    </w:p>
    <w:p w14:paraId="5C33E959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tatttgggactaaaggaagaagtccctatggaagggactttttgagacttttttgcctttttttccaacaatgcccc</w:t>
      </w:r>
    </w:p>
    <w:p w14:paraId="4E8BECD9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ttttagcatgtcatttaataacttctagtatattactaggagtaacatgatctttttgcatgtcatttaatgacctc</w:t>
      </w:r>
    </w:p>
    <w:p w14:paraId="690A21C9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tccatgtttagtccttgaaaagaaacgggtagggactagagactttttggttgggattaaaaaaaagtcctaagact</w:t>
      </w:r>
    </w:p>
    <w:p w14:paraId="44BF1DDF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aaagaaacagggccttaattgcaagaataaacccgcctaggtgtgctctatgcaaaatgcaggttccttaaatata</w:t>
      </w:r>
    </w:p>
    <w:p w14:paraId="72E9C588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tacgctgtaatactactttgactgctttggcaggcgtttggaacagtaagttacacaccagttaagacctattggattc</w:t>
      </w:r>
    </w:p>
    <w:p w14:paraId="0D4BE43A" w14:textId="77777777" w:rsidR="00F44187" w:rsidRPr="00AE7F67" w:rsidRDefault="00F4418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tgcactggatccgtcaagggcgaattccagcacactggcggccgttactagTggatccgagctcggtaccaagcttg</w:t>
      </w:r>
    </w:p>
    <w:p w14:paraId="5B32B199" w14:textId="322AAA39" w:rsidR="00F44187" w:rsidRDefault="00F4418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taatcatggtcatagctgtttcctgtgtgaaattgttatccgctcac</w:t>
      </w:r>
      <w:proofErr w:type="spellEnd"/>
    </w:p>
    <w:p w14:paraId="29D11B9C" w14:textId="561CED69" w:rsidR="00F44187" w:rsidRDefault="00F4418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2067F41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771</w:t>
      </w:r>
    </w:p>
    <w:p w14:paraId="4E4C89C0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TGCAGCAATACACTTCGATGTTTATATTTGTGTCTTGTTTTTCAATGTCATCTTCTGCATGCATTTGTACATG</w:t>
      </w:r>
    </w:p>
    <w:p w14:paraId="694D655F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GCCTGTCAAACTGTAGTATGTCACTGTTAATCCTTACTTGATTTGCTTGCCTGTCACCATTATCAGCCTGTCTCACA</w:t>
      </w:r>
    </w:p>
    <w:p w14:paraId="5936DE34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TGCTAAGCTACTTGGTTATTTGTTATCCTAACTAACATGACTCTTGGTTATTGGTTATCCCTTCTAATCTTGCTAT</w:t>
      </w:r>
    </w:p>
    <w:p w14:paraId="28F751ED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TTATCCGTTGTGCTCTTCTGCCTGTTTGATCTGAGTATTATTGGAACAATATCTGCTACTCTGAATTTGTGCTGAAT</w:t>
      </w:r>
    </w:p>
    <w:p w14:paraId="330EAD31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ATTAAAAGTAGTTATATTTGACATTTGGTGTGCCGTGATTGATGAATTTGCGATGGTTATGTTATTTTTATCCGGCC</w:t>
      </w:r>
    </w:p>
    <w:p w14:paraId="5516FE33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GTGCACCGTTTGNNCTACTTTACCTAGATCTGTTGTTTTTGGCCAGTGNTTGCCAAAGGCATAAAAGTAGTCACAA</w:t>
      </w:r>
    </w:p>
    <w:p w14:paraId="2ECCC8C3" w14:textId="4A7A51CA" w:rsidR="00F44187" w:rsidRDefault="002115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ATCAAATA</w:t>
      </w:r>
    </w:p>
    <w:p w14:paraId="51A08F38" w14:textId="17A33335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8832314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731</w:t>
      </w:r>
    </w:p>
    <w:p w14:paraId="59E5B32B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agagagagcatgttctgttctgcttctacaaatcctgaaccagattttctaagcacctccgaaaaagttaata</w:t>
      </w:r>
    </w:p>
    <w:p w14:paraId="5C177108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ttcatgaaaaaaaagatcacaaattcacaaaaaaaatgtttacaagttcaaaaaacacttcatgaatttgaagaaa</w:t>
      </w:r>
    </w:p>
    <w:p w14:paraId="0A5815C7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atacattttaaaagttgtcaaaatttgaaatagttcaagcattttcataaagaataaagaaagaacataaaaacac</w:t>
      </w:r>
    </w:p>
    <w:p w14:paraId="70482CE9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tcataaaaattaaatgaaaaaagaaatgaaagacctttttatttaaaataagtttacaaaatttctccacgaatctg</w:t>
      </w:r>
    </w:p>
    <w:p w14:paraId="1BEFDAA3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tttttggttagtttcaaaatagtttttggaattgagaaaagttcaaataatataaaatacataaaaattcatgaat</w:t>
      </w:r>
    </w:p>
    <w:p w14:paraId="5BA35995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aaaaaattaaaatgaacaaaatttcataaaaaaatagccaattttaaaagttcacaaattgagaaaatgttcatgc</w:t>
      </w:r>
    </w:p>
    <w:p w14:paraId="24B09614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gaaaaaagggagaacgaaaacgaaaatgataaaaacaagacaagaacgggccgaaaaaatgtgaaacaaaaggaaa</w:t>
      </w:r>
    </w:p>
    <w:p w14:paraId="257A34CA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ttaaaacaactggatgatatctgaaggaaataagtcgtctttcccgcgtgacatgcgtcctcctagggccacgcac</w:t>
      </w:r>
    </w:p>
    <w:p w14:paraId="5C47F3B6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cgtcgctgcttcCcttatcCttatccttagcgtcaacgcgagccgctcattccttctcttctatccagtgagatcgct</w:t>
      </w:r>
    </w:p>
    <w:p w14:paraId="4F5D6E26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cctcttCCAttttctagttctgccacacagctaaccatcttttgcatgctatcagccctcgtcggagcagctgtggg</w:t>
      </w:r>
    </w:p>
    <w:p w14:paraId="6AF04641" w14:textId="0F5FF9BE" w:rsidR="00211577" w:rsidRDefault="002115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cttgtaatgttccagcggccgacaatttgtagcaaacctgattcaacctgca</w:t>
      </w:r>
      <w:proofErr w:type="spellEnd"/>
    </w:p>
    <w:p w14:paraId="6FFCB9D9" w14:textId="4D72B324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BFA4B26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700</w:t>
      </w:r>
    </w:p>
    <w:p w14:paraId="7C21E29E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cttgcggacctctccctgtgtgccggttgccttgcacatgtgagactaaatatttccacatgttgccttgcac</w:t>
      </w:r>
    </w:p>
    <w:p w14:paraId="3AFFC44E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gggctgcgtgggcctctaggatttatttagggatttctgaaattatatattgggctggcacaaaactagataaaat</w:t>
      </w:r>
    </w:p>
    <w:p w14:paraId="011AB663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gcatgcaatgcgccttaaaccTtgtatattatgaaaatacacataaattttaaccgcgtcttCtaaaccgcgacgg</w:t>
      </w:r>
    </w:p>
    <w:p w14:paraId="78D3A377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tagtatatatagtagagatatgtgactgaaatgtatatacgtgcacaacatcaatcctgttattgttgatctcgatc</w:t>
      </w:r>
    </w:p>
    <w:p w14:paraId="6A331293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tccctccgttcctaaatataagtctttaaagaggtttcattaatggactacatacggatgtatatagacatacttt</w:t>
      </w:r>
    </w:p>
    <w:p w14:paraId="445C9101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gtgtagattcactcattttactccgtatgtagacttctagtgaaatatcttaaaagacttatatttaaaaacggagg</w:t>
      </w:r>
    </w:p>
    <w:p w14:paraId="2E33BA04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tataacgtaacattttattagaaagtgatcaatgccacccaaatcaaaagaatggaaggtgcggtcagaagtaagta</w:t>
      </w:r>
    </w:p>
    <w:p w14:paraId="1173FF73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caagatgagtccgaataaaaccaaaaaggagataaaatacaaccaatccgactggaaataaacacaaacgtctcgCC</w:t>
      </w:r>
    </w:p>
    <w:p w14:paraId="444F48EA" w14:textId="0255D04B" w:rsidR="00211577" w:rsidRDefault="002115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tcggatgtttcctcagaaaatgacgacgatgatatcatcagttgaacttgctgca</w:t>
      </w:r>
      <w:proofErr w:type="spellEnd"/>
    </w:p>
    <w:p w14:paraId="31247E40" w14:textId="600C2F26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E79A3BD" w14:textId="3FD5A0DD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211577">
        <w:rPr>
          <w:b/>
          <w:bCs/>
          <w:sz w:val="22"/>
          <w:szCs w:val="22"/>
          <w:highlight w:val="yellow"/>
        </w:rPr>
        <w:t>bPb-3910</w:t>
      </w:r>
    </w:p>
    <w:p w14:paraId="018921B8" w14:textId="04DF44BF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166C3F1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462</w:t>
      </w:r>
    </w:p>
    <w:p w14:paraId="5E77B5A9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cttgcggacctctccctgtgtgccggttgccttgcacatgtgagactaaatatttccacatgttgccttgcac</w:t>
      </w:r>
    </w:p>
    <w:p w14:paraId="31810EAE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gggctgcgtgggcctctaggatttatttagggatttctgaaattatatattgggctggcacaaaactagataaaat</w:t>
      </w:r>
    </w:p>
    <w:p w14:paraId="3F1CF8EF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gcatgcaatgcgccttaaaccttgtatattatgaaaatacacataaattttaaccgcgtcttctaaaccgcgacgg</w:t>
      </w:r>
    </w:p>
    <w:p w14:paraId="5586CCDA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tagtatatatagtagagatatgtgactgaaatgtatatacgtgcacaacatcaatcctgttattgttgatctcgatc</w:t>
      </w:r>
    </w:p>
    <w:p w14:paraId="2F6DB3D8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tccctccgttcctaaatataagtctttaaagaggtttcattaatggactacatacggatgtatatagacatacttt</w:t>
      </w:r>
    </w:p>
    <w:p w14:paraId="1E99277C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gtgtagattcactcattttactccgtatgtagacttctagtgaaatatcttaaaagacttatatttaaaaacggagg</w:t>
      </w:r>
    </w:p>
    <w:p w14:paraId="748C747E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tataacgtaacattttattagaaagtgatcaatgccacccaaatcaaaagaatggaaggtgcggtcagaagtaagta</w:t>
      </w:r>
    </w:p>
    <w:p w14:paraId="4B5E0BAC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caagatgagtccgaataaaaccaaaaaggagataaaatacaaccaatccgactggaaataaacacaaacgtctcgcc</w:t>
      </w:r>
    </w:p>
    <w:p w14:paraId="045D1002" w14:textId="01811FBA" w:rsidR="00211577" w:rsidRDefault="002115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tcggatgtttcctcagaaaatgacgacgatgatatcatcagttgaacttgctgca</w:t>
      </w:r>
      <w:proofErr w:type="spellEnd"/>
    </w:p>
    <w:p w14:paraId="51AAE2EF" w14:textId="23D0C5CA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AA79BD9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058</w:t>
      </w:r>
    </w:p>
    <w:p w14:paraId="3B12BED5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GAATTAAATTATTCACTACAGAAGCAAGCTCGAATTGGGCTTGTAGTTGGTGGCGCACCTGCACATAGAAGACA</w:t>
      </w:r>
    </w:p>
    <w:p w14:paraId="1B40A8F5" w14:textId="16079DE3" w:rsidR="00211577" w:rsidRDefault="002115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TGGGCATGGAGGACAGAGAGTTGTAGATGTGGAAGCAATTGTCGCCATGGCGTGGCGCAAGTGGTGAAGACCCGTT</w:t>
      </w:r>
    </w:p>
    <w:p w14:paraId="3D40BE65" w14:textId="77D4F39E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F92E6D0" w14:textId="37A991BC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211577">
        <w:rPr>
          <w:b/>
          <w:bCs/>
          <w:sz w:val="22"/>
          <w:szCs w:val="22"/>
          <w:highlight w:val="yellow"/>
        </w:rPr>
        <w:t>bPb-3887</w:t>
      </w:r>
    </w:p>
    <w:p w14:paraId="7F48B874" w14:textId="23D92E35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DCE68AA" w14:textId="1E1DB758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211577">
        <w:rPr>
          <w:b/>
          <w:bCs/>
          <w:sz w:val="22"/>
          <w:szCs w:val="22"/>
          <w:highlight w:val="yellow"/>
        </w:rPr>
        <w:t>bPb-1420</w:t>
      </w:r>
    </w:p>
    <w:p w14:paraId="750F65A2" w14:textId="6ABB00AB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DDCF709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970</w:t>
      </w:r>
    </w:p>
    <w:p w14:paraId="70FDDEF8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ATTGAAGAAAAACTTGAGATGGCATTCCGAACAAGGGAAATAGAACCACAACGTCCAAGTTGGTTTTCACTAA</w:t>
      </w:r>
    </w:p>
    <w:p w14:paraId="565FD3F7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AAAACAACAACTAGCAGATATTAACAACAATGAGACTATCAAAGGGCACACAATTTTATATAAATGTAACTAACTG</w:t>
      </w:r>
    </w:p>
    <w:p w14:paraId="35539EF2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TCTTTCATAGTTCCTTTGTCATCATGCAGATTCCTTGGCCAGATTGGTTTCGTAAGTCATAGTGAATAAACTTAAAC</w:t>
      </w:r>
    </w:p>
    <w:p w14:paraId="64057930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GAGATTTGAATCATCTACAGGCATACTCCCAACACAAACTAGAGTCATAAAAGTTGGGTAAGAATGGACAGAACAA</w:t>
      </w:r>
    </w:p>
    <w:p w14:paraId="41070705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AGACATCACAATAAGCTACATATGCTAGCCAAACTACATGAAAAGGTGAACAAGAACAAAACGTACCTGATGCATCG</w:t>
      </w:r>
    </w:p>
    <w:p w14:paraId="45A529D3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GGTTGTAAGGTAAAACGTGAGCTCATGCGCGAAAAGTGTTACCATAACAATTAGCCCGAGAATCGTCACTGCCAAC</w:t>
      </w:r>
    </w:p>
    <w:p w14:paraId="6C4269C7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CCAACGATGGCGCGTATTAGACACAAATCTCCAAGATATAAGCATCCATTAGCAGAAAACAGTTCACGAGGCAGCAT</w:t>
      </w:r>
    </w:p>
    <w:p w14:paraId="4AE0E73C" w14:textId="77777777" w:rsidR="00211577" w:rsidRPr="00AE7F67" w:rsidRDefault="00211577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TGTATCTATGTACCTATAGCACCCGAGTAAGTCTTCTTCAGCAGGTGGTCTTCGGCGTGCGGGAACGCATTGAAGT</w:t>
      </w:r>
    </w:p>
    <w:p w14:paraId="2315940A" w14:textId="6046A00E" w:rsidR="00211577" w:rsidRDefault="00211577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TCAGGGAC</w:t>
      </w:r>
    </w:p>
    <w:p w14:paraId="107720DD" w14:textId="453487B7" w:rsidR="00211577" w:rsidRDefault="00211577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6A81A70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318</w:t>
      </w:r>
    </w:p>
    <w:p w14:paraId="5A0B21A3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ATTGAAGAAAAACTTGAGATGGCATTCCGAACAAGGGAAATAGAACCACAACGTCCAAGTTGGTTTTCACTAA</w:t>
      </w:r>
    </w:p>
    <w:p w14:paraId="78165A14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AAAACAACAACTAGCAGATATTAACAACAATGAGACTATCAAAGGGCACACAATTTTATATAAATGTAACTAACTG</w:t>
      </w:r>
    </w:p>
    <w:p w14:paraId="0C8AB8BD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TCTTTCATAGTTCCTTTGTCATCATGCAGATTCCTTGGCCAGATTGGTTTCGTAAGTCATAGTGAATAAACTTAAAC</w:t>
      </w:r>
    </w:p>
    <w:p w14:paraId="40DDEDB9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GAGATTTGAATCATCTACAGGCATACTCCCAACACAAACTAGAGTCATAAAAGTTGGGTAAGAATGGACAGAACAA</w:t>
      </w:r>
    </w:p>
    <w:p w14:paraId="1CF59B7D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AGACATCACAATAAGCTACATATGCTAGCCAAACTACATGAAAAGGTGAACAAGAACAAAACGTACCTGATGCATCG</w:t>
      </w:r>
    </w:p>
    <w:p w14:paraId="155AD69D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GGTTGTAAGGTAAAACGTGAGCTCATGCGCGAAAAGTGTTACCATAACAATTAGCCCGAGAATCGTCACTGCCAAC</w:t>
      </w:r>
    </w:p>
    <w:p w14:paraId="0B47519F" w14:textId="5A65BB06" w:rsidR="00211577" w:rsidRDefault="00E0250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CCAACGATGGCGCGTATTAGACACA</w:t>
      </w:r>
    </w:p>
    <w:p w14:paraId="0BC4ABF3" w14:textId="130549CB" w:rsidR="00E02508" w:rsidRDefault="00E0250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4E26E9E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179</w:t>
      </w:r>
    </w:p>
    <w:p w14:paraId="3DBA900C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gcaccgttttagttaatgttcggatccacataaagattcacaattaaattataaaagaacataaataggacac</w:t>
      </w:r>
    </w:p>
    <w:p w14:paraId="3934DE5F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ataggttatatctcaaagtacatatgcaatttatatgcaaaagaaatatgtaaactaaacttgtacaacacaaata</w:t>
      </w:r>
    </w:p>
    <w:p w14:paraId="3C43BD53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atgcaccttcggttcatttttgaaaataccagataattggagatttgatgtgtatagttagaagaaccaacatgtc</w:t>
      </w:r>
    </w:p>
    <w:p w14:paraId="0DC2F8B0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acatagaaaataagtgttggccatgcaaaaaacatccgtaatcatgtttgctagaaataatagtggactatattggc</w:t>
      </w:r>
    </w:p>
    <w:p w14:paraId="0BCB421F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gtttgattggacttgaaagtttgctcaataaaaatcctatgaaattcctttgaattaaaggagcccttatttcctat</w:t>
      </w:r>
    </w:p>
    <w:p w14:paraId="0FB44BFF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ttcctattcctataataattaatattaccaaaggagaccttatatttaggaacggagggagtaaaacccttcgtca</w:t>
      </w:r>
    </w:p>
    <w:p w14:paraId="4CECB348" w14:textId="72C0D21B" w:rsidR="00E02508" w:rsidRDefault="00E0250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ttatcgaaggttcttttgcggtgagttttctttgtcattgtgatagtcgacgtcagtgtttcactgca</w:t>
      </w:r>
    </w:p>
    <w:p w14:paraId="6A494F0A" w14:textId="196A2EF1" w:rsidR="00E02508" w:rsidRDefault="00E0250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A3729C9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595</w:t>
      </w:r>
    </w:p>
    <w:p w14:paraId="214AC2E3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gcaccgttttagttaatgttcggatccacataaagattcacaattaaattataaaagaacataaataggacac</w:t>
      </w:r>
    </w:p>
    <w:p w14:paraId="4C234127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ataggttatatctcaaagtacatatgcaatttatatgcaaaagaaatatgtaaactaaacttgtacaacacaaata</w:t>
      </w:r>
    </w:p>
    <w:p w14:paraId="7F8741F7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atgcaccttcggttcatttttgaaaataccagataattggagatttgatgtgtatagttagaagaaccaacatgtc</w:t>
      </w:r>
    </w:p>
    <w:p w14:paraId="02FAA7E8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acataAaaaataagtgttggccatgcaaaaaacatccgtaatcatgtttgctagaaataatagtggactatattggc</w:t>
      </w:r>
    </w:p>
    <w:p w14:paraId="65081678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gtttgattggacttgaaagtttgctcaataaaaatcctatgaaattcctttgaattaaaggagcccttatttcctat</w:t>
      </w:r>
    </w:p>
    <w:p w14:paraId="0252D35D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ttcctattcctataataattaatattaccaaaggagaccttatatttaggaacggagggagtaaaacccttcgtca</w:t>
      </w:r>
    </w:p>
    <w:p w14:paraId="19979424" w14:textId="4EF2906F" w:rsidR="00E02508" w:rsidRDefault="00E0250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ttatcgaaggttcttttgcggtgagttttctttgtcattgtgatagtcgacgtcagtgtttcactgca</w:t>
      </w:r>
    </w:p>
    <w:p w14:paraId="4A9BD800" w14:textId="57BA647F" w:rsidR="00E02508" w:rsidRDefault="00E0250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9C4C756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835</w:t>
      </w:r>
    </w:p>
    <w:p w14:paraId="5D1FD92D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aaacactgacgtcgactatcacaatgacaaagaaaactcaccgcaaaagaaccttcgataaatgtgacgaagg</w:t>
      </w:r>
    </w:p>
    <w:p w14:paraId="29DB7043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tactccctccgttcctaaatataaggtctcctttggtaatattaattattataggaataggaaacttataggaaat</w:t>
      </w:r>
    </w:p>
    <w:p w14:paraId="626E76CE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ggctcctttaattcaaaggaatttcataggatttttattgagcaaactttcaagtccaatcaaacgacgccaatata</w:t>
      </w:r>
    </w:p>
    <w:p w14:paraId="42D0AD14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cactattatttctagcaaacatgattacggatgttttttgcatggccaacacttattttctatgtagagacatgttg</w:t>
      </w:r>
    </w:p>
    <w:p w14:paraId="5A8CB5DA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ttctaactatacacatcaaatctccaattatctggtattttcaaaaatgaaccgaaggtgcatataatatttgtgt</w:t>
      </w:r>
    </w:p>
    <w:p w14:paraId="63294103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acaagtttagtttacatatttcttttgcatataaattgcatatgtactttgagatataacctatcaaagtgtcctat</w:t>
      </w:r>
    </w:p>
    <w:p w14:paraId="24AE3694" w14:textId="3B3A7844" w:rsidR="00E02508" w:rsidRDefault="00E0250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gttcttttataatttaattgtgaatctttatgtggatccgaacattaactaaaacggtgctgctgca</w:t>
      </w:r>
    </w:p>
    <w:p w14:paraId="4D24A431" w14:textId="11BBBD53" w:rsidR="00E02508" w:rsidRDefault="00E0250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4E86CDC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719</w:t>
      </w:r>
    </w:p>
    <w:p w14:paraId="63A4D94F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gttaacctatagaaagagtattgttaatagtttcttattttgattggcttgccaaagccaagccagacagggg</w:t>
      </w:r>
    </w:p>
    <w:p w14:paraId="46319E0A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acaaagagtctcatgttgtttgccaatagagacccatcatgatgatttttaggcagggggaatggtagtttccatgt</w:t>
      </w:r>
    </w:p>
    <w:p w14:paraId="7888C683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ctctattccctattgttgacaagttatttcttcggtacttctaacgctgacgttggtattcctttttcggtggttt</w:t>
      </w:r>
    </w:p>
    <w:p w14:paraId="32348A79" w14:textId="77777777" w:rsidR="00E02508" w:rsidRPr="00AE7F67" w:rsidRDefault="00E0250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ttacggatctacagacacggaaatcgtacgtgtttatgcgtactggtgctggtcgggtgctcgttgaatcagatgct</w:t>
      </w:r>
    </w:p>
    <w:p w14:paraId="6A5AE49A" w14:textId="392FF406" w:rsidR="00E02508" w:rsidRDefault="00E0250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ggagggggcaggtcttggagctgttccggtagcaaactccacaggaaacttcggctgcatctgggctgca</w:t>
      </w:r>
    </w:p>
    <w:p w14:paraId="7FB1642A" w14:textId="535CA53B" w:rsidR="00E02508" w:rsidRDefault="00E0250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43B9995" w14:textId="199B29EC" w:rsidR="00E02508" w:rsidRDefault="00E113D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E113DE">
        <w:rPr>
          <w:b/>
          <w:bCs/>
          <w:sz w:val="22"/>
          <w:szCs w:val="22"/>
          <w:highlight w:val="yellow"/>
        </w:rPr>
        <w:t>bpb-0799</w:t>
      </w:r>
    </w:p>
    <w:p w14:paraId="70A40AF6" w14:textId="60458377" w:rsidR="00E113DE" w:rsidRDefault="00E113D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EF4F4B8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766</w:t>
      </w:r>
    </w:p>
    <w:p w14:paraId="765D1207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agctggatgatgagagctgcattacacgctcctcatagtcatgcttgacctctccaagtatcttcaacacaga</w:t>
      </w:r>
    </w:p>
    <w:p w14:paraId="6B8998EA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gctgggaaacagtttaatacttttgaagatgatgatttgctgctgctgctgctaagatgagatacatctaattcga</w:t>
      </w:r>
    </w:p>
    <w:p w14:paraId="18BC4B50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tcttaactgaacggaacacactactgccatccagcccttcagggaacaaaccgtcgcatcttccgacagtcatatct</w:t>
      </w:r>
    </w:p>
    <w:p w14:paraId="0AA1EABF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actttatccagattgGgggaggccaaaccaccgtcataccctcctgtaacagccaatttctttccatcataataaaa</w:t>
      </w:r>
    </w:p>
    <w:p w14:paraId="00B75B16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cGTtcccaaatcaggtcgcggaaagccttttctccttgaattatctcttttaacaacaAaatatgtcagtttggagg</w:t>
      </w:r>
    </w:p>
    <w:p w14:paraId="152E093A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gaggcatggaaggcaGagacatctTggGgcacccaGaaacttcaagtctgcgcacattggtgcaacatacctccgac</w:t>
      </w:r>
    </w:p>
    <w:p w14:paraId="2224AC52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ggcatcacacggagattgggacaacggacgcattcgattatttcaagacttggaaaggaacaacaattaggttccac</w:t>
      </w:r>
    </w:p>
    <w:p w14:paraId="73F3983F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ccattcagcaagttctggcatctcataaaactcaacttccttcaagcgcataaaacatttgcctgaagcgccaccac</w:t>
      </w:r>
    </w:p>
    <w:p w14:paraId="632491E6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caggcccaaactgaagcattccagaaattttcctcaatttgagtcccttgagatttggtagcttcgcaaaaggtggg</w:t>
      </w:r>
    </w:p>
    <w:p w14:paraId="65D14F0F" w14:textId="077CB5B6" w:rsidR="00E113DE" w:rsidRDefault="00E113D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tgctccnagatacgccttgtagagtgagagtctctanacttgtt</w:t>
      </w:r>
      <w:proofErr w:type="spellEnd"/>
    </w:p>
    <w:p w14:paraId="5653BF3D" w14:textId="65DC62DF" w:rsidR="00E113DE" w:rsidRDefault="00E113D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857CE74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360</w:t>
      </w:r>
    </w:p>
    <w:p w14:paraId="1B980698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taacaagtttagagactctcactctacaAggcgtatcttggagcaccCtcccaccttttgcgaagctaccaaa</w:t>
      </w:r>
    </w:p>
    <w:p w14:paraId="3241AF84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aagggactcaaattgaggaaaatttctggaatgcttcagtttgggcctgtctgtggtggcgcttcaggcaaatgtt</w:t>
      </w:r>
    </w:p>
    <w:p w14:paraId="1CF71A92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gcgcttgaaggaagttgagttttatgagatgccagaacttgctgaatgggttgtggaacctaattgttgttccttt</w:t>
      </w:r>
    </w:p>
    <w:p w14:paraId="4EC30EAE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agtcttgaaataatcgaatgcgtccgttgtcccaatctccgtgtgatgcccttgtcggaggtatgttgcaccaatgt</w:t>
      </w:r>
    </w:p>
    <w:p w14:paraId="2C171988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cagacttgaagtttctgggtgccccaagatgtctctgccttccatgcctcacacctccaaactgacatattttgttg</w:t>
      </w:r>
    </w:p>
    <w:p w14:paraId="0D3B349A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aaagagataattcaaggagaaaaggctttccgcgacctgatttgggaacgtttttttattatgatggaaagaaattg</w:t>
      </w:r>
    </w:p>
    <w:p w14:paraId="335DA248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gttacaggagggtatgacggtggtttgGcctcccacaatctggataaagtaGaagatatgactgtcggaagatgcga</w:t>
      </w:r>
    </w:p>
    <w:p w14:paraId="2A276FB0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tttgttCCctgaagggctggatggcagtagtgtgttccgttcaGttaagagtctcgaattaGatgtatctcatctta</w:t>
      </w:r>
    </w:p>
    <w:p w14:paraId="45F46A02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gcagcagcagcaaatcatcatcttcaaaagtattaaactgtttcccagctgtttctgtgttgaagatacttggagag</w:t>
      </w:r>
    </w:p>
    <w:p w14:paraId="52C9EB70" w14:textId="5A9F12DA" w:rsidR="00E113DE" w:rsidRDefault="00E113D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aagcatgactatgaggagcgtgtaatgcagctctcatcatccagctcactgca</w:t>
      </w:r>
      <w:proofErr w:type="spellEnd"/>
    </w:p>
    <w:p w14:paraId="23A31568" w14:textId="4278F2F3" w:rsidR="00E113DE" w:rsidRDefault="00E113D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50D28A6" w14:textId="7C879D40" w:rsidR="00E113DE" w:rsidRDefault="00E113D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E113DE">
        <w:rPr>
          <w:b/>
          <w:bCs/>
          <w:sz w:val="22"/>
          <w:szCs w:val="22"/>
          <w:highlight w:val="yellow"/>
        </w:rPr>
        <w:t>bpb-4725</w:t>
      </w:r>
    </w:p>
    <w:p w14:paraId="79A89A9B" w14:textId="54401DF9" w:rsidR="00E113DE" w:rsidRDefault="00E113D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DD8FE38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244</w:t>
      </w:r>
    </w:p>
    <w:p w14:paraId="189D89E1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taacaagtttagagactctcactctacaaggcgtatcttggagcaccctcccaccttttgcgaagctaccaaa</w:t>
      </w:r>
    </w:p>
    <w:p w14:paraId="6EBF46EA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aagggactcaaattgaggaaaatttctggaAtgcttCAGttTgggcctgtctgTggtggcgcttcaggcaaatgtt</w:t>
      </w:r>
    </w:p>
    <w:p w14:paraId="3B107878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gcgcttgaaggaagttgagttttatgagatgccagaacttgctgaatgggttgtggaacCtaattgttgttccttt</w:t>
      </w:r>
    </w:p>
    <w:p w14:paraId="01EA5802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agtcttgaaataatcgaatgcgtccgtTgtcccaatctccgtgtgatgcccttgtcggaggtatgttgcaccaatgt</w:t>
      </w:r>
    </w:p>
    <w:p w14:paraId="163EF1FC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cagacttgaagtttctgggtgccccaagatgtctctgccttccatgcctcacacctccaaactgacatattttgttg</w:t>
      </w:r>
    </w:p>
    <w:p w14:paraId="07D61F4D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aaagaGaTaattcaAggaGaaaaggctttccgcgacctgatttgggaacgtttttttattatgatggaaagaaattg</w:t>
      </w:r>
    </w:p>
    <w:p w14:paraId="3C7B93C8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gttacaggagggtatgacggTGgtttggcctcccacaAtctggataaagtaGaaGatatgactgtcggaagatgcga</w:t>
      </w:r>
    </w:p>
    <w:p w14:paraId="6BE12C15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tttgttccctgaagggctggatggcagtagtgtgttccgttcagttaagagtctcgaattagatgtatctcatctta</w:t>
      </w:r>
    </w:p>
    <w:p w14:paraId="386505F5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gcagcagcagcaaatcatcatcttcaaaagtattaaactgtttcccagctgtttctgtgttgaagatacttggagag</w:t>
      </w:r>
    </w:p>
    <w:p w14:paraId="3ACAC86D" w14:textId="6FD25EA7" w:rsidR="00E113DE" w:rsidRDefault="00E113D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aagcatgactatgaggagcgtgtaatgcagctctcatcatccagctcactgca</w:t>
      </w:r>
      <w:proofErr w:type="spellEnd"/>
    </w:p>
    <w:p w14:paraId="74862B38" w14:textId="5A34FB9A" w:rsidR="00E113DE" w:rsidRDefault="00E113D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F7A6B70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292</w:t>
      </w:r>
    </w:p>
    <w:p w14:paraId="46789515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CATGGATGAAACAATCATAAGAAGATGCTGTGAGCGAAGCTAGCTGGTGGTATACCACTACCACGTGCACTAAA</w:t>
      </w:r>
    </w:p>
    <w:p w14:paraId="1AFC27F7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ATTGCACGTGATGTGAGTTAAGCTCACAAGTTATTCAGCATTCTGAATTAGCCAATTGATCATGGATTTGTGGTCAA</w:t>
      </w:r>
    </w:p>
    <w:p w14:paraId="5695E055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ACATCTTCACAATCTCTTCTGCTGCCTCTCTAGCTAGTGAGGGAGTGAGTGACACTGACCAGACTAGCTAGCTAGGT</w:t>
      </w:r>
    </w:p>
    <w:p w14:paraId="4ECC0029" w14:textId="77777777" w:rsidR="00E113DE" w:rsidRPr="00AE7F67" w:rsidRDefault="00E113D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GACATCCTTTGCAGTAGCCAATTGATCAAGGAGGGGGACAAGTCACAGAATTAATCTACAATTCGCCCACAGGCTGC</w:t>
      </w:r>
    </w:p>
    <w:p w14:paraId="3DA53151" w14:textId="5761F8C5" w:rsidR="00E113DE" w:rsidRDefault="00E113DE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GTCATCAAGTCAATGTAGCCGCTTGGTTTTCACTCAGTTACATTGGGATTACCTTACCATTCTGCA</w:t>
      </w:r>
    </w:p>
    <w:p w14:paraId="5EFBED0B" w14:textId="77777777" w:rsidR="00510A2B" w:rsidRDefault="00510A2B" w:rsidP="00510A2B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-------------------------------------------------------------------------</w:t>
      </w:r>
    </w:p>
    <w:p w14:paraId="3074C7BB" w14:textId="77777777" w:rsidR="00362BC6" w:rsidRDefault="00362BC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B1F1486" w14:textId="01C1A308" w:rsidR="00362BC6" w:rsidRPr="00510A2B" w:rsidRDefault="00362BC6" w:rsidP="0004597C">
      <w:pPr>
        <w:tabs>
          <w:tab w:val="left" w:pos="630"/>
        </w:tabs>
        <w:ind w:right="-90"/>
        <w:outlineLvl w:val="0"/>
        <w:rPr>
          <w:b/>
          <w:bCs/>
        </w:rPr>
      </w:pPr>
      <w:r w:rsidRPr="00510A2B">
        <w:rPr>
          <w:b/>
          <w:bCs/>
          <w:sz w:val="32"/>
          <w:szCs w:val="32"/>
        </w:rPr>
        <w:t>Chr. 6</w:t>
      </w:r>
    </w:p>
    <w:p w14:paraId="7C9809D3" w14:textId="77777777" w:rsidR="00510A2B" w:rsidRPr="00510A2B" w:rsidRDefault="00510A2B" w:rsidP="0004597C">
      <w:pPr>
        <w:tabs>
          <w:tab w:val="left" w:pos="630"/>
        </w:tabs>
        <w:ind w:right="-90"/>
        <w:outlineLvl w:val="0"/>
        <w:rPr>
          <w:b/>
          <w:bCs/>
        </w:rPr>
      </w:pPr>
    </w:p>
    <w:p w14:paraId="6F91C1B7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926</w:t>
      </w:r>
    </w:p>
    <w:p w14:paraId="45C184AA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gtatgtagctcctccaaaaacttatttgtacaaatgatataattagcacattttcataaccttttcattcatt</w:t>
      </w:r>
    </w:p>
    <w:p w14:paraId="2C0B38EA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ctgtatatttccgtaccgtgtaaaccgaaacatttttcaaacaggatagaagtcatattacaacaaccttttcttcatt</w:t>
      </w:r>
    </w:p>
    <w:p w14:paraId="4593239A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tgcttcgggattagtctttgcagcagtatgtggctccttttctatagaaAtcatacatctttagcaccattttCgta</w:t>
      </w:r>
    </w:p>
    <w:p w14:paraId="38C9A66F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tctttattcatcactctatattttcacttcatgtcaaaatgaaaatatatttgtatagcatctccacatattcaact</w:t>
      </w:r>
    </w:p>
    <w:p w14:paraId="2B02C1D9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atttccatcatttcaatcttcaagagcagttgccgttgcattatatacctcacacaacgacttacatgtggaaatcg</w:t>
      </w:r>
    </w:p>
    <w:p w14:paraId="23D36D49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aacttgtaatattattcgtattgTttcggtccaacatggtatattTtctcttatctgaaaataaaaattttcaaata</w:t>
      </w:r>
    </w:p>
    <w:p w14:paraId="01145FFE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gaatcgacatatgctagtaatcccgcttcatttcttgctttcgaatatgtctctacagcaagatgtagctcctccaa</w:t>
      </w:r>
    </w:p>
    <w:p w14:paraId="05B337EB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cttatatatggaaatgatatcatttaacacttttctcgtaaccgttttattcattacatatagattttctcttcccg</w:t>
      </w:r>
    </w:p>
    <w:p w14:paraId="4774DF08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aagtggaatatttttcaaatagggtagtcgccatattacaacatcattttcttcatttcatagtttgccactacttt</w:t>
      </w:r>
    </w:p>
    <w:p w14:paraId="699CFEC4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cagcagtatgtggctccgccttatgtaggaattatatatcattagcatcatttttgcatcatcttagtcagtcactt</w:t>
      </w:r>
    </w:p>
    <w:p w14:paraId="46E6A362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atttctgttcgtctaaaactgaaaattatattatatggcattgtcgatagataagagtagctttcgaccaattctat</w:t>
      </w:r>
    </w:p>
    <w:p w14:paraId="1916BBF3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acatcatagtttttgttgcatgatgtacctcaaacaacaacttatatgtagaaatcggacaactcgtaatatgtttt</w:t>
      </w:r>
    </w:p>
    <w:p w14:paraId="1835087C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ccatttcgatccatcatggtatattttctcttttgtgaaactgaaaagttgcttaaataggaaaatttacatatgat</w:t>
      </w:r>
    </w:p>
    <w:p w14:paraId="636B8FB4" w14:textId="3D3779A4" w:rsidR="00362BC6" w:rsidRDefault="00362BC6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gtcctgcttcatttgttgatgtcaaagttgtctctgca</w:t>
      </w:r>
      <w:proofErr w:type="spellEnd"/>
    </w:p>
    <w:p w14:paraId="144267D1" w14:textId="52956B3B" w:rsidR="00362BC6" w:rsidRDefault="00362BC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0A26D39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754</w:t>
      </w:r>
    </w:p>
    <w:p w14:paraId="2245220A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gcaagataaaaaaagttgttatgattgtgagccgtgataatttgagtccaccaaatcaatgtgtcaggtctacatg</w:t>
      </w:r>
    </w:p>
    <w:p w14:paraId="513796B3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atacgcagtctacgaaagggcgaattctgcagatatccatcacactggcgGccgctcgagcatgcatctagagggcc</w:t>
      </w:r>
    </w:p>
    <w:p w14:paraId="5C9D2C4A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tcgccctatagtgagtcgtattacaattcactggccgtcgttttacaacgtcgtgantgggaaaacannggcnagt</w:t>
      </w:r>
    </w:p>
    <w:p w14:paraId="493F9A03" w14:textId="16BCF71B" w:rsidR="00362BC6" w:rsidRDefault="00362BC6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nnttgtaatannanntcactatagggcgaattgggccctctagatgcatgctcgagc</w:t>
      </w:r>
      <w:proofErr w:type="spellEnd"/>
    </w:p>
    <w:p w14:paraId="6A6075C9" w14:textId="11939BF4" w:rsidR="00362BC6" w:rsidRDefault="00362BC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6D2A3C0" w14:textId="4DAA401C" w:rsidR="00362BC6" w:rsidRDefault="00362BC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362BC6">
        <w:rPr>
          <w:b/>
          <w:bCs/>
          <w:sz w:val="22"/>
          <w:szCs w:val="22"/>
          <w:highlight w:val="yellow"/>
        </w:rPr>
        <w:t>bpb-2380</w:t>
      </w:r>
    </w:p>
    <w:p w14:paraId="176A4C04" w14:textId="63F2E0C3" w:rsidR="00362BC6" w:rsidRDefault="00362BC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D619A4B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937</w:t>
      </w:r>
    </w:p>
    <w:p w14:paraId="6468F860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agatacacacatgaccttttatttttttatagaaaattcatgacctaattaacatggcaagataaaaaaagttg</w:t>
      </w:r>
    </w:p>
    <w:p w14:paraId="2A0D5F81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gattgtgagccgtgataatttgagtccaccaaatcaatgtgtcaggtctacatgcagtttggcaatagagtaacat</w:t>
      </w:r>
    </w:p>
    <w:p w14:paraId="5E15AF87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catcacgtaaaaaaaattctttcattgcaaaaaaagaaatctggagtctccaaatagatctacaccataataactc</w:t>
      </w:r>
    </w:p>
    <w:p w14:paraId="00FBBBD1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cccaccggataaacggctctcaacgtgtgaatttcttgggagtctctaattagtattagtatagaagtatagattaa</w:t>
      </w:r>
    </w:p>
    <w:p w14:paraId="5460F85F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cctctgcaacaatttattaagcaaacgtgagtacaaaagtactcagcaagactttgtgataaactatctactcatgc</w:t>
      </w:r>
    </w:p>
    <w:p w14:paraId="27253E3D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gtatcaataaggaattgtggggtttcatgcggaaagccaacatttgactcatggctagacaagttgcattttcaaat</w:t>
      </w:r>
    </w:p>
    <w:p w14:paraId="5AD1746A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ttagacaactttgatttctcgcacacgagtccactaacaccacaacaatactccatcatggaaccattccgtctcca</w:t>
      </w:r>
    </w:p>
    <w:p w14:paraId="306BE093" w14:textId="77777777" w:rsidR="00362BC6" w:rsidRPr="00AE7F67" w:rsidRDefault="00362BC6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ggaaatgccgtccacgacactcacgcttatcttgacaattttatgagtACcaactatagttatctatgaacaacata</w:t>
      </w:r>
    </w:p>
    <w:p w14:paraId="77A5723A" w14:textId="6963A56C" w:rsidR="00362BC6" w:rsidRDefault="00362BC6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tccaagtagtccatatccgcggacgtagctattcgaatagatcataacCCtgca</w:t>
      </w:r>
      <w:proofErr w:type="spellEnd"/>
    </w:p>
    <w:p w14:paraId="2ECE15F3" w14:textId="3E88DE53" w:rsidR="00362BC6" w:rsidRDefault="00362BC6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8EB7398" w14:textId="77777777" w:rsidR="006F5E45" w:rsidRPr="00AE7F67" w:rsidRDefault="006F5E4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433</w:t>
      </w:r>
    </w:p>
    <w:p w14:paraId="7BBE7937" w14:textId="77777777" w:rsidR="006F5E45" w:rsidRPr="00AE7F67" w:rsidRDefault="006F5E4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ttatgatctattcgaatagctacgtccgcggatatggactacttggaaacatatgttgttcatagataactat</w:t>
      </w:r>
    </w:p>
    <w:p w14:paraId="553D1B81" w14:textId="77777777" w:rsidR="006F5E45" w:rsidRPr="00AE7F67" w:rsidRDefault="006F5E4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ggtactcataaaattgtcaagataagcgtgagtgtcgtggacggcatttccgtatggagacggaatgattccatga</w:t>
      </w:r>
    </w:p>
    <w:p w14:paraId="24550CB1" w14:textId="77777777" w:rsidR="006F5E45" w:rsidRPr="00AE7F67" w:rsidRDefault="006F5E4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agtattgttgtggtgttagtggactcgtgtgcgagaaatcaaagttgtctaaactatttgaaaatgcaacttgtcta</w:t>
      </w:r>
    </w:p>
    <w:p w14:paraId="6DD49A32" w14:textId="77777777" w:rsidR="006F5E45" w:rsidRPr="00AE7F67" w:rsidRDefault="006F5E4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atgagtcaaatgttggctttccgcatgaaaccccacaattccttattgatacattgcatgagtagatagtttatcac</w:t>
      </w:r>
    </w:p>
    <w:p w14:paraId="102C5D56" w14:textId="77777777" w:rsidR="006F5E45" w:rsidRPr="00AE7F67" w:rsidRDefault="006F5E4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tcttgctgagtacttttgtactcacgtttgcttaataaattgttgcagaggttgttaatctatacttctatactaa</w:t>
      </w:r>
    </w:p>
    <w:p w14:paraId="110578BF" w14:textId="77777777" w:rsidR="006F5E45" w:rsidRPr="00AE7F67" w:rsidRDefault="006F5E4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taattagagactcccaagaaattcacacgttgagagCCGtttatccggtgggcctgagttattatggtgtagatcta</w:t>
      </w:r>
    </w:p>
    <w:p w14:paraId="19F5FC53" w14:textId="77777777" w:rsidR="006F5E45" w:rsidRPr="00AE7F67" w:rsidRDefault="006F5E4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gagactccAgatttcttttttttgcaatgaaagaattttttttacgtgatgatttatgttactctattgCcaaact</w:t>
      </w:r>
    </w:p>
    <w:p w14:paraId="0CDDB3D4" w14:textId="77777777" w:rsidR="006F5E45" w:rsidRPr="00AE7F67" w:rsidRDefault="006F5E4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tgtagacctgacacattgatttggtggactcaaattatcacggctcacaatcataacaACtttttttatcttgccat</w:t>
      </w:r>
    </w:p>
    <w:p w14:paraId="23C5DE3C" w14:textId="68137929" w:rsidR="006F5E45" w:rsidRDefault="006F5E4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aattaggtcatgaattttctataaaaaaataaaaggtcatgtgtgtatctactgca</w:t>
      </w:r>
      <w:proofErr w:type="spellEnd"/>
    </w:p>
    <w:p w14:paraId="4E1BFD19" w14:textId="77777777" w:rsidR="006F5E45" w:rsidRDefault="006F5E4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8ACCC1E" w14:textId="58D5477C" w:rsidR="00362BC6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340328">
        <w:rPr>
          <w:b/>
          <w:bCs/>
          <w:sz w:val="22"/>
          <w:szCs w:val="22"/>
          <w:highlight w:val="yellow"/>
        </w:rPr>
        <w:t>bpb-6554</w:t>
      </w:r>
    </w:p>
    <w:p w14:paraId="09243851" w14:textId="4D912DDA" w:rsidR="00340328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C08F48D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447</w:t>
      </w:r>
    </w:p>
    <w:p w14:paraId="2E9AC248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AGCGGCCGCCAGTGTGATGGATATCTGCAGAATTCGCCCTTGAGTAGTGCCAGAACGGTCCATGGGTTGTGCGCTTA</w:t>
      </w:r>
    </w:p>
    <w:p w14:paraId="021BFDC8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AAGTTCATTGATGCCTACTGTTGCCTTGCGAGAAATTTGTGTTATGCGACAGTCGATCCGGATACGCAGTCTACGA</w:t>
      </w:r>
    </w:p>
    <w:p w14:paraId="06E388EC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GGCGAATTCCAGCACACTGGCGGCAGTTACTAGTGGATCCGAGCTCGGTACCAAGCTTGGCGTAATCATGGTCATAG</w:t>
      </w:r>
    </w:p>
    <w:p w14:paraId="6208801B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TTTCCTGTGTGAAATTGTTATCCGCTCAANNTAAACGAATGNNTTGTAGCTTGATTGNTTCCTCCACGCTNNTGCAC</w:t>
      </w:r>
    </w:p>
    <w:p w14:paraId="5598E766" w14:textId="3202C080" w:rsidR="00340328" w:rsidRDefault="0034032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TANCCATCNCNCGATCGTCACTGATCCTCNNNGCTGCA</w:t>
      </w:r>
    </w:p>
    <w:p w14:paraId="2E9FB78E" w14:textId="4051A03F" w:rsidR="00340328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2F4E4E2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829</w:t>
      </w:r>
    </w:p>
    <w:p w14:paraId="07FD74DE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AGCATGATTTGTTCTTACTCTGTCCCACAAAGCGAGTTGATGGCCTGAGAATATTAACTATTCTTAGCTTCGT</w:t>
      </w:r>
    </w:p>
    <w:p w14:paraId="2179160F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CAACTTTTCACCTTTTCTTCCAGTAGCACTTTTTACTTTAGTTAAATTTAAACATGTGTCTAATTTCAACAGAGAATTT</w:t>
      </w:r>
    </w:p>
    <w:p w14:paraId="3D500AC4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TACTTTAAATTTTTCTGTTGGTCAATACTGTCTCGGGCTATTTATGTGACCATAAAATGCACAAGAAATAAATATG</w:t>
      </w:r>
    </w:p>
    <w:p w14:paraId="42B9DD2E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CTTCACATACTAGAAAACACTTTGTGCTGTGTTATAGATCAGTTATCTAAAATAAACTCACCTGACCATGATCTTGG</w:t>
      </w:r>
    </w:p>
    <w:p w14:paraId="6F66F2F1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TTGGGCAAGCAGCCAGTGACTTCTGCCGTTCCAGATGTTAATATCTAGATACAGTATCTCAAAACTTCAGTTCTGC</w:t>
      </w:r>
    </w:p>
    <w:p w14:paraId="5B830175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CGGTCATTCTTACCCAGTTATTTATCACATTAGCTACAATGATGGCCCACATTTCCATCTTTGAGAAAACTTCTCT</w:t>
      </w:r>
    </w:p>
    <w:p w14:paraId="4BDBD3B9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GATGGGGATTTGCTGCCTTTGACTTTTGATTTACTTCGTCCAGCTAGAATTAGTTGCAGCTCAGATTTGCTTATAG</w:t>
      </w:r>
    </w:p>
    <w:p w14:paraId="4B564177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GGCTGTCGATAGGGTCACTTTCTACATTCAACAGCCATACAGAGAGCCACAAGTAACCAAGTGATGCGAAGAAGGCA</w:t>
      </w:r>
    </w:p>
    <w:p w14:paraId="471A433A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GTTCCGGCGAGGCCTATATGTGACATGATGATCGGTGTTGCCAGGAAGCTTACGACGTTTCCAAGATGGAATCCTCC</w:t>
      </w:r>
    </w:p>
    <w:p w14:paraId="5591EF78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GAAAGGCCAACAGCAGTGGCACGTTCATGTGTTGGGAACCACCTGTTTCATGTTCNAAAATGAAATTAANAGCCTG</w:t>
      </w:r>
    </w:p>
    <w:p w14:paraId="5A9CC1E8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TGAAGTTAAGTTTGATTGCATCAATATATGTAGTGAATGNTTCATTTTCTGTAAGTAATTGGNNNNNNNNNNNNNNN</w:t>
      </w:r>
    </w:p>
    <w:p w14:paraId="4AC7D006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NNNNNNNNNNNNNNNNNNNNNNNNNNNNNNNNNNCAAGGACCAGAGTGCAGCAGCACNNNCCATCACCTTCTTCCCCCC</w:t>
      </w:r>
    </w:p>
    <w:p w14:paraId="167D6CAD" w14:textId="67AAC2B5" w:rsidR="00340328" w:rsidRDefault="0034032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CGGTCCNCCAAAGCTCGTACAACCATGGATGAGAAAACATACCCCCATAGAAATGATGACTGCA</w:t>
      </w:r>
    </w:p>
    <w:p w14:paraId="1CFC83C8" w14:textId="1E5843F5" w:rsidR="00340328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D45A017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071</w:t>
      </w:r>
    </w:p>
    <w:p w14:paraId="131B644B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caagcctctaatgcgcaagtagttcggcaagatggccaagcctgtcaagaactaggtactaacgccacaaaaa</w:t>
      </w:r>
    </w:p>
    <w:p w14:paraId="1CE3497B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acttgaaaagttggaatgcacatgttatgcttggtttctatgctgcaactcatttgtttgtgcacctgctcttata</w:t>
      </w:r>
    </w:p>
    <w:p w14:paraId="5686C6AA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attaaacttttttatggattgtactgttaacatttaagaagttttcctgtcattggagattttgttttggtctttgt</w:t>
      </w:r>
    </w:p>
    <w:p w14:paraId="0B805B30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aaatggtgaccaaaggtatattgatgtaattagccgtaacaacaaggatatgaagtggtcaattggttattcagtg</w:t>
      </w:r>
    </w:p>
    <w:p w14:paraId="56370020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gttttttacgcttggcatctatattcaaccggttaagaaaattgttttttataaaattagattcacgttagtgagc</w:t>
      </w:r>
    </w:p>
    <w:p w14:paraId="170CB49A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attaaattatttttatccgttgcaacgcacgggtatttttgctagtacacctaaaaacgccaaataacatgggcac</w:t>
      </w:r>
    </w:p>
    <w:p w14:paraId="3B33DF9A" w14:textId="0F43E03A" w:rsidR="00340328" w:rsidRDefault="0034032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ggcaaaccctatctagcgccaccggcaccgttgaaacataaaatgtgctaaccggcgcctgca</w:t>
      </w:r>
    </w:p>
    <w:p w14:paraId="39FDB7E2" w14:textId="55843663" w:rsidR="00340328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BCA741C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873</w:t>
      </w:r>
    </w:p>
    <w:p w14:paraId="00D5412C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TAGTAACGGCCGCCAGTGTGCTGGAATTCGCCCTTCGTAGACTGCGTATCCGGATCTATAACACAGCACAAAGTGTT</w:t>
      </w:r>
    </w:p>
    <w:p w14:paraId="1031F726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AGTATGTGAAGAATCATATTTATTTCTTGTGCATTTTATGGTCACATAAATAGCCCGAGACAGTATTGACCAACAG</w:t>
      </w:r>
    </w:p>
    <w:p w14:paraId="67E32F31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ATTTAAAGTAAAATAAATTCTCTGTTGAAATTAGACACATGTTTAAATTTAACTAAAGTAAAAAGTGCTACTGGAA</w:t>
      </w:r>
    </w:p>
    <w:p w14:paraId="11964D99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AAGGTGAAAAGTTGAACGAAGCTAAGAATAGTTAATATTCTCAGGCCATCAACTCGCTTTGTGGGACAGAGTAAGAA</w:t>
      </w:r>
    </w:p>
    <w:p w14:paraId="4C275346" w14:textId="79B96381" w:rsidR="00340328" w:rsidRDefault="0034032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TCATGCTCCCTGCACTGGATC</w:t>
      </w:r>
    </w:p>
    <w:p w14:paraId="582B57FA" w14:textId="11DB0570" w:rsidR="00340328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576F844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009</w:t>
      </w:r>
    </w:p>
    <w:p w14:paraId="201F2E6C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gagcatgatttgttcttactctgtcccacaaagcgagttgaTGGcctgagaatattaactattcttagcttcgt</w:t>
      </w:r>
    </w:p>
    <w:p w14:paraId="67449BA1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acttttcaccttttcttccagtagcactttttactttagttaaatttaaacatgtgtctaatttcaacagagaattt</w:t>
      </w:r>
    </w:p>
    <w:p w14:paraId="4E136ABF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tactttaaatttttctgttggtcaatactgtctcgggctatttatgtgaccataaaatgcacaagaaataaatatg</w:t>
      </w:r>
    </w:p>
    <w:p w14:paraId="59F2F382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cttcacatactagaaaacactttgtgctgtgttatatatcagttatctaaaataaactcacctgaccatgatcttgg</w:t>
      </w:r>
    </w:p>
    <w:p w14:paraId="58749F10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ttgggcaagcagccagtgacttctgccgttccagatattcaaattgcagtataattgtcctacaggtgcatttctc</w:t>
      </w:r>
    </w:p>
    <w:p w14:paraId="1A6C5795" w14:textId="614B2ED9" w:rsidR="00340328" w:rsidRDefault="0034032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aagtttttcccagcagttgctgca</w:t>
      </w:r>
      <w:proofErr w:type="spellEnd"/>
    </w:p>
    <w:p w14:paraId="1C51180C" w14:textId="6E143656" w:rsidR="00340328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3EA4402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075</w:t>
      </w:r>
    </w:p>
    <w:p w14:paraId="0D3FEBCD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gaagggagacatggccaaggacaagttctccaaggtcctttggggcgccgttaccaactaccggacatggatc</w:t>
      </w:r>
    </w:p>
    <w:p w14:paraId="6845E09A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tcctcctctatggctactgcatgggtgtcgagctcaccactgacaatgtcattgccgagtactacttcgatcactt</w:t>
      </w:r>
    </w:p>
    <w:p w14:paraId="5BC65893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cctagacctccgtgccgccggtaccatcgccgcttgcttcggcatggccaacatcgtcgcacgtcctatcttgtgca</w:t>
      </w:r>
    </w:p>
    <w:p w14:paraId="6340D711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ccgtcgctcttgtcatgggcatcatgatcatggcttgtacacttcccgtcgctcttgtgcacttcccacagtgggg</w:t>
      </w:r>
    </w:p>
    <w:p w14:paraId="498794F2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catgttcttcccagccagtgtcgatgccacggaggaagagtactacgcctccgaatggtcggaggaggagaaaagca</w:t>
      </w:r>
    </w:p>
    <w:p w14:paraId="7169E5B9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cctccatatcgcaggtcaaaagttcgccgagaactcccgctcggaacgcggtaggcgcaacgtcattcttgccaca</w:t>
      </w:r>
    </w:p>
    <w:p w14:paraId="069ED3EF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ccacaccacccaacaacacgccccagcacgtataagatccaaattttcttctaccaaccaaatgtaaagctcgcat</w:t>
      </w:r>
    </w:p>
    <w:p w14:paraId="163536B1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atacacatcatatatgtctactcctgccaaccccagttgttctgtacttgtagatgttaggaaaccttcaacttca</w:t>
      </w:r>
    </w:p>
    <w:p w14:paraId="18756101" w14:textId="4FCD44B6" w:rsidR="00340328" w:rsidRDefault="0034032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tctgca</w:t>
      </w:r>
      <w:proofErr w:type="spellEnd"/>
    </w:p>
    <w:p w14:paraId="10D1DAEE" w14:textId="5DC883A6" w:rsidR="00340328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182EBCE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751</w:t>
      </w:r>
    </w:p>
    <w:p w14:paraId="169CFD87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cagagctcaccggcataatagctcaaccaatatttgcgacaccgtacccacgaaggaatctcacacacatgca</w:t>
      </w:r>
    </w:p>
    <w:p w14:paraId="1FB6E6A8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ctagactcgccattacgtctactttctttctttatataaacataaaaaagaggttttcccactcgattaattatgta</w:t>
      </w:r>
    </w:p>
    <w:p w14:paraId="46BB8C5E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ctccagtgttggagtacattgtagcaccacaaaatagtagttaagctgcaaatccgatggtacaacctcgtcggaac</w:t>
      </w:r>
    </w:p>
    <w:p w14:paraId="2404BF5D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cgatatattaaccggcaacagctgcggctgcaatgccgctgacgatatcgatcttagctgcaacattaaagagcaca</w:t>
      </w:r>
    </w:p>
    <w:p w14:paraId="652E2069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gctagtactccatcgaagtgcagcaagcaggtaggtaggcggtcgatcgaatcgacatggacctaattaagggttgt</w:t>
      </w:r>
    </w:p>
    <w:p w14:paraId="359E3CE1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agacgatcttgatctcggtgacgccgtggcagttgccgccggggacggagtgctcgaagcagtggccgccggtgtcg</w:t>
      </w:r>
    </w:p>
    <w:p w14:paraId="706F5111" w14:textId="113A09AD" w:rsidR="00340328" w:rsidRDefault="0034032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cggcggtggggcagtggccctgca</w:t>
      </w:r>
      <w:proofErr w:type="spellEnd"/>
    </w:p>
    <w:p w14:paraId="7A91FC2C" w14:textId="4D842B61" w:rsidR="00340328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5E78E1D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628</w:t>
      </w:r>
    </w:p>
    <w:p w14:paraId="7F43E01F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CTGGTAAAGTCCCAGAGAACTGATTATTGCTGAGATCAAGAAAGATGAGTCGTGTACATTTCTGCACTGGATCCGG</w:t>
      </w:r>
    </w:p>
    <w:p w14:paraId="69FA138C" w14:textId="77777777" w:rsidR="00340328" w:rsidRPr="00AE7F67" w:rsidRDefault="00340328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CGCAGTCTACGAAAGGGCGAATTCCAGCACACTGGCGGCCGTTACTAGTGGATCCGAGCTCGGTACCAAGCTTGGCG</w:t>
      </w:r>
    </w:p>
    <w:p w14:paraId="62810AC4" w14:textId="03AD55A0" w:rsidR="00340328" w:rsidRDefault="00340328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CATGGTCATAGCTGTTTCCTGTGTGAAATTG</w:t>
      </w:r>
    </w:p>
    <w:p w14:paraId="2BBA9EF0" w14:textId="31701F6D" w:rsidR="00340328" w:rsidRDefault="00340328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C5E3882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315</w:t>
      </w:r>
    </w:p>
    <w:p w14:paraId="35AA9CA8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gacgtagatgtaAgacaccCagctTgCtgctgtgtgaatgttggaATATGCaATCTgggattgtcgccaatTgg</w:t>
      </w:r>
    </w:p>
    <w:p w14:paraId="6D48B32B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agtagttataatctggtaagatgaagcaggatgttgcctcagaaagcaccatgccaatatcatcaggtagcaggcc</w:t>
      </w:r>
    </w:p>
    <w:p w14:paraId="190E662B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ttgtgctccaccaaagccaagtgatcatgaagcctgcactgcatgtggcgacgaatgacatcatcattacagaaat</w:t>
      </w:r>
    </w:p>
    <w:p w14:paraId="587248AD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ccatttcgtagagatgtttctctgtacagcatcggctactccccatgccgacgtatcgccttgcccttgtataatc</w:t>
      </w:r>
    </w:p>
    <w:p w14:paraId="335AF282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tcgcatacaaagtagttagaaacccagttctcccaattgaacatactgcaatgtttgagtgcatcggcatactggat</w:t>
      </w:r>
    </w:p>
    <w:p w14:paraId="43164104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cttctcaactattatatggttcatgtaaggttctggaatgccgatataagcggcaatctccttggactcttccaata</w:t>
      </w:r>
    </w:p>
    <w:p w14:paraId="47C8FD7C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ttcatcgcggatgcaatcatcatgaaaataattgaccataacatcagtgtgcctctccatgtaatcaaaaccgggt</w:t>
      </w:r>
    </w:p>
    <w:p w14:paraId="04B15F62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aacctcccgtgcgaggtccataataccttaatactcaaaaatgatattactgggactccacactcgtacagatcaat</w:t>
      </w:r>
    </w:p>
    <w:p w14:paraId="23A4E435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tcatcactcccattgtgaaatatcaccacaaatctactgctagcaagctttatgaagatttctgttctgatatctt</w:t>
      </w:r>
    </w:p>
    <w:p w14:paraId="07D3822D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gcacccctcgagagccttcgtctatcccactgaaatcatcctcctcgtcctgctgatcgaagatggccatcaccgac</w:t>
      </w:r>
    </w:p>
    <w:p w14:paraId="357261F4" w14:textId="1C2D84ED" w:rsidR="00340328" w:rsidRDefault="008B229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ggaagctccagctcctccgcgactgccttctgca</w:t>
      </w:r>
      <w:proofErr w:type="spellEnd"/>
    </w:p>
    <w:p w14:paraId="195128CE" w14:textId="59971CDC" w:rsidR="008B2295" w:rsidRDefault="008B229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06A7902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036</w:t>
      </w:r>
    </w:p>
    <w:p w14:paraId="4FB122C2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gacgtagatgtaagacacccagcttgctgctgtgtgaatgttggaatatgcaatctgggattgtcgccaattgg</w:t>
      </w:r>
    </w:p>
    <w:p w14:paraId="598F4EEE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agtagttataatctggtaagatgaagcaggatgttgcctcagaaagcaccatgccaatatcatcaggtagcaggcc</w:t>
      </w:r>
    </w:p>
    <w:p w14:paraId="69D3F439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ttgtgctccaccaaagccaagtgatcatgaagcctgcactgcatgtggcgacgaatgacatcatcattacagaaat</w:t>
      </w:r>
    </w:p>
    <w:p w14:paraId="034D20E7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ccatttcgtagagatgtttctctgtacagcatcggctactccccatgccgacgtatcgccttgcccttgtataatc</w:t>
      </w:r>
    </w:p>
    <w:p w14:paraId="40F3EA80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tcgcatacaaagtagttagaaacccagttctcccaattgaacatactgcaatgtttgagtgcatcggcatactggat</w:t>
      </w:r>
    </w:p>
    <w:p w14:paraId="68780D43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cttctcaactattatatggttcatgtaaggttctggaatgccgatataagcggcaatctccttggactcttccaata</w:t>
      </w:r>
    </w:p>
    <w:p w14:paraId="60A1AF3C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ttcatcgcggatgcaatcatcatgaaaataattgaccataacatcagtgtgcctctccatgtaatcaaaaccgggt</w:t>
      </w:r>
    </w:p>
    <w:p w14:paraId="35CC8037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aacctcccgtgcgaggtccataataccttaatactcaaaaatgatattactgggactccacactcgtacagatcaat</w:t>
      </w:r>
    </w:p>
    <w:p w14:paraId="015F9BA5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tcatcactcccattgtgaaatatcaccacaaatctactgctagcaagctttatgaaGatttctgttctgatatctt</w:t>
      </w:r>
    </w:p>
    <w:p w14:paraId="4BE2BE5D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gcacccctcgagagccttcgtctatcccactgaaatcgtcctcctcgtcctgctgatcgaagatggccatcaccgac</w:t>
      </w:r>
    </w:p>
    <w:p w14:paraId="153AFC57" w14:textId="2DF14882" w:rsidR="008B2295" w:rsidRDefault="008B229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ggaagctccagctcctccgcgactgccttctgca</w:t>
      </w:r>
      <w:proofErr w:type="spellEnd"/>
    </w:p>
    <w:p w14:paraId="1C77732D" w14:textId="2D8A57EC" w:rsidR="008B2295" w:rsidRDefault="008B229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F3C91A9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768</w:t>
      </w:r>
    </w:p>
    <w:p w14:paraId="61ACE3AC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tactcaacaaaatgtattacttattcagtcttcacaggccggctttataccaaaagataccactacttgtagc</w:t>
      </w:r>
    </w:p>
    <w:p w14:paraId="40A7312D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tgtatgtgcatggtgtggcaatgtcttttgctcaatgtcttcggtcacatctatggtgttgcaatctttttgctaaa</w:t>
      </w:r>
    </w:p>
    <w:p w14:paraId="69165034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catgcctatgcttgtgctttcccagctgtcgtgttgctacaaatttttgaaggacgactacnagaaactacactcaa</w:t>
      </w:r>
    </w:p>
    <w:p w14:paraId="180FD853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tgcaaccgctctttatagaattgcgctatcATCggatcccgatgcggttgttagcgtcagtggcagtgattccgtg</w:t>
      </w:r>
    </w:p>
    <w:p w14:paraId="32EA9E2D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cagacggcccaGcaaAcaAcagccatagccAaatgacgtcaagcgaaaacgaaagcatatgcaggaTcggtaggtc</w:t>
      </w:r>
    </w:p>
    <w:p w14:paraId="6DC2FCC3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ctcctagtgctgcttaggagtaaaaagTtcagtacacatgtttcattttcccatagcacacatacaattactatcat</w:t>
      </w:r>
    </w:p>
    <w:p w14:paraId="6C67AB90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ttttaacctgctgctgcccagtagtccaatgcaaattgctggtcttagccttcacaactcaaagtcaactaagtaa</w:t>
      </w:r>
    </w:p>
    <w:p w14:paraId="602DB4B6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ctcaaacagttaaggtgctgcttctttttgggaagcattgaagcacaactcttaacagaaatgttagcaacggtctg</w:t>
      </w:r>
    </w:p>
    <w:p w14:paraId="2F5BB2A8" w14:textId="7F2471A2" w:rsidR="008B2295" w:rsidRDefault="008B229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</w:t>
      </w:r>
    </w:p>
    <w:p w14:paraId="34284A50" w14:textId="08B7BFA6" w:rsidR="008B2295" w:rsidRDefault="008B229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E75AE13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742</w:t>
      </w:r>
    </w:p>
    <w:p w14:paraId="23A3CE85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cactgtgtaatgtgattacaggcccacatgttggcagttggcacctcccattagtggaagaacttgaaaaataa</w:t>
      </w:r>
    </w:p>
    <w:p w14:paraId="5E367FF5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tggcccttgattactcaagcaagaataaataaacgtggcttttgatttgctacattgatgtgtttcgagtaactgtg</w:t>
      </w:r>
    </w:p>
    <w:p w14:paraId="6BD7CA52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ggctgaagcctcgcgccgttgttgttcttcactgccccaatatgtctgcaccgcagtggcggacctagaatctcagc</w:t>
      </w:r>
    </w:p>
    <w:p w14:paraId="50799058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gggatgccacaattcataattaacactaattatcattgtagtatcaataaatagtcttaaaatagcatcactttga</w:t>
      </w:r>
    </w:p>
    <w:p w14:paraId="62A350D1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ctatttagtgttaaatacaaaaagaaatatagtgtacaattttatagggggggccgcccactggatccgcccctgct</w:t>
      </w:r>
    </w:p>
    <w:p w14:paraId="2E603B64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ccgtatatgtaaacaagcgatactgggatcttgaatatgtcaccaatgttccaagactcaaaagcagtatatgtagc</w:t>
      </w:r>
    </w:p>
    <w:p w14:paraId="3CD34086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cgcggtaaagtagctgagagcaaaatgtcctgctccaagctatagcatctgtcgctgcatttagatgatgaattagc</w:t>
      </w:r>
    </w:p>
    <w:p w14:paraId="0C3FFBF4" w14:textId="4ECDF56A" w:rsidR="008B2295" w:rsidRDefault="008B229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ttattgaggtcagcaggcaacgagtcagaaattgatctagttcctgca</w:t>
      </w:r>
      <w:proofErr w:type="spellEnd"/>
    </w:p>
    <w:p w14:paraId="4E4CC0DE" w14:textId="718FEAEC" w:rsidR="008B2295" w:rsidRDefault="008B229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3838D83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586</w:t>
      </w:r>
    </w:p>
    <w:p w14:paraId="78D8CAC1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CAGATGAAGTTGAAGGTTTCCTAACATCTACAAGTACAGAACAACTGGGGTTGGCAGGAGTAGACATATATGAT</w:t>
      </w:r>
    </w:p>
    <w:p w14:paraId="2FE74B18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ATATTTATGCGAGCTTTACATTTGGTCGGTANAAGAAAATTTGGATCTTATACGTGCTGGGGCGTGTTGTTGGGTG</w:t>
      </w:r>
    </w:p>
    <w:p w14:paraId="5738B0A8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TGTGGCAGATGTGGCAAGAATGACGTTGCGCCTACCGCGTTCCGAGCGGGAGTTCTCGGCGAACTTTTGACCTGCGATA</w:t>
      </w:r>
    </w:p>
    <w:p w14:paraId="34DE0E2D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AGGCCCTTGCTTTTCTCCTCCTCCGANNNNNNNNNNNNNNNNNNNNNNNNNNNNNNNNNNNNNNNNNNNNNNNNNNG</w:t>
      </w:r>
    </w:p>
    <w:p w14:paraId="45D29277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TCTAGGTGGAAGTGATCGAAGTAGTNCTCGGCAATGACATTGTCAGNGGTGAGCTCGACACCCATGCAGTAGCCATA</w:t>
      </w:r>
    </w:p>
    <w:p w14:paraId="3A49A8F6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AGGACAAAGATCCATGTCCGGTAGTTGGTAACGACGCCCCAAAGGACCTTGGAGAACTTGTCCTTGGCCATGTCTC</w:t>
      </w:r>
    </w:p>
    <w:p w14:paraId="36E3B504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TCTTCTGCA</w:t>
      </w:r>
    </w:p>
    <w:p w14:paraId="39345D9D" w14:textId="58A43783" w:rsidR="008B2295" w:rsidRDefault="008B229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0AEBB4F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246</w:t>
      </w:r>
    </w:p>
    <w:p w14:paraId="1A548517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ggcagtcgcggannagcnggagctnnccgccgtcggtgatggccatcttcgatcagcaggacgaggaggatga</w:t>
      </w:r>
    </w:p>
    <w:p w14:paraId="37829075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agtgggatagacgaaggctctcgaggggtgctagaanatatcagnacagaaatcttcataaagcttgctagcagta</w:t>
      </w:r>
    </w:p>
    <w:p w14:paraId="26ECAED3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ttgtggtgatatttcacaatgggagtgatgaatacattgatctgtacgagtgtggagtcccagtaatatcatttttg</w:t>
      </w:r>
    </w:p>
    <w:p w14:paraId="60FB91B8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attaaggtattatggacctcgcacgggaggtttggacccggttttgattacatggagaggcacactgatgttatggt</w:t>
      </w:r>
    </w:p>
    <w:p w14:paraId="2E121B1C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tattttcatgatgattgcatccgcgatgaagcaatattggaagagtccaaggagattgccgcttatatcggcattc</w:t>
      </w:r>
    </w:p>
    <w:p w14:paraId="07A6BDCB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accttacatgaAccatataatagttgagaagtgcatccAgtatgccgatgcactcaaacattgcagtatgttcaat</w:t>
      </w:r>
    </w:p>
    <w:p w14:paraId="22CBC633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gagaactgggtttctaactactttgtatgcgatgggattatacAagggcaaggcgatacgtcggcatggggagtagc</w:t>
      </w:r>
    </w:p>
    <w:p w14:paraId="7E7F67DE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tgctgtacagagaaacatctctacGaaatggctttatttctgtaatgatgatgtcattcgtcgccAcatgcagtgCA</w:t>
      </w:r>
    </w:p>
    <w:p w14:paraId="78C0AB94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Ttcatgatcacttggctttggtggagcacaagaagggcctgctacctgatgatattggcatggtgctttctgaggca</w:t>
      </w:r>
    </w:p>
    <w:p w14:paraId="12833764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cctgcttcatcttaccagattataactactattancnattggcgacaatcccagattgcatattccaacnttcaca</w:t>
      </w:r>
    </w:p>
    <w:p w14:paraId="2EF28D5C" w14:textId="0492D2F5" w:rsidR="008B2295" w:rsidRDefault="008B229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agcaagctgggtgtcttacatctacgtcgctgca</w:t>
      </w:r>
      <w:proofErr w:type="spellEnd"/>
    </w:p>
    <w:p w14:paraId="0FB3ABF1" w14:textId="7AD7F318" w:rsidR="008B2295" w:rsidRDefault="008B229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65477F2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027</w:t>
      </w:r>
    </w:p>
    <w:p w14:paraId="218A7F1E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GGCAGTCGCGGAGGAGCTGGAGCTTCCGCCGTCGGTGATGGCCATCTTCGATCAGCAGGACGAGGAGGATGAT</w:t>
      </w:r>
    </w:p>
    <w:p w14:paraId="593B73A5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GTGGGATAGACGAAGGCTCTCGAGGGGTGCTAGAAGATATCAGAACAGAAATCTTCATAAAGCTTGCTAGCAGTAG</w:t>
      </w:r>
    </w:p>
    <w:p w14:paraId="58D0614C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GTGGTGATATTTCACAATGGGAGTGATGAATACATTGATCTGTATGAGTGTGGAGTCCCAGTAATATCATTTTTGA</w:t>
      </w:r>
    </w:p>
    <w:p w14:paraId="4D319114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TTAAGGTATTATGGACCTCGCACGGGAGGTTTGGACCCGGTTTTGATTACATGGAGAGCCACACTGATGTTATGGTC</w:t>
      </w:r>
    </w:p>
    <w:p w14:paraId="01977866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ATTTTCATGATGATTGCATCCGCGATGAAGCAATATTGGAA</w:t>
      </w:r>
    </w:p>
    <w:p w14:paraId="4995E8EA" w14:textId="2AF28326" w:rsidR="008B2295" w:rsidRDefault="008B229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FE5EAE2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058</w:t>
      </w:r>
    </w:p>
    <w:p w14:paraId="7270C9BF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cagactccgtctgcgacccggcggtggcaccaacctgtaagacgacggacccccttacttgcattgcatttgc</w:t>
      </w:r>
    </w:p>
    <w:p w14:paraId="6BF8A8EF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gtttatagatgaatttctcatgaccattgatgtctatgttctctgttttctgttgacatgacaaaaagcactatctg</w:t>
      </w:r>
    </w:p>
    <w:p w14:paraId="3D75BF1A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gatgatcttgtgatCgtcttgacgattttgcagatgcacaaggtgttgcggattgcatagctgagtgcaagaagag</w:t>
      </w:r>
    </w:p>
    <w:p w14:paraId="69312009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gggcaataattaacgccaagtaaccttaaaataaacagctggagaatctgtggatcatgggatcatatgatgctga</w:t>
      </w:r>
    </w:p>
    <w:p w14:paraId="1CA6E013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tctgtcaccgctgaaccaatcaataaaatgtgttccgcgtgggtcggtgccacttgtctgattttttttattttttt</w:t>
      </w:r>
    </w:p>
    <w:p w14:paraId="48EEF478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caaatctcagctgcatatttatttcgtaagaagttaacacatactacaagaattaaatcattagcaatcccgtcca</w:t>
      </w:r>
    </w:p>
    <w:p w14:paraId="122588F2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cgtccgtgaatcccagtgaaagcaagcaactcataagaacaaacacacaagatgggacggcatacgcataaatctga</w:t>
      </w:r>
    </w:p>
    <w:p w14:paraId="45036E3A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ggaattctccccgacagatgcaacacagaaaacagtgtgacagtatgaacaaacacagcaagatcaaccgaaaagta</w:t>
      </w:r>
    </w:p>
    <w:p w14:paraId="2FA87765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attaatacaagcaagtcattatgtcttcaatcttcatgtgaattggCaaatttactacagcaaactcatccaagcct</w:t>
      </w:r>
    </w:p>
    <w:p w14:paraId="6CF92CBD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Ctgattgttaatgaaacgaaactaattcgaaattcatcagtgagaaccagataaacattcaccaagaataaacgcag</w:t>
      </w:r>
    </w:p>
    <w:p w14:paraId="2E3640B4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tgggggctaaatagaaatctggtgcagaatctaagaaaacaatgaaaagatgaacacatacataattaaggcaagt</w:t>
      </w:r>
    </w:p>
    <w:p w14:paraId="725CFE8C" w14:textId="77777777" w:rsidR="008B2295" w:rsidRPr="00AE7F67" w:rsidRDefault="008B229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tcaattgaaaggtactaactaatcgaagcaagcgaacaagccacttctgcatcttggccaccggaacgtaactcta</w:t>
      </w:r>
    </w:p>
    <w:p w14:paraId="349E1515" w14:textId="74360B86" w:rsidR="008B2295" w:rsidRDefault="008B229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cctgca</w:t>
      </w:r>
      <w:proofErr w:type="spellEnd"/>
    </w:p>
    <w:p w14:paraId="5864FB9B" w14:textId="351540C0" w:rsidR="008B2295" w:rsidRDefault="008B229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912F23E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807</w:t>
      </w:r>
    </w:p>
    <w:p w14:paraId="36E3FCFB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cctcaatataagtgatcattcgagtattgtcctgtctccgattggaggcgagggccatgtcaaccagctggtt</w:t>
      </w:r>
    </w:p>
    <w:p w14:paraId="636D00F6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ttgaagaactcagcatttctaaaaatggtgctaacggggaagtattgactcaactactctctcatttcccgaagct</w:t>
      </w:r>
    </w:p>
    <w:p w14:paraId="67CAC25E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catcctgcatatagctttttgcatgaaggtaggagaacttggtgtgatggagcagcaaagtggatcccagaagcagc</w:t>
      </w:r>
    </w:p>
    <w:p w14:paraId="688F8AA7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caaaagaagaggaggaaatagtggcgacggcagaaggaggggtgctgctcttgccaacccaactacagatcttgacc</w:t>
      </w:r>
    </w:p>
    <w:p w14:paraId="65C72832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caacgttgccgtcgggtgagaatagtacccagttcagggggcgacaagaacgaatcagcaggaggtctccaacgtct</w:t>
      </w:r>
    </w:p>
    <w:p w14:paraId="245DE5D9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ctccctccgcatagtgagcgcagcttactgccccgagttgctttcctcctattcgggctcctcgtctggtttccctt</w:t>
      </w:r>
    </w:p>
    <w:p w14:paraId="41478DF3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cgacctcccttgaaagacttaaactataccaaactgaacaagtcaatctggccctcacaaacctatccaacctccaa</w:t>
      </w:r>
    </w:p>
    <w:p w14:paraId="711D6E21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ctcgagcttagctacatggagtccctcgaaaacctaagcatcaGccgttcctcagaactgaCcataaattactcctc</w:t>
      </w:r>
    </w:p>
    <w:p w14:paraId="1116D370" w14:textId="77777777" w:rsidR="00595C65" w:rsidRPr="00AE7F67" w:rsidRDefault="00595C6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agttctgtcagagtccatctgca</w:t>
      </w:r>
      <w:proofErr w:type="spellEnd"/>
    </w:p>
    <w:p w14:paraId="0B61DE9E" w14:textId="33BA3572" w:rsidR="008B2295" w:rsidRDefault="008B229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96B6A15" w14:textId="77777777" w:rsidR="00FD0485" w:rsidRPr="00AE7F67" w:rsidRDefault="00FD048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995</w:t>
      </w:r>
    </w:p>
    <w:p w14:paraId="18D176C2" w14:textId="77777777" w:rsidR="00FD0485" w:rsidRPr="00AE7F67" w:rsidRDefault="00FD048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GCGAAGCATTTCTCTTTCCAGCTATCGCCGGCGTCGCTGCCGCTGCACTGCCCTCCGTTGATGTTCCTGAACGTGG</w:t>
      </w:r>
    </w:p>
    <w:p w14:paraId="36C59CC3" w14:textId="77777777" w:rsidR="00FD0485" w:rsidRPr="00AE7F67" w:rsidRDefault="00FD048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CGAAATCGCCGTCCAGCAGCTCCTCGAGGCGCCTCATGCGGATACGCAGTCTACGAAAGGGCGAATTCCAGCACACT</w:t>
      </w:r>
    </w:p>
    <w:p w14:paraId="561BA5BA" w14:textId="77777777" w:rsidR="00FD0485" w:rsidRPr="00AE7F67" w:rsidRDefault="00FD0485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GGCCGTTACTAGTGGATCCGAGCTCGGTACCAAGCTTGGCGTAATCATGGTCATAGCTGTTTCCTGTGTGAAATTGT</w:t>
      </w:r>
    </w:p>
    <w:p w14:paraId="09A13461" w14:textId="259DFBE7" w:rsidR="00595C65" w:rsidRDefault="00FD0485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ATCCGCTCAA</w:t>
      </w:r>
    </w:p>
    <w:p w14:paraId="38D5917A" w14:textId="743AD6E0" w:rsidR="00FD0485" w:rsidRDefault="00FD0485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7FB85D4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917</w:t>
      </w:r>
    </w:p>
    <w:p w14:paraId="374A1552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caaatacatgttcgtgttctttctgtttgatatcctgttacaacttcttgttcttgcttctatcgtggatatg</w:t>
      </w:r>
    </w:p>
    <w:p w14:paraId="3020CC92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gttcatatttactattttaaatgctatttgcataccctctattagattgcatgacttgtcttatctttGTtgtaat</w:t>
      </w:r>
    </w:p>
    <w:p w14:paraId="7554D873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catgttttatctattatttttgttaattaaatcatatgatgaattgctgatatttccaAcaatatatgtacacacct</w:t>
      </w:r>
    </w:p>
    <w:p w14:paraId="5300A4B2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catttcattaggaagtgatcccagtctctagtaTtaaactattttttactacatatagccAtttaattatgttgtgc</w:t>
      </w:r>
    </w:p>
    <w:p w14:paraId="5ABB1050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aaagaatctatacataacgtactactccctctgttTggaaatacttgtgggagcaatggatatatatttctgaac</w:t>
      </w:r>
    </w:p>
    <w:p w14:paraId="556DAA1F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aatacttgtgggagcaatggatatatatttctggacagagggagtatatacgaagttaggaacacaactatctcta</w:t>
      </w:r>
    </w:p>
    <w:p w14:paraId="6B245807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cgaaagttaatttaatagaaattgtgtcttggttctttggatgctgatacaacaagaagcaaaatttggaaggagaa</w:t>
      </w:r>
    </w:p>
    <w:p w14:paraId="6C51EC8B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gtagagccttaactcttatataaaaaaggcttcttatacttcctctctAttGaataagcgaattggtcatgaatcaG</w:t>
      </w:r>
    </w:p>
    <w:p w14:paraId="1DEC6ED5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acacgcccaagaatgtacGagaaccaaataccaaaaagtaaatagggagaaagcataattagaaaatccatgtttg</w:t>
      </w:r>
    </w:p>
    <w:p w14:paraId="10523C40" w14:textId="3BA339B5" w:rsidR="00FD0485" w:rsidRDefault="004D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actcggtctcaaaagtaaaGactttaatgtgtttcatgtacagttactgca</w:t>
      </w:r>
      <w:proofErr w:type="spellEnd"/>
    </w:p>
    <w:p w14:paraId="7FE9B555" w14:textId="43DE8340" w:rsidR="004D033F" w:rsidRDefault="004D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1705966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843</w:t>
      </w:r>
    </w:p>
    <w:p w14:paraId="7E228899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cggatccnctagtaacggccgccagtgtgctggaattcgcccttcagtcaagttagatggtgcagtaactgtacatg</w:t>
      </w:r>
    </w:p>
    <w:p w14:paraId="0DDF612D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cacattaaagtctttacttttgagaccgagttcacaaacatggattttttaattatgctttctccctatttactttt</w:t>
      </w:r>
    </w:p>
    <w:p w14:paraId="4D9FBE1C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atttggttctcgtacattcttgggcgtgttattctgattcatgaccaattcgcttattcaatagagaggaagtata</w:t>
      </w:r>
    </w:p>
    <w:p w14:paraId="044D0BF2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agccttttttatataagagttaaggctctactgtttctccttccaaattttgcttcttgtggtatcagcatccaaag</w:t>
      </w:r>
    </w:p>
    <w:p w14:paraId="1ACFF93D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caagacacaatttctattaaattatctttcgggatagagatagttgtgttcctaacttcgtatatactccctctgtc</w:t>
      </w:r>
    </w:p>
    <w:p w14:paraId="37996716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aatatatatccattgctcccacaagtatttcctgtccagaaatatatatccattgctcccacaagtattcccaaac</w:t>
      </w:r>
    </w:p>
    <w:p w14:paraId="13148D3D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gggagtagtacgttatgtatagattatttaaaaagcacaacataattaaatggctatatgtagtaaaaaaatagttt</w:t>
      </w:r>
    </w:p>
    <w:p w14:paraId="167B1343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ctagagactgggatcacttcctaatgaaatgacgaggtgtgtgtacatatattgttggaaataccaacaattcatc</w:t>
      </w:r>
    </w:p>
    <w:p w14:paraId="0A9EAA5D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gatttaattaacaaaaataatagataaaacatgactattataacaaagataagacaagtcatgcaatctaatagag</w:t>
      </w:r>
    </w:p>
    <w:p w14:paraId="03FA6E08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atgcaaatagcatttaaaatagtaaatatgaactgaacatatccacgatagaagcaagaacaagaagttgtaccaGg</w:t>
      </w:r>
    </w:p>
    <w:p w14:paraId="395BDDE2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caaacagaaagaacacgaacatgtatttgagctgcaccatctaacttgactgaagggcgaattctgcaGatatcca</w:t>
      </w:r>
    </w:p>
    <w:p w14:paraId="4A5E1461" w14:textId="254735A2" w:rsidR="004D033F" w:rsidRDefault="004D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CACtGgCGgCCgctcgagcatgcatctagagggcccaa</w:t>
      </w:r>
      <w:proofErr w:type="spellEnd"/>
    </w:p>
    <w:p w14:paraId="37E15D92" w14:textId="5BCF7C16" w:rsidR="004D033F" w:rsidRDefault="004D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1D82DDC" w14:textId="1BB51A0A" w:rsidR="004D033F" w:rsidRDefault="004D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4D033F">
        <w:rPr>
          <w:b/>
          <w:bCs/>
          <w:sz w:val="22"/>
          <w:szCs w:val="22"/>
          <w:highlight w:val="yellow"/>
        </w:rPr>
        <w:t>bpb-14536</w:t>
      </w:r>
    </w:p>
    <w:p w14:paraId="0DB4A928" w14:textId="66CA2DDC" w:rsidR="004D033F" w:rsidRDefault="004D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265A0F7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054</w:t>
      </w:r>
    </w:p>
    <w:p w14:paraId="4FDD0C8E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cgagcggccgccagtgtgatggatatctgcagaattcgcccttgatggatccantgcagttaacaacctgaattttc</w:t>
      </w:r>
    </w:p>
    <w:p w14:paraId="6E3781D8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tcagaatcccctttcctagatgagcatttctctgctgagcggatttgaggcgttggtgttcatttgacctataaac</w:t>
      </w:r>
    </w:p>
    <w:p w14:paraId="627D28A3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ggatcaccttgtggttcttgatttctgtccatgtgccatgtcaatgtcaccagactgaccgaacctcgagcactcc</w:t>
      </w:r>
    </w:p>
    <w:p w14:paraId="768CE814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gatcctgatgtgtgctttactgaaacagagacccttatatcggatatctgattttgcttgtttgcttctgaaacagg</w:t>
      </w:r>
    </w:p>
    <w:p w14:paraId="16B03291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cgcttactttcagcattgttttacaaccatatgaagctgccctgacatttttcagttcgttttcttttgcaggctag</w:t>
      </w:r>
    </w:p>
    <w:p w14:paraId="754E31F3" w14:textId="46CADA99" w:rsidR="004D033F" w:rsidRDefault="004D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ttcttggatgttctaactgtgtgagttcgcatgagactgaagaccaaaaatgtctgctgca</w:t>
      </w:r>
    </w:p>
    <w:p w14:paraId="6F30F85F" w14:textId="44B5432E" w:rsidR="004D033F" w:rsidRDefault="004D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8DF207D" w14:textId="07FB75B0" w:rsidR="004D033F" w:rsidRDefault="004D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4D033F">
        <w:rPr>
          <w:b/>
          <w:bCs/>
          <w:sz w:val="22"/>
          <w:szCs w:val="22"/>
          <w:highlight w:val="yellow"/>
        </w:rPr>
        <w:t>bpb-4405</w:t>
      </w:r>
    </w:p>
    <w:p w14:paraId="54DE9CE1" w14:textId="7B354990" w:rsidR="004D033F" w:rsidRDefault="004D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82E19FF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565</w:t>
      </w:r>
    </w:p>
    <w:p w14:paraId="0BA80D6E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gcacaccaaatagacagcccgggccatgatgaatatataaacatcatagcgtgttaattaaatgtaaacaaca</w:t>
      </w:r>
    </w:p>
    <w:p w14:paraId="4917E002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aacatatatataagtgatcaacggagtatatagaactCtgagacttgattttctatctgtcccggcttCtacccatc</w:t>
      </w:r>
    </w:p>
    <w:p w14:paraId="33F980E9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gtgaggtgtgagacaactagtatggaggcccccacgacagagtgaatagtggacatatatgtttgaagtaaaaaaaa</w:t>
      </w:r>
    </w:p>
    <w:p w14:paraId="05D33414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atactccctccgccttaaaattattgtctttgatttgtctaaatataaatgtatctattcacaaaaaatggttgtg</w:t>
      </w:r>
    </w:p>
    <w:p w14:paraId="1281970B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cattgttgttgtcgaatgttgtggttcatccAagactttatcagcaatgatacctcgggctctatatagtgtatat</w:t>
      </w:r>
    </w:p>
    <w:p w14:paraId="108C482E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gatacctcgggctctatatagTgtatatatgtttttttctacgtttggcctagactttttcaaagataatatagga</w:t>
      </w:r>
    </w:p>
    <w:p w14:paraId="70B9D59D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cagtaaaaaaaagttcccaaagcaatactCcAAaaaagaaaagaaaaatccAacaataactgttgtagctagcAaG</w:t>
      </w:r>
    </w:p>
    <w:p w14:paraId="465413BF" w14:textId="010A2F4C" w:rsidR="004D033F" w:rsidRDefault="004D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cttgggttccaaaaagggcccaaccgggttcgaaccggtgacctattgatctgcactggntcc</w:t>
      </w:r>
    </w:p>
    <w:p w14:paraId="7EC51686" w14:textId="69FE216B" w:rsidR="004D033F" w:rsidRDefault="004D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F3EE688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283</w:t>
      </w:r>
    </w:p>
    <w:p w14:paraId="0B1EC8B9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cgaacctcaggagtgtactttcagggacttctgttatcgacagcagatattgtgtgaattcacggtcacacaat</w:t>
      </w:r>
    </w:p>
    <w:p w14:paraId="37072877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tggattccgaatgatcaaattttctcgtgggggggcgagattctcgattaccacggttaccgagaaataccgaata</w:t>
      </w:r>
    </w:p>
    <w:p w14:paraId="28A82D1B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tcgtacgaatttataatggaattttgaattcaaattttgaaaactgtacaaaagacttgaacatgaatagatatga</w:t>
      </w:r>
    </w:p>
    <w:p w14:paraId="56D73069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gtgttagtagctcagtggtatgtcctgtacgtgctctctaattgctgtaagatcacgagtccgactctcatttgggt</w:t>
      </w:r>
    </w:p>
    <w:p w14:paraId="1869108D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gttttcttttttttgtaatataatggaattttgaattcaaattttgaaaactgtacaaaagacttgaacatgaatagat</w:t>
      </w:r>
    </w:p>
    <w:p w14:paraId="11ACB3FD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aaagtgttagtagctcagtggtatgtcctgtacgtgctctctaattgctgtaagatcacgagtccgactctcattt</w:t>
      </w:r>
    </w:p>
    <w:p w14:paraId="29819E52" w14:textId="77777777" w:rsidR="004D033F" w:rsidRPr="00AE7F67" w:rsidRDefault="004D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tagttttcttttttttgtacgtcttgaaaaaaataaaaagttactgtcaaagtggtcgaacctcgaacctcttgaga</w:t>
      </w:r>
    </w:p>
    <w:p w14:paraId="5554EC4C" w14:textId="53913476" w:rsidR="004D033F" w:rsidRDefault="004D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gtggtaaacggttaccaccaccccacagctgca</w:t>
      </w:r>
      <w:proofErr w:type="spellEnd"/>
    </w:p>
    <w:p w14:paraId="0496691D" w14:textId="194B33A3" w:rsidR="004D033F" w:rsidRDefault="004D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AC676DE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068</w:t>
      </w:r>
    </w:p>
    <w:p w14:paraId="7ACAC650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tgtgatggatatctgcagaattcgcccttgatgnanncagtgcagatgcaaggcctgtcttaattttaacagaaat</w:t>
      </w:r>
    </w:p>
    <w:p w14:paraId="5026D695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cctgtcttagttttaacagaaatgatccatgctgcttctagctagctagtagttgccgtgaccttttgatgttgcgt</w:t>
      </w:r>
    </w:p>
    <w:p w14:paraId="7D030524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gtgagtgagcaacttggactgtagttagtgacaacaactatggttttgcctctaatagctaacagacactctctac</w:t>
      </w:r>
    </w:p>
    <w:p w14:paraId="77E92F4F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tacttagaaatgagtgagttcgggttgtaatcagtgacaccaacaattagggtatttgtctgtgttgtttttttaga</w:t>
      </w:r>
    </w:p>
    <w:p w14:paraId="47C8E601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agaggaaattcatttactaatatgcaaacaagagagtaaattcatttacccaagacccaagaggcacgactctttc</w:t>
      </w:r>
    </w:p>
    <w:p w14:paraId="012C9B65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gatatactgatattactagcagagattctcaagtttgatgcagaatttcttcaatgtagttatttttaccaaggttc</w:t>
      </w:r>
    </w:p>
    <w:p w14:paraId="7508AD3B" w14:textId="14016476" w:rsidR="004D033F" w:rsidRDefault="004C78F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cttcaattcctgca</w:t>
      </w:r>
      <w:proofErr w:type="spellEnd"/>
    </w:p>
    <w:p w14:paraId="1477D1CF" w14:textId="53B8A03E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78DA22B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130</w:t>
      </w:r>
    </w:p>
    <w:p w14:paraId="7F930709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gtgatggatatctgcagaattcgcccttgacccagtgcagtatgtaggtgcagaactgattgcatgaatggaccgca</w:t>
      </w:r>
    </w:p>
    <w:p w14:paraId="4681E60C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gataaaacatgccgcaaatttgttctgaagcacaagagtaaaacaaattgcacttcgaaattgcgttgttccGTtC</w:t>
      </w:r>
    </w:p>
    <w:p w14:paraId="006324EB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aaaggaaaatatgcatggAAccatcaaaagaaactcaacaggtgccgccgcagtgaacagcaaaagcacttattta</w:t>
      </w:r>
    </w:p>
    <w:p w14:paraId="768BF494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acatactcctacacaaccttggctcaaattgcgcacatctatcatcaaagatgcacaggaaagataacaacgaata</w:t>
      </w:r>
    </w:p>
    <w:p w14:paraId="7232CE38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ttatattcatggaagaaattctgatatgaatcaagttttctgtatctatgcagatatgaatgaaagaattccagat</w:t>
      </w:r>
    </w:p>
    <w:p w14:paraId="221E3DB2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atctgtttggaggtcgacaaaaattctgacaccaaagatctccatccaatctactctaagattatctgtctgttgt</w:t>
      </w:r>
    </w:p>
    <w:p w14:paraId="7D31992C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tccgctggctctctttggcatggatgtgcctgagcttcactccagactccagagtctcgggtgatagtgtagctcc</w:t>
      </w:r>
    </w:p>
    <w:p w14:paraId="72CE2012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cgctacatcatggtgatgtctgtgaaatgaaacagcaaattaaatccaattagtgacaatatcacagccattaact</w:t>
      </w:r>
    </w:p>
    <w:p w14:paraId="6CE848E5" w14:textId="75C014C4" w:rsidR="004C78FA" w:rsidRDefault="004C78F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taagattcgaaggatgcaggtacggataacaagaacaatcaaaggctgca</w:t>
      </w:r>
      <w:proofErr w:type="spellEnd"/>
    </w:p>
    <w:p w14:paraId="64E9A9EC" w14:textId="7328B359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5963CCC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607</w:t>
      </w:r>
    </w:p>
    <w:p w14:paraId="5FA72597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cccgaggatacgggagctcgagctcctcctccggcagcccccctcatcCgagcagccaccagcgccgcCgcatc</w:t>
      </w:r>
    </w:p>
    <w:p w14:paraId="2A59F6A3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cctccaagGtCGgcccgtcggccctatcctTgccctgacctctctGctttccctcatcctcacctcgtttctctctc</w:t>
      </w:r>
    </w:p>
    <w:p w14:paraId="58578A74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tctcctagacacagaacgtcgtggtcgtgtcggcagcacgcctccgcccgagccagcagttgcatcctctctgtgc</w:t>
      </w:r>
    </w:p>
    <w:p w14:paraId="316769AB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gccctCGCtgttgttcgcctgcatcggtcgcgccagcgacctcagccgacggagcagcgaaacccttcttccctgcc</w:t>
      </w:r>
    </w:p>
    <w:p w14:paraId="674DA3AE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tctccttcttattccttccccaaaatttccctctCtgaagactctgtttgtcttgttttcttcagccaacagcagaa</w:t>
      </w:r>
    </w:p>
    <w:p w14:paraId="288D2CE5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atgccaactcctgctgccttccatcggCgacgtcacgtgccgatctcgccggtgagaccccgctccctcatgtcccc</w:t>
      </w:r>
    </w:p>
    <w:p w14:paraId="7B755DC1" w14:textId="5B6B432E" w:rsidR="004C78FA" w:rsidRDefault="004C78F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tctcccCttcttctctctctaaCctcacatgctctcCctatctttctgca</w:t>
      </w:r>
      <w:proofErr w:type="spellEnd"/>
    </w:p>
    <w:p w14:paraId="3CFD0FC8" w14:textId="53533DDA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B78B800" w14:textId="4B0FE732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4C78FA">
        <w:rPr>
          <w:b/>
          <w:bCs/>
          <w:sz w:val="22"/>
          <w:szCs w:val="22"/>
          <w:highlight w:val="yellow"/>
        </w:rPr>
        <w:t>bpb-4125</w:t>
      </w:r>
    </w:p>
    <w:p w14:paraId="3C2551C4" w14:textId="7EBE958E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A3B9470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357</w:t>
      </w:r>
    </w:p>
    <w:p w14:paraId="0ABA718B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GCGAACCAGCGCCGACCGAAGCGCTCGGTGGATGCGGACGGGGCGAGGTGAGCCATCGCGACCGCGGTAAGTG</w:t>
      </w:r>
    </w:p>
    <w:p w14:paraId="2DA2A7B5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CGTGTTGGAGGCGACGATGCGATGACAACTTGAGGAGGAGCACCCGGAGGGCCGCGTAGCGGAGGCATGGAGTGGTG</w:t>
      </w:r>
    </w:p>
    <w:p w14:paraId="540885CC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CCAATGGTGCAGGTTCAGCGGCGGGCCAGCTTGGCGAGCGTGGCGAGCCAGTGGCGGCATAGGCGAGCTCGGAGAA</w:t>
      </w:r>
    </w:p>
    <w:p w14:paraId="6601C20B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GTCGGCACAGGCGAGGCGCTGTGGAGGCGGAGTTGGCGGCTCGGACGCACGGCGTTGACTCCGTAATTGACCCGATAT</w:t>
      </w:r>
    </w:p>
    <w:p w14:paraId="6C7DFF27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CCCCTTTTTATTTTTATTGCAGGAACTCTACCCCGGGACGGGAGTTGATATTTTGGGTGGATCATAATACTGCA</w:t>
      </w:r>
    </w:p>
    <w:p w14:paraId="707C621E" w14:textId="38B26F3C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0621236" w14:textId="3D616B0C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601D51D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786</w:t>
      </w:r>
    </w:p>
    <w:p w14:paraId="3F59C2A8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atctatctatatatctggttattaccacaaccagagacctttttttttatgaggcaaaccacaaccagagacc</w:t>
      </w:r>
    </w:p>
    <w:p w14:paraId="718D6A17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acagtgcatgacagactttcactacaagaaggcttttattttatttaaattctcggcctataccgcggccaaactg</w:t>
      </w:r>
    </w:p>
    <w:p w14:paraId="592BE3FF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ctgtcctccaagtctccagccagcctctcccagccctcatggagctgcatcctcctcagcgacattgaactcgccgt</w:t>
      </w:r>
    </w:p>
    <w:p w14:paraId="03D6A05B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cggcaccccccggcaagagcagccatgctgccctcagtgacgttgaactcgccgtgatcggcacccccggcaggaac</w:t>
      </w:r>
    </w:p>
    <w:p w14:paraId="5D54857F" w14:textId="34A1515D" w:rsidR="004C78FA" w:rsidRDefault="004C78F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catgctgccctcagtgacgttgaacttgccgtgatcggcaccctctgca</w:t>
      </w:r>
      <w:proofErr w:type="spellEnd"/>
    </w:p>
    <w:p w14:paraId="2BBB344E" w14:textId="47D24DCE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7AFA2A5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933</w:t>
      </w:r>
    </w:p>
    <w:p w14:paraId="47FF428C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ggaatactagatgaaaccgtcaggccaaatccagcatggtctacaacgagcaggaaaccgtcgggccaaatcc</w:t>
      </w:r>
    </w:p>
    <w:p w14:paraId="26A8CDF3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aaggtctacaacgagcaggccaccgaagataggtcacgggtctgctgaaggatgacgagaatcgcgccaagaaccgc</w:t>
      </w:r>
    </w:p>
    <w:p w14:paraId="34F1BBFE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cgctgccttacacggaacgtcggtcctgagccgattgtgtaccgtctgaggtttgggaaatgcggatcccccagaag</w:t>
      </w:r>
    </w:p>
    <w:p w14:paraId="38C5DB83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atttcggaagaaggttccttttgtcagccctgaacagccagccgatgtgggactcgcaggcagcacacagcgcaaccgt</w:t>
      </w:r>
    </w:p>
    <w:p w14:paraId="69FFBDE3" w14:textId="50E6AA25" w:rsidR="004C78FA" w:rsidRDefault="004C78F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cgtatatctgca</w:t>
      </w:r>
      <w:proofErr w:type="spellEnd"/>
    </w:p>
    <w:p w14:paraId="3C1A27A8" w14:textId="5270262E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34371DB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176</w:t>
      </w:r>
    </w:p>
    <w:p w14:paraId="4D738A9E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gctattttatagctggaaacttattttcgtattcttcattctagtgaagaaatggatcaaaagatgttcatac</w:t>
      </w:r>
    </w:p>
    <w:p w14:paraId="6499A1BF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caacaagcaagagaattaaatcgattagttcattaggattctgatgattttctcttttcggatgataacttgttaa</w:t>
      </w:r>
    </w:p>
    <w:p w14:paraId="74DEFEC4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tatcacaattagctcagttagttcactgtgattatgataattttactaatttcaaatgaaaacttgctaaaacata</w:t>
      </w:r>
    </w:p>
    <w:p w14:paraId="29E09200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caacttttttttaaagagctttggaatctgtcatcgagcacacggatgacaatctttgagctcacagctcaaagaag</w:t>
      </w:r>
    </w:p>
    <w:p w14:paraId="274DD9F3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aagctaaacatgcattgattctatgtttctgttttcagacagcaagttattaagagattaataaaaagaagacataa</w:t>
      </w:r>
    </w:p>
    <w:p w14:paraId="33759DDC" w14:textId="074C921E" w:rsidR="004C78FA" w:rsidRDefault="004C78F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aatactgagtttgctgccactagtagtaccacaaacagtagcgaatggctgcgcctctgca</w:t>
      </w:r>
    </w:p>
    <w:p w14:paraId="1F8E4C1D" w14:textId="310AA564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75D2C37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446</w:t>
      </w:r>
    </w:p>
    <w:p w14:paraId="6C75FA1E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caaatacatgttcgtgttctttctgtttgatatcctgttacaacttattgttcttgcttctatcgtggatatg</w:t>
      </w:r>
    </w:p>
    <w:p w14:paraId="05093D53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agttcatatttactattttaaatgctatttgcataccctctattagattgcatgacttgtcttatctttgttgtaat</w:t>
      </w:r>
    </w:p>
    <w:p w14:paraId="4E824655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catgttttatctattatttttgttaattaaatcatatgatgaattgctgatatttccaacaatatatgtacacacct</w:t>
      </w:r>
    </w:p>
    <w:p w14:paraId="76D11905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catttcattaggaagtgatcccagtctctagtattaaactattttttactacatatagccatttaattatgttgtgc</w:t>
      </w:r>
    </w:p>
    <w:p w14:paraId="4EB9D578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aaagaatctatacataacgtactactccctctgtttggaaatacttgtgggagcaatggatatatatttctggac</w:t>
      </w:r>
    </w:p>
    <w:p w14:paraId="4A3F31C9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aatacttgtgggagcaatggatatatatttctggacagagggagtatatacgaagttaggaacacaactatctcta</w:t>
      </w:r>
    </w:p>
    <w:p w14:paraId="7565DA03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cgaaagttaatttaatagaaattgtgtcttggttctttggatgctgatacaacaagaagcaaaatttggaaggagaa</w:t>
      </w:r>
    </w:p>
    <w:p w14:paraId="5F6997CE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gtagagccttaactcttatataaaaaaagGcttcttatacttcctctctattgaataagcgaattggtcatgaatca</w:t>
      </w:r>
    </w:p>
    <w:p w14:paraId="70F19745" w14:textId="77777777" w:rsidR="004C78FA" w:rsidRPr="00AE7F67" w:rsidRDefault="004C78F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taacacgcccaagaatgtacgagaaccaaataccaaaaagtaaatagggagaaagcataattagaaaatccatgttt</w:t>
      </w:r>
    </w:p>
    <w:p w14:paraId="0077B14B" w14:textId="19CF139C" w:rsidR="004C78FA" w:rsidRDefault="004C78F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aactcggtctcaaaagtaaagactttaatgtgtttcatgtacagttactgca</w:t>
      </w:r>
      <w:proofErr w:type="spellEnd"/>
    </w:p>
    <w:p w14:paraId="38300F87" w14:textId="26D08F4D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51FC306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877</w:t>
      </w:r>
    </w:p>
    <w:p w14:paraId="1E897EF8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aaacgacgnccagtgaattgtaatacgactcactatagngcgaattgnnccctctagatgcatgctcgagcgnccgc</w:t>
      </w:r>
    </w:p>
    <w:p w14:paraId="1BD8B601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gtgannnatatctgcagaattcgcccttgannnatccagtgcagaggcgcagccattcgctactgtttgtggtact</w:t>
      </w:r>
    </w:p>
    <w:p w14:paraId="63CB09E5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agTGgcagcaaactcagtattatttttatgtcttctttttattaatctcttaataacttgctgtctgaaaacagaaa</w:t>
      </w:r>
    </w:p>
    <w:p w14:paraId="7F47859B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agaatcaatgcatgtttagcttgtccttctttgagctgtgagctcaaagattgtcatccgtgtgctcgatgacagat</w:t>
      </w:r>
    </w:p>
    <w:p w14:paraId="75DD8F54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aagctctttaaaaaaaagttgtgttatgttttagcaagttttcatttgaaattagtaaaattatcataatcacagt</w:t>
      </w:r>
    </w:p>
    <w:p w14:paraId="4FD08BD1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ctaactgagctaattgtgatatgttttaacaagttatcatccgaaaagagaaaatcatcagaatcctaatgaactaa</w:t>
      </w:r>
    </w:p>
    <w:p w14:paraId="0E90A5F9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atttaattctcttgcttgttgccctgtatgaacatcttttgatcCAtttcttcactagaatgaagaatacgaaaata</w:t>
      </w:r>
    </w:p>
    <w:p w14:paraId="5E3BFB26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ttcCAgctataaaatagcacctgcactggatcnatcaagggcgaattcnngcacactggcggccgttactagtggat</w:t>
      </w:r>
    </w:p>
    <w:p w14:paraId="3E1EDBC3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nnagctcggtaccaagcttggcgtaatcatggtcatagctgtttcctgtgtgaaattgttatncgctcacaattncaca</w:t>
      </w:r>
    </w:p>
    <w:p w14:paraId="40E1A474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catacgagccggaagcataaagtgtaaagnctggggtgcctaatgagtgagctaactcacattaattgcgttgcgct</w:t>
      </w:r>
    </w:p>
    <w:p w14:paraId="2B6EBD19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tgc</w:t>
      </w:r>
      <w:proofErr w:type="spellEnd"/>
    </w:p>
    <w:p w14:paraId="2A164DF9" w14:textId="52594272" w:rsidR="004C78FA" w:rsidRDefault="004C78F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556EB80" w14:textId="32957068" w:rsidR="00B12D5B" w:rsidRDefault="00B12D5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E6A93A5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758</w:t>
      </w:r>
    </w:p>
    <w:p w14:paraId="79AEE5F2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gctattttatagctggaaacttattttcgtattcttcattctagtgaagaaatggatcaaaagatgttcatac</w:t>
      </w:r>
    </w:p>
    <w:p w14:paraId="45B88048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caacaagcaagagaattaaatcgattagttcattaggattctgatgattttctcttttcggatgataacttgttaa</w:t>
      </w:r>
    </w:p>
    <w:p w14:paraId="521E1E4D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tatcacaattagctcagttagttcactgtgattatgataattttactaatttcaaatgaaaacttgctaaaacata</w:t>
      </w:r>
    </w:p>
    <w:p w14:paraId="687D4923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caacttttttttaaagagctttggaatctgtcatcgagcacacggatgacaatctttgagctcacagctcaaagaag</w:t>
      </w:r>
    </w:p>
    <w:p w14:paraId="296BA366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aagctaaacatgcattgattctatgtttctgttttcagacagcaagttattaagagattaataaaaagaagacataa</w:t>
      </w:r>
    </w:p>
    <w:p w14:paraId="2A0616A1" w14:textId="3B0B5AD7" w:rsidR="00B12D5B" w:rsidRDefault="00B12D5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aatactgagtttgctgccactagtagtaccacaaacagtagcgaatggctgcgcctctgca</w:t>
      </w:r>
    </w:p>
    <w:p w14:paraId="3DA8AF31" w14:textId="0B55B06A" w:rsidR="00B12D5B" w:rsidRDefault="00B12D5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A4394B0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885</w:t>
      </w:r>
    </w:p>
    <w:p w14:paraId="7DABED24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gctcctttcttatcttactttcacgaacaggaaacagtaccctctctgcaactctgtctggtccaaaacctcc</w:t>
      </w:r>
    </w:p>
    <w:p w14:paraId="47B569AD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tccaaagaagctgcctgaccgggtccggctgcgaggccagactacctttctgcccggagccagcctcggtgcccgt</w:t>
      </w:r>
    </w:p>
    <w:p w14:paraId="15A3E565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ctccgactgtagcgtcccatcgaacgccgcgaaccacccgaccacaacaagggcagagctttctccaatcaatcagg</w:t>
      </w:r>
    </w:p>
    <w:p w14:paraId="4BA41B79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aagttactactagcatataatagtacaatgcgaacatgcgcattcttcagttcaacacggacgaacaattcccttct</w:t>
      </w:r>
    </w:p>
    <w:p w14:paraId="71BECB3E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tgccagatttgattagttcctttttcatgatataatgatcgataaatgaagtcattgtgctccaactttgtaataag</w:t>
      </w:r>
    </w:p>
    <w:p w14:paraId="3F880501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tcattaaactgcactgctctccgtaaagagcagaaaccaaccactgttgtaaactgaaaagaacggacacctgcac</w:t>
      </w:r>
    </w:p>
    <w:p w14:paraId="6034DE63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cttgtggctaggattggactttgaacttttcagttatggatcggagtgggtatgggcagctctcagaccattcccag</w:t>
      </w:r>
    </w:p>
    <w:p w14:paraId="715D7C2A" w14:textId="47F4FF75" w:rsidR="00B12D5B" w:rsidRDefault="00B12D5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aaatatatagtgctaagctcccctgca</w:t>
      </w:r>
      <w:proofErr w:type="spellEnd"/>
    </w:p>
    <w:p w14:paraId="1CF9154E" w14:textId="1AB31719" w:rsidR="00B12D5B" w:rsidRDefault="00B12D5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86A38C2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bPb-5515</w:t>
      </w:r>
    </w:p>
    <w:p w14:paraId="0E10327C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aagaagacaaaaggtttcaagccgtctccaatctcatgctgtacaaactcgtttatttttaccatagcgaatt</w:t>
      </w:r>
    </w:p>
    <w:p w14:paraId="1E6D87E1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cgcttttgacttcgatgcttttcgctgctgctgctactactacttacgaactgcggattgcaacatgcagcaggttc</w:t>
      </w:r>
    </w:p>
    <w:p w14:paraId="6B028B7E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ctccgaagccgctcagttctgtcgcgtcaatgagttggatatccgggccaagatacagaggaagatgctctcgcaaaa</w:t>
      </w:r>
    </w:p>
    <w:p w14:paraId="5BAE48EC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aacgtatgtcgtatgcttggtgttcaagctagcatatgtatactctggtccgatttcacgcacgaggtggcatccgt</w:t>
      </w:r>
    </w:p>
    <w:p w14:paraId="48307228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gttgccgggagggagtcgacccggcaagtttgcgtgcaaggctacgtcgacgatgtggatggggctggcaatcctc</w:t>
      </w:r>
    </w:p>
    <w:p w14:paraId="05983C01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gagaggaagttcatttccctcgtgagaaagccgacggctggatggaggtggagttgggtgagttccataacgaggag</w:t>
      </w:r>
    </w:p>
    <w:p w14:paraId="3C42B32D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acgatggtggcgaggtgtccatcagcttcacgggagaaagcaagtctggtcttaccgtgctgggcattgagctcag</w:t>
      </w:r>
    </w:p>
    <w:p w14:paraId="65E0A3C1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aagcaacaaaagccagcatgaatgtagcataaagtaacgctttgggggtaaaaatattattactatttgaaatgtc</w:t>
      </w:r>
    </w:p>
    <w:p w14:paraId="75F71E38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gttacatgcatgcatgtgaagaggctaagaatttaagttacagtagtgattttttttaatataAggGGtTtccccC</w:t>
      </w:r>
    </w:p>
    <w:p w14:paraId="244F34E5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ctCcAttttattgatgaagcaaagaccaCCagttttacaActctcacacaaacaaacaaggaccaacacagatcgaa</w:t>
      </w:r>
    </w:p>
    <w:p w14:paraId="0DACF40F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atctcaaaacaagaatttagccaagtcaccacctctaaacagaaaaacaagctaacttttaacagaaacatcagcac</w:t>
      </w:r>
    </w:p>
    <w:p w14:paraId="6389D1AD" w14:textId="22C15985" w:rsidR="00B12D5B" w:rsidRDefault="00B12D5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agcattcagctcctgca</w:t>
      </w:r>
      <w:proofErr w:type="spellEnd"/>
    </w:p>
    <w:p w14:paraId="6E93FDC2" w14:textId="3E7AEF64" w:rsidR="00B12D5B" w:rsidRDefault="00B12D5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D3EA92C" w14:textId="07BE5D52" w:rsidR="00B12D5B" w:rsidRDefault="00B12D5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B12D5B">
        <w:rPr>
          <w:b/>
          <w:bCs/>
          <w:sz w:val="22"/>
          <w:szCs w:val="22"/>
          <w:highlight w:val="yellow"/>
        </w:rPr>
        <w:t>bpb-0649</w:t>
      </w:r>
    </w:p>
    <w:p w14:paraId="2D0EBCD3" w14:textId="296EC0AC" w:rsidR="00B12D5B" w:rsidRDefault="00B12D5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D2AC133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029</w:t>
      </w:r>
    </w:p>
    <w:p w14:paraId="1C42C062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gtcagaagagggtagtagggccacgctgtcgaacacaatcaaagcatgcagtcaaaattatgttaaaaacaat</w:t>
      </w:r>
    </w:p>
    <w:p w14:paraId="47DB3702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tactcttcatagaacatgacattctgataatgagcaccaaccaagttcagcattgtagccactgagtaccaagctgc</w:t>
      </w:r>
    </w:p>
    <w:p w14:paraId="3FDA258A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tcgatgcagcaccaaaggcactgatccattgcttggtcgaatccccaaaccttaatgctgtggacttaacacctact</w:t>
      </w:r>
    </w:p>
    <w:p w14:paraId="2EDEE27F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ggtcatcttctttgtcctgacatgtattgggataccaccataatgaaaaacgataatcctgataagatgcttttcc</w:t>
      </w:r>
    </w:p>
    <w:p w14:paraId="37A3E0ED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gtttagatatgaaagaacaccactagtaaaatacctgatgtgcatatatggtatcgtacaccaatgtccaacatata</w:t>
      </w:r>
    </w:p>
    <w:p w14:paraId="18E24E0B" w14:textId="76D7A3A1" w:rsidR="00B12D5B" w:rsidRDefault="00B12D5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gcagtatatagtggaaggatgactgca</w:t>
      </w:r>
      <w:proofErr w:type="spellEnd"/>
    </w:p>
    <w:p w14:paraId="49AD5E49" w14:textId="1B06E7AB" w:rsidR="00B12D5B" w:rsidRDefault="00B12D5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ADABEA6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382</w:t>
      </w:r>
    </w:p>
    <w:p w14:paraId="44D0C923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atatttatatccagatcagtttcattttgatcacaaaccatcttgtatagctctgcaagcaaacatatgtcag</w:t>
      </w:r>
    </w:p>
    <w:p w14:paraId="18C10D99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taacgccaaaaacacgtgttgaaatataaggcatgagccaaaagtgtgctcttctaaatacgcagacatgcaccac</w:t>
      </w:r>
    </w:p>
    <w:p w14:paraId="41335DCE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tgtgtacacacaactatgaaaaacaattgtccaataaataatcaaaaggcttaagtaaggTtgtgatggtcattct</w:t>
      </w:r>
    </w:p>
    <w:p w14:paraId="6AA27CA7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ggtaaaaaatggtaatatacgttgtcaggcaacttgtcttgttgatctcatttaactgtatcccaAcatcttatctt</w:t>
      </w:r>
    </w:p>
    <w:p w14:paraId="7695042E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attaaataccagttgagaaaggtcatacatggaaaAcattgcctgttgaattttatgagacagatcatatagcacat</w:t>
      </w:r>
    </w:p>
    <w:p w14:paraId="4DCE6008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catgccgattattcaggattacaatagcagaagcaccagcatcttcagcaAccttagcttttgtagtgaacttacaat</w:t>
      </w:r>
    </w:p>
    <w:p w14:paraId="0146EE8C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ctctttgcactagcaaaacttctccagcaacctaaataaaagaacaattaatcactacttcctctgtACCTaAaTAA</w:t>
      </w:r>
    </w:p>
    <w:p w14:paraId="193A29F5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AGTTggggagaactaGTCtaGTTCTccccaActacaAttatttaggcacagatgGaATacataacaaTgtaggata</w:t>
      </w:r>
    </w:p>
    <w:p w14:paraId="67685F37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taaaaatttcgcaaacagctaaatcAtgttttcccagaaaggtaACcttttctttgagaggggtacaacaatcaaaa</w:t>
      </w:r>
    </w:p>
    <w:p w14:paraId="2A19A3B3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tctgctaatagtagtcctgtccggttcgcgtgcttttcctttgactctattatggggccaaaccgagcaccaacacc</w:t>
      </w:r>
    </w:p>
    <w:p w14:paraId="34A9DC99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aactcatcggtctctctgtttttgacccaagttcgcacctttacctgataaaaaggtgaggaaacaaaatttgaga</w:t>
      </w:r>
    </w:p>
    <w:p w14:paraId="72F25A18" w14:textId="2C673CC9" w:rsidR="00B12D5B" w:rsidRDefault="00B12D5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gtacatagtccattaaaaagaagtaagtagatgctgaagtacaaaatctccgccggagaaaaaaggaagagctgca</w:t>
      </w:r>
    </w:p>
    <w:p w14:paraId="0F93BB45" w14:textId="31840E26" w:rsidR="00B12D5B" w:rsidRDefault="00B12D5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7D4CCA3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875</w:t>
      </w:r>
    </w:p>
    <w:p w14:paraId="29BB3EDE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CTTCCTTTTTTCTCCGGCGGAGATTTTGTACTTCAGCATCTACTTACTTCTTTTTAATGGACTATGTACTCAT</w:t>
      </w:r>
    </w:p>
    <w:p w14:paraId="0F67973A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AAATTTTGTTTCCTCACCTTTTTATCAGGTAAAGGTGCAAACTTGGGTCAAAAACAGAGAGACCGATGAGTTTGTT</w:t>
      </w:r>
    </w:p>
    <w:p w14:paraId="142157FA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GTTGGTGCTCGGTTTGGCCCCATAATAGAGTCAAAGGAAAAGCACGCGAACCGGACAGGACTACTATTAGCAGACCC</w:t>
      </w:r>
    </w:p>
    <w:p w14:paraId="5E38C55F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GATTGTTGTACCCCTCTCAAAGAAAAGGTTACCTTTCTGGGAAAACATGATTTAGCTGTTTGCGAAATTTTTATAG</w:t>
      </w:r>
    </w:p>
    <w:p w14:paraId="42F8A627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CCTACATTGTTATGTATTCCATCTGTGCCTAAATANNTGTAGTTGGGGAGAACTAGACTAGTTCTCCCCAACTACAT</w:t>
      </w:r>
    </w:p>
    <w:p w14:paraId="580AFB6F" w14:textId="77777777" w:rsidR="00B12D5B" w:rsidRPr="00AE7F67" w:rsidRDefault="00B12D5B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TTTAGGTACAGAGGAAGTAGTGATTAATTGTTCTTTTATTTAGGTTGCTGGAGAAGTTTTGCTAGNGCAAAGAGGAG</w:t>
      </w:r>
    </w:p>
    <w:p w14:paraId="321F979B" w14:textId="5A2FCD1D" w:rsidR="00B12D5B" w:rsidRDefault="00B12D5B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GTAAGTTCACTACANAAGCTAAGGTTGCTGAAGANGNNGGNGCTTCTGCTATTGTAATCCTG</w:t>
      </w:r>
    </w:p>
    <w:p w14:paraId="76DCAF44" w14:textId="0B3CCCD3" w:rsidR="00B12D5B" w:rsidRDefault="00B12D5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12BBFD5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644</w:t>
      </w:r>
    </w:p>
    <w:p w14:paraId="266B0F58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ttcagcatccacatgatcacaccgagaatcttcctgtcaacaagatacagtacactctggggtggttttagat</w:t>
      </w:r>
    </w:p>
    <w:p w14:paraId="743868F3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gacaaggatgacaatgtcgatcactggatagtatcttgcaaattcagcaaaatctccgctggtaaaatgaggaggga</w:t>
      </w:r>
    </w:p>
    <w:p w14:paraId="331F2525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ttttacatattaaccatctgatataatacagtactatgaggaccgggcgctttgctatgccctctgattaaaaaaga</w:t>
      </w:r>
    </w:p>
    <w:p w14:paraId="4CE0C173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atcactcttttaaaatacaacatgtattactttgttaaaatggcaaaccttttaaatttaatcaaatttgtagataa</w:t>
      </w:r>
    </w:p>
    <w:p w14:paraId="656A3DC7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gtcaaaattaataatatcaaattctcgtgattagattcatcgttaaatgaattatcatacttttttatttaatatt</w:t>
      </w:r>
    </w:p>
    <w:p w14:paraId="37D0F5CD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atgtcgatatttttactctcaacttggtcaaagttgaagaacgttgaaaagatgttgtagagctcaagctagctgc</w:t>
      </w:r>
    </w:p>
    <w:p w14:paraId="368A7DB7" w14:textId="547056E6" w:rsidR="00B12D5B" w:rsidRDefault="001F28F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</w:p>
    <w:p w14:paraId="74C28DAB" w14:textId="66C1CA56" w:rsidR="001F28F9" w:rsidRDefault="001F28F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5F5E2EB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443</w:t>
      </w:r>
    </w:p>
    <w:p w14:paraId="350F2332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agcttgagctctacaacatcttttcaacgttcttcaactttgaccaagttgagagtaaaaatatcgacatcca</w:t>
      </w:r>
    </w:p>
    <w:p w14:paraId="20C5F621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tattaaataaaaaagtatgataattcatttaacgatgaatctaatcacgagaatttgatattattaattttgacata</w:t>
      </w:r>
    </w:p>
    <w:p w14:paraId="658015F8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atctacaaatttgattaaatttaaaaggtttgccattttaacaaagtaatacatgttgtattttaaaagagtgatta</w:t>
      </w:r>
    </w:p>
    <w:p w14:paraId="7DD7BDF5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ttttttaatcagagggcatagcaaagcgcccggtccttatagtactgtattatatcagatggttaatatgtaaaatc</w:t>
      </w:r>
    </w:p>
    <w:p w14:paraId="589F4B4D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cctcctcattttaccagcggagattttgctgaatttgcaagatactatccagtgatcgacattgtcatccttgtcac</w:t>
      </w:r>
    </w:p>
    <w:p w14:paraId="7218A701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ctaaaaccaccccagagtgtactgtatcttgttgacaggaagattctcggtgtgatcatgtggatgctgaaaactgc</w:t>
      </w:r>
    </w:p>
    <w:p w14:paraId="337C30C4" w14:textId="43F71C37" w:rsidR="001F28F9" w:rsidRDefault="001F28F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</w:p>
    <w:p w14:paraId="7A0234C1" w14:textId="41AEDAF5" w:rsidR="001F28F9" w:rsidRDefault="001F28F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8AF802C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677</w:t>
      </w:r>
    </w:p>
    <w:p w14:paraId="2FD4F80B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caataggtcaccggttcgaacccggtTGggCccTtttttaaacccaatttttcttgctagctacaacagttat</w:t>
      </w:r>
    </w:p>
    <w:p w14:paraId="183C9298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gGatttttcttttcttttttggagtattgttttgggaacttttttttactgtcaatcctatattatctttgaaaaa</w:t>
      </w:r>
    </w:p>
    <w:p w14:paraId="66D08777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taggccaaacgtaAaaaaaaacatatatacactatataaagcccgaggtatcacatatatacactatatagagcccg</w:t>
      </w:r>
    </w:p>
    <w:p w14:paraId="68E9CD8C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tatcattgctgataaagtcttggatgaaccacaacattcgacaacaacaatccggtttgaaagaccattttttgtga</w:t>
      </w:r>
    </w:p>
    <w:p w14:paraId="6C7F7495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ctccaaatgccgtcacaacaccatactgtcaatcctatattatctttgaaaaaagtctaggccaaacgtagaaaaaa</w:t>
      </w:r>
    </w:p>
    <w:p w14:paraId="70A87A94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tatacactatataaagcccgaggtatcacatatatacactatatagagcccgaggtatcattgctgataaagtctt</w:t>
      </w:r>
    </w:p>
    <w:p w14:paraId="0A7362C0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tgaaccacaacattcgacaacaacaatccggttcgaaagaccattttttgtgactcgtccaaatgccgtcacaacac</w:t>
      </w:r>
    </w:p>
    <w:p w14:paraId="07A01148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tttttgtgactcgtccaaatgccctcacaaccattttttgtgactagatacatttatatttagacaaatcaaagata</w:t>
      </w:r>
    </w:p>
    <w:p w14:paraId="22C3AD1B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attttaaggtggaggaagtatcatcttttttttacttcaaacatatatgtccactattcactctgtcgtgggggcct</w:t>
      </w:r>
    </w:p>
    <w:p w14:paraId="47D4B641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tactagttgtctcacacctcactgagatgggtagaagccgggacagatagaaaatcaagtctcagaGttctatatac</w:t>
      </w:r>
    </w:p>
    <w:p w14:paraId="4660C676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gttgatcacttatatatatgttgcttgttgtttacatttaattaacacgctatgatgtttatatattcatcatggcc</w:t>
      </w:r>
    </w:p>
    <w:p w14:paraId="6C12B2CE" w14:textId="6BB58E21" w:rsidR="001F28F9" w:rsidRDefault="001F28F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gctgtctatttggtgtgctgctgca</w:t>
      </w:r>
      <w:proofErr w:type="spellEnd"/>
    </w:p>
    <w:p w14:paraId="2F1A84E5" w14:textId="2769173D" w:rsidR="001F28F9" w:rsidRDefault="001F28F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5AD5508" w14:textId="425C6124" w:rsidR="001F28F9" w:rsidRDefault="001F28F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1F28F9">
        <w:rPr>
          <w:b/>
          <w:bCs/>
          <w:sz w:val="22"/>
          <w:szCs w:val="22"/>
          <w:highlight w:val="yellow"/>
        </w:rPr>
        <w:t>bpb-2940</w:t>
      </w:r>
    </w:p>
    <w:p w14:paraId="6D077FF6" w14:textId="53C4F10F" w:rsidR="001F28F9" w:rsidRDefault="001F28F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7B5903E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863</w:t>
      </w:r>
    </w:p>
    <w:p w14:paraId="7B6B5437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gcacaccaaatagacagcccgggccatgatgaatatataaacatcatagcgtgttaattaaatgtaaacaaca</w:t>
      </w:r>
    </w:p>
    <w:p w14:paraId="5F8ABCF0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aacatatatataagtgatcaacggagtatatagaactctgagacttgattttctatctgccccggcttctacccatc</w:t>
      </w:r>
    </w:p>
    <w:p w14:paraId="687F1FDF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gtgaggtgtgagacaactagtatggaggcccccacgacagagtgaatagtggacatatatgtttgaagtaaaaaaaa</w:t>
      </w:r>
    </w:p>
    <w:p w14:paraId="6FF6A24C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atactccctccgccttaaaattattgtctttgatttgtctaaatataaatgtatctattcacaaaaaatggttgtg</w:t>
      </w:r>
    </w:p>
    <w:p w14:paraId="63BD3A37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cattgttgttgtcgaatgttgtggttcatccaagactttatcagcaatgatacctcgggctctatatagtgtatat</w:t>
      </w:r>
    </w:p>
    <w:p w14:paraId="6D6F2C84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gatacctcgggctctatatagtgtatatatgtttttttctacgtttggcctaGactttttcaaagataatatagga</w:t>
      </w:r>
    </w:p>
    <w:p w14:paraId="5D0BAA4E" w14:textId="77777777" w:rsidR="001F28F9" w:rsidRPr="00AE7F67" w:rsidRDefault="001F28F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cagtaaaaaaaagttcccaaagcaatactccaaaaaagaaaagaaaaatccaacaataactgttgtagctagcaag</w:t>
      </w:r>
    </w:p>
    <w:p w14:paraId="4560AD7B" w14:textId="18DC23BF" w:rsidR="001F28F9" w:rsidRDefault="001F28F9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cttgggttccaaaaagggcccaaccgggttcgaaccggtgacctattgatctgca</w:t>
      </w:r>
      <w:proofErr w:type="spellEnd"/>
    </w:p>
    <w:p w14:paraId="50540E35" w14:textId="43B1ED75" w:rsidR="001F28F9" w:rsidRDefault="001F28F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9BACCF8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626</w:t>
      </w:r>
    </w:p>
    <w:p w14:paraId="3E563AE8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tccttcttcagaggtggccaaacgggccagcccgacaaggcacgatacacgttaatcgtgcttggcatgaacc</w:t>
      </w:r>
    </w:p>
    <w:p w14:paraId="0D1EB6F1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acatgaggttacggttagtaaacgggttatgctataccgccccgtgtggtgcgcctgttagcctaggcacgagccct</w:t>
      </w:r>
    </w:p>
    <w:p w14:paraId="6E5CFB2A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taatcggaccgccagtaggcacggctgggctgcatattctcggtatgctaagccttttagtgtgtgacagctgaaa</w:t>
      </w:r>
    </w:p>
    <w:p w14:paraId="001C5C45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cctatctgacgccctcGgGcgttgaaaggatgtgGCttcgctgaagcgtggccacccgacgccacagtttgGgccgg</w:t>
      </w:r>
    </w:p>
    <w:p w14:paraId="5B0C66A8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catggtcgctctgccttttcttcttttgttcaagatatattttgaaaagtatgttgaatgtgcatttaaatatcgttc</w:t>
      </w:r>
    </w:p>
    <w:p w14:paraId="05CB1F97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atatatgtgtacttaaatattgcgagttcgagtcggttcgcccgcctagcgctcttcggcgaatggcctaccttgcc</w:t>
      </w:r>
    </w:p>
    <w:p w14:paraId="5C879C93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agccggtgccgtgtgttgagtgggtgctaacgggccagcccgccggtttggccttcttcttcctcctcctcctcct</w:t>
      </w:r>
    </w:p>
    <w:p w14:paraId="598EA07F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tttggatctgctatatataaaaaaactgaggcataggagcagaggattgcagtgcacgtgccagcattcaatggacc</w:t>
      </w:r>
    </w:p>
    <w:p w14:paraId="4FB013F5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cacccacacccagacggtcacgggcacacacacatgatggaatggaaggaactgcgctacgtagatttggatttgga</w:t>
      </w:r>
    </w:p>
    <w:p w14:paraId="30FA8675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gatttcaatttagatttggatatagggcgcgtacgaattgcattccttcattgtttgatttgatttgattaaGGCa</w:t>
      </w:r>
    </w:p>
    <w:p w14:paraId="1604F1ED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aagcaagcatctctcccgtcactacttactgtacttacttactactagtataatgttagaaacgagattaagcgtgg</w:t>
      </w:r>
    </w:p>
    <w:p w14:paraId="1BEF720E" w14:textId="62DB6A5B" w:rsidR="001F28F9" w:rsidRDefault="00C86A8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gatggatgaaccatgaaccaacacttggcttggctgca</w:t>
      </w:r>
      <w:proofErr w:type="spellEnd"/>
    </w:p>
    <w:p w14:paraId="168C1B00" w14:textId="17F47EBB" w:rsidR="00C86A8F" w:rsidRDefault="00C86A8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D767F42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817</w:t>
      </w:r>
    </w:p>
    <w:p w14:paraId="15FCCF96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acaagagattggaggtcctcgccgccttcaccaatgccgtaagcgtcgcaacctgccttttaacatcctttgt</w:t>
      </w:r>
    </w:p>
    <w:p w14:paraId="1EB46158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atatatacaattttacggtggcaaatcatgtatgtacagaagcagcaataaccaagtagcagtgccgccaagtcca</w:t>
      </w:r>
    </w:p>
    <w:p w14:paraId="09073B1F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tacatgtgtcaaacacaactgtcccctgttttctccacgataccgatgtcgaatagaaacaagacagtgcaagcacc</w:t>
      </w:r>
    </w:p>
    <w:p w14:paraId="7573D90B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tatgataaaaacatatgcttcaattgcaaggcagcacaaaccaacacttgtttttAtcttcttatgtatgattttc</w:t>
      </w:r>
    </w:p>
    <w:p w14:paraId="785A7174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atgtgccaaactaagctagcaacaacagctagattttcttgtagcacaaaactggaacagtctgttgatgcctttacat</w:t>
      </w:r>
    </w:p>
    <w:p w14:paraId="40BF7616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ataccaagtgaccttttggatcatttgtttaatttctttatacttggtggcacactttctggcctttctatcttttt</w:t>
      </w:r>
    </w:p>
    <w:p w14:paraId="0C220914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cctaacgttttgaccaccctccatatggttgtttatgtagacagctgttcctgctgttcctgtctttctccttggc</w:t>
      </w:r>
    </w:p>
    <w:p w14:paraId="10C30B00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gaagcgctgcattcatttatgcaggatgaatccgagcacaagtaagcgccatttatgtatgctcacagatggctct</w:t>
      </w:r>
    </w:p>
    <w:p w14:paraId="2589C476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aaataattcttttctatgttggttgttgaatgtgtttaccttaGgaggaaacaaaggagatcggatgtgaaaaatc</w:t>
      </w:r>
    </w:p>
    <w:p w14:paraId="3142A4F5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cactgtaatgcgttatgttgcatcgtactagtaTgataagtatgtgttggTtcagtccattgtgggtaactaaatt</w:t>
      </w:r>
    </w:p>
    <w:p w14:paraId="64BF066C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ttctcaGaggaaactgcttaaaaaGaaaGaTAaTtgcatctacagtttgTagtcagtgTtacaccgcaattgatcat</w:t>
      </w:r>
    </w:p>
    <w:p w14:paraId="0F6638A6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ctgtccaacctctgtgacattattttcctgagaaaccgagaattgtttggtcaacttttatttccatgcatctactg</w:t>
      </w:r>
    </w:p>
    <w:p w14:paraId="5F9802DB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cttttcatcagccatggcctatcaatctaaactctttgctagcctaatattttccttgctcttaaaaaattatcttt</w:t>
      </w:r>
    </w:p>
    <w:p w14:paraId="19AE9A76" w14:textId="0C1EBB3C" w:rsidR="00C86A8F" w:rsidRDefault="00C86A8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gcattacctcattgtttctgca</w:t>
      </w:r>
      <w:proofErr w:type="spellEnd"/>
    </w:p>
    <w:p w14:paraId="120194F6" w14:textId="61BC62A1" w:rsidR="00C86A8F" w:rsidRDefault="00C86A8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F29F7C3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890</w:t>
      </w:r>
    </w:p>
    <w:p w14:paraId="0812EACB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acaagagattggaggtcctcgccgccttcaccaatgccgtaagcgtcgcaacctgccttttaacatcctttgt</w:t>
      </w:r>
    </w:p>
    <w:p w14:paraId="58C61BAD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atatatacaattttacggtggcaaatcatgtaagtacagaagcagcaataaccaagtagcagtgccgccaagtcca</w:t>
      </w:r>
    </w:p>
    <w:p w14:paraId="4320A2F3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tacatgtgtcaaacacaactgtcccctgttttctccacgataccgatgtcgaatagaaacaagacagtgcaagcAcc</w:t>
      </w:r>
    </w:p>
    <w:p w14:paraId="56181BB8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tatgataaaaacatatgcttcaattgcaaggcagcacaaaccaacacttgtttttatcttcttatgtatgattttc</w:t>
      </w:r>
    </w:p>
    <w:p w14:paraId="75EC3AB5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tgccaaactaagctagcaacaacagctagattttcttgtagcacagaactggaacagtctgttgatgcctttacat</w:t>
      </w:r>
    </w:p>
    <w:p w14:paraId="02951BEE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ataccaagtgaccttttggatcatttgtttaatttctttatacttggtggcacactttctggcctttctatcttttt</w:t>
      </w:r>
    </w:p>
    <w:p w14:paraId="2D5D3BC6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cctaacgttttgaccaccctccatatggttgtttatgtagacagctgttcctgctgttcctgtctttctccttggc</w:t>
      </w:r>
    </w:p>
    <w:p w14:paraId="6CCAEB41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gaagcgctgcattcatttatgcaggatgaatccgagcacaagtaagcgccatttatgtatgctcacagatggctct</w:t>
      </w:r>
    </w:p>
    <w:p w14:paraId="3FB002AA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aaataattcttttctatgttggttgttgaatgtgtttaccttaGgaggaaacaaaggagatcggatgtgaaaaatc</w:t>
      </w:r>
    </w:p>
    <w:p w14:paraId="5E631CE1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cactgtaatgcgttatgttgcatcgtactagtatgataagtatgtgttggTtcagtccattgtgggTaactaaatt</w:t>
      </w:r>
    </w:p>
    <w:p w14:paraId="1B57DDE0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ttctcaGaggaaactgctTaaaaagaaagaTAattgcatctacagtttgTagtcagtgttacaccgcaattgatcat</w:t>
      </w:r>
    </w:p>
    <w:p w14:paraId="14E790B3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ctgtccaacctctgtgacattattttcctgagaaaccgagaattgtttggtcaacttttatttccatgcatctactg</w:t>
      </w:r>
    </w:p>
    <w:p w14:paraId="12A6F0F5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cttttcatcagccatggcctatcaatctaaactctttgctagcctaatattttccttgctcttaaaaaatatctttc</w:t>
      </w:r>
    </w:p>
    <w:p w14:paraId="13209C59" w14:textId="45873890" w:rsidR="00C86A8F" w:rsidRDefault="00C86A8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cattacctcattgtttctgca</w:t>
      </w:r>
      <w:proofErr w:type="spellEnd"/>
    </w:p>
    <w:p w14:paraId="6F91CBB2" w14:textId="47404E45" w:rsidR="00C86A8F" w:rsidRDefault="00C86A8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506FB41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410</w:t>
      </w:r>
    </w:p>
    <w:p w14:paraId="27E1DF8E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acaagagattggaggtcctcgccgccttcaccaatgccgtaagcgtcgcaacctgccttttaacatcctttgt</w:t>
      </w:r>
    </w:p>
    <w:p w14:paraId="1F4A16A4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atatatacaattttacggtggcaaatcatgtatgtacagaagcagcaataaccaagtagcagtgccgccaagtcca</w:t>
      </w:r>
    </w:p>
    <w:p w14:paraId="78535310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tacatgtgtcaaacacaactgtcccctgttttctccacgataccgatgtcgaatagaaAcaagacagtgcaagcacc</w:t>
      </w:r>
    </w:p>
    <w:p w14:paraId="2FA68393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tatgataaaaacatatgcttcaattgcaaggcagcacaaaccaacacttgtttttatcttcttatgtatgattttc</w:t>
      </w:r>
    </w:p>
    <w:p w14:paraId="2212747F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tgtgccaaactaagctagcaacaacagctagattttcttgtagcacaaaactggaacagtctgttgatgcctttacat</w:t>
      </w:r>
    </w:p>
    <w:p w14:paraId="390BFAAA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ataccaagtgaccttttggatcatttgtttaatttctttatacttggtggcacactttctggcctttctatcttttt</w:t>
      </w:r>
    </w:p>
    <w:p w14:paraId="1B9C0D06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cctaacgttttgaccaccctccatatggttgtttatgtagacagctgttcctgctgttcctgtctttctccttggc</w:t>
      </w:r>
    </w:p>
    <w:p w14:paraId="4CAC5AAC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gaagcgctgcattcatttatgcaggatgaatccgagcacaagtaagcgccatttatgtatgctcacagatggctct</w:t>
      </w:r>
    </w:p>
    <w:p w14:paraId="0B1F5ADE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tcaaataattcttttctatgttggttgTtgaatgtgtttaccttaggaggaaacaaaggagatcggatgtgaaaaatc</w:t>
      </w:r>
    </w:p>
    <w:p w14:paraId="4CEDBD15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cactgtaatgcgttatgttgcatcgtactagtatgataagtatgtgttggttcagtccattgtgggtaactaaatt</w:t>
      </w:r>
    </w:p>
    <w:p w14:paraId="577B9E94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cttctcagaggaaactgcttaaaaggaaagataattgcatctacagtttgtagtcagtgttacaccgcaattgatcat</w:t>
      </w:r>
    </w:p>
    <w:p w14:paraId="3C7F6656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ctgtccaacctctgtgacattattttcctgagaaaccgagaattgtttggtcaacttttatttccatgcatctactg</w:t>
      </w:r>
    </w:p>
    <w:p w14:paraId="7E85D186" w14:textId="77777777" w:rsidR="00C86A8F" w:rsidRPr="00AE7F67" w:rsidRDefault="00C86A8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cttttcatcagccatggcctatcaatctaaactctttgctagcctaatattttccttgctcttaaaaaattatcttt</w:t>
      </w:r>
    </w:p>
    <w:p w14:paraId="09078868" w14:textId="03199F5F" w:rsidR="00C86A8F" w:rsidRDefault="00C86A8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gcattacctcattgtttctgca</w:t>
      </w:r>
      <w:proofErr w:type="spellEnd"/>
    </w:p>
    <w:p w14:paraId="6FBDCC07" w14:textId="77777777" w:rsidR="00510A2B" w:rsidRDefault="00510A2B" w:rsidP="00510A2B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-------------------------------------------------------------------------</w:t>
      </w:r>
    </w:p>
    <w:p w14:paraId="34C0E41D" w14:textId="66FC0147" w:rsidR="005B563F" w:rsidRDefault="005B56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9564DB0" w14:textId="53EFCDDA" w:rsidR="005B563F" w:rsidRPr="00510A2B" w:rsidRDefault="005B563F" w:rsidP="0004597C">
      <w:pPr>
        <w:tabs>
          <w:tab w:val="left" w:pos="630"/>
        </w:tabs>
        <w:ind w:right="-90"/>
        <w:outlineLvl w:val="0"/>
        <w:rPr>
          <w:b/>
          <w:bCs/>
        </w:rPr>
      </w:pPr>
      <w:r w:rsidRPr="00074C2A">
        <w:rPr>
          <w:b/>
          <w:bCs/>
          <w:sz w:val="36"/>
          <w:szCs w:val="36"/>
        </w:rPr>
        <w:t>C</w:t>
      </w:r>
      <w:bookmarkStart w:id="0" w:name="_GoBack"/>
      <w:bookmarkEnd w:id="0"/>
      <w:r w:rsidRPr="00074C2A">
        <w:rPr>
          <w:b/>
          <w:bCs/>
          <w:sz w:val="36"/>
          <w:szCs w:val="36"/>
        </w:rPr>
        <w:t>hr</w:t>
      </w:r>
      <w:r>
        <w:rPr>
          <w:b/>
          <w:bCs/>
          <w:sz w:val="36"/>
          <w:szCs w:val="36"/>
        </w:rPr>
        <w:t>.</w:t>
      </w:r>
      <w:r w:rsidRPr="00074C2A">
        <w:rPr>
          <w:b/>
          <w:bCs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7</w:t>
      </w:r>
    </w:p>
    <w:p w14:paraId="6CC9EB57" w14:textId="0A845391" w:rsidR="005B563F" w:rsidRPr="00510A2B" w:rsidRDefault="005B563F" w:rsidP="0004597C">
      <w:pPr>
        <w:tabs>
          <w:tab w:val="left" w:pos="630"/>
        </w:tabs>
        <w:ind w:right="-90"/>
        <w:outlineLvl w:val="0"/>
        <w:rPr>
          <w:b/>
          <w:bCs/>
          <w:sz w:val="18"/>
          <w:szCs w:val="18"/>
        </w:rPr>
      </w:pPr>
    </w:p>
    <w:p w14:paraId="71A60578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427</w:t>
      </w:r>
    </w:p>
    <w:p w14:paraId="092CC023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ncaaaaatgtaatgtggagctcgaaccgggttgagaatacgaaatattcacacatactccgtgtgccgttcaagaca</w:t>
      </w:r>
    </w:p>
    <w:p w14:paraId="14D3B5CA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agacggaaaggatttgcgccagtgggtgtcccggtttgacatttacccttacctagagagatacactcaggtttgcca</w:t>
      </w:r>
    </w:p>
    <w:p w14:paraId="18F1CD45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gcgaattattaAcaatcagtactcttgtgtgagtgatcttgagtaaaaaattatcccgatatgatttcaagatgctt</w:t>
      </w:r>
    </w:p>
    <w:p w14:paraId="0F5C7D1A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ccaagatccttgacattctagagggcaaaccagacttgatcattggcaactacactgacggaaacttggtggcgtcc</w:t>
      </w:r>
    </w:p>
    <w:p w14:paraId="6A38084A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atgtcaagcaagctaggagtcacacaggttaaaaaaatgtcttctaatcaaataaaagccctcaagatttcttttac</w:t>
      </w:r>
    </w:p>
    <w:p w14:paraId="02A2E16B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caatcacagttgacatgacatccctaagtggtcttcctgacagggaacaattgcacatgctctcgagaagacGaagt</w:t>
      </w:r>
    </w:p>
    <w:p w14:paraId="3DAE73E1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agaactcaGatgctaagtggagagagctggaccaaaaataccacttctcctgccaattcactgcactggatccntcn</w:t>
      </w:r>
    </w:p>
    <w:p w14:paraId="68A04672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ncnaattctgcananntccntcnnnnttgcnggcngctcgagcatgcatctagagggcccaattcgccctatagtg</w:t>
      </w:r>
    </w:p>
    <w:p w14:paraId="67BB6DBC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gtc</w:t>
      </w:r>
      <w:proofErr w:type="spellEnd"/>
    </w:p>
    <w:p w14:paraId="38CBC1DB" w14:textId="7BD8C27A" w:rsidR="001C3CCE" w:rsidRDefault="001C3CC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D31C7DF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108</w:t>
      </w:r>
    </w:p>
    <w:p w14:paraId="29CDA342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tcggaatctatgaaagccttcatagcacggaggacgacgaagtggattggaagtggaggagagccgacgaggaa</w:t>
      </w:r>
    </w:p>
    <w:p w14:paraId="50FCEE85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gagggagtctcccttgtttacacgttacacgttacacgtttgggaacactaattcacatgggcactttgatcatttg</w:t>
      </w:r>
    </w:p>
    <w:p w14:paraId="12575277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tttacattacaatgatgtattgtgaatatgccgaagataggcgtgggtagggaaactgaatcagaaggacggccat</w:t>
      </w:r>
    </w:p>
    <w:p w14:paraId="3B035328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atggagcaaaatgaatgaatctacactctaaaatatgtctatatacatccgtgtgtagttcgtagtagaatctttt</w:t>
      </w:r>
    </w:p>
    <w:p w14:paraId="0999FAA7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gacttatatttaggaacggagagagtagatagcaagctttatatatgtagctgacaagctcatgtagaattcagta</w:t>
      </w:r>
    </w:p>
    <w:p w14:paraId="73319954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tacgaatagatatcaagctttatatgtatccagctggaagcacgcgtccgtccaactgtcacctcagcctcgcccgg</w:t>
      </w:r>
    </w:p>
    <w:p w14:paraId="50D4225A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cctctattcctctctggcatagctgattgtaagcccctcctctgctccctctgatggtaaactctgaacttggttgc</w:t>
      </w:r>
    </w:p>
    <w:p w14:paraId="7536B3D4" w14:textId="77777777" w:rsidR="001C3CCE" w:rsidRPr="00AE7F67" w:rsidRDefault="001C3CCE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cttactttctgca</w:t>
      </w:r>
      <w:proofErr w:type="spellEnd"/>
    </w:p>
    <w:p w14:paraId="45A9ACF1" w14:textId="4E9DC3C0" w:rsidR="001C3CCE" w:rsidRDefault="001C3CC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56B80C8" w14:textId="48EC2020" w:rsidR="001C3CCE" w:rsidRDefault="001C3CC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1C3CCE">
        <w:rPr>
          <w:b/>
          <w:bCs/>
          <w:sz w:val="22"/>
          <w:szCs w:val="22"/>
          <w:highlight w:val="yellow"/>
        </w:rPr>
        <w:t>bpb-9729</w:t>
      </w:r>
    </w:p>
    <w:p w14:paraId="25994B29" w14:textId="04E5398B" w:rsidR="001C3CCE" w:rsidRDefault="001C3CCE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3C4F475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921</w:t>
      </w:r>
    </w:p>
    <w:p w14:paraId="25E2F8A2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gCTtcacaatatttcgatttggactggataaatgtctctttctcatcaaaaacaatggcgaaaggtttcaata</w:t>
      </w:r>
    </w:p>
    <w:p w14:paraId="0F69274F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cagttcttcgcgagaacggtcgtgctgcacttcaccatcggcggcaacctccatccttgcggaatcggcaaaggca</w:t>
      </w:r>
    </w:p>
    <w:p w14:paraId="5015CDFA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ggaacacgaagcatgtatgccaccgtcagatctgtagagaccatgaatggcaatcagacttgtaaacgggaattctgt</w:t>
      </w:r>
    </w:p>
    <w:p w14:paraId="6F8BC636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cagccttgtactaacgccctaacaatcaagatcaaatagcttaactgacaaatcgactgagcctcatgtgtgccctg</w:t>
      </w:r>
    </w:p>
    <w:p w14:paraId="603FF004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cctgcataaataaataaataaatactgaaatcgtttaactgacactgttacccaatctgaagccacgaaagaagtg</w:t>
      </w:r>
    </w:p>
    <w:p w14:paraId="68DD2E35" w14:textId="4408CA93" w:rsidR="001C3CCE" w:rsidRDefault="005C0BE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cagaatcggcggatgataacatcggatgtacctgca</w:t>
      </w:r>
      <w:proofErr w:type="spellEnd"/>
    </w:p>
    <w:p w14:paraId="20503DB3" w14:textId="415BBCC4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FA807A0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216</w:t>
      </w:r>
    </w:p>
    <w:p w14:paraId="1C398A5A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gtgtttttcaaatctgctagaatcatcaatggctgtctttttcaaaaaaggacagtaacgatttctcctgcgc</w:t>
      </w:r>
    </w:p>
    <w:p w14:paraId="667D50AC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ctaatccgcctatctgcgtgcgttgcatgcagcctgttaggagctcctaattagatgtatGCaaaaaaatgatgtca</w:t>
      </w:r>
    </w:p>
    <w:p w14:paraId="708CB63D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attctttttaaaaaTtGaaaAtTaaaaatgttttgtagcttaaactatccactcgattgaaaaactgttttcacat</w:t>
      </w:r>
    </w:p>
    <w:p w14:paraId="6138479B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gattcttcatcacgagAccttcaaaattatatcgcgttttgataaatttcaacgacattttaaaaagattataaca</w:t>
      </w:r>
    </w:p>
    <w:p w14:paraId="471FF27B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aaactacgtaacctatcacacctatAacacataaattatcatggtttttacagtgaggctattgggtatattttaac</w:t>
      </w:r>
    </w:p>
    <w:p w14:paraId="2FA6251D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ttttgtctaagtcaaaatataccacatgattcgtaagtaaattattaggtccgcaattccaccgtccatcatcgatg</w:t>
      </w:r>
    </w:p>
    <w:p w14:paraId="13EA8781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gcctagccgcaaggtgaggttcacatgccgatgttgtatggcccgctcataaacatgactttgtgagtcgtgcttt</w:t>
      </w:r>
    </w:p>
    <w:p w14:paraId="275D1BA8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aggttcgtttaggcatgtgccgggttgtgattattgtacatgcattatctgca</w:t>
      </w:r>
      <w:proofErr w:type="spellEnd"/>
    </w:p>
    <w:p w14:paraId="776582A4" w14:textId="39FAD3EC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4367BAF" w14:textId="73D69701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5C0BEA">
        <w:rPr>
          <w:b/>
          <w:bCs/>
          <w:sz w:val="22"/>
          <w:szCs w:val="22"/>
          <w:highlight w:val="yellow"/>
        </w:rPr>
        <w:t>bpb-2875</w:t>
      </w:r>
    </w:p>
    <w:p w14:paraId="0A6BF9B4" w14:textId="6B571713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5AF29F66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043</w:t>
      </w:r>
    </w:p>
    <w:p w14:paraId="28D9F5EE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ggtgtttttcaaatctgctagaatcatcaatggctgtctttttcaaaaaaggacagtaacgatttctcctgcgc</w:t>
      </w:r>
    </w:p>
    <w:p w14:paraId="4CBC7830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ctaatccgcctatctgcgtgcgttgcatgcagcctgttaggagctcctaattagatgtatgcaaaaaaatgatgtca</w:t>
      </w:r>
    </w:p>
    <w:p w14:paraId="755BA346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attctttttaaaaattgaaaattaaaaatgttttgtagcttaaactatccactcgattgaaaaactgttttcacat</w:t>
      </w:r>
    </w:p>
    <w:p w14:paraId="5793AC77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aagattcttcatcacgagaccttcaaaattatatcgcgttttgataaatttcaacgacattttaaaaagattataaca</w:t>
      </w:r>
    </w:p>
    <w:p w14:paraId="574C2AC5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aaactacgtaacctatcacacctataacacataaattatcatggtttttacagtgaggctattgggtatattttaac</w:t>
      </w:r>
    </w:p>
    <w:p w14:paraId="2011A3BB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ttttgtctaagtcaaaatataccacatgattcgtaagtaaattattaggtccgcaattccaccgtccatcatcgatg</w:t>
      </w:r>
    </w:p>
    <w:p w14:paraId="5FC30071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gcctagccgcaaggtgaggttcacatgccgatgttgtatggcccgctcataaacatgactttgtgagtcgtgcttt</w:t>
      </w:r>
    </w:p>
    <w:p w14:paraId="56F4E224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aggttcgtttaggcatgtgccgggttgtgattattgtacatgcattatctgcactgnnntccatcaagggcgaattc</w:t>
      </w:r>
    </w:p>
    <w:p w14:paraId="071D25F2" w14:textId="5524010B" w:rsidR="005C0BEA" w:rsidRDefault="005C0BE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acactggcggccgttacta</w:t>
      </w:r>
      <w:proofErr w:type="spellEnd"/>
    </w:p>
    <w:p w14:paraId="6148DC62" w14:textId="433B9031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DB6C468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259</w:t>
      </w:r>
    </w:p>
    <w:p w14:paraId="7799AE68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tcttgatctctcatgtcatttttacagagaaggaatgtactcaagagacatttcatgggtagcgcgcattcct</w:t>
      </w:r>
    </w:p>
    <w:p w14:paraId="5DC4C9CF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tgcagtctcttggaatgaatgggGtaaacctcagcacggtagttgattggccttatgttaTcaatatgatcccttc</w:t>
      </w:r>
    </w:p>
    <w:p w14:paraId="617EF81E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gaaggccctcagtctccagtcttgctctcttccaaccgcaaatcaatcactcccacatattaataaccttaccgaac</w:t>
      </w:r>
    </w:p>
    <w:p w14:paraId="5F0182A5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agaggcttgatctctctggcaacatctttgcccacccaatgtcaaggggttggttttggaatttgacaggcctccag</w:t>
      </w:r>
    </w:p>
    <w:p w14:paraId="57FDD56C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ctttaccttgccggcactctactgtacggtcaagcacctgatgcactggcacgtatgacgtcccttcaagtccttga</w:t>
      </w:r>
    </w:p>
    <w:p w14:paraId="3FF17623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gtcaggtaatcgtgacatggggatgatgagtagtacaagcttaaagcacctatgcagtctgaaaattctggaccttt</w:t>
      </w:r>
    </w:p>
    <w:p w14:paraId="2D4DF7C1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tttgtcaaattgatggaaatataaaggatattatagggaggatgccccagtgtccattgaacagactgcAnnggatc</w:t>
      </w:r>
    </w:p>
    <w:p w14:paraId="5F17738D" w14:textId="156A969F" w:rsidR="005C0BEA" w:rsidRDefault="005C0BEA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</w:t>
      </w:r>
    </w:p>
    <w:p w14:paraId="3520FF9E" w14:textId="4DFB3088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881ACF8" w14:textId="75EACF9E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5C0BEA">
        <w:rPr>
          <w:b/>
          <w:bCs/>
          <w:sz w:val="22"/>
          <w:szCs w:val="22"/>
          <w:highlight w:val="yellow"/>
        </w:rPr>
        <w:lastRenderedPageBreak/>
        <w:t>bpb-6976</w:t>
      </w:r>
    </w:p>
    <w:p w14:paraId="4C2BC52D" w14:textId="46383506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32F9671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418</w:t>
      </w:r>
    </w:p>
    <w:p w14:paraId="23AB319D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AAGTAAGCAAGCAACCAAGTTCAGAGTTTACCATCAGAGGGAGCAGAGGAGGGGCTTACAATCAGCTATGCCAG</w:t>
      </w:r>
    </w:p>
    <w:p w14:paraId="799B0F3A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GGAATAGAGGTAGCCGGGCGAGGCTGAGGTGACAGTTGGACGGACGCGTGCTTCCAGCTGGATACATATAAAGCTTG</w:t>
      </w:r>
    </w:p>
    <w:p w14:paraId="4CA410F1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ATCTATTCGTACCGTACTGAATTCTACATGAGCTTGTCAGCTACATATATAAAGCTTGCTATCTACTCTCTCCGTTCC</w:t>
      </w:r>
    </w:p>
    <w:p w14:paraId="4D2AC48B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AATATAAGTCTTTTAAAAGATTCTACTACGAACTACACACGGATGTATATAGACATATTTTAGAGTGTAGATTCATTC</w:t>
      </w:r>
    </w:p>
    <w:p w14:paraId="7CC2DDE9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TTTGCTCCATATGTATGGCCGTCCTTCTGATTCAGTTTCCCTACCCACGCCTATCTTCGGCATATTCACAATACATCA</w:t>
      </w:r>
    </w:p>
    <w:p w14:paraId="5AC8368B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TAATGTAAATTTGCAAATGATCAAAGTGCCCATGTGAATTAGTGTTCCCAAACGTGTAACGTGTAACGTGTAAACAA</w:t>
      </w:r>
    </w:p>
    <w:p w14:paraId="4DE158EC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AGACTCCCTCAGTTTCCTCGTCGGTTCTCCTCCACTTCCAATCCACTTCGTCGTCCTCCGTGCTATGAAGGCTTTCA</w:t>
      </w:r>
    </w:p>
    <w:p w14:paraId="591D3B30" w14:textId="77777777" w:rsidR="005C0BEA" w:rsidRPr="00AE7F67" w:rsidRDefault="005C0BEA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ATTCCGACCTGCA</w:t>
      </w:r>
    </w:p>
    <w:p w14:paraId="755713AC" w14:textId="51747807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C2D8B57" w14:textId="719E3E24" w:rsidR="005C0BEA" w:rsidRDefault="00933AD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  <w:r w:rsidRPr="00933AD0">
        <w:rPr>
          <w:b/>
          <w:bCs/>
          <w:sz w:val="22"/>
          <w:szCs w:val="22"/>
          <w:highlight w:val="yellow"/>
        </w:rPr>
        <w:t>bpb-24334</w:t>
      </w:r>
    </w:p>
    <w:p w14:paraId="268EB0FB" w14:textId="5EC2D600" w:rsidR="005C0BEA" w:rsidRDefault="005C0BEA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2EE18A0D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3461</w:t>
      </w:r>
    </w:p>
    <w:p w14:paraId="1D79E593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ataacaaattcacacaggnaacagnttatgnncntgattgcgccaagcttggtgcngaggttggatccACtagtaAC</w:t>
      </w:r>
    </w:p>
    <w:p w14:paraId="6868EB80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cgccagtgtgctggaattcgcccttgagggatccagtgcagcatcttgatctctcatgtcatttttacagagaagga</w:t>
      </w:r>
    </w:p>
    <w:p w14:paraId="1C1F890F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actcaagagacatttcatgggtagcgcgcattcctaatttgcagtctcttggaatgaatggggtaaacctcagcac</w:t>
      </w:r>
    </w:p>
    <w:p w14:paraId="00D9CC16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agttgattggccttatgttatcaatatgatcccttccttgaaggccctcagtctccagtcttgctctcttccaaccg</w:t>
      </w:r>
    </w:p>
    <w:p w14:paraId="3E770DFB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atcaatcactcccacatattaataaccttaccgaactggagaggcttgatctctctggcaacatctttgcccaccca</w:t>
      </w:r>
    </w:p>
    <w:p w14:paraId="7860338B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tcaaggggttggttttggaatttgacaggcctccagcatctttaccttgccggcactctactgtacggtcaagcacc</w:t>
      </w:r>
    </w:p>
    <w:p w14:paraId="1DA64D3D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gcactggcacgtatgacgtcccttcaagtccttgatttgtcaggtaatcgtgacatggggatgatgagtagtacaa</w:t>
      </w:r>
    </w:p>
    <w:p w14:paraId="0FEDECD0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taaagcacctatgcagtctgaaaattctggacctctctttttgtcaaattgatggaaatataaaggatattataggg</w:t>
      </w:r>
    </w:p>
    <w:p w14:paraId="73989FA1" w14:textId="3A9E3ABF" w:rsidR="00933AD0" w:rsidRDefault="00933AD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atgccccagtgtccattgaacagactgca</w:t>
      </w:r>
      <w:proofErr w:type="spellEnd"/>
    </w:p>
    <w:p w14:paraId="63407306" w14:textId="3A898B84" w:rsidR="00933AD0" w:rsidRDefault="00933AD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EDDC94D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808</w:t>
      </w:r>
    </w:p>
    <w:p w14:paraId="3D804FA3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CGAGCGGCCGCCAGTGTGATGGATATCTGCAGAATTCGCCCTTGTAGACTGCGTATCCGGATCTCGGCTTGCTTGG</w:t>
      </w:r>
    </w:p>
    <w:p w14:paraId="7E7BF0AF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GTTGCCGGCCCTTCATACTCTGCTGTTAAAGAGCCTCCGCCATG</w:t>
      </w:r>
    </w:p>
    <w:p w14:paraId="49BA14BA" w14:textId="73CD6CEC" w:rsidR="00933AD0" w:rsidRDefault="00933AD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6B84D1D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285</w:t>
      </w:r>
    </w:p>
    <w:p w14:paraId="177340F5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TGTATAATCAGCCCTCCTTCAAGCTGTGTCAATGCCCCAAGTTCTGTCAGTTCAAATCCCATGAGGGAGAGGACAGAA</w:t>
      </w:r>
    </w:p>
    <w:p w14:paraId="3B8FAE60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GGAGGAGGGAGGACGCACGGGGGACTGATCCGGATACGCAGTCTACGAAGGGCGAATTCCAGCACACTGGCGGCAATT</w:t>
      </w:r>
    </w:p>
    <w:p w14:paraId="12217BA2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AGTGGATCCGAGCTCGGTACCAAGCTTGGCGTAATCATGGTCATAGCTGTTTCCTGTGTGAAATTGTTATCCGCTCA</w:t>
      </w:r>
    </w:p>
    <w:p w14:paraId="2990B8C4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NNT</w:t>
      </w:r>
    </w:p>
    <w:p w14:paraId="0FA736C5" w14:textId="2677FB96" w:rsidR="00933AD0" w:rsidRDefault="00933AD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2350DB3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552</w:t>
      </w:r>
    </w:p>
    <w:p w14:paraId="085B5C81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tactcaacaaaatgtattacttattcagtcttcacaggccggctttataccaaaagataccactacttgtagc</w:t>
      </w:r>
    </w:p>
    <w:p w14:paraId="33F8777D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tgtatgtgcatggtgtggcaatgtcttttgctcaatgtcttcggtcacatctatggtgttgcaatctttttgctaaa</w:t>
      </w:r>
    </w:p>
    <w:p w14:paraId="5E0CB9D8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acatgcctatgcttgtgctttcccagctgtcgtgttgctacaaatttttgaaggacgactacaagaaactacactcaa</w:t>
      </w:r>
    </w:p>
    <w:p w14:paraId="29427F98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atgcaaccgctctttatagaattgcgctatcatcggatcccgatgcggttgttagcgtcagtggcagtgattccgtg</w:t>
      </w:r>
    </w:p>
    <w:p w14:paraId="7725A1D0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cagacggcccagcaaacaacagccatagccaaatgacgtcaagcgaaaacgaaagcatatgcaggatcggtaggtc</w:t>
      </w:r>
    </w:p>
    <w:p w14:paraId="79BDA038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actcctagtgctgcttaggagtaaaaagttcagtacacatgtttcattttcccatagcacacatacaattactatcat</w:t>
      </w:r>
    </w:p>
    <w:p w14:paraId="7AB887B1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ttttaacctgctgctgcccagtagtccaatgcaaattgctggtcttagccttcacaactcaaagtcaactaagtaa</w:t>
      </w:r>
    </w:p>
    <w:p w14:paraId="143A7B2D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gctcaaacagttaaggtgctgcttctttttgggaagcattgaagcacaactcttaacagaaatgttagcaacggtctg</w:t>
      </w:r>
    </w:p>
    <w:p w14:paraId="63FB7E9C" w14:textId="2B87A49D" w:rsidR="00933AD0" w:rsidRDefault="00933AD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</w:t>
      </w:r>
    </w:p>
    <w:p w14:paraId="0DC2E897" w14:textId="09619C43" w:rsidR="00933AD0" w:rsidRDefault="00933AD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50B23B2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109</w:t>
      </w:r>
    </w:p>
    <w:p w14:paraId="17651319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ccgttgctaAcatttctgttaagagttgtgcttcaatgcttcccaaaaagaagcagcaccttaactgtttgagc</w:t>
      </w:r>
    </w:p>
    <w:p w14:paraId="1B9A58BC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tacttagttgactttgagttgtgaaggctaagaccagcaatttgcattggactactgggcagcaGcaggttaaaaac</w:t>
      </w:r>
    </w:p>
    <w:p w14:paraId="0B4AF60C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gatagtaattgtatgtgtgctatgggaaaatgaaacatgtgtactgaactttttactcctaagcagcactaggagt</w:t>
      </w:r>
    </w:p>
    <w:p w14:paraId="55CDE45A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cctaccgatcctgcatatgctttcgttttcgcttgacgtcatttggctatggctgttgtttgctgggccgtctgaa</w:t>
      </w:r>
    </w:p>
    <w:p w14:paraId="56BE4129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acggaatcactgccactgacgctaacaaccgcatcgggatccgatgatagcgcaattctataaaGagcggttgcatc</w:t>
      </w:r>
    </w:p>
    <w:p w14:paraId="5BD6B462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tgagtgtagtttcttgtagtcgtccttcaaaaatttgtagcaacacgacagctgggaaagcacaagcataggcatgt</w:t>
      </w:r>
    </w:p>
    <w:p w14:paraId="56D3026B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tagcaaaaagattgcaacaccatagatgtgaccaaagacattgagcaaaagacattgccacaccatgcacatacag</w:t>
      </w:r>
    </w:p>
    <w:p w14:paraId="7810B582" w14:textId="77777777" w:rsidR="00933AD0" w:rsidRPr="00AE7F67" w:rsidRDefault="00933AD0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tacaagtagtggtatcttttggtataaagccggcctgtgaagactgaataagtaatacattttgttgagtatgctg</w:t>
      </w:r>
    </w:p>
    <w:p w14:paraId="00B45AAF" w14:textId="6D66DFA7" w:rsidR="00933AD0" w:rsidRDefault="00933AD0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a</w:t>
      </w:r>
    </w:p>
    <w:p w14:paraId="1E9F0E25" w14:textId="56EE5A50" w:rsidR="00933AD0" w:rsidRDefault="00933AD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9453370" w14:textId="77777777" w:rsidR="002D1DD9" w:rsidRPr="00AE7F67" w:rsidRDefault="002D1DD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103</w:t>
      </w:r>
    </w:p>
    <w:p w14:paraId="7ED330F1" w14:textId="77777777" w:rsidR="002D1DD9" w:rsidRPr="00AE7F67" w:rsidRDefault="002D1DD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CCGTTGCTAACATTTCTGTTAAGAGTTGTGCTTCAATGCTTCCCAAAAAGAAGCAGCACCTTAACTGTTTGAGC</w:t>
      </w:r>
    </w:p>
    <w:p w14:paraId="070984EA" w14:textId="77777777" w:rsidR="002D1DD9" w:rsidRPr="00AE7F67" w:rsidRDefault="002D1DD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TACTTAGTTGACTTTGAGTTGTGAAGGCTAAGACCAGCAATTTGCATTGGACTACTGGGCAGCAGCAGGTTAAAAAC</w:t>
      </w:r>
    </w:p>
    <w:p w14:paraId="133CC620" w14:textId="77777777" w:rsidR="002D1DD9" w:rsidRPr="00AE7F67" w:rsidRDefault="002D1DD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GATAGTAATTGTATGTGTGCTATGGGAAAATGAAACATGTGTACTGAACTTTTTACTCCTAAGCAGCACTAGGAGT</w:t>
      </w:r>
    </w:p>
    <w:p w14:paraId="1D89672F" w14:textId="77777777" w:rsidR="002D1DD9" w:rsidRPr="00AE7F67" w:rsidRDefault="002D1DD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ACCTACCGATCCTGCATATGCTTTCGTTTTCGCTTGACGTCATTTGGCTATGGCTGNTGNTTGNTGGGCCGNCTGAA</w:t>
      </w:r>
    </w:p>
    <w:p w14:paraId="3B483A56" w14:textId="77777777" w:rsidR="002D1DD9" w:rsidRPr="00AE7F67" w:rsidRDefault="002D1DD9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CACGGAATCACTGCCACTGACG</w:t>
      </w:r>
    </w:p>
    <w:p w14:paraId="110B83BC" w14:textId="5CF2BAED" w:rsidR="00933AD0" w:rsidRDefault="00933AD0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6F9ED16" w14:textId="1B5BCD2F" w:rsidR="002D1DD9" w:rsidRDefault="002D1DD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2D1DD9">
        <w:rPr>
          <w:b/>
          <w:bCs/>
          <w:sz w:val="22"/>
          <w:szCs w:val="22"/>
          <w:highlight w:val="yellow"/>
        </w:rPr>
        <w:t>bpb-49307</w:t>
      </w:r>
    </w:p>
    <w:p w14:paraId="2BDB5406" w14:textId="18333CC1" w:rsidR="002D1DD9" w:rsidRDefault="002D1DD9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0AE7209" w14:textId="175F7C6D" w:rsidR="002D1DD9" w:rsidRDefault="00A065F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  <w:highlight w:val="yellow"/>
        </w:rPr>
      </w:pPr>
      <w:r w:rsidRPr="00A065FF">
        <w:rPr>
          <w:b/>
          <w:bCs/>
          <w:sz w:val="22"/>
          <w:szCs w:val="22"/>
          <w:highlight w:val="yellow"/>
        </w:rPr>
        <w:t>bpb-2678</w:t>
      </w:r>
    </w:p>
    <w:p w14:paraId="45350FC1" w14:textId="1FAA34C2" w:rsidR="00A065FF" w:rsidRDefault="00A065F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0ACE347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558</w:t>
      </w:r>
    </w:p>
    <w:p w14:paraId="4397E7D2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gataatcagctcaaattggattcctccctttaaattgaagttggcctatttcccttctagcaaacttggacct</w:t>
      </w:r>
    </w:p>
    <w:p w14:paraId="35A532A4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ttcctttgtggcttaaagggcagggaaatatcagttatcttgacatttctaatgcagacatagttgaccaactccc</w:t>
      </w:r>
    </w:p>
    <w:p w14:paraId="1D947EC5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ttggttttgggatgtgttttcaaatattcagtatctgaacatctcttgtaatcaaatcagtggctggttaccgagta</w:t>
      </w:r>
    </w:p>
    <w:p w14:paraId="64D00017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tggaattcatgtcttcagatgcgggtatcatatttgacctcagcttcaacaacgtcactggtgttttacctcagtta</w:t>
      </w:r>
    </w:p>
    <w:p w14:paraId="1AA058DC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aggcatttggtcgaacttgacatttccagaaactcattatcagggccactaccacaaaattttggagctccattcct</w:t>
      </w:r>
    </w:p>
    <w:p w14:paraId="5FB6C18E" w14:textId="35BB31A8" w:rsidR="00A065FF" w:rsidRDefault="0086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gatttgttgctttcagagaacagtatcaatggcactactcccatacatatctgtgagctgca</w:t>
      </w:r>
    </w:p>
    <w:p w14:paraId="696CBAD8" w14:textId="0B48CEE2" w:rsidR="0086033F" w:rsidRDefault="0086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FDE821A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0714</w:t>
      </w:r>
    </w:p>
    <w:p w14:paraId="3631EE6C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gataatcagctcaaattggattcctccCTTtaaattgaagttggcctatttcccttctagcaaacttggacct</w:t>
      </w:r>
    </w:p>
    <w:p w14:paraId="349469F2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tttcctttgtggcttaaagggcagggaaatatcagttatcttgacatttCtaatgcagacatagttgaccaactccc</w:t>
      </w:r>
    </w:p>
    <w:p w14:paraId="3CB1320B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ttggttttgggatgtgttttcaaatattcagtatctgaacatctcttgtaatcaaatcagtggctggttaccgagta</w:t>
      </w:r>
    </w:p>
    <w:p w14:paraId="74D9B49F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tggaattcatgtcttcagatgcgggtatcatatttgacctcagcttcaacaacgtcactggtgttttacctcagtta</w:t>
      </w:r>
    </w:p>
    <w:p w14:paraId="5EF335CA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aggcatttggtcgaacttgacatttccagaaactcattatcagggccactaccacaaaattttggagctccattcct</w:t>
      </w:r>
    </w:p>
    <w:p w14:paraId="3363744E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gatttgttgctttcaGagaacaGtatcaatggcactattcccatacatatctgtgagctgca</w:t>
      </w:r>
    </w:p>
    <w:p w14:paraId="0335627C" w14:textId="097199B9" w:rsidR="0086033F" w:rsidRDefault="0086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6230953" w14:textId="69299B0D" w:rsidR="0086033F" w:rsidRDefault="0086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F5898F4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1645</w:t>
      </w:r>
    </w:p>
    <w:p w14:paraId="34F0A939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tgcagctgtggcacgcacggtgtgtaccacagagcaaaaggattgcggagcaaagtgactcactcgagtgacaact</w:t>
      </w:r>
    </w:p>
    <w:p w14:paraId="0F98CECB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atgcttctactccctcagtttttaaatataagaccttttagagattttattatagattagatacaaagtaaaatgag</w:t>
      </w:r>
    </w:p>
    <w:p w14:paraId="7442087A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acctacatcttaaaataaatgtatgtagttcatagtaaaaatctctaaaaggtcttatacttcatttaggaacggat</w:t>
      </w:r>
    </w:p>
    <w:p w14:paraId="244C1C25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agtatatattaacctaggagaagcatgccaaggatgaagatacgggccaccagtcgaccgcatgccatactatgttac</w:t>
      </w:r>
    </w:p>
    <w:p w14:paraId="16E0799B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acaagactcaacccttacacatacagatgaactgacacggtcctgcactaaacaaagggcagtgatgactaagcaaat</w:t>
      </w:r>
    </w:p>
    <w:p w14:paraId="3CA5F1B2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gttgaaagtctgagataaatttaaaaataatgcaagcatcaatgttaaatttaggacttgattaaatttaggacttg</w:t>
      </w:r>
    </w:p>
    <w:p w14:paraId="453610F5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ccctgacgagatgaggatatcactattcttctaaccatccaaccacattgctgcttcgtagaagttgtattcgattta</w:t>
      </w:r>
    </w:p>
    <w:p w14:paraId="463551EF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cttggaggggctcacttctgctgccggtgcgggcaagaatgccacgaggagcaacagcagcgccaggatggcggcga</w:t>
      </w:r>
    </w:p>
    <w:p w14:paraId="069509E1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ggggggaggccgccatctcttcccgtcactccctgcactggatccntcnaggggcgaattctgcagatatccntcnn</w:t>
      </w:r>
    </w:p>
    <w:p w14:paraId="7C2E431F" w14:textId="4A968778" w:rsidR="0086033F" w:rsidRDefault="0086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nntggcngnnnctcgagcatgcatctagagggcccaattcgccctatagtgagtcgtatta</w:t>
      </w:r>
      <w:proofErr w:type="spellEnd"/>
    </w:p>
    <w:p w14:paraId="0BD7DC9D" w14:textId="73373A97" w:rsidR="0086033F" w:rsidRDefault="0086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484D9F7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191</w:t>
      </w:r>
    </w:p>
    <w:p w14:paraId="57AAC8E6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TCTTCTCCGTCGAGGTCACGGAGCTCAGCGGGGGCCTCCAGTGGCCGCTCGAGGTCTACGGCGTGGTCGCCACC</w:t>
      </w:r>
    </w:p>
    <w:p w14:paraId="4DE9F62C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AGACTCGGTGGACCATAATCGCAACGTCATCTTCAGGCGCAGGAGGGACGCCTCCCTCGTCCTCACCCAACAGGTTTG</w:t>
      </w:r>
    </w:p>
    <w:p w14:paraId="2395CEED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TCCTCTCAACCATCATCTGTAGACTGTAGCTGACATTGGTGTGGTATTCTGTTTTCCGGATGCAATCGGTTGAAGT</w:t>
      </w:r>
    </w:p>
    <w:p w14:paraId="28CF9E9B" w14:textId="630389DA" w:rsidR="0086033F" w:rsidRDefault="0086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TCTGTTAACGTGTGCAACTGCTGACTGCA</w:t>
      </w:r>
    </w:p>
    <w:p w14:paraId="19CC604A" w14:textId="5096C688" w:rsidR="0086033F" w:rsidRDefault="0086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AA5F5F0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312</w:t>
      </w:r>
    </w:p>
    <w:p w14:paraId="7BD8EF18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atgtcagaacaatgtatagcctgaggcagaggtagtgatctgtgttcatgggaagaaatccgtagtatgggact</w:t>
      </w:r>
    </w:p>
    <w:p w14:paraId="4C597609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gagtggggaaacgtggttggttacacaggcttctggccctagcgcaataatcatctgggtcgttaggattagtttac</w:t>
      </w:r>
    </w:p>
    <w:p w14:paraId="1F121D19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tataatactagggagctgtttggcagccctccacggagcggagcgcgctgttaattaacagctccgcaaaatattgct</w:t>
      </w:r>
    </w:p>
    <w:p w14:paraId="14F31C28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atgcgcgcgcgactccgctccaacgcgcagtaaattgacagaaaccgcactaacaatatgccatttgtgtgttgcagg</w:t>
      </w:r>
    </w:p>
    <w:p w14:paraId="4D8BD65D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cgctatacgtggacacgaagatggttatgagcatggtaacgtggggaggctctgtgtcacaggtgatcatgccaaca</w:t>
      </w:r>
    </w:p>
    <w:p w14:paraId="08AB9198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agacgcgtacgccagtgcgggggcaagctggatcgggcactgccgcccggtctgcctgcccaacttgggccaccgact</w:t>
      </w:r>
    </w:p>
    <w:p w14:paraId="434B2C78" w14:textId="62982CF5" w:rsidR="0086033F" w:rsidRDefault="0086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ca</w:t>
      </w:r>
      <w:proofErr w:type="spellEnd"/>
    </w:p>
    <w:p w14:paraId="03018CB2" w14:textId="6D7F4C66" w:rsidR="0086033F" w:rsidRDefault="0086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41A12647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7382</w:t>
      </w:r>
    </w:p>
    <w:p w14:paraId="5E464137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agatggaacacggataatttngggtgatgaaactaantgcggagattaatacacctatgatggcatacacgattt</w:t>
      </w:r>
    </w:p>
    <w:p w14:paraId="4840C980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ctctttgaattctcttaggtgcccaaaacactcggacggtgggagttgctagttacaaaaaaaatgatgtatttatt</w:t>
      </w:r>
    </w:p>
    <w:p w14:paraId="787F0A44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tattgatcgatctattttggaataacgcaaattcagtttagtacaaaaaatgcaacttgcacgtttaagaaagaattg</w:t>
      </w:r>
    </w:p>
    <w:p w14:paraId="3CB9B995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ctgcatgtagtgtgcatattagaagaaaaaattcaatcaactggtggacctaACaataaatgcatattgcacgtatg</w:t>
      </w:r>
    </w:p>
    <w:p w14:paraId="3C114BBE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tttgtggttaaacagtgcaagcattgatgctagccgctccatgcccacgcccacttctcacacaatcctttgcttct</w:t>
      </w:r>
    </w:p>
    <w:p w14:paraId="7E937DDA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gttataaatatgtgttcagcaatctaagcacgaaatataaggctctcaattttctcttattgattcatctacAatttt</w:t>
      </w:r>
    </w:p>
    <w:p w14:paraId="7B501F7C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aagccgttccggccaccaccgccgccatggtaccctcttaatttttctgtgcgtagctacAgtaaccacactcctata</w:t>
      </w:r>
    </w:p>
    <w:p w14:paraId="4BD4CBA9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tcaTgagccgttcacgcacggtataccttgttgattatgcgtgctttcggtctcactcgaactaccgcatcagcaagg</w:t>
      </w:r>
    </w:p>
    <w:p w14:paraId="3D95F6B9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aatggattgagaacattcaccactcccggtcgtacgacGaCAgcggcaagcatcgcttcctgacccgtatttctgaa</w:t>
      </w:r>
    </w:p>
    <w:p w14:paraId="3D26F95D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gtcaggccttggtgatgaGacctacctcccaccttaccatcatcatatcccGccgtattattatttaagtgaagcccg</w:t>
      </w:r>
    </w:p>
    <w:p w14:paraId="1B393CAE" w14:textId="77777777" w:rsidR="0086033F" w:rsidRPr="00AE7F67" w:rsidRDefault="0086033F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tgaggctgagttgtctatcttcacgaccatagatgatttgctcctgaagacgtgtatcgaccttgatgcaatcgcca</w:t>
      </w:r>
    </w:p>
    <w:p w14:paraId="47A2C6B0" w14:textId="1F3C1758" w:rsidR="0086033F" w:rsidRDefault="0086033F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tcgtcgtgaactgca</w:t>
      </w:r>
      <w:proofErr w:type="spellEnd"/>
    </w:p>
    <w:p w14:paraId="5F584F87" w14:textId="59EFCF99" w:rsidR="0086033F" w:rsidRDefault="0086033F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6981B7CD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8660</w:t>
      </w:r>
    </w:p>
    <w:p w14:paraId="307510C2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cggtggcccaagttgggcaggcagaccgggcggcagtgcccgatccagcttgcccccgcactggcgtacgcgtc</w:t>
      </w:r>
    </w:p>
    <w:p w14:paraId="1610C1CA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tgttggcatgatcacctgtgacacagagcctccccacgttaccatgctcataaccatcttcgtgtccacgtatagcg</w:t>
      </w:r>
    </w:p>
    <w:p w14:paraId="1BE717A9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cctgcaacacacaaatggcatattgttagtgcggtttctgtcaatttactgcgcgttggagcggagtcgcgcgcgca</w:t>
      </w:r>
    </w:p>
    <w:p w14:paraId="0B83677E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cagcaatattttgcggagctgttaattaacagcgcgctccgctccgtggagggctgccaaacagctccctagtattat</w:t>
      </w:r>
    </w:p>
    <w:p w14:paraId="4B260FFC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gtaaactaatcctaacgacccagatgattattgcgctagggccagaagcctgtgtaaccaaccacgtttccccactc</w:t>
      </w:r>
    </w:p>
    <w:p w14:paraId="0E400DC4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ccagtcccatactacggatttcttcccatgaacacagatcactacctctgcctcaggctatacattgttctgacatgct</w:t>
      </w:r>
    </w:p>
    <w:p w14:paraId="5FFC0D74" w14:textId="6777076E" w:rsidR="0086033F" w:rsidRDefault="007815E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a</w:t>
      </w:r>
      <w:proofErr w:type="spellEnd"/>
    </w:p>
    <w:p w14:paraId="5C64EE6F" w14:textId="271C129C" w:rsidR="007815E2" w:rsidRDefault="007815E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E444324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6747</w:t>
      </w:r>
    </w:p>
    <w:p w14:paraId="1BD0BAEF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cacgacgagtatggcgattgcatcaaggtcgatacacgtcttcaggagcaaatcatctatggtcgtgaagata</w:t>
      </w:r>
    </w:p>
    <w:p w14:paraId="31A02A3B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caactcagcctcagcacgggcttcacttaaataataatacggcgggatatgatgatggtaaggtgggaggtaggtctc</w:t>
      </w:r>
    </w:p>
    <w:p w14:paraId="6880F73E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accaaggcctgaccgttcagaaatacgggtcaggaagcgatgcttgccgctgtcgtcgtacgaccgggagtggtgaa</w:t>
      </w:r>
    </w:p>
    <w:p w14:paraId="3699EF40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ctcaatccattcagccttgctgatgcggtagttcgagtgaggccgaaagcacgcataatcaacaaggtatacagtg</w:t>
      </w:r>
    </w:p>
    <w:p w14:paraId="4A7C290A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gtgAacggctcatgaggtataggagtgtggTtactgtagctacgcacagAaaaattaagagggtaCcatggcggcggtg</w:t>
      </w:r>
    </w:p>
    <w:p w14:paraId="183F46B7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gccgGAACGgCTtAaaaaaTTgtagatgaatcaataagaGAaaATTgagagCCTtataTtTcgtgcttagattgctg</w:t>
      </w:r>
    </w:p>
    <w:p w14:paraId="4E88AB67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cacatattataacgaaGaagcaaaggattgtgtgagaAgtgggcgtgggcatggagcggctagcatcAatgcttgcac</w:t>
      </w:r>
    </w:p>
    <w:p w14:paraId="6C246ED9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tttaAccacaaagGgcatacgtgcaatatgcATtAttgttagntccaccagttgattgaattttttcttctaatatgc</w:t>
      </w:r>
    </w:p>
    <w:p w14:paraId="4CBD7244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ttacatgcagctacaattctntcttaaacgtgcaagttgcannntttgtactaaactgaannngcgttattccaaaa</w:t>
      </w:r>
    </w:p>
    <w:p w14:paraId="1AD5893A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gatcgatcaatattaataaatacatcattttttttgtaactagcaactcccaccgtccgagtgttttgggcacctaag</w:t>
      </w:r>
    </w:p>
    <w:p w14:paraId="0CFE267A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aattcaaagagtgtaaatcgtgtatgccatcataggtgtattaatctccgcaattagtttcatcacccaaaattatcc</w:t>
      </w:r>
    </w:p>
    <w:p w14:paraId="7B02AEEE" w14:textId="403C9247" w:rsidR="007815E2" w:rsidRDefault="007815E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tgttccatctctgcactgga</w:t>
      </w:r>
      <w:proofErr w:type="spellEnd"/>
    </w:p>
    <w:p w14:paraId="6EC49305" w14:textId="06490FDF" w:rsidR="007815E2" w:rsidRDefault="007815E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D3F2141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533</w:t>
      </w:r>
    </w:p>
    <w:p w14:paraId="19EB8638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gactatgcctaggcctatcaagaaacaaactggcctgattatttcaccatgaagaagcaacatggcaccgcgaaa</w:t>
      </w:r>
    </w:p>
    <w:p w14:paraId="7B88D062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gcccagtagaggaccatgaaacatgtggaaaacaaaggataacttttttgcaatggacatctaagagaactctaaaaa</w:t>
      </w:r>
    </w:p>
    <w:p w14:paraId="4AAF28BA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ttcttaccattggcccagcaacttcatcagccttttctttgccatacagttgttcaaccaaaacaatagaatactcc</w:t>
      </w:r>
    </w:p>
    <w:p w14:paraId="3CBA3B6A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ggttgttcctgtcccacggctagtcacacaattcccatcaatctgtaaccttgattctacagcttgcacctctgaagg</w:t>
      </w:r>
    </w:p>
    <w:p w14:paraId="4F863529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ttgttcatgcacggcggatgacaggttgcctatcacaaacactcaaatgagctgataatacaaagcatacagaaaa</w:t>
      </w:r>
    </w:p>
    <w:p w14:paraId="6AB2560F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aataatgggtaaaattgtaacctttaatacattgagcaaaccccaagctcccagtgccacagctggtgcagcacatac</w:t>
      </w:r>
    </w:p>
    <w:p w14:paraId="3BF2849A" w14:textId="4C11A6E7" w:rsidR="007815E2" w:rsidRDefault="007815E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</w:t>
      </w:r>
      <w:proofErr w:type="spellEnd"/>
    </w:p>
    <w:p w14:paraId="5C3CB6B2" w14:textId="2039AF25" w:rsidR="007815E2" w:rsidRDefault="007815E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1922F79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5852</w:t>
      </w:r>
    </w:p>
    <w:p w14:paraId="6033DA7F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CCCTCTAGATGCATGCTCGAGCGGCCGCCANTGTGATGGATATCTGCAGAATTCNCCCTTGATGGATCCNNNNNNNN</w:t>
      </w:r>
    </w:p>
    <w:p w14:paraId="4052140D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NNNNNNNNNNNNNNNNNNNNNNNNNNNNNNNNNNNNNNNNNNNTGCAGTATGTGCTGCACCAGCTGTGGCACTGGGAGCT</w:t>
      </w:r>
    </w:p>
    <w:p w14:paraId="27D81AD4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GGTTTGCTCAATGTATTAAAGGTTACAATTTTACCCATTATTCATTTTCTGTATGCTTTGTATTATCAGCTCATTTG</w:t>
      </w:r>
    </w:p>
    <w:p w14:paraId="288A0445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GTGTTTGTGATAGGCAACCTGTCATCCGCCGTGCATGAACAAACTTCCTTCAGAGGTGCAAGCTGTAGAATCAAGGTTA</w:t>
      </w:r>
    </w:p>
    <w:p w14:paraId="51D288F5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ATTGATGGGAATTGTGTGACTAGCCGTGGGACAGGAACAACCATGGAGTATTCTATTGTTTTGGTTGAACAACTGTA</w:t>
      </w:r>
    </w:p>
    <w:p w14:paraId="14DCFA32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GCAAAGAAAAGGCTGATGAAGTTGCTGGGCCAATGGTAAGAATCATTTTTAGAGTTCTCTTAGATGTCCATTGCAAAA</w:t>
      </w:r>
    </w:p>
    <w:p w14:paraId="7C7705CF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AGTTATCCTTTGTTTTCCACATGTTTCATGGTCCTCTACTGGGCAGTTTCGCGGTGCCATGTTGCTTCTTCATGGTGAA</w:t>
      </w:r>
    </w:p>
    <w:p w14:paraId="6000E82B" w14:textId="564C7B8B" w:rsidR="007815E2" w:rsidRDefault="007815E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TAATCAGGCCAGTTTGTTTCTTGATAGGCCTAGGCATAGTCCTGCA</w:t>
      </w:r>
    </w:p>
    <w:p w14:paraId="4F2C63A1" w14:textId="74F6F30C" w:rsidR="007815E2" w:rsidRDefault="007815E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282728C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2373</w:t>
      </w:r>
    </w:p>
    <w:p w14:paraId="51712B37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tatcttcttagagggagataggccagagtcggggagaagtgagacacgcgaggccttccgcgtcgttccgctg</w:t>
      </w:r>
    </w:p>
    <w:p w14:paraId="7D93CC52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tcccggggtacgagcgcattctggatctaagaggaatatgccattctagggaaggagtgggttctggttcctcgacgag</w:t>
      </w:r>
    </w:p>
    <w:p w14:paraId="2A1262D9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aaacacgagaatgacccttaggaacggaaagtacccgttatattccatccgatgatctgaaccaaaaagatcaaaat</w:t>
      </w:r>
    </w:p>
    <w:p w14:paraId="1E66D874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catccgttgagaaaaggatcaccctaagatgatcatctcatggctattggaaatgaatcaaattagatggttctatt</w:t>
      </w:r>
    </w:p>
    <w:p w14:paraId="6A8AA7C4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caacctttctgacctgctcctatggaaccaaggtcgaaaggattggaaaagtcattcattcacaaggactcatgaag</w:t>
      </w:r>
    </w:p>
    <w:p w14:paraId="6452EAEF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ttcctcaaaaaaggtaaggattagtagttcttttttgacatcgatttcagaaatgaatggattcggtcctgtcataca</w:t>
      </w:r>
    </w:p>
    <w:p w14:paraId="5C0BBFC5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accgaaatctcccacttgaagactatgccgctgaaaagccatgtatttagttgtaatgaatggagaagctagctaggta</w:t>
      </w:r>
    </w:p>
    <w:p w14:paraId="49C8C674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accagctaattatattgttaaaccatgtgccctcatatgacattaggcaactgttgggagaggagctatctggtacc</w:t>
      </w:r>
    </w:p>
    <w:p w14:paraId="40D71237" w14:textId="526E4EA0" w:rsidR="007815E2" w:rsidRDefault="007815E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tgttcaagatctgca</w:t>
      </w:r>
      <w:proofErr w:type="spellEnd"/>
    </w:p>
    <w:p w14:paraId="6CCB3294" w14:textId="4A604B88" w:rsidR="007815E2" w:rsidRDefault="007815E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384887A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9181</w:t>
      </w:r>
    </w:p>
    <w:p w14:paraId="0E745F74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TCGGANCCNCTAGTAACGGCCGCCAGTGTGCTGGAATTCGCCCTTTCGTAGACTGCGTATCCGGATCCAGTGCAGCTAT</w:t>
      </w:r>
    </w:p>
    <w:p w14:paraId="217EA249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CAGTTTAGGCAGCTACCGCTTTGGTTGGGTTCGGGTCCCTGTCTCACATG</w:t>
      </w:r>
    </w:p>
    <w:p w14:paraId="6B3E6C4E" w14:textId="12248664" w:rsidR="007815E2" w:rsidRDefault="007815E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7BE5035A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646</w:t>
      </w:r>
    </w:p>
    <w:p w14:paraId="1BBE8ECE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ctatggcagtttaggcagctaccgctttggttgggttcgggtccctgtctcacatgttggtgtatggccgatgag</w:t>
      </w:r>
    </w:p>
    <w:p w14:paraId="78793918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gtttccatctgggaaggtccaagtgagactctggcatcctttcagtgaatgaaaaacagtaaaaagacccaataagaa</w:t>
      </w:r>
    </w:p>
    <w:p w14:paraId="5D9039C4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acactgagcatctcggcaaaggaacttaaatattgccaaactgatctcacaaagtaaccgaaagttaattgtagtgcaag</w:t>
      </w:r>
    </w:p>
    <w:p w14:paraId="0104EB59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ctgtaactgtacaatatgtcaatatccagcttcttgaactgtccggacgtatagttttgcacaatatttcatttgcgtt</w:t>
      </w:r>
    </w:p>
    <w:p w14:paraId="34C57253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caatttttcagccccttggttaaaacttaaaaggcagaatagacacacaagttcaactgca</w:t>
      </w:r>
    </w:p>
    <w:p w14:paraId="1E4462D4" w14:textId="15BFAE73" w:rsidR="007815E2" w:rsidRDefault="007815E2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0BB106BA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bPb-4541</w:t>
      </w:r>
    </w:p>
    <w:p w14:paraId="215BC6D1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gttaaatgtgaacccccaccgGccatctgaagataattatttccatttgccggataagggacatttgctgaatagt</w:t>
      </w:r>
    </w:p>
    <w:p w14:paraId="58E71112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ggcatagccatgggtgggacataaactggagaatacagaggatgtcgatatggcatgaaattcggataatgctgcaca</w:t>
      </w:r>
    </w:p>
    <w:p w14:paraId="3386D4E1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gcattggagggtacatctgtgctgcttgttgttgctgggacatatgttgctgttgtgtagacattgcaatagggctgct</w:t>
      </w:r>
    </w:p>
    <w:p w14:paraId="56A18072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ctcgcaagctgtgaacttagagcctgcaaaaacacaacaggtgaaagataccatgagataacagtacttgcgatcaaga</w:t>
      </w:r>
    </w:p>
    <w:p w14:paraId="0CC984E9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atgagttgctgggcttgcttggcacatgataggggagaaagtcagtgggttagttattttttcttccctccgtgaagca</w:t>
      </w:r>
    </w:p>
    <w:p w14:paraId="29FC9CE9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cagccAccaaacatatactccctccgttcacaaatataagatgttctaacttttttctgaatcggacatatatagacaca</w:t>
      </w:r>
    </w:p>
    <w:p w14:paraId="5B1C6E4F" w14:textId="77777777" w:rsidR="007815E2" w:rsidRPr="00AE7F67" w:rsidRDefault="007815E2" w:rsidP="0004597C">
      <w:p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ttttagtatgttcgttcactcatttcagtccatacgtaaccatattgaaatatccaaaacatcttatatttctgaacgga</w:t>
      </w:r>
    </w:p>
    <w:p w14:paraId="75943E04" w14:textId="1260F6F1" w:rsidR="007815E2" w:rsidRDefault="007815E2" w:rsidP="0004597C">
      <w:pPr>
        <w:tabs>
          <w:tab w:val="left" w:pos="630"/>
        </w:tabs>
        <w:ind w:right="-90"/>
        <w:outlineLvl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AE7F67">
        <w:rPr>
          <w:rFonts w:ascii="Courier New" w:eastAsia="Times New Roman" w:hAnsi="Courier New" w:cs="Courier New"/>
          <w:color w:val="000000"/>
          <w:sz w:val="20"/>
          <w:szCs w:val="20"/>
        </w:rPr>
        <w:t>gggagtacctatcccgcccccaatgttccagatctgctggggccacttcactattcctgca</w:t>
      </w:r>
      <w:proofErr w:type="spellEnd"/>
    </w:p>
    <w:p w14:paraId="2CEE2F1A" w14:textId="4891D116" w:rsidR="00CD2A1B" w:rsidRDefault="00CD2A1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1D0F0E43" w14:textId="65A2EEF0" w:rsidR="00CD2A1B" w:rsidRDefault="00CD2A1B" w:rsidP="0004597C">
      <w:pPr>
        <w:tabs>
          <w:tab w:val="left" w:pos="630"/>
        </w:tabs>
        <w:ind w:right="-90"/>
        <w:outlineLvl w:val="0"/>
        <w:rPr>
          <w:b/>
          <w:bCs/>
          <w:sz w:val="22"/>
          <w:szCs w:val="22"/>
        </w:rPr>
      </w:pPr>
    </w:p>
    <w:p w14:paraId="36B55BC8" w14:textId="4417E25E" w:rsidR="00CD2A1B" w:rsidRPr="00CD2A1B" w:rsidRDefault="00CD2A1B" w:rsidP="0004597C">
      <w:pPr>
        <w:tabs>
          <w:tab w:val="left" w:pos="630"/>
        </w:tabs>
        <w:ind w:right="-90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b/>
          <w:bCs/>
          <w:lang w:val="en-CA"/>
        </w:rPr>
        <w:t>S</w:t>
      </w:r>
      <w:r w:rsidRPr="00CD2A1B">
        <w:rPr>
          <w:rFonts w:ascii="Times New Roman" w:eastAsia="Calibri" w:hAnsi="Times New Roman" w:cs="Times New Roman"/>
          <w:b/>
          <w:bCs/>
          <w:lang w:val="en-CA"/>
        </w:rPr>
        <w:t>upplemental Figure 1.</w:t>
      </w:r>
      <w:r w:rsidRPr="00CD2A1B">
        <w:rPr>
          <w:rFonts w:ascii="Times New Roman" w:eastAsia="Calibri" w:hAnsi="Times New Roman" w:cs="Times New Roman"/>
          <w:lang w:val="en-CA"/>
        </w:rPr>
        <w:t xml:space="preserve"> The sequences of the relevant </w:t>
      </w:r>
      <w:proofErr w:type="spellStart"/>
      <w:r w:rsidRPr="00CD2A1B">
        <w:rPr>
          <w:rFonts w:ascii="Times New Roman" w:eastAsia="Calibri" w:hAnsi="Times New Roman" w:cs="Times New Roman"/>
          <w:lang w:val="en-CA"/>
        </w:rPr>
        <w:t>DArT</w:t>
      </w:r>
      <w:proofErr w:type="spellEnd"/>
      <w:r w:rsidRPr="00CD2A1B">
        <w:rPr>
          <w:rFonts w:ascii="Times New Roman" w:eastAsia="Calibri" w:hAnsi="Times New Roman" w:cs="Times New Roman"/>
          <w:lang w:val="en-CA"/>
        </w:rPr>
        <w:t xml:space="preserve"> makers that are associated with the QTLs in the present study.</w:t>
      </w:r>
    </w:p>
    <w:sectPr w:rsidR="00CD2A1B" w:rsidRPr="00CD2A1B" w:rsidSect="00A96C89">
      <w:pgSz w:w="12240" w:h="15840"/>
      <w:pgMar w:top="1440" w:right="81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89"/>
    <w:rsid w:val="00007B75"/>
    <w:rsid w:val="0001321D"/>
    <w:rsid w:val="0001772A"/>
    <w:rsid w:val="000331E9"/>
    <w:rsid w:val="0004597C"/>
    <w:rsid w:val="00066EA4"/>
    <w:rsid w:val="00074C2A"/>
    <w:rsid w:val="00091022"/>
    <w:rsid w:val="000932E3"/>
    <w:rsid w:val="000A7F04"/>
    <w:rsid w:val="000B41A7"/>
    <w:rsid w:val="0014004E"/>
    <w:rsid w:val="001555FC"/>
    <w:rsid w:val="001C1522"/>
    <w:rsid w:val="001C3CCE"/>
    <w:rsid w:val="001F28F9"/>
    <w:rsid w:val="00202A23"/>
    <w:rsid w:val="00211577"/>
    <w:rsid w:val="0027493A"/>
    <w:rsid w:val="002D1DD9"/>
    <w:rsid w:val="00340328"/>
    <w:rsid w:val="00360C05"/>
    <w:rsid w:val="00362BC6"/>
    <w:rsid w:val="00380147"/>
    <w:rsid w:val="003A7FF3"/>
    <w:rsid w:val="003D1FF1"/>
    <w:rsid w:val="00420D18"/>
    <w:rsid w:val="00462835"/>
    <w:rsid w:val="004C78FA"/>
    <w:rsid w:val="004D033F"/>
    <w:rsid w:val="00510A2B"/>
    <w:rsid w:val="00595C65"/>
    <w:rsid w:val="00595FD2"/>
    <w:rsid w:val="005B2950"/>
    <w:rsid w:val="005B563F"/>
    <w:rsid w:val="005C0BEA"/>
    <w:rsid w:val="006E71A5"/>
    <w:rsid w:val="006F3C57"/>
    <w:rsid w:val="006F5E45"/>
    <w:rsid w:val="00751469"/>
    <w:rsid w:val="007815E2"/>
    <w:rsid w:val="007B36D5"/>
    <w:rsid w:val="007C3743"/>
    <w:rsid w:val="0080794E"/>
    <w:rsid w:val="0086033F"/>
    <w:rsid w:val="00866820"/>
    <w:rsid w:val="008B1B44"/>
    <w:rsid w:val="008B2295"/>
    <w:rsid w:val="00933AD0"/>
    <w:rsid w:val="00985939"/>
    <w:rsid w:val="009910C4"/>
    <w:rsid w:val="00A065FF"/>
    <w:rsid w:val="00A81BB7"/>
    <w:rsid w:val="00A937D8"/>
    <w:rsid w:val="00A96C89"/>
    <w:rsid w:val="00B12D5B"/>
    <w:rsid w:val="00C37D0C"/>
    <w:rsid w:val="00C86A8F"/>
    <w:rsid w:val="00CC26C9"/>
    <w:rsid w:val="00CC37A4"/>
    <w:rsid w:val="00CD2A1B"/>
    <w:rsid w:val="00D475F3"/>
    <w:rsid w:val="00D87777"/>
    <w:rsid w:val="00D932AB"/>
    <w:rsid w:val="00DA14D3"/>
    <w:rsid w:val="00DF7239"/>
    <w:rsid w:val="00E02508"/>
    <w:rsid w:val="00E113DE"/>
    <w:rsid w:val="00E1187E"/>
    <w:rsid w:val="00ED4315"/>
    <w:rsid w:val="00ED6B26"/>
    <w:rsid w:val="00F2169B"/>
    <w:rsid w:val="00F44187"/>
    <w:rsid w:val="00F52353"/>
    <w:rsid w:val="00F55152"/>
    <w:rsid w:val="00FD0485"/>
    <w:rsid w:val="00FE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32A43"/>
  <w14:defaultImageDpi w14:val="32767"/>
  <w15:chartTrackingRefBased/>
  <w15:docId w15:val="{C243B635-F8FB-B04B-B78D-E7013962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6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49</Pages>
  <Words>23232</Words>
  <Characters>132425</Characters>
  <Application>Microsoft Office Word</Application>
  <DocSecurity>0</DocSecurity>
  <Lines>1103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9-08-09T16:07:00Z</dcterms:created>
  <dcterms:modified xsi:type="dcterms:W3CDTF">2019-08-13T00:46:00Z</dcterms:modified>
</cp:coreProperties>
</file>